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E64AD" w14:textId="77777777" w:rsidR="00862E7B" w:rsidRPr="00B06C24" w:rsidRDefault="00862E7B" w:rsidP="00862E7B">
      <w:pPr>
        <w:rPr>
          <w:rFonts w:ascii="Times New Roman" w:hAnsi="Times New Roman" w:cs="Times New Roman"/>
          <w:b/>
          <w:bCs/>
        </w:rPr>
      </w:pPr>
      <w:r w:rsidRPr="00B06C24">
        <w:rPr>
          <w:rFonts w:ascii="Times New Roman" w:hAnsi="Times New Roman" w:cs="Times New Roman"/>
          <w:b/>
          <w:bCs/>
        </w:rPr>
        <w:t>Supplementary Material</w:t>
      </w:r>
    </w:p>
    <w:p w14:paraId="0FF7532B" w14:textId="77777777" w:rsidR="00862E7B" w:rsidRDefault="00862E7B" w:rsidP="00973DFA">
      <w:pPr>
        <w:rPr>
          <w:rFonts w:ascii="Times New Roman" w:hAnsi="Times New Roman" w:cs="Times New Roman"/>
          <w:b/>
          <w:bCs/>
          <w:u w:val="single"/>
        </w:rPr>
      </w:pPr>
    </w:p>
    <w:p w14:paraId="6FF8D3F7" w14:textId="219D81B3" w:rsidR="00973DFA" w:rsidRPr="0039655F" w:rsidRDefault="00973DFA" w:rsidP="00973DF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</w:t>
      </w:r>
      <w:r w:rsidRPr="0039655F">
        <w:rPr>
          <w:rFonts w:ascii="Times New Roman" w:hAnsi="Times New Roman" w:cs="Times New Roman"/>
          <w:b/>
          <w:bCs/>
          <w:u w:val="single"/>
        </w:rPr>
        <w:t>1</w:t>
      </w:r>
      <w:r w:rsidR="0097310A">
        <w:rPr>
          <w:rFonts w:ascii="Times New Roman" w:hAnsi="Times New Roman" w:cs="Times New Roman"/>
          <w:b/>
          <w:bCs/>
          <w:u w:val="single"/>
        </w:rPr>
        <w:t>a</w:t>
      </w:r>
      <w:r w:rsidRPr="0039655F">
        <w:rPr>
          <w:rFonts w:ascii="Times New Roman" w:hAnsi="Times New Roman" w:cs="Times New Roman"/>
          <w:b/>
          <w:bCs/>
        </w:rPr>
        <w:t xml:space="preserve">: </w:t>
      </w:r>
      <w:r w:rsidRPr="0039655F">
        <w:rPr>
          <w:rFonts w:ascii="Times New Roman" w:hAnsi="Times New Roman" w:cs="Times New Roman"/>
        </w:rPr>
        <w:t>Relative change in protein content between soleus and EDL muscles isolated from WT mice</w:t>
      </w:r>
      <w:r w:rsidRPr="0039655F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pPr w:leftFromText="180" w:rightFromText="180" w:vertAnchor="text" w:horzAnchor="margin" w:tblpY="212"/>
        <w:tblW w:w="0" w:type="auto"/>
        <w:tblLayout w:type="fixed"/>
        <w:tblLook w:val="04A0" w:firstRow="1" w:lastRow="0" w:firstColumn="1" w:lastColumn="0" w:noHBand="0" w:noVBand="1"/>
      </w:tblPr>
      <w:tblGrid>
        <w:gridCol w:w="1497"/>
        <w:gridCol w:w="1197"/>
        <w:gridCol w:w="3827"/>
        <w:gridCol w:w="1134"/>
        <w:gridCol w:w="1348"/>
      </w:tblGrid>
      <w:tr w:rsidR="00973DFA" w:rsidRPr="00782946" w14:paraId="2A856083" w14:textId="77777777" w:rsidTr="007915D0">
        <w:tc>
          <w:tcPr>
            <w:tcW w:w="149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37E8AD8E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457001E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Gene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name</w:t>
            </w:r>
            <w:proofErr w:type="spellEnd"/>
          </w:p>
        </w:tc>
        <w:tc>
          <w:tcPr>
            <w:tcW w:w="382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8AC6F71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Protein*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1A3C154C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Relative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content</w:t>
            </w:r>
            <w:proofErr w:type="spellEnd"/>
          </w:p>
        </w:tc>
        <w:tc>
          <w:tcPr>
            <w:tcW w:w="134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E09D6E2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q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value</w:t>
            </w:r>
            <w:proofErr w:type="spellEnd"/>
          </w:p>
        </w:tc>
      </w:tr>
      <w:tr w:rsidR="00973DFA" w:rsidRPr="00782946" w14:paraId="13B5B09C" w14:textId="77777777" w:rsidTr="007915D0">
        <w:tc>
          <w:tcPr>
            <w:tcW w:w="149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9D45535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Contractile</w:t>
            </w:r>
            <w:proofErr w:type="spellEnd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 and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sarcomeric</w:t>
            </w:r>
            <w:proofErr w:type="spellEnd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proteins</w:t>
            </w:r>
            <w:proofErr w:type="spellEnd"/>
          </w:p>
        </w:tc>
        <w:tc>
          <w:tcPr>
            <w:tcW w:w="1197" w:type="dxa"/>
            <w:tcBorders>
              <w:top w:val="single" w:sz="18" w:space="0" w:color="auto"/>
              <w:left w:val="single" w:sz="18" w:space="0" w:color="auto"/>
            </w:tcBorders>
          </w:tcPr>
          <w:p w14:paraId="41D5C75E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proofErr w:type="spellStart"/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Myh</w:t>
            </w:r>
            <w:proofErr w:type="spellEnd"/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 xml:space="preserve"> 4</w:t>
            </w:r>
          </w:p>
        </w:tc>
        <w:tc>
          <w:tcPr>
            <w:tcW w:w="3827" w:type="dxa"/>
            <w:tcBorders>
              <w:top w:val="single" w:sz="18" w:space="0" w:color="auto"/>
            </w:tcBorders>
          </w:tcPr>
          <w:p w14:paraId="414E3751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Myosin-4 (</w:t>
            </w: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MyHC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 xml:space="preserve"> 2b)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70ACF3EB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1</w:t>
            </w:r>
          </w:p>
        </w:tc>
        <w:tc>
          <w:tcPr>
            <w:tcW w:w="1348" w:type="dxa"/>
            <w:tcBorders>
              <w:top w:val="single" w:sz="18" w:space="0" w:color="auto"/>
              <w:right w:val="single" w:sz="18" w:space="0" w:color="auto"/>
            </w:tcBorders>
          </w:tcPr>
          <w:p w14:paraId="361661E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6.14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10</w:t>
            </w:r>
          </w:p>
        </w:tc>
      </w:tr>
      <w:tr w:rsidR="00973DFA" w:rsidRPr="00782946" w14:paraId="42E43711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C45092B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3F7D8ED0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n3</w:t>
            </w:r>
          </w:p>
        </w:tc>
        <w:tc>
          <w:tcPr>
            <w:tcW w:w="3827" w:type="dxa"/>
          </w:tcPr>
          <w:p w14:paraId="4EDC9362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8A1">
              <w:rPr>
                <w:rFonts w:ascii="Symbol" w:hAnsi="Symbol" w:cs="Times New Roman"/>
                <w:sz w:val="20"/>
                <w:szCs w:val="20"/>
              </w:rPr>
              <w:t></w:t>
            </w: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-actinin 3</w:t>
            </w:r>
          </w:p>
        </w:tc>
        <w:tc>
          <w:tcPr>
            <w:tcW w:w="1134" w:type="dxa"/>
          </w:tcPr>
          <w:p w14:paraId="7F0EFDED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7D305971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6.14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8</w:t>
            </w:r>
          </w:p>
        </w:tc>
      </w:tr>
      <w:tr w:rsidR="00973DFA" w:rsidRPr="00782946" w14:paraId="1779AA51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8215A1F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428B3406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Actn4</w:t>
            </w:r>
          </w:p>
        </w:tc>
        <w:tc>
          <w:tcPr>
            <w:tcW w:w="3827" w:type="dxa"/>
          </w:tcPr>
          <w:p w14:paraId="71579F12" w14:textId="04055613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8A1">
              <w:rPr>
                <w:rFonts w:ascii="Symbol" w:hAnsi="Symbol" w:cs="Times New Roman"/>
                <w:sz w:val="20"/>
                <w:szCs w:val="20"/>
              </w:rPr>
              <w:t>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</w:t>
            </w: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actinin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4</w:t>
            </w:r>
          </w:p>
        </w:tc>
        <w:tc>
          <w:tcPr>
            <w:tcW w:w="1134" w:type="dxa"/>
          </w:tcPr>
          <w:p w14:paraId="497E6E06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33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124FB905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2.74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8</w:t>
            </w:r>
          </w:p>
        </w:tc>
      </w:tr>
      <w:tr w:rsidR="00973DFA" w:rsidRPr="00782946" w14:paraId="7D98ABBD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187B36D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3DFB39CF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h3</w:t>
            </w:r>
          </w:p>
        </w:tc>
        <w:tc>
          <w:tcPr>
            <w:tcW w:w="3827" w:type="dxa"/>
          </w:tcPr>
          <w:p w14:paraId="69E5928A" w14:textId="77777777" w:rsidR="00973DFA" w:rsidRPr="0039655F" w:rsidRDefault="00973DFA" w:rsidP="007915D0">
            <w:pPr>
              <w:tabs>
                <w:tab w:val="left" w:pos="48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Myosin-3 (</w:t>
            </w: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MyHC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emb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73397E5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156E4EB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9.82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973DFA" w:rsidRPr="00782946" w14:paraId="08F9C676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5015D7B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006C2BC0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oz1</w:t>
            </w:r>
          </w:p>
        </w:tc>
        <w:tc>
          <w:tcPr>
            <w:tcW w:w="3827" w:type="dxa"/>
          </w:tcPr>
          <w:p w14:paraId="50D72616" w14:textId="77777777" w:rsidR="00973DFA" w:rsidRPr="0039655F" w:rsidRDefault="00973DFA" w:rsidP="007915D0">
            <w:pPr>
              <w:tabs>
                <w:tab w:val="left" w:pos="48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Myozenin 1</w:t>
            </w:r>
          </w:p>
        </w:tc>
        <w:tc>
          <w:tcPr>
            <w:tcW w:w="1134" w:type="dxa"/>
          </w:tcPr>
          <w:p w14:paraId="68DD02D1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1C1F5A7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6.7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973DFA" w:rsidRPr="00782946" w14:paraId="67D893BE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13F5896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26365A69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oz3</w:t>
            </w:r>
          </w:p>
        </w:tc>
        <w:tc>
          <w:tcPr>
            <w:tcW w:w="3827" w:type="dxa"/>
          </w:tcPr>
          <w:p w14:paraId="0E37364E" w14:textId="77777777" w:rsidR="00973DFA" w:rsidRPr="0039655F" w:rsidRDefault="00973DFA" w:rsidP="007915D0">
            <w:pPr>
              <w:tabs>
                <w:tab w:val="left" w:pos="48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Myozenin 3</w:t>
            </w:r>
          </w:p>
        </w:tc>
        <w:tc>
          <w:tcPr>
            <w:tcW w:w="1134" w:type="dxa"/>
          </w:tcPr>
          <w:p w14:paraId="772AFEBD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477B7F89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76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973DFA" w:rsidRPr="00782946" w14:paraId="126EAAE3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AA8CC37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38AF6546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h6</w:t>
            </w:r>
          </w:p>
        </w:tc>
        <w:tc>
          <w:tcPr>
            <w:tcW w:w="3827" w:type="dxa"/>
          </w:tcPr>
          <w:p w14:paraId="3BCCFBAE" w14:textId="77777777" w:rsidR="00973DFA" w:rsidRPr="0039655F" w:rsidRDefault="00973DFA" w:rsidP="007915D0">
            <w:pPr>
              <w:tabs>
                <w:tab w:val="left" w:pos="48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Myosin-6 (</w:t>
            </w: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MyHC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 xml:space="preserve">-a) </w:t>
            </w:r>
          </w:p>
        </w:tc>
        <w:tc>
          <w:tcPr>
            <w:tcW w:w="1134" w:type="dxa"/>
          </w:tcPr>
          <w:p w14:paraId="41E02677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4F307E6B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018</w:t>
            </w:r>
          </w:p>
        </w:tc>
      </w:tr>
      <w:tr w:rsidR="00973DFA" w:rsidRPr="00782946" w14:paraId="6FE39063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A9E7C0A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6D096099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Myom1</w:t>
            </w:r>
          </w:p>
        </w:tc>
        <w:tc>
          <w:tcPr>
            <w:tcW w:w="3827" w:type="dxa"/>
          </w:tcPr>
          <w:p w14:paraId="1BCBCD0A" w14:textId="77777777" w:rsidR="00973DFA" w:rsidRPr="0039655F" w:rsidRDefault="00973DFA" w:rsidP="007915D0">
            <w:pPr>
              <w:tabs>
                <w:tab w:val="left" w:pos="48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Myomesin-1</w:t>
            </w:r>
          </w:p>
        </w:tc>
        <w:tc>
          <w:tcPr>
            <w:tcW w:w="1134" w:type="dxa"/>
          </w:tcPr>
          <w:p w14:paraId="7485AB0F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470041A7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4.74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973DFA" w:rsidRPr="00782946" w14:paraId="713CBF99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827155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5E694E8A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h14</w:t>
            </w:r>
          </w:p>
        </w:tc>
        <w:tc>
          <w:tcPr>
            <w:tcW w:w="3827" w:type="dxa"/>
          </w:tcPr>
          <w:p w14:paraId="08F6F1FB" w14:textId="77777777" w:rsidR="00973DFA" w:rsidRPr="0039655F" w:rsidRDefault="00973DFA" w:rsidP="007915D0">
            <w:pPr>
              <w:tabs>
                <w:tab w:val="left" w:pos="484"/>
              </w:tabs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Myosin-14 (</w:t>
            </w: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MyHC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non-muscle </w:t>
            </w: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IIc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)</w:t>
            </w:r>
          </w:p>
        </w:tc>
        <w:tc>
          <w:tcPr>
            <w:tcW w:w="1134" w:type="dxa"/>
          </w:tcPr>
          <w:p w14:paraId="04ADE89A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1EC11B3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013</w:t>
            </w:r>
          </w:p>
        </w:tc>
      </w:tr>
      <w:tr w:rsidR="00973DFA" w:rsidRPr="00782946" w14:paraId="0B6780EF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28F5581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0FD018B2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Myh11</w:t>
            </w:r>
          </w:p>
        </w:tc>
        <w:tc>
          <w:tcPr>
            <w:tcW w:w="3827" w:type="dxa"/>
          </w:tcPr>
          <w:p w14:paraId="3D502E8B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Myosin-11 (</w:t>
            </w: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MyHC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 xml:space="preserve"> smooth muscle isoform)</w:t>
            </w:r>
          </w:p>
        </w:tc>
        <w:tc>
          <w:tcPr>
            <w:tcW w:w="1134" w:type="dxa"/>
          </w:tcPr>
          <w:p w14:paraId="48166815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1EA3C273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12</w:t>
            </w:r>
          </w:p>
        </w:tc>
      </w:tr>
      <w:tr w:rsidR="00973DFA" w:rsidRPr="00782946" w14:paraId="36D35067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CCA0B6C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0E24E35D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Myh10</w:t>
            </w:r>
          </w:p>
        </w:tc>
        <w:tc>
          <w:tcPr>
            <w:tcW w:w="3827" w:type="dxa"/>
          </w:tcPr>
          <w:p w14:paraId="383311F2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Myosin-10 (non-muscle </w:t>
            </w: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MyHC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IIb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)</w:t>
            </w:r>
          </w:p>
        </w:tc>
        <w:tc>
          <w:tcPr>
            <w:tcW w:w="1134" w:type="dxa"/>
          </w:tcPr>
          <w:p w14:paraId="1A443C5F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46CCB89E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7.36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973DFA" w:rsidRPr="00782946" w14:paraId="287D469F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3C0527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6427766A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Myh13</w:t>
            </w:r>
          </w:p>
        </w:tc>
        <w:tc>
          <w:tcPr>
            <w:tcW w:w="3827" w:type="dxa"/>
          </w:tcPr>
          <w:p w14:paraId="58F6B7A5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MyHC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-EO</w:t>
            </w:r>
          </w:p>
        </w:tc>
        <w:tc>
          <w:tcPr>
            <w:tcW w:w="1134" w:type="dxa"/>
          </w:tcPr>
          <w:p w14:paraId="0BF00771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125A2D01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068</w:t>
            </w:r>
          </w:p>
        </w:tc>
      </w:tr>
      <w:tr w:rsidR="00973DFA" w:rsidRPr="00782946" w14:paraId="0474D806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90B11A2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68B065D1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Des</w:t>
            </w:r>
          </w:p>
        </w:tc>
        <w:tc>
          <w:tcPr>
            <w:tcW w:w="3827" w:type="dxa"/>
          </w:tcPr>
          <w:p w14:paraId="523EE754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Desmin</w:t>
            </w:r>
            <w:proofErr w:type="spellEnd"/>
          </w:p>
        </w:tc>
        <w:tc>
          <w:tcPr>
            <w:tcW w:w="1134" w:type="dxa"/>
          </w:tcPr>
          <w:p w14:paraId="523D6AA4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1930E95A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2.13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973DFA" w:rsidRPr="00782946" w14:paraId="1D62FF49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19005BF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5D392044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proofErr w:type="spellStart"/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Myot</w:t>
            </w:r>
            <w:proofErr w:type="spellEnd"/>
          </w:p>
        </w:tc>
        <w:tc>
          <w:tcPr>
            <w:tcW w:w="3827" w:type="dxa"/>
          </w:tcPr>
          <w:p w14:paraId="7397AD29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Myotilin</w:t>
            </w:r>
          </w:p>
        </w:tc>
        <w:tc>
          <w:tcPr>
            <w:tcW w:w="1134" w:type="dxa"/>
          </w:tcPr>
          <w:p w14:paraId="1CDB03A5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19278D43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4.71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973DFA" w:rsidRPr="00782946" w14:paraId="145D6485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9E852FB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60C4619D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Myom3</w:t>
            </w:r>
          </w:p>
        </w:tc>
        <w:tc>
          <w:tcPr>
            <w:tcW w:w="3827" w:type="dxa"/>
          </w:tcPr>
          <w:p w14:paraId="68E1BCBE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Myomesin-3</w:t>
            </w:r>
          </w:p>
        </w:tc>
        <w:tc>
          <w:tcPr>
            <w:tcW w:w="1134" w:type="dxa"/>
          </w:tcPr>
          <w:p w14:paraId="3712B6C4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7.36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63FA4CB3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4.5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8</w:t>
            </w:r>
          </w:p>
        </w:tc>
      </w:tr>
      <w:tr w:rsidR="00973DFA" w:rsidRPr="00782946" w14:paraId="20627EEC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DE5EE99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58FF4AD5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Tnnt1</w:t>
            </w:r>
          </w:p>
        </w:tc>
        <w:tc>
          <w:tcPr>
            <w:tcW w:w="3827" w:type="dxa"/>
          </w:tcPr>
          <w:p w14:paraId="54E6B2C2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Troponin T, slow skeletal muscle (</w:t>
            </w: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sTnT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1648D1A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7985E30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5.54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973DFA" w:rsidRPr="00782946" w14:paraId="510D6273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DABEA63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474BE32E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TnnI1</w:t>
            </w:r>
          </w:p>
        </w:tc>
        <w:tc>
          <w:tcPr>
            <w:tcW w:w="3827" w:type="dxa"/>
          </w:tcPr>
          <w:p w14:paraId="4557486F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Troponin I, slow skeletal muscle</w:t>
            </w:r>
          </w:p>
        </w:tc>
        <w:tc>
          <w:tcPr>
            <w:tcW w:w="1134" w:type="dxa"/>
          </w:tcPr>
          <w:p w14:paraId="4082934E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32.77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6C59EE07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6.86x10-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0</w:t>
            </w:r>
          </w:p>
        </w:tc>
      </w:tr>
      <w:tr w:rsidR="00973DFA" w:rsidRPr="00782946" w14:paraId="79AB7A53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986C2CD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11EBF0F7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Myoz2</w:t>
            </w:r>
          </w:p>
        </w:tc>
        <w:tc>
          <w:tcPr>
            <w:tcW w:w="3827" w:type="dxa"/>
          </w:tcPr>
          <w:p w14:paraId="2387F9F1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Myozenin 2</w:t>
            </w:r>
          </w:p>
        </w:tc>
        <w:tc>
          <w:tcPr>
            <w:tcW w:w="1134" w:type="dxa"/>
          </w:tcPr>
          <w:p w14:paraId="328C4D98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53.55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4B899F27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6.86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</w:tc>
      </w:tr>
      <w:tr w:rsidR="00973DFA" w:rsidRPr="00782946" w14:paraId="680F37C6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280B637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5EDB43C1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nc1</w:t>
            </w:r>
          </w:p>
        </w:tc>
        <w:tc>
          <w:tcPr>
            <w:tcW w:w="3827" w:type="dxa"/>
          </w:tcPr>
          <w:p w14:paraId="1CC332E9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Troponin C1, slow skeletal and cardiac muscle)</w:t>
            </w:r>
          </w:p>
        </w:tc>
        <w:tc>
          <w:tcPr>
            <w:tcW w:w="1134" w:type="dxa"/>
          </w:tcPr>
          <w:p w14:paraId="0784C86C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84.66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C099E6B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2.04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10</w:t>
            </w:r>
          </w:p>
        </w:tc>
      </w:tr>
      <w:tr w:rsidR="00973DFA" w:rsidRPr="00782946" w14:paraId="66A15F1C" w14:textId="77777777" w:rsidTr="007915D0">
        <w:tc>
          <w:tcPr>
            <w:tcW w:w="149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ADB9D05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  <w:bottom w:val="single" w:sz="18" w:space="0" w:color="auto"/>
            </w:tcBorders>
          </w:tcPr>
          <w:p w14:paraId="4623867B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Myh7</w:t>
            </w:r>
          </w:p>
        </w:tc>
        <w:tc>
          <w:tcPr>
            <w:tcW w:w="3827" w:type="dxa"/>
            <w:tcBorders>
              <w:bottom w:val="single" w:sz="18" w:space="0" w:color="auto"/>
            </w:tcBorders>
          </w:tcPr>
          <w:p w14:paraId="5BEB0954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Myosin-7 (</w:t>
            </w: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MyHC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-slow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62D1C3E4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197.0</w:t>
            </w:r>
          </w:p>
        </w:tc>
        <w:tc>
          <w:tcPr>
            <w:tcW w:w="1348" w:type="dxa"/>
            <w:tcBorders>
              <w:bottom w:val="single" w:sz="18" w:space="0" w:color="auto"/>
              <w:right w:val="single" w:sz="18" w:space="0" w:color="auto"/>
            </w:tcBorders>
          </w:tcPr>
          <w:p w14:paraId="2454DCA5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2.49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10</w:t>
            </w:r>
          </w:p>
        </w:tc>
      </w:tr>
      <w:tr w:rsidR="00973DFA" w:rsidRPr="00782946" w14:paraId="63BD815A" w14:textId="77777777" w:rsidTr="007915D0">
        <w:tc>
          <w:tcPr>
            <w:tcW w:w="149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7CAA5B7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  <w:p w14:paraId="14443094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  <w:p w14:paraId="1708621A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ECC</w:t>
            </w:r>
          </w:p>
        </w:tc>
        <w:tc>
          <w:tcPr>
            <w:tcW w:w="1197" w:type="dxa"/>
            <w:tcBorders>
              <w:top w:val="single" w:sz="18" w:space="0" w:color="auto"/>
              <w:left w:val="single" w:sz="18" w:space="0" w:color="auto"/>
            </w:tcBorders>
          </w:tcPr>
          <w:p w14:paraId="37A84C19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Atp2a1</w:t>
            </w:r>
          </w:p>
        </w:tc>
        <w:tc>
          <w:tcPr>
            <w:tcW w:w="3827" w:type="dxa"/>
            <w:tcBorders>
              <w:top w:val="single" w:sz="18" w:space="0" w:color="auto"/>
            </w:tcBorders>
          </w:tcPr>
          <w:p w14:paraId="4E7C2DF4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Sarcoplasmic/endoplasmic reticulum calcium ATPase 1 (SERCA1)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0CFBBF7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10</w:t>
            </w:r>
          </w:p>
        </w:tc>
        <w:tc>
          <w:tcPr>
            <w:tcW w:w="1348" w:type="dxa"/>
            <w:tcBorders>
              <w:top w:val="single" w:sz="18" w:space="0" w:color="auto"/>
              <w:right w:val="single" w:sz="18" w:space="0" w:color="auto"/>
            </w:tcBorders>
          </w:tcPr>
          <w:p w14:paraId="30EBDE57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4.4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973DFA" w:rsidRPr="00782946" w14:paraId="3FC753E6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8183A0D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5477F530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Atp2a3</w:t>
            </w:r>
          </w:p>
        </w:tc>
        <w:tc>
          <w:tcPr>
            <w:tcW w:w="3827" w:type="dxa"/>
          </w:tcPr>
          <w:p w14:paraId="19062501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Sarcoplasmic/endoplasmic reticulum calcium ATPase 3 (SERCA3)</w:t>
            </w:r>
          </w:p>
        </w:tc>
        <w:tc>
          <w:tcPr>
            <w:tcW w:w="1134" w:type="dxa"/>
          </w:tcPr>
          <w:p w14:paraId="1BC666CA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14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25621B8A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2.4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973DFA" w:rsidRPr="00782946" w14:paraId="41FF103B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CEA856E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2C0DB5DD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Casq1</w:t>
            </w:r>
          </w:p>
        </w:tc>
        <w:tc>
          <w:tcPr>
            <w:tcW w:w="3827" w:type="dxa"/>
          </w:tcPr>
          <w:p w14:paraId="25069E27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Calsequestrin-1</w:t>
            </w:r>
          </w:p>
        </w:tc>
        <w:tc>
          <w:tcPr>
            <w:tcW w:w="1134" w:type="dxa"/>
          </w:tcPr>
          <w:p w14:paraId="09EE00DC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14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AA39E5D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5.88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9</w:t>
            </w:r>
          </w:p>
        </w:tc>
      </w:tr>
      <w:tr w:rsidR="00973DFA" w:rsidRPr="00782946" w14:paraId="4632CE8F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11E74FB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387AC150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proofErr w:type="spellStart"/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Trdn</w:t>
            </w:r>
            <w:proofErr w:type="spellEnd"/>
          </w:p>
        </w:tc>
        <w:tc>
          <w:tcPr>
            <w:tcW w:w="3827" w:type="dxa"/>
          </w:tcPr>
          <w:p w14:paraId="5856E4EA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Triadin</w:t>
            </w:r>
            <w:proofErr w:type="spellEnd"/>
          </w:p>
        </w:tc>
        <w:tc>
          <w:tcPr>
            <w:tcW w:w="1134" w:type="dxa"/>
          </w:tcPr>
          <w:p w14:paraId="1898D075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20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3981DE1D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2.99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973DFA" w:rsidRPr="00782946" w14:paraId="44D9D563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62B1D7E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5F172092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Stac3</w:t>
            </w:r>
          </w:p>
        </w:tc>
        <w:tc>
          <w:tcPr>
            <w:tcW w:w="3827" w:type="dxa"/>
          </w:tcPr>
          <w:p w14:paraId="15496AEA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SH3 and cysteine-rich domain-containing protein 2 (STAC3)</w:t>
            </w:r>
          </w:p>
        </w:tc>
        <w:tc>
          <w:tcPr>
            <w:tcW w:w="1134" w:type="dxa"/>
          </w:tcPr>
          <w:p w14:paraId="3C975FBC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39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16408924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2.4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973DFA" w:rsidRPr="00782946" w14:paraId="440D3A5A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3DC105A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5C6C4148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Cacna1s</w:t>
            </w:r>
          </w:p>
        </w:tc>
        <w:tc>
          <w:tcPr>
            <w:tcW w:w="3827" w:type="dxa"/>
          </w:tcPr>
          <w:p w14:paraId="40115946" w14:textId="06435A8C" w:rsidR="00973DFA" w:rsidRPr="00C417A7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7A7">
              <w:rPr>
                <w:rFonts w:ascii="Times New Roman" w:hAnsi="Times New Roman" w:cs="Times New Roman"/>
                <w:sz w:val="20"/>
                <w:szCs w:val="20"/>
              </w:rPr>
              <w:t xml:space="preserve">Voltage dependent L type calcium channel subunit </w:t>
            </w:r>
            <w:r w:rsidRPr="00C417A7">
              <w:rPr>
                <w:rFonts w:ascii="Symbol" w:hAnsi="Symbol" w:cs="Times New Roman"/>
                <w:sz w:val="20"/>
                <w:szCs w:val="20"/>
              </w:rPr>
              <w:t></w:t>
            </w:r>
            <w:r w:rsidRPr="00C417A7">
              <w:rPr>
                <w:rFonts w:ascii="Symbol" w:hAnsi="Symbol" w:cs="Times New Roman"/>
                <w:sz w:val="20"/>
                <w:szCs w:val="20"/>
              </w:rPr>
              <w:t></w:t>
            </w:r>
            <w:r w:rsidRPr="00C417A7">
              <w:rPr>
                <w:rFonts w:ascii="Times New Roman" w:hAnsi="Times New Roman" w:cs="Times New Roman"/>
                <w:sz w:val="20"/>
                <w:szCs w:val="20"/>
              </w:rPr>
              <w:t xml:space="preserve">1s (DHPR </w:t>
            </w:r>
            <w:r w:rsidRPr="00C417A7">
              <w:rPr>
                <w:rFonts w:ascii="Symbol" w:hAnsi="Symbol" w:cs="Times New Roman"/>
                <w:sz w:val="20"/>
                <w:szCs w:val="20"/>
                <w:lang w:val="de-CH"/>
              </w:rPr>
              <w:t></w:t>
            </w:r>
            <w:r w:rsidRPr="00C417A7">
              <w:rPr>
                <w:rFonts w:ascii="Times New Roman" w:hAnsi="Times New Roman" w:cs="Times New Roman"/>
                <w:sz w:val="20"/>
                <w:szCs w:val="20"/>
              </w:rPr>
              <w:t>1s)</w:t>
            </w:r>
          </w:p>
        </w:tc>
        <w:tc>
          <w:tcPr>
            <w:tcW w:w="1134" w:type="dxa"/>
          </w:tcPr>
          <w:p w14:paraId="749A9E67" w14:textId="0A936D80" w:rsidR="00973DFA" w:rsidRPr="00C417A7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7A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3</w:t>
            </w:r>
            <w:r w:rsidR="00180A16" w:rsidRPr="00C417A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2*</w:t>
            </w:r>
            <w:r w:rsidR="00A857A5" w:rsidRPr="00C417A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*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6ABBDCA9" w14:textId="77777777" w:rsidR="00973DFA" w:rsidRPr="00C417A7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C417A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05x10</w:t>
            </w:r>
            <w:r w:rsidRPr="00C417A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973DFA" w:rsidRPr="00782946" w14:paraId="639B0360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A846B4E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55157CA8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Cacna2d1</w:t>
            </w:r>
          </w:p>
        </w:tc>
        <w:tc>
          <w:tcPr>
            <w:tcW w:w="3827" w:type="dxa"/>
          </w:tcPr>
          <w:p w14:paraId="345C1365" w14:textId="77777777" w:rsidR="00973DFA" w:rsidRPr="00C417A7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alcium Voltage-Gated Channel Auxiliary Subunit a2</w:t>
            </w:r>
            <w:r w:rsidRPr="00C417A7">
              <w:rPr>
                <w:rFonts w:ascii="Symbol" w:hAnsi="Symbol" w:cs="Times New Roman"/>
                <w:color w:val="000000" w:themeColor="text1"/>
                <w:sz w:val="20"/>
                <w:szCs w:val="20"/>
                <w:shd w:val="clear" w:color="auto" w:fill="FFFFFF"/>
              </w:rPr>
              <w:t></w:t>
            </w:r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1</w:t>
            </w:r>
          </w:p>
        </w:tc>
        <w:tc>
          <w:tcPr>
            <w:tcW w:w="1134" w:type="dxa"/>
          </w:tcPr>
          <w:p w14:paraId="4B60E5C7" w14:textId="77777777" w:rsidR="00973DFA" w:rsidRPr="00C417A7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7A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37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5F5BE632" w14:textId="77777777" w:rsidR="00973DFA" w:rsidRPr="00C417A7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C417A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5.21x10</w:t>
            </w:r>
            <w:r w:rsidRPr="00C417A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973DFA" w:rsidRPr="00782946" w14:paraId="03226AC4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CDD5357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61D305CC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Jph1</w:t>
            </w:r>
          </w:p>
        </w:tc>
        <w:tc>
          <w:tcPr>
            <w:tcW w:w="3827" w:type="dxa"/>
          </w:tcPr>
          <w:p w14:paraId="7792511A" w14:textId="77777777" w:rsidR="00973DFA" w:rsidRPr="00C417A7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7A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Junctophilin-1</w:t>
            </w:r>
          </w:p>
        </w:tc>
        <w:tc>
          <w:tcPr>
            <w:tcW w:w="1134" w:type="dxa"/>
          </w:tcPr>
          <w:p w14:paraId="433E4529" w14:textId="77777777" w:rsidR="00973DFA" w:rsidRPr="00C417A7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7A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37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46F01354" w14:textId="77777777" w:rsidR="00973DFA" w:rsidRPr="00C417A7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C417A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39x10</w:t>
            </w:r>
            <w:r w:rsidRPr="00C417A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973DFA" w:rsidRPr="00782946" w14:paraId="41F11663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A668E3C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2B6B7402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Cacnb1</w:t>
            </w:r>
          </w:p>
        </w:tc>
        <w:tc>
          <w:tcPr>
            <w:tcW w:w="3827" w:type="dxa"/>
          </w:tcPr>
          <w:p w14:paraId="544E43E5" w14:textId="77777777" w:rsidR="00973DFA" w:rsidRPr="00C417A7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7A7">
              <w:rPr>
                <w:rFonts w:ascii="Times New Roman" w:hAnsi="Times New Roman" w:cs="Times New Roman"/>
                <w:sz w:val="20"/>
                <w:szCs w:val="20"/>
              </w:rPr>
              <w:t>Voltage dependent L type calcium channel subunit ß1 (DHPR ß1 subunit)</w:t>
            </w:r>
          </w:p>
        </w:tc>
        <w:tc>
          <w:tcPr>
            <w:tcW w:w="1134" w:type="dxa"/>
          </w:tcPr>
          <w:p w14:paraId="598F99DB" w14:textId="77777777" w:rsidR="00973DFA" w:rsidRPr="00C417A7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7A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40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750E5573" w14:textId="77777777" w:rsidR="00973DFA" w:rsidRPr="00C417A7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C417A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2.61x10</w:t>
            </w:r>
            <w:r w:rsidRPr="00C417A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973DFA" w:rsidRPr="00782946" w14:paraId="0F960213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8F4A64F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3C9D1671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Ryr1</w:t>
            </w:r>
          </w:p>
        </w:tc>
        <w:tc>
          <w:tcPr>
            <w:tcW w:w="3827" w:type="dxa"/>
          </w:tcPr>
          <w:p w14:paraId="7172BC8C" w14:textId="77777777" w:rsidR="00973DFA" w:rsidRPr="00C417A7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17A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Ryanodine</w:t>
            </w:r>
            <w:proofErr w:type="spellEnd"/>
            <w:r w:rsidRPr="00C417A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C417A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receptor</w:t>
            </w:r>
            <w:proofErr w:type="spellEnd"/>
            <w:r w:rsidRPr="00C417A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1 (RyR1)</w:t>
            </w:r>
          </w:p>
        </w:tc>
        <w:tc>
          <w:tcPr>
            <w:tcW w:w="1134" w:type="dxa"/>
          </w:tcPr>
          <w:p w14:paraId="59B83C58" w14:textId="54DC7A00" w:rsidR="00973DFA" w:rsidRPr="00C417A7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7A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</w:t>
            </w:r>
            <w:r w:rsidR="00180A16" w:rsidRPr="00C417A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38*</w:t>
            </w:r>
            <w:r w:rsidR="00A857A5" w:rsidRPr="00C417A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*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BEFF4FB" w14:textId="77777777" w:rsidR="00973DFA" w:rsidRPr="00C417A7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C417A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3.31x10</w:t>
            </w:r>
            <w:r w:rsidRPr="00C417A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973DFA" w:rsidRPr="00782946" w14:paraId="5F909865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8DA51EC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3A8574FF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Jph2</w:t>
            </w:r>
          </w:p>
        </w:tc>
        <w:tc>
          <w:tcPr>
            <w:tcW w:w="3827" w:type="dxa"/>
          </w:tcPr>
          <w:p w14:paraId="2CE61F33" w14:textId="77777777" w:rsidR="00973DFA" w:rsidRPr="00C417A7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7A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Junctophilin-2</w:t>
            </w:r>
          </w:p>
        </w:tc>
        <w:tc>
          <w:tcPr>
            <w:tcW w:w="1134" w:type="dxa"/>
          </w:tcPr>
          <w:p w14:paraId="1347A2B9" w14:textId="77777777" w:rsidR="00973DFA" w:rsidRPr="00C417A7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7A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43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3E3A59B7" w14:textId="77777777" w:rsidR="00973DFA" w:rsidRPr="00C417A7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C417A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18x10</w:t>
            </w:r>
            <w:r w:rsidRPr="00C417A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973DFA" w:rsidRPr="00782946" w14:paraId="48958D3B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9334F81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507DE885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ATP2b4</w:t>
            </w:r>
          </w:p>
        </w:tc>
        <w:tc>
          <w:tcPr>
            <w:tcW w:w="3827" w:type="dxa"/>
          </w:tcPr>
          <w:p w14:paraId="094E1C4C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Calcium </w:t>
            </w: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transporting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ATPase </w:t>
            </w:r>
          </w:p>
        </w:tc>
        <w:tc>
          <w:tcPr>
            <w:tcW w:w="1134" w:type="dxa"/>
          </w:tcPr>
          <w:p w14:paraId="14A04B41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38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6473C691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74</w:t>
            </w:r>
          </w:p>
        </w:tc>
      </w:tr>
      <w:tr w:rsidR="00973DFA" w:rsidRPr="00782946" w14:paraId="7BA35D38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C57E122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4264A0E1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proofErr w:type="spellStart"/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Asph</w:t>
            </w:r>
            <w:proofErr w:type="spellEnd"/>
          </w:p>
        </w:tc>
        <w:tc>
          <w:tcPr>
            <w:tcW w:w="3827" w:type="dxa"/>
          </w:tcPr>
          <w:p w14:paraId="297CB52D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Aspartyl/</w:t>
            </w: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asparaginyl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 xml:space="preserve"> ß-hydroxylase (</w:t>
            </w: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junctin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junctate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aspß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 xml:space="preserve">-hydroxylase) </w:t>
            </w:r>
          </w:p>
        </w:tc>
        <w:tc>
          <w:tcPr>
            <w:tcW w:w="1134" w:type="dxa"/>
          </w:tcPr>
          <w:p w14:paraId="303F463B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44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67618D5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98</w:t>
            </w:r>
          </w:p>
        </w:tc>
      </w:tr>
      <w:tr w:rsidR="00973DFA" w:rsidRPr="00782946" w14:paraId="7DA41820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53C363D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31F9969B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Trim72</w:t>
            </w:r>
          </w:p>
        </w:tc>
        <w:tc>
          <w:tcPr>
            <w:tcW w:w="3827" w:type="dxa"/>
          </w:tcPr>
          <w:p w14:paraId="4F1386FC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Tripartite motif-containing protein 72 (Mitsugumin-53)</w:t>
            </w:r>
          </w:p>
        </w:tc>
        <w:tc>
          <w:tcPr>
            <w:tcW w:w="1134" w:type="dxa"/>
          </w:tcPr>
          <w:p w14:paraId="3B2E40BF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2.68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7876B8FF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7.98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973DFA" w:rsidRPr="00782946" w14:paraId="33AE58AC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B3E8FD2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4A201912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Casq2</w:t>
            </w:r>
          </w:p>
        </w:tc>
        <w:tc>
          <w:tcPr>
            <w:tcW w:w="3827" w:type="dxa"/>
          </w:tcPr>
          <w:p w14:paraId="4C6EA0B4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Calsequestrin-2</w:t>
            </w:r>
          </w:p>
        </w:tc>
        <w:tc>
          <w:tcPr>
            <w:tcW w:w="1134" w:type="dxa"/>
          </w:tcPr>
          <w:p w14:paraId="4B17F913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1.19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71BB2604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6.7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10</w:t>
            </w:r>
          </w:p>
        </w:tc>
      </w:tr>
      <w:tr w:rsidR="00973DFA" w:rsidRPr="00782946" w14:paraId="468BCBAB" w14:textId="77777777" w:rsidTr="007915D0">
        <w:tc>
          <w:tcPr>
            <w:tcW w:w="1497" w:type="dxa"/>
            <w:vMerge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428C83A5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23A31D85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Atp2a2</w:t>
            </w:r>
          </w:p>
        </w:tc>
        <w:tc>
          <w:tcPr>
            <w:tcW w:w="3827" w:type="dxa"/>
          </w:tcPr>
          <w:p w14:paraId="43B04338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Sarcoplasmic/endoplasmic reticulum calcium ATPase 2 (SERCA2)</w:t>
            </w:r>
          </w:p>
        </w:tc>
        <w:tc>
          <w:tcPr>
            <w:tcW w:w="1134" w:type="dxa"/>
          </w:tcPr>
          <w:p w14:paraId="5C0F9542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22.97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5CDDDD9E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3.85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9</w:t>
            </w:r>
          </w:p>
        </w:tc>
      </w:tr>
      <w:tr w:rsidR="00973DFA" w:rsidRPr="00782946" w14:paraId="3DBE711F" w14:textId="77777777" w:rsidTr="007915D0">
        <w:tc>
          <w:tcPr>
            <w:tcW w:w="149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C112DB8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  <w:p w14:paraId="3A13DA70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  <w:p w14:paraId="26AFD86D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Collagen and ECM</w:t>
            </w:r>
          </w:p>
        </w:tc>
        <w:tc>
          <w:tcPr>
            <w:tcW w:w="1197" w:type="dxa"/>
            <w:tcBorders>
              <w:top w:val="single" w:sz="18" w:space="0" w:color="auto"/>
              <w:left w:val="single" w:sz="18" w:space="0" w:color="auto"/>
            </w:tcBorders>
          </w:tcPr>
          <w:p w14:paraId="430E89FD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Col1a2</w:t>
            </w:r>
          </w:p>
        </w:tc>
        <w:tc>
          <w:tcPr>
            <w:tcW w:w="3827" w:type="dxa"/>
            <w:tcBorders>
              <w:top w:val="single" w:sz="18" w:space="0" w:color="auto"/>
            </w:tcBorders>
          </w:tcPr>
          <w:p w14:paraId="1FD09830" w14:textId="2F8BDB03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Collagen </w:t>
            </w:r>
            <w:r w:rsidR="004F1A79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(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I</w:t>
            </w:r>
            <w:r w:rsidR="004F1A79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)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  <w:r w:rsidRPr="00782946">
              <w:rPr>
                <w:rFonts w:ascii="Symbol" w:hAnsi="Symbol" w:cs="Times New Roman"/>
                <w:sz w:val="20"/>
                <w:szCs w:val="20"/>
                <w:lang w:val="de-CH"/>
              </w:rPr>
              <w:t>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2</w:t>
            </w:r>
            <w:r w:rsidR="004F1A79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  <w:proofErr w:type="spellStart"/>
            <w:r w:rsidR="004F1A79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chain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206B24C8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47</w:t>
            </w:r>
          </w:p>
        </w:tc>
        <w:tc>
          <w:tcPr>
            <w:tcW w:w="1348" w:type="dxa"/>
            <w:tcBorders>
              <w:top w:val="single" w:sz="18" w:space="0" w:color="auto"/>
              <w:right w:val="single" w:sz="18" w:space="0" w:color="auto"/>
            </w:tcBorders>
          </w:tcPr>
          <w:p w14:paraId="496EE11A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081</w:t>
            </w:r>
          </w:p>
        </w:tc>
      </w:tr>
      <w:tr w:rsidR="00973DFA" w:rsidRPr="00782946" w14:paraId="1341A45D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E068176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6AA1657B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Col1a1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4CBF02D0" w14:textId="1CEE4E33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Collagen </w:t>
            </w:r>
            <w:r w:rsidR="004F1A79"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(I) </w:t>
            </w:r>
            <w:r w:rsidRPr="006928A1">
              <w:rPr>
                <w:rFonts w:ascii="Symbol" w:hAnsi="Symbol" w:cs="Times New Roman"/>
                <w:sz w:val="20"/>
                <w:szCs w:val="20"/>
              </w:rPr>
              <w:t></w:t>
            </w:r>
            <w:r w:rsidRPr="006928A1">
              <w:rPr>
                <w:rFonts w:ascii="Symbol" w:hAnsi="Symbol" w:cs="Times New Roman"/>
                <w:sz w:val="20"/>
                <w:szCs w:val="20"/>
              </w:rPr>
              <w:t>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1 </w:t>
            </w: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chai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DBCB5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54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4913AF87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018</w:t>
            </w:r>
          </w:p>
        </w:tc>
      </w:tr>
      <w:tr w:rsidR="00973DFA" w:rsidRPr="00782946" w14:paraId="1D3EC60F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84B40DA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5A03C675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Col18a1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5DE1597C" w14:textId="41A62BAB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Collagen </w:t>
            </w:r>
            <w:r w:rsidRPr="006928A1">
              <w:rPr>
                <w:rFonts w:ascii="Symbol" w:hAnsi="Symbol" w:cs="Times New Roman"/>
                <w:sz w:val="20"/>
                <w:szCs w:val="20"/>
              </w:rPr>
              <w:t></w:t>
            </w:r>
            <w:r w:rsidRPr="006928A1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  <w:r w:rsidR="00AC69C9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(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XVIII) </w:t>
            </w:r>
            <w:r w:rsidR="004F1A79" w:rsidRPr="006928A1">
              <w:rPr>
                <w:rFonts w:ascii="Symbol" w:hAnsi="Symbol" w:cs="Times New Roman"/>
                <w:sz w:val="20"/>
                <w:szCs w:val="20"/>
              </w:rPr>
              <w:t></w:t>
            </w:r>
            <w:r w:rsidR="004F1A79">
              <w:rPr>
                <w:rFonts w:ascii="Symbol" w:hAnsi="Symbol" w:cs="Times New Roman"/>
                <w:sz w:val="20"/>
                <w:szCs w:val="20"/>
              </w:rPr>
              <w:t xml:space="preserve"> </w:t>
            </w: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chai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32C1DD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32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1B4410A2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428</w:t>
            </w:r>
          </w:p>
        </w:tc>
      </w:tr>
      <w:tr w:rsidR="00973DFA" w:rsidRPr="00782946" w14:paraId="31640163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C40F190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327FD90F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Itgb1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6DB6F3AE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Integrin </w:t>
            </w:r>
            <w:r w:rsidRPr="00782946">
              <w:rPr>
                <w:rFonts w:ascii="Symbol" w:hAnsi="Symbol" w:cs="Times New Roman"/>
                <w:sz w:val="20"/>
                <w:szCs w:val="20"/>
                <w:lang w:val="de-CH"/>
              </w:rPr>
              <w:t>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EAF553F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33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47660F41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099</w:t>
            </w:r>
          </w:p>
        </w:tc>
      </w:tr>
      <w:tr w:rsidR="00973DFA" w:rsidRPr="00782946" w14:paraId="78913AB3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4960576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6A5C592E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Itga7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73D62754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Integrin </w:t>
            </w:r>
            <w:r w:rsidRPr="00782946">
              <w:rPr>
                <w:rFonts w:ascii="Symbol" w:hAnsi="Symbol" w:cs="Times New Roman"/>
                <w:sz w:val="20"/>
                <w:szCs w:val="20"/>
                <w:lang w:val="de-CH"/>
              </w:rPr>
              <w:t>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AFB7C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39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652932DD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415</w:t>
            </w:r>
          </w:p>
        </w:tc>
      </w:tr>
      <w:tr w:rsidR="00973DFA" w:rsidRPr="00782946" w14:paraId="5B834EB7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685CCE0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0611A44A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Col15a1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6DD8688C" w14:textId="6A06D94B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Collagen</w:t>
            </w:r>
            <w:r w:rsidR="004F1A79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  <w:r w:rsidR="004F1A79"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(XV) </w:t>
            </w:r>
            <w:r w:rsidRPr="00782946">
              <w:rPr>
                <w:rFonts w:ascii="Symbol" w:hAnsi="Symbol" w:cs="Times New Roman"/>
                <w:sz w:val="20"/>
                <w:szCs w:val="20"/>
                <w:lang w:val="de-CH"/>
              </w:rPr>
              <w:t>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</w:t>
            </w:r>
            <w:r w:rsidR="004F1A79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chain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2FAF82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42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1A6CD064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657</w:t>
            </w:r>
          </w:p>
        </w:tc>
      </w:tr>
      <w:tr w:rsidR="00973DFA" w:rsidRPr="00782946" w14:paraId="28EC4BF0" w14:textId="77777777" w:rsidTr="007915D0">
        <w:tc>
          <w:tcPr>
            <w:tcW w:w="149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76F99C5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Calcium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inding</w:t>
            </w:r>
            <w:proofErr w:type="spellEnd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proteins</w:t>
            </w:r>
            <w:proofErr w:type="spellEnd"/>
          </w:p>
        </w:tc>
        <w:tc>
          <w:tcPr>
            <w:tcW w:w="1197" w:type="dxa"/>
            <w:tcBorders>
              <w:top w:val="single" w:sz="18" w:space="0" w:color="auto"/>
              <w:left w:val="single" w:sz="18" w:space="0" w:color="auto"/>
            </w:tcBorders>
          </w:tcPr>
          <w:p w14:paraId="6F6B0BDB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proofErr w:type="spellStart"/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Pvalb</w:t>
            </w:r>
            <w:proofErr w:type="spellEnd"/>
          </w:p>
        </w:tc>
        <w:tc>
          <w:tcPr>
            <w:tcW w:w="3827" w:type="dxa"/>
            <w:tcBorders>
              <w:top w:val="single" w:sz="18" w:space="0" w:color="auto"/>
            </w:tcBorders>
          </w:tcPr>
          <w:p w14:paraId="78B2C2F9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Parvalbumin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7CEEB261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65</w:t>
            </w:r>
          </w:p>
        </w:tc>
        <w:tc>
          <w:tcPr>
            <w:tcW w:w="1348" w:type="dxa"/>
            <w:tcBorders>
              <w:top w:val="single" w:sz="18" w:space="0" w:color="auto"/>
              <w:right w:val="single" w:sz="18" w:space="0" w:color="auto"/>
            </w:tcBorders>
          </w:tcPr>
          <w:p w14:paraId="6C3E310A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2.99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973DFA" w:rsidRPr="00782946" w14:paraId="1FEFAA33" w14:textId="77777777" w:rsidTr="007915D0">
        <w:trPr>
          <w:trHeight w:val="327"/>
        </w:trPr>
        <w:tc>
          <w:tcPr>
            <w:tcW w:w="149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C2A010B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  <w:bottom w:val="single" w:sz="4" w:space="0" w:color="auto"/>
            </w:tcBorders>
          </w:tcPr>
          <w:p w14:paraId="4276C815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S100a4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61E6933C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S100 A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AB5B2E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47</w:t>
            </w:r>
          </w:p>
        </w:tc>
        <w:tc>
          <w:tcPr>
            <w:tcW w:w="1348" w:type="dxa"/>
            <w:tcBorders>
              <w:bottom w:val="single" w:sz="4" w:space="0" w:color="auto"/>
              <w:right w:val="single" w:sz="18" w:space="0" w:color="auto"/>
            </w:tcBorders>
          </w:tcPr>
          <w:p w14:paraId="79D5F39C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046</w:t>
            </w:r>
          </w:p>
        </w:tc>
      </w:tr>
      <w:tr w:rsidR="00973DFA" w:rsidRPr="00782946" w14:paraId="325037B9" w14:textId="77777777" w:rsidTr="007915D0">
        <w:trPr>
          <w:trHeight w:val="327"/>
        </w:trPr>
        <w:tc>
          <w:tcPr>
            <w:tcW w:w="149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8612A3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  <w:bottom w:val="single" w:sz="18" w:space="0" w:color="auto"/>
            </w:tcBorders>
          </w:tcPr>
          <w:p w14:paraId="529C4E1A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S100a1</w:t>
            </w:r>
          </w:p>
        </w:tc>
        <w:tc>
          <w:tcPr>
            <w:tcW w:w="3827" w:type="dxa"/>
            <w:tcBorders>
              <w:bottom w:val="single" w:sz="18" w:space="0" w:color="auto"/>
            </w:tcBorders>
          </w:tcPr>
          <w:p w14:paraId="516D0D0B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S100 A1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5F9A316A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5.18</w:t>
            </w:r>
          </w:p>
        </w:tc>
        <w:tc>
          <w:tcPr>
            <w:tcW w:w="1348" w:type="dxa"/>
            <w:tcBorders>
              <w:bottom w:val="single" w:sz="18" w:space="0" w:color="auto"/>
              <w:right w:val="single" w:sz="18" w:space="0" w:color="auto"/>
            </w:tcBorders>
          </w:tcPr>
          <w:p w14:paraId="3966A838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3.11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973DFA" w:rsidRPr="00782946" w14:paraId="6E763506" w14:textId="77777777" w:rsidTr="007915D0">
        <w:tc>
          <w:tcPr>
            <w:tcW w:w="149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A7683B5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Heat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shock</w:t>
            </w:r>
            <w:proofErr w:type="spellEnd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proteins</w:t>
            </w:r>
            <w:proofErr w:type="spellEnd"/>
          </w:p>
        </w:tc>
        <w:tc>
          <w:tcPr>
            <w:tcW w:w="1197" w:type="dxa"/>
            <w:tcBorders>
              <w:top w:val="single" w:sz="18" w:space="0" w:color="auto"/>
              <w:left w:val="single" w:sz="18" w:space="0" w:color="auto"/>
            </w:tcBorders>
          </w:tcPr>
          <w:p w14:paraId="3FA785E1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green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Dnajb11</w:t>
            </w:r>
          </w:p>
        </w:tc>
        <w:tc>
          <w:tcPr>
            <w:tcW w:w="3827" w:type="dxa"/>
            <w:tcBorders>
              <w:top w:val="single" w:sz="18" w:space="0" w:color="auto"/>
            </w:tcBorders>
          </w:tcPr>
          <w:p w14:paraId="18C7DB63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DnaJ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 xml:space="preserve"> homolog subfamily B member 11 (ER-associated HSP40 co-chaperone)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463825DA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33</w:t>
            </w:r>
          </w:p>
        </w:tc>
        <w:tc>
          <w:tcPr>
            <w:tcW w:w="1348" w:type="dxa"/>
            <w:tcBorders>
              <w:top w:val="single" w:sz="18" w:space="0" w:color="auto"/>
              <w:right w:val="single" w:sz="18" w:space="0" w:color="auto"/>
            </w:tcBorders>
          </w:tcPr>
          <w:p w14:paraId="73110192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6.68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973DFA" w:rsidRPr="00782946" w14:paraId="29D2E08B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7DD121A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070C5115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Dnajc11</w:t>
            </w:r>
          </w:p>
        </w:tc>
        <w:tc>
          <w:tcPr>
            <w:tcW w:w="3827" w:type="dxa"/>
          </w:tcPr>
          <w:p w14:paraId="7E8F39BD" w14:textId="77777777" w:rsidR="00973DFA" w:rsidRPr="0039655F" w:rsidRDefault="00973DFA" w:rsidP="007915D0">
            <w:pPr>
              <w:rPr>
                <w:rStyle w:val="acopre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DnaJ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 xml:space="preserve"> homolog subfamily C member 11</w:t>
            </w:r>
          </w:p>
        </w:tc>
        <w:tc>
          <w:tcPr>
            <w:tcW w:w="1134" w:type="dxa"/>
          </w:tcPr>
          <w:p w14:paraId="57A700D1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38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3CD7473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073</w:t>
            </w:r>
          </w:p>
        </w:tc>
      </w:tr>
      <w:tr w:rsidR="00973DFA" w:rsidRPr="00782946" w14:paraId="54817A57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9FD01C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1A38E0A5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Dnajc3</w:t>
            </w:r>
          </w:p>
        </w:tc>
        <w:tc>
          <w:tcPr>
            <w:tcW w:w="3827" w:type="dxa"/>
          </w:tcPr>
          <w:p w14:paraId="130ECEC5" w14:textId="77777777" w:rsidR="00973DFA" w:rsidRPr="0039655F" w:rsidRDefault="00973DFA" w:rsidP="007915D0">
            <w:pPr>
              <w:rPr>
                <w:rStyle w:val="acopre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DnaJ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 xml:space="preserve"> homolog subfamily C member 3 </w:t>
            </w:r>
          </w:p>
        </w:tc>
        <w:tc>
          <w:tcPr>
            <w:tcW w:w="1134" w:type="dxa"/>
          </w:tcPr>
          <w:p w14:paraId="3A1F1137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52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54E446EB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3.98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973DFA" w:rsidRPr="00782946" w14:paraId="029D8A7C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63F34B3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41D56961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Dnajc1</w:t>
            </w:r>
          </w:p>
        </w:tc>
        <w:tc>
          <w:tcPr>
            <w:tcW w:w="3827" w:type="dxa"/>
          </w:tcPr>
          <w:p w14:paraId="33388A7A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DnaJ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 xml:space="preserve"> homolog subfamily C member 1</w:t>
            </w:r>
          </w:p>
        </w:tc>
        <w:tc>
          <w:tcPr>
            <w:tcW w:w="1134" w:type="dxa"/>
          </w:tcPr>
          <w:p w14:paraId="1B2534CD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42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7D676513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17</w:t>
            </w:r>
          </w:p>
        </w:tc>
      </w:tr>
      <w:tr w:rsidR="00973DFA" w:rsidRPr="00782946" w14:paraId="7EF11DFE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0D65ED5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6B00FC87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Hspa4</w:t>
            </w:r>
          </w:p>
        </w:tc>
        <w:tc>
          <w:tcPr>
            <w:tcW w:w="3827" w:type="dxa"/>
          </w:tcPr>
          <w:p w14:paraId="1FE4AE39" w14:textId="77777777" w:rsidR="00973DFA" w:rsidRPr="0039655F" w:rsidRDefault="00973DFA" w:rsidP="007915D0">
            <w:pPr>
              <w:rPr>
                <w:rStyle w:val="acopre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Hsp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 xml:space="preserve"> family 70 </w:t>
            </w: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 xml:space="preserve"> protein 4</w:t>
            </w:r>
          </w:p>
        </w:tc>
        <w:tc>
          <w:tcPr>
            <w:tcW w:w="1134" w:type="dxa"/>
          </w:tcPr>
          <w:p w14:paraId="22FC78D5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56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4AB438BA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5.53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973DFA" w:rsidRPr="00782946" w14:paraId="3860D09F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318A518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63823B18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green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Hsp90ab1</w:t>
            </w:r>
          </w:p>
        </w:tc>
        <w:tc>
          <w:tcPr>
            <w:tcW w:w="3827" w:type="dxa"/>
          </w:tcPr>
          <w:p w14:paraId="1621FC76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proofErr w:type="spellStart"/>
            <w:r w:rsidRPr="0039655F"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>Hsp</w:t>
            </w:r>
            <w:proofErr w:type="spellEnd"/>
            <w:r w:rsidRPr="0039655F"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 xml:space="preserve"> 90-</w:t>
            </w:r>
            <w:r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>ß</w:t>
            </w:r>
          </w:p>
        </w:tc>
        <w:tc>
          <w:tcPr>
            <w:tcW w:w="1134" w:type="dxa"/>
          </w:tcPr>
          <w:p w14:paraId="30DF0533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green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58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76D73031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green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2.02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973DFA" w:rsidRPr="00782946" w14:paraId="6603D852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530314F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54E0A3D3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Hspb3</w:t>
            </w:r>
          </w:p>
        </w:tc>
        <w:tc>
          <w:tcPr>
            <w:tcW w:w="3827" w:type="dxa"/>
          </w:tcPr>
          <w:p w14:paraId="48F9C6DE" w14:textId="77777777" w:rsidR="00973DFA" w:rsidRPr="0039655F" w:rsidRDefault="00973DFA" w:rsidP="007915D0">
            <w:pPr>
              <w:rPr>
                <w:rStyle w:val="acopre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55F"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>Hsp</w:t>
            </w:r>
            <w:proofErr w:type="spellEnd"/>
            <w:r w:rsidRPr="0039655F"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>ß</w:t>
            </w:r>
            <w:r w:rsidRPr="0039655F"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1134" w:type="dxa"/>
          </w:tcPr>
          <w:p w14:paraId="314F1E19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58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43426AB1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070</w:t>
            </w:r>
          </w:p>
        </w:tc>
      </w:tr>
      <w:tr w:rsidR="00973DFA" w:rsidRPr="00782946" w14:paraId="7B070986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C8EC1B1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4BA97F76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Dnaja2</w:t>
            </w:r>
          </w:p>
        </w:tc>
        <w:tc>
          <w:tcPr>
            <w:tcW w:w="3827" w:type="dxa"/>
          </w:tcPr>
          <w:p w14:paraId="408BBBBE" w14:textId="77777777" w:rsidR="00973DFA" w:rsidRPr="0039655F" w:rsidRDefault="00973DFA" w:rsidP="007915D0">
            <w:pPr>
              <w:rPr>
                <w:rStyle w:val="acopre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DnaJ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 xml:space="preserve"> homolog subfamily A member 2</w:t>
            </w:r>
          </w:p>
        </w:tc>
        <w:tc>
          <w:tcPr>
            <w:tcW w:w="1134" w:type="dxa"/>
          </w:tcPr>
          <w:p w14:paraId="4BAE34C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85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752A8396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025</w:t>
            </w:r>
          </w:p>
        </w:tc>
      </w:tr>
      <w:tr w:rsidR="00973DFA" w:rsidRPr="00782946" w14:paraId="26F5EEFA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8055995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604A855D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Hspb2</w:t>
            </w:r>
          </w:p>
        </w:tc>
        <w:tc>
          <w:tcPr>
            <w:tcW w:w="3827" w:type="dxa"/>
          </w:tcPr>
          <w:p w14:paraId="25EB31A1" w14:textId="77777777" w:rsidR="00973DFA" w:rsidRPr="0039655F" w:rsidRDefault="00973DFA" w:rsidP="007915D0">
            <w:pPr>
              <w:rPr>
                <w:rStyle w:val="acopre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55F"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>Hsp</w:t>
            </w:r>
            <w:proofErr w:type="spellEnd"/>
            <w:r w:rsidRPr="0039655F"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>ß</w:t>
            </w:r>
            <w:r w:rsidRPr="0039655F"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134" w:type="dxa"/>
          </w:tcPr>
          <w:p w14:paraId="4ADBB618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89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69E590EE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24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973DFA" w:rsidRPr="00782946" w14:paraId="072F8AE8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3DDB19B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2AF35769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Hspa9</w:t>
            </w:r>
          </w:p>
        </w:tc>
        <w:tc>
          <w:tcPr>
            <w:tcW w:w="3827" w:type="dxa"/>
          </w:tcPr>
          <w:p w14:paraId="546D114A" w14:textId="77777777" w:rsidR="00973DFA" w:rsidRPr="0039655F" w:rsidRDefault="00973DFA" w:rsidP="007915D0">
            <w:pPr>
              <w:rPr>
                <w:rStyle w:val="acopre"/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>Mitochondrial, stress-70 protein</w:t>
            </w:r>
          </w:p>
        </w:tc>
        <w:tc>
          <w:tcPr>
            <w:tcW w:w="1134" w:type="dxa"/>
          </w:tcPr>
          <w:p w14:paraId="773D1BEC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93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7E6516FB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6.28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973DFA" w:rsidRPr="00782946" w14:paraId="2EB9C5D7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5F0932A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394A8488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Hspd1</w:t>
            </w:r>
          </w:p>
        </w:tc>
        <w:tc>
          <w:tcPr>
            <w:tcW w:w="3827" w:type="dxa"/>
          </w:tcPr>
          <w:p w14:paraId="7ACB19D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Mitochondrial, 60 </w:t>
            </w: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kDa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Hsp</w:t>
            </w:r>
            <w:proofErr w:type="spellEnd"/>
          </w:p>
        </w:tc>
        <w:tc>
          <w:tcPr>
            <w:tcW w:w="1134" w:type="dxa"/>
          </w:tcPr>
          <w:p w14:paraId="5CAA3A8B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2.08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994DB9D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14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973DFA" w:rsidRPr="00782946" w14:paraId="2411A84F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7E79E9A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7BBC3715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Hspe1</w:t>
            </w:r>
          </w:p>
        </w:tc>
        <w:tc>
          <w:tcPr>
            <w:tcW w:w="3827" w:type="dxa"/>
          </w:tcPr>
          <w:p w14:paraId="7E9A2938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 xml:space="preserve">Mitochondrial 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10 </w:t>
            </w: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kDa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Hsp</w:t>
            </w:r>
            <w:proofErr w:type="spellEnd"/>
          </w:p>
        </w:tc>
        <w:tc>
          <w:tcPr>
            <w:tcW w:w="1134" w:type="dxa"/>
          </w:tcPr>
          <w:p w14:paraId="7B2C4EA3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2.48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6DD1C8CF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01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973DFA" w:rsidRPr="00782946" w14:paraId="4FD6DFC8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472A2F5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4CE27D0D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Hspb7</w:t>
            </w:r>
          </w:p>
        </w:tc>
        <w:tc>
          <w:tcPr>
            <w:tcW w:w="3827" w:type="dxa"/>
          </w:tcPr>
          <w:p w14:paraId="27E432B7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55F"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>Hsp</w:t>
            </w:r>
            <w:proofErr w:type="spellEnd"/>
            <w:r w:rsidRPr="0039655F"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>ß</w:t>
            </w:r>
            <w:r w:rsidRPr="0039655F"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134" w:type="dxa"/>
          </w:tcPr>
          <w:p w14:paraId="787A6BE5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2.66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B8A3318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6.17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973DFA" w:rsidRPr="00782946" w14:paraId="7938503A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153E11D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09EFC6C4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Dnaja4</w:t>
            </w:r>
          </w:p>
        </w:tc>
        <w:tc>
          <w:tcPr>
            <w:tcW w:w="3827" w:type="dxa"/>
          </w:tcPr>
          <w:p w14:paraId="4EA90DA4" w14:textId="77777777" w:rsidR="00973DFA" w:rsidRPr="0039655F" w:rsidRDefault="00973DFA" w:rsidP="007915D0">
            <w:pPr>
              <w:rPr>
                <w:rStyle w:val="acopre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DnaJ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 xml:space="preserve"> homolog subfamily A member 4</w:t>
            </w:r>
          </w:p>
        </w:tc>
        <w:tc>
          <w:tcPr>
            <w:tcW w:w="1134" w:type="dxa"/>
          </w:tcPr>
          <w:p w14:paraId="467D3A03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3.08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4D2756C3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6.7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973DFA" w:rsidRPr="00782946" w14:paraId="1303B677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06AB5AA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18C7E026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Dnajb4</w:t>
            </w:r>
          </w:p>
        </w:tc>
        <w:tc>
          <w:tcPr>
            <w:tcW w:w="3827" w:type="dxa"/>
          </w:tcPr>
          <w:p w14:paraId="46EEDDC8" w14:textId="77777777" w:rsidR="00973DFA" w:rsidRPr="0039655F" w:rsidRDefault="00973DFA" w:rsidP="007915D0">
            <w:pPr>
              <w:rPr>
                <w:rStyle w:val="acopre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DnaJ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 xml:space="preserve"> homolog subfamily B member 4 (Hsp40)</w:t>
            </w:r>
          </w:p>
        </w:tc>
        <w:tc>
          <w:tcPr>
            <w:tcW w:w="1134" w:type="dxa"/>
          </w:tcPr>
          <w:p w14:paraId="54BF2E0A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3.28 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455618D6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4.39 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973DFA" w:rsidRPr="00782946" w14:paraId="5CED38B8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07BBC37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75F03A4E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Hspb1</w:t>
            </w:r>
          </w:p>
        </w:tc>
        <w:tc>
          <w:tcPr>
            <w:tcW w:w="3827" w:type="dxa"/>
          </w:tcPr>
          <w:p w14:paraId="1BF9C89C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>H</w:t>
            </w:r>
            <w:proofErr w:type="spellStart"/>
            <w:r w:rsidRPr="0039655F">
              <w:rPr>
                <w:rStyle w:val="acopre"/>
                <w:rFonts w:ascii="Times New Roman" w:hAnsi="Times New Roman" w:cs="Times New Roman"/>
                <w:sz w:val="20"/>
                <w:szCs w:val="20"/>
                <w:lang w:val="de-CH"/>
              </w:rPr>
              <w:t>sp</w:t>
            </w:r>
            <w:proofErr w:type="spellEnd"/>
            <w:r w:rsidRPr="0039655F">
              <w:rPr>
                <w:rStyle w:val="acopre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ß-1</w:t>
            </w:r>
          </w:p>
        </w:tc>
        <w:tc>
          <w:tcPr>
            <w:tcW w:w="1134" w:type="dxa"/>
          </w:tcPr>
          <w:p w14:paraId="5891CF54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5.43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6CCBAE5E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2.17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8</w:t>
            </w:r>
          </w:p>
        </w:tc>
      </w:tr>
      <w:tr w:rsidR="00973DFA" w:rsidRPr="00782946" w14:paraId="40F43779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3A5CC54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5A9C720E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Hspa1a</w:t>
            </w:r>
          </w:p>
        </w:tc>
        <w:tc>
          <w:tcPr>
            <w:tcW w:w="3827" w:type="dxa"/>
          </w:tcPr>
          <w:p w14:paraId="3ED05E2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 xml:space="preserve">Heat shock 70 </w:t>
            </w: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 xml:space="preserve"> protein 1A</w:t>
            </w:r>
          </w:p>
        </w:tc>
        <w:tc>
          <w:tcPr>
            <w:tcW w:w="1134" w:type="dxa"/>
          </w:tcPr>
          <w:p w14:paraId="5AB7BFB3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5.75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56421A35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3.05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8</w:t>
            </w:r>
          </w:p>
        </w:tc>
      </w:tr>
      <w:tr w:rsidR="00973DFA" w:rsidRPr="00782946" w14:paraId="4A529427" w14:textId="77777777" w:rsidTr="007915D0">
        <w:tc>
          <w:tcPr>
            <w:tcW w:w="149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400FD16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  <w:bottom w:val="single" w:sz="18" w:space="0" w:color="auto"/>
            </w:tcBorders>
          </w:tcPr>
          <w:p w14:paraId="64FA36EA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Hspb6</w:t>
            </w:r>
          </w:p>
        </w:tc>
        <w:tc>
          <w:tcPr>
            <w:tcW w:w="3827" w:type="dxa"/>
            <w:tcBorders>
              <w:bottom w:val="single" w:sz="18" w:space="0" w:color="auto"/>
            </w:tcBorders>
          </w:tcPr>
          <w:p w14:paraId="6E19AE02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Hsp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ß- 6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6A357E5B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6.23</w:t>
            </w:r>
          </w:p>
        </w:tc>
        <w:tc>
          <w:tcPr>
            <w:tcW w:w="1348" w:type="dxa"/>
            <w:tcBorders>
              <w:bottom w:val="single" w:sz="18" w:space="0" w:color="auto"/>
              <w:right w:val="single" w:sz="18" w:space="0" w:color="auto"/>
            </w:tcBorders>
          </w:tcPr>
          <w:p w14:paraId="213D5E2C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2.05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973DFA" w:rsidRPr="00782946" w14:paraId="6D2BEE52" w14:textId="77777777" w:rsidTr="007915D0">
        <w:tc>
          <w:tcPr>
            <w:tcW w:w="149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D0A71A9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Proteasomal</w:t>
            </w:r>
            <w:proofErr w:type="spellEnd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proteins</w:t>
            </w:r>
            <w:proofErr w:type="spellEnd"/>
          </w:p>
        </w:tc>
        <w:tc>
          <w:tcPr>
            <w:tcW w:w="1197" w:type="dxa"/>
            <w:tcBorders>
              <w:top w:val="single" w:sz="18" w:space="0" w:color="auto"/>
              <w:left w:val="single" w:sz="18" w:space="0" w:color="auto"/>
            </w:tcBorders>
          </w:tcPr>
          <w:p w14:paraId="74B743E5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Psmd6</w:t>
            </w:r>
          </w:p>
        </w:tc>
        <w:tc>
          <w:tcPr>
            <w:tcW w:w="3827" w:type="dxa"/>
            <w:tcBorders>
              <w:top w:val="single" w:sz="18" w:space="0" w:color="auto"/>
            </w:tcBorders>
          </w:tcPr>
          <w:p w14:paraId="35B4B0C9" w14:textId="51F4DD7D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26S proteasome, non-ATPase regulatory subunit 6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6FEEEDF3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55</w:t>
            </w:r>
          </w:p>
        </w:tc>
        <w:tc>
          <w:tcPr>
            <w:tcW w:w="1348" w:type="dxa"/>
            <w:tcBorders>
              <w:top w:val="single" w:sz="18" w:space="0" w:color="auto"/>
              <w:right w:val="single" w:sz="18" w:space="0" w:color="auto"/>
            </w:tcBorders>
          </w:tcPr>
          <w:p w14:paraId="3C2B88CD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17</w:t>
            </w:r>
          </w:p>
        </w:tc>
      </w:tr>
      <w:tr w:rsidR="00973DFA" w:rsidRPr="00782946" w14:paraId="58E5E3DD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962B56D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6AD6F754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Psmd5</w:t>
            </w:r>
          </w:p>
        </w:tc>
        <w:tc>
          <w:tcPr>
            <w:tcW w:w="3827" w:type="dxa"/>
          </w:tcPr>
          <w:p w14:paraId="53DB3E76" w14:textId="39E1DD93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26S proteasome, non-ATPase regulatory subunit 5</w:t>
            </w:r>
          </w:p>
        </w:tc>
        <w:tc>
          <w:tcPr>
            <w:tcW w:w="1134" w:type="dxa"/>
          </w:tcPr>
          <w:p w14:paraId="1CF812E8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59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73FA002E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12</w:t>
            </w:r>
          </w:p>
        </w:tc>
      </w:tr>
      <w:tr w:rsidR="00973DFA" w:rsidRPr="00782946" w14:paraId="171A43D8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6637892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31152001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Psmd14</w:t>
            </w:r>
          </w:p>
        </w:tc>
        <w:tc>
          <w:tcPr>
            <w:tcW w:w="3827" w:type="dxa"/>
          </w:tcPr>
          <w:p w14:paraId="12798B3A" w14:textId="28FE3016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26S proteasome, non-ATPase regulatory subunit 14</w:t>
            </w:r>
          </w:p>
        </w:tc>
        <w:tc>
          <w:tcPr>
            <w:tcW w:w="1134" w:type="dxa"/>
          </w:tcPr>
          <w:p w14:paraId="5BDEE0C6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65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1061E852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199</w:t>
            </w:r>
          </w:p>
        </w:tc>
      </w:tr>
      <w:tr w:rsidR="00973DFA" w:rsidRPr="00782946" w14:paraId="4F74C8F3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5A975D5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311A4758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Psma2</w:t>
            </w:r>
          </w:p>
        </w:tc>
        <w:tc>
          <w:tcPr>
            <w:tcW w:w="3827" w:type="dxa"/>
          </w:tcPr>
          <w:p w14:paraId="582FC213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 xml:space="preserve">Proteasome 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s</w:t>
            </w: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ubunit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a type-</w:t>
            </w: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3B353B34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67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42D0DBD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6.78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973DFA" w:rsidRPr="00782946" w14:paraId="765936A3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E4E0272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21C0A609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Psmd11</w:t>
            </w:r>
          </w:p>
        </w:tc>
        <w:tc>
          <w:tcPr>
            <w:tcW w:w="3827" w:type="dxa"/>
          </w:tcPr>
          <w:p w14:paraId="76AE59D8" w14:textId="3A87941C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26S proteasome, non-ATPase regulatory subunit 11</w:t>
            </w:r>
          </w:p>
        </w:tc>
        <w:tc>
          <w:tcPr>
            <w:tcW w:w="1134" w:type="dxa"/>
          </w:tcPr>
          <w:p w14:paraId="19B9A49D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67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1ECD94E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3.14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973DFA" w:rsidRPr="00782946" w14:paraId="7E4B165B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791F8FC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1609D05D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Psmg2</w:t>
            </w:r>
          </w:p>
        </w:tc>
        <w:tc>
          <w:tcPr>
            <w:tcW w:w="3827" w:type="dxa"/>
          </w:tcPr>
          <w:p w14:paraId="118B3A15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 xml:space="preserve">Proteasome 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a</w:t>
            </w: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ssembly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c</w:t>
            </w: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haperone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</w:tcPr>
          <w:p w14:paraId="253FF73F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68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21FCE788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33</w:t>
            </w:r>
          </w:p>
        </w:tc>
      </w:tr>
      <w:tr w:rsidR="00973DFA" w:rsidRPr="00782946" w14:paraId="1F97562D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1A5ABFA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6BC366AA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Psmb3</w:t>
            </w:r>
          </w:p>
        </w:tc>
        <w:tc>
          <w:tcPr>
            <w:tcW w:w="3827" w:type="dxa"/>
          </w:tcPr>
          <w:p w14:paraId="42468796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 xml:space="preserve">Proteasome 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s</w:t>
            </w: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ubunit</w:t>
            </w:r>
            <w:proofErr w:type="spellEnd"/>
            <w:r w:rsidRPr="003965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ß type-3</w:t>
            </w:r>
          </w:p>
        </w:tc>
        <w:tc>
          <w:tcPr>
            <w:tcW w:w="1134" w:type="dxa"/>
          </w:tcPr>
          <w:p w14:paraId="26CC5AD6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70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8C5995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0126</w:t>
            </w:r>
          </w:p>
        </w:tc>
      </w:tr>
      <w:tr w:rsidR="00973DFA" w:rsidRPr="00782946" w14:paraId="7EC99502" w14:textId="77777777" w:rsidTr="007915D0">
        <w:tc>
          <w:tcPr>
            <w:tcW w:w="149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BD1B419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de-CH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FK506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inding</w:t>
            </w:r>
            <w:proofErr w:type="spellEnd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proteins</w:t>
            </w:r>
            <w:proofErr w:type="spellEnd"/>
          </w:p>
        </w:tc>
        <w:tc>
          <w:tcPr>
            <w:tcW w:w="1197" w:type="dxa"/>
            <w:tcBorders>
              <w:top w:val="single" w:sz="18" w:space="0" w:color="auto"/>
              <w:left w:val="single" w:sz="18" w:space="0" w:color="auto"/>
            </w:tcBorders>
          </w:tcPr>
          <w:p w14:paraId="06F6DBF5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Fkbp1a</w:t>
            </w:r>
          </w:p>
        </w:tc>
        <w:tc>
          <w:tcPr>
            <w:tcW w:w="3827" w:type="dxa"/>
            <w:tcBorders>
              <w:top w:val="single" w:sz="18" w:space="0" w:color="auto"/>
            </w:tcBorders>
          </w:tcPr>
          <w:p w14:paraId="4760F44F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Peptidyl-prolyl cis-trans isomerase FKBP1A (FKBP12; calstabin-1</w:t>
            </w: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6D895E47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57</w:t>
            </w:r>
          </w:p>
        </w:tc>
        <w:tc>
          <w:tcPr>
            <w:tcW w:w="1348" w:type="dxa"/>
            <w:tcBorders>
              <w:top w:val="single" w:sz="18" w:space="0" w:color="auto"/>
              <w:right w:val="single" w:sz="18" w:space="0" w:color="auto"/>
            </w:tcBorders>
          </w:tcPr>
          <w:p w14:paraId="49F2B2FE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017</w:t>
            </w:r>
          </w:p>
        </w:tc>
      </w:tr>
      <w:tr w:rsidR="00973DFA" w:rsidRPr="00782946" w14:paraId="13B29374" w14:textId="77777777" w:rsidTr="007915D0">
        <w:tc>
          <w:tcPr>
            <w:tcW w:w="149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6666CA8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left w:val="single" w:sz="18" w:space="0" w:color="auto"/>
              <w:bottom w:val="single" w:sz="18" w:space="0" w:color="auto"/>
            </w:tcBorders>
          </w:tcPr>
          <w:p w14:paraId="7263377A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Fkbp3</w:t>
            </w:r>
          </w:p>
        </w:tc>
        <w:tc>
          <w:tcPr>
            <w:tcW w:w="3827" w:type="dxa"/>
            <w:tcBorders>
              <w:bottom w:val="single" w:sz="18" w:space="0" w:color="auto"/>
            </w:tcBorders>
          </w:tcPr>
          <w:p w14:paraId="63544A57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Peptidyl-prolyl cis-trans isomerase FKBP3 (FK506-binding protein 3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33B4D1BC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96</w:t>
            </w:r>
          </w:p>
        </w:tc>
        <w:tc>
          <w:tcPr>
            <w:tcW w:w="1348" w:type="dxa"/>
            <w:tcBorders>
              <w:bottom w:val="single" w:sz="18" w:space="0" w:color="auto"/>
              <w:right w:val="single" w:sz="18" w:space="0" w:color="auto"/>
            </w:tcBorders>
          </w:tcPr>
          <w:p w14:paraId="3ADEE2E1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4</w:t>
            </w: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73DFA" w:rsidRPr="00782946" w14:paraId="2ED36B62" w14:textId="77777777" w:rsidTr="007915D0">
        <w:tc>
          <w:tcPr>
            <w:tcW w:w="1497" w:type="dxa"/>
            <w:vMerge w:val="restart"/>
            <w:tcBorders>
              <w:left w:val="single" w:sz="18" w:space="0" w:color="auto"/>
              <w:right w:val="single" w:sz="18" w:space="0" w:color="auto"/>
            </w:tcBorders>
          </w:tcPr>
          <w:p w14:paraId="44CF8815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14:paraId="68A45748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Ribosomal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proteins</w:t>
            </w:r>
            <w:proofErr w:type="spellEnd"/>
          </w:p>
        </w:tc>
        <w:tc>
          <w:tcPr>
            <w:tcW w:w="1197" w:type="dxa"/>
            <w:tcBorders>
              <w:left w:val="single" w:sz="18" w:space="0" w:color="auto"/>
              <w:bottom w:val="single" w:sz="4" w:space="0" w:color="000000"/>
            </w:tcBorders>
          </w:tcPr>
          <w:p w14:paraId="03B55434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5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 w14:paraId="5E6C09B5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8S ribosomal Protein S5, mitochondri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71BD5525" w14:textId="77777777" w:rsidR="00973DFA" w:rsidRPr="0039655F" w:rsidRDefault="00973DFA" w:rsidP="007915D0">
            <w:pPr>
              <w:tabs>
                <w:tab w:val="left" w:pos="512"/>
              </w:tabs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29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18" w:space="0" w:color="auto"/>
            </w:tcBorders>
          </w:tcPr>
          <w:p w14:paraId="077857F8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11</w:t>
            </w:r>
          </w:p>
        </w:tc>
      </w:tr>
      <w:tr w:rsidR="00973DFA" w:rsidRPr="00782946" w14:paraId="7152A398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FCB6178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386734C0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30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6A5F82D6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8S ribosomal Protein S30, mitochondri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6D2B4AD1" w14:textId="77777777" w:rsidR="00973DFA" w:rsidRPr="0039655F" w:rsidRDefault="00973DFA" w:rsidP="007915D0">
            <w:pPr>
              <w:tabs>
                <w:tab w:val="left" w:pos="512"/>
              </w:tabs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31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30E23687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46</w:t>
            </w:r>
          </w:p>
        </w:tc>
      </w:tr>
      <w:tr w:rsidR="00973DFA" w:rsidRPr="00782946" w14:paraId="6E60AF8B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A5AF429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5E5578C6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22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10072065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2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C727BB5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33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4F00D7B9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1</w:t>
            </w:r>
          </w:p>
        </w:tc>
      </w:tr>
      <w:tr w:rsidR="00973DFA" w:rsidRPr="00782946" w14:paraId="27CA793F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E3B5173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14B05643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28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4BEA05A1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39S ribosomal Protein L28, mitochondrial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6BE6E1A7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34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136BC0A7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21</w:t>
            </w:r>
          </w:p>
        </w:tc>
      </w:tr>
      <w:tr w:rsidR="00973DFA" w:rsidRPr="00782946" w14:paraId="3E170401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D9A30AB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3F49CE3D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18a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0D79C3E5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18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135CD17B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34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6ADD1261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18</w:t>
            </w:r>
          </w:p>
        </w:tc>
      </w:tr>
      <w:tr w:rsidR="00973DFA" w:rsidRPr="00782946" w14:paraId="5F48615E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4018271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18F5E7FE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3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2CD1C4EE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0S r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bosomal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 S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067CA725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35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7724F142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25</w:t>
            </w:r>
          </w:p>
        </w:tc>
      </w:tr>
      <w:tr w:rsidR="00973DFA" w:rsidRPr="00782946" w14:paraId="5F3FB58D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6CC3EAB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148D1910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5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040746DE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6367423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35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1212331E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91</w:t>
            </w:r>
          </w:p>
        </w:tc>
      </w:tr>
      <w:tr w:rsidR="00973DFA" w:rsidRPr="00782946" w14:paraId="0967DABF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A24D025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6151E0D3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45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1D2AE023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9S ribosomal Protein L45, mitochondri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10E55E42" w14:textId="77777777" w:rsidR="00973DFA" w:rsidRPr="0039655F" w:rsidRDefault="00973DFA" w:rsidP="007915D0">
            <w:pPr>
              <w:tabs>
                <w:tab w:val="left" w:pos="452"/>
              </w:tabs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36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4A5DBEA7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15</w:t>
            </w:r>
          </w:p>
        </w:tc>
      </w:tr>
      <w:tr w:rsidR="00973DFA" w:rsidRPr="00782946" w14:paraId="601252B1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03F8F33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5165921C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38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40A31C4E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3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4C81B7E6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37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2778CB0C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079</w:t>
            </w:r>
          </w:p>
        </w:tc>
      </w:tr>
      <w:tr w:rsidR="00973DFA" w:rsidRPr="00782946" w14:paraId="64985DF7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9FB2725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73197DEC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12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3400AB84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1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18C0A645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37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31B76B33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7.46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973DFA" w:rsidRPr="00782946" w14:paraId="0D0C87D0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459AFC9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3FB990CE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24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4CF5000F" w14:textId="77777777" w:rsidR="00973DFA" w:rsidRPr="0039655F" w:rsidRDefault="00973DFA" w:rsidP="007915D0">
            <w:pPr>
              <w:tabs>
                <w:tab w:val="left" w:pos="5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2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6E101564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38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7A118447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51</w:t>
            </w:r>
          </w:p>
        </w:tc>
      </w:tr>
      <w:tr w:rsidR="00973DFA" w:rsidRPr="00782946" w14:paraId="47EC31B1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4C2FF52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37C9AE94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11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4F3B29AC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0S r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bosomal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 S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BBA9762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38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304E53A8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57</w:t>
            </w:r>
          </w:p>
        </w:tc>
      </w:tr>
      <w:tr w:rsidR="00973DFA" w:rsidRPr="00782946" w14:paraId="2525FAE7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B3B2F16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388A4C63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proofErr w:type="spellStart"/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a</w:t>
            </w:r>
            <w:proofErr w:type="spellEnd"/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2CA1534C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0S r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bosomal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 S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44056293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39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1DA384AF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11</w:t>
            </w:r>
          </w:p>
        </w:tc>
      </w:tr>
      <w:tr w:rsidR="00973DFA" w:rsidRPr="00782946" w14:paraId="3A1887CE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D1734C7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left w:val="single" w:sz="18" w:space="0" w:color="auto"/>
              <w:bottom w:val="single" w:sz="4" w:space="0" w:color="000000"/>
            </w:tcBorders>
          </w:tcPr>
          <w:p w14:paraId="3E508D5C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37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 w14:paraId="334BDECF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9S ribosomal Protein L37, mitochondri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00AF839E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39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18" w:space="0" w:color="auto"/>
            </w:tcBorders>
          </w:tcPr>
          <w:p w14:paraId="685904C2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018</w:t>
            </w:r>
          </w:p>
        </w:tc>
      </w:tr>
      <w:tr w:rsidR="00973DFA" w:rsidRPr="00782946" w14:paraId="6160CE3D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A1EBC68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left w:val="single" w:sz="18" w:space="0" w:color="auto"/>
              <w:bottom w:val="single" w:sz="4" w:space="0" w:color="000000"/>
            </w:tcBorders>
          </w:tcPr>
          <w:p w14:paraId="682EC210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21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 w14:paraId="64D7C94F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9S ribosomal Protein L21, mitochondri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4552D25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39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18" w:space="0" w:color="auto"/>
            </w:tcBorders>
          </w:tcPr>
          <w:p w14:paraId="155B0F25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29</w:t>
            </w:r>
          </w:p>
        </w:tc>
      </w:tr>
      <w:tr w:rsidR="00973DFA" w:rsidRPr="00782946" w14:paraId="2E8E1295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9D4E528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left w:val="single" w:sz="18" w:space="0" w:color="auto"/>
              <w:bottom w:val="single" w:sz="4" w:space="0" w:color="000000"/>
            </w:tcBorders>
          </w:tcPr>
          <w:p w14:paraId="5768180E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35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 w14:paraId="4F6FB9D6" w14:textId="7E49C106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28S ribosomal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tein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35, mitochondri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0C391E0A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18" w:space="0" w:color="auto"/>
            </w:tcBorders>
          </w:tcPr>
          <w:p w14:paraId="06420A34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15</w:t>
            </w:r>
          </w:p>
        </w:tc>
      </w:tr>
      <w:tr w:rsidR="00973DFA" w:rsidRPr="00782946" w14:paraId="73EF54DF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B6B9F9E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left w:val="single" w:sz="18" w:space="0" w:color="auto"/>
              <w:bottom w:val="single" w:sz="4" w:space="0" w:color="000000"/>
            </w:tcBorders>
          </w:tcPr>
          <w:p w14:paraId="0AD740CD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19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 w14:paraId="7EDDA820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0S r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bosomal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 S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1887C18C" w14:textId="77777777" w:rsidR="00973DFA" w:rsidRPr="0039655F" w:rsidRDefault="00973DFA" w:rsidP="007915D0">
            <w:pPr>
              <w:tabs>
                <w:tab w:val="left" w:pos="452"/>
              </w:tabs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42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18" w:space="0" w:color="auto"/>
            </w:tcBorders>
          </w:tcPr>
          <w:p w14:paraId="2B18DD52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036</w:t>
            </w:r>
          </w:p>
        </w:tc>
      </w:tr>
      <w:tr w:rsidR="00973DFA" w:rsidRPr="00782946" w14:paraId="600B5A5F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F97F728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left w:val="single" w:sz="18" w:space="0" w:color="auto"/>
              <w:bottom w:val="single" w:sz="4" w:space="0" w:color="000000"/>
            </w:tcBorders>
          </w:tcPr>
          <w:p w14:paraId="43F19505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23a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 w14:paraId="25EEB257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23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513C7F0F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43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18" w:space="0" w:color="auto"/>
            </w:tcBorders>
          </w:tcPr>
          <w:p w14:paraId="18E338EB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034</w:t>
            </w:r>
          </w:p>
        </w:tc>
      </w:tr>
      <w:tr w:rsidR="00973DFA" w:rsidRPr="00782946" w14:paraId="2DFA63B8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E96E7E6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left w:val="single" w:sz="18" w:space="0" w:color="auto"/>
              <w:bottom w:val="single" w:sz="4" w:space="0" w:color="000000"/>
            </w:tcBorders>
          </w:tcPr>
          <w:p w14:paraId="6E4B1FEB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1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 w14:paraId="53147182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9S ribosomal Protein L1, mitochondri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52535ADF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45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18" w:space="0" w:color="auto"/>
            </w:tcBorders>
          </w:tcPr>
          <w:p w14:paraId="62D20443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12</w:t>
            </w:r>
          </w:p>
        </w:tc>
      </w:tr>
      <w:tr w:rsidR="00973DFA" w:rsidRPr="00782946" w14:paraId="1698ECBB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9D05A77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left w:val="single" w:sz="18" w:space="0" w:color="auto"/>
              <w:bottom w:val="single" w:sz="4" w:space="0" w:color="000000"/>
            </w:tcBorders>
          </w:tcPr>
          <w:p w14:paraId="492B7227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4x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 w14:paraId="22C723CD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S r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ibosomal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tein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4 X-linke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4CB53CF3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18" w:space="0" w:color="auto"/>
            </w:tcBorders>
          </w:tcPr>
          <w:p w14:paraId="5FF00912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0.00016</w:t>
            </w:r>
          </w:p>
        </w:tc>
      </w:tr>
      <w:tr w:rsidR="00973DFA" w:rsidRPr="00782946" w14:paraId="1AD9432C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3BE78B6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left w:val="single" w:sz="18" w:space="0" w:color="auto"/>
              <w:bottom w:val="single" w:sz="4" w:space="0" w:color="000000"/>
            </w:tcBorders>
          </w:tcPr>
          <w:p w14:paraId="3D298920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7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 w14:paraId="7D7E7480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0S r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bosomal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 S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77485792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18" w:space="0" w:color="auto"/>
            </w:tcBorders>
          </w:tcPr>
          <w:p w14:paraId="2D546CA8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0.00080</w:t>
            </w:r>
          </w:p>
        </w:tc>
      </w:tr>
      <w:tr w:rsidR="00973DFA" w:rsidRPr="00782946" w14:paraId="2F8DC0A4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BF2B62B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left w:val="single" w:sz="18" w:space="0" w:color="auto"/>
              <w:bottom w:val="single" w:sz="4" w:space="0" w:color="000000"/>
            </w:tcBorders>
          </w:tcPr>
          <w:p w14:paraId="49435887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7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 w14:paraId="37A802C4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437EFD3C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49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18" w:space="0" w:color="auto"/>
            </w:tcBorders>
          </w:tcPr>
          <w:p w14:paraId="79C5AD14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015</w:t>
            </w:r>
          </w:p>
        </w:tc>
      </w:tr>
      <w:tr w:rsidR="00973DFA" w:rsidRPr="00782946" w14:paraId="0B8BFD80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C242E77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left w:val="single" w:sz="18" w:space="0" w:color="auto"/>
              <w:bottom w:val="single" w:sz="4" w:space="0" w:color="000000"/>
            </w:tcBorders>
          </w:tcPr>
          <w:p w14:paraId="431771BC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31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 w14:paraId="7572FF5A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3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57BB1987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50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18" w:space="0" w:color="auto"/>
            </w:tcBorders>
          </w:tcPr>
          <w:p w14:paraId="3FCF375F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16</w:t>
            </w:r>
          </w:p>
        </w:tc>
      </w:tr>
      <w:tr w:rsidR="00973DFA" w:rsidRPr="00782946" w14:paraId="6DE0F11A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488BDA4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left w:val="single" w:sz="18" w:space="0" w:color="auto"/>
              <w:bottom w:val="single" w:sz="4" w:space="0" w:color="000000"/>
            </w:tcBorders>
          </w:tcPr>
          <w:p w14:paraId="5CE00183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47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 w14:paraId="18A6DCA1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9S ribosomal Protein L47, mitochondri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546ABE64" w14:textId="77777777" w:rsidR="00973DFA" w:rsidRPr="0039655F" w:rsidRDefault="00973DFA" w:rsidP="007915D0">
            <w:pPr>
              <w:tabs>
                <w:tab w:val="left" w:pos="500"/>
              </w:tabs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51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18" w:space="0" w:color="auto"/>
            </w:tcBorders>
          </w:tcPr>
          <w:p w14:paraId="1E16DB1F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037</w:t>
            </w:r>
          </w:p>
        </w:tc>
      </w:tr>
      <w:tr w:rsidR="00973DFA" w:rsidRPr="00782946" w14:paraId="4406E461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98E5F2A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15E5BDAE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48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29AA7382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9S ribosomal Protein L48, mitochondri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0B1E1E04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1D72467D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018</w:t>
            </w:r>
          </w:p>
        </w:tc>
      </w:tr>
      <w:tr w:rsidR="00973DFA" w:rsidRPr="00782946" w14:paraId="1E0119DD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7743534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2029EF2C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2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03C93850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0S r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bosomal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 S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598219EC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6F2949CC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0.00012</w:t>
            </w:r>
          </w:p>
        </w:tc>
      </w:tr>
      <w:tr w:rsidR="00973DFA" w:rsidRPr="00782946" w14:paraId="7A971736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B49E56A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4CF2DAD7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32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1BC240F3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9S ribosomal Protein L37, mitochondri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064271C3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59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3E130441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9.44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973DFA" w:rsidRPr="00782946" w14:paraId="43801632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1627E83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0A9C1FDD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19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227F2493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9S ribosomal Protein L19, mitochondri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02AAD33A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59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6E7617E8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12</w:t>
            </w:r>
          </w:p>
        </w:tc>
      </w:tr>
      <w:tr w:rsidR="00973DFA" w:rsidRPr="00782946" w14:paraId="2B326E5F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3E050C3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6F86FF16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34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28F4DC50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28S ribosomal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tein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34, mitochondri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54B4C38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35BCE88E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</w:tr>
      <w:tr w:rsidR="00973DFA" w:rsidRPr="00782946" w14:paraId="36654E08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8C103BC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2FB9193E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1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6B0A201C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1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E7EC209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67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5FE6DAD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11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973DFA" w:rsidRPr="00782946" w14:paraId="47B6CFF3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76F5508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351E02BA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16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5B5B65D9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0S r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bosomal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 S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5C5F0C39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4564D11B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0.00020</w:t>
            </w:r>
          </w:p>
        </w:tc>
      </w:tr>
      <w:tr w:rsidR="00973DFA" w:rsidRPr="00782946" w14:paraId="21278065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B5480A2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03D79B26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10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0167C18C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1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0478C8F1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69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28C1780E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3.57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973DFA" w:rsidRPr="00782946" w14:paraId="29660631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3756BF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4ABA8BB9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27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718F1CDF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2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1A53854F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71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112DE99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17</w:t>
            </w:r>
          </w:p>
        </w:tc>
      </w:tr>
      <w:tr w:rsidR="00973DFA" w:rsidRPr="00782946" w14:paraId="0097BC56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A084737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3AA0D269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27a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46B4E048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27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40D17B4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77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25531D4C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13</w:t>
            </w:r>
          </w:p>
        </w:tc>
      </w:tr>
      <w:tr w:rsidR="00973DFA" w:rsidRPr="00782946" w14:paraId="5DBEEC05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820ECE8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022D6CEF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40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23B8B3F0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ribosomal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Protein L4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itochondri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FDBD0FB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2EED3960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8.86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973DFA" w:rsidRPr="00782946" w14:paraId="74FFC58E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07154FC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16D600DF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38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2AEC1CC4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S ribosomal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Protein L38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3F18618F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3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25637EAF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31</w:t>
            </w:r>
          </w:p>
        </w:tc>
      </w:tr>
      <w:tr w:rsidR="00973DFA" w:rsidRPr="00782946" w14:paraId="03AD5230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34ACB74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376BE627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49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416924CF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ribosomal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Protein L49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9B5ED57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7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535F2222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7.01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973DFA" w:rsidRPr="00782946" w14:paraId="6D9B3541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B36BB21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6DB5A399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23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6C5210C7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0S r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bosomal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 S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35A8739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630262F5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5.96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973DFA" w:rsidRPr="00782946" w14:paraId="36A88C8D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6570029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02AE2759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2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6E283DF2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ribosomal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Protein L2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18DD6B19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88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01626425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3.71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973DFA" w:rsidRPr="00782946" w14:paraId="2D488BBA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B24BE09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4B9B4925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53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1F51DD3F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S ribosomal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Protein L53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2A17455" w14:textId="77777777" w:rsidR="00973DFA" w:rsidRPr="0039655F" w:rsidRDefault="00973DFA" w:rsidP="007915D0">
            <w:pPr>
              <w:tabs>
                <w:tab w:val="left" w:pos="452"/>
              </w:tabs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90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26F8AE6E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3.25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973DFA" w:rsidRPr="00782946" w14:paraId="0BEB7F1D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3252946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53AD3FF0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17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387ACE67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0S r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bosomal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 S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5A4D14B1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5A1FAAE2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0.00021</w:t>
            </w:r>
          </w:p>
        </w:tc>
      </w:tr>
      <w:tr w:rsidR="00973DFA" w:rsidRPr="00782946" w14:paraId="29F8F555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4783B4C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7387C28D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50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3A3F834C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5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319CDFFD" w14:textId="77777777" w:rsidR="00973DFA" w:rsidRPr="0039655F" w:rsidRDefault="00973DFA" w:rsidP="007915D0">
            <w:pPr>
              <w:tabs>
                <w:tab w:val="left" w:pos="452"/>
              </w:tabs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96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6A49BD88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97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973DFA" w:rsidRPr="00782946" w14:paraId="65CAA5C3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EE87912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47799469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3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1E3F5710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S ribosomal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Protein L3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EFBCF42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97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1D4B1E0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3.03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973DFA" w:rsidRPr="00782946" w14:paraId="06FF1E5D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A4619C9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5E57F5BB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13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6F7AEC3C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S ribosomal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Protein L13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59C5A9D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97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0F107FAF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3.03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973DFA" w:rsidRPr="00782946" w14:paraId="1F028705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43C9BB2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242DC133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10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0A598A96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0S r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bosomal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Protein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82653CB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6169482B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0.0057</w:t>
            </w:r>
          </w:p>
        </w:tc>
      </w:tr>
      <w:tr w:rsidR="00973DFA" w:rsidRPr="00782946" w14:paraId="31561715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F0285C9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5ED347FC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7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6A7D71D3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28S ribosomal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tein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7, mitochondri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69849F57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1FE1B7D5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0.00020</w:t>
            </w:r>
          </w:p>
        </w:tc>
      </w:tr>
      <w:tr w:rsidR="00973DFA" w:rsidRPr="00782946" w14:paraId="1B04B8EC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EC05D04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44BD3ADE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28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2A883D60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28S ribosomal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tein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28, mitochondri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47A766D6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7C210D36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0.0070</w:t>
            </w:r>
          </w:p>
        </w:tc>
      </w:tr>
      <w:tr w:rsidR="00973DFA" w:rsidRPr="00782946" w14:paraId="2F349B7C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F36E338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17B798A3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25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79676F04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0S r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bosomal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 S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101AE97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737A2043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</w:tr>
      <w:tr w:rsidR="00973DFA" w:rsidRPr="00782946" w14:paraId="5E414696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03DA251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2788AEBB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31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41A40357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28S ribosomal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tein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31, mitochondri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4C20FE6A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28CD123C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7.26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973DFA" w:rsidRPr="00782946" w14:paraId="0CF60968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93DCA94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22913A54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22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38776296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28S ribosomal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tein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22, mitochondri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570DE59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4B2CB3AE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1.67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973DFA" w:rsidRPr="00782946" w14:paraId="72FD5988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5D3A389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3335A6EC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16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2C5171A5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S ribosomal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Protein L16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4B818C79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2.66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43F6ED6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3.21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973DFA" w:rsidRPr="00782946" w14:paraId="27578691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C60B88E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25950D0F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57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6222BA76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S ribosomal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Protein L57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69581BAE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2.76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742AC1BE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5.48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973DFA" w:rsidRPr="00782946" w14:paraId="066D7985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3D23BEB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13519F02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27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3D4DD423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28S ribosomal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tein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27, mitochondri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6DD01655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62F5AFFD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3.93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973DFA" w:rsidRPr="00782946" w14:paraId="4A58C8AA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0DB996A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739956E4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23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5CA74B6F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28S ribosomal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tein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23, mitochondri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1905BCAA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0C238959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4.05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973DFA" w:rsidRPr="00782946" w14:paraId="0F6CDDCC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B16F77A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4B20D55E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33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45A64D04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S ribosomal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Protein L33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17E5727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4.35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5864005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3.63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973DFA" w:rsidRPr="00782946" w14:paraId="1187C304" w14:textId="77777777" w:rsidTr="007915D0">
        <w:tc>
          <w:tcPr>
            <w:tcW w:w="149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E85A1B1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18" w:space="0" w:color="auto"/>
              <w:bottom w:val="single" w:sz="18" w:space="0" w:color="auto"/>
            </w:tcBorders>
          </w:tcPr>
          <w:p w14:paraId="4798E130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43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18" w:space="0" w:color="auto"/>
            </w:tcBorders>
          </w:tcPr>
          <w:p w14:paraId="4F03B8C4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S ribosomal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Protein L34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8" w:space="0" w:color="auto"/>
            </w:tcBorders>
          </w:tcPr>
          <w:p w14:paraId="5CD4183C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4.63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18" w:space="0" w:color="auto"/>
              <w:right w:val="single" w:sz="18" w:space="0" w:color="auto"/>
            </w:tcBorders>
          </w:tcPr>
          <w:p w14:paraId="4FB29841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5.26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973DFA" w:rsidRPr="00782946" w14:paraId="2273F0F0" w14:textId="77777777" w:rsidTr="007915D0">
        <w:tc>
          <w:tcPr>
            <w:tcW w:w="149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0513C48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de-CH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Calcium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dependent</w:t>
            </w:r>
            <w:proofErr w:type="spellEnd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protein</w:t>
            </w:r>
            <w:proofErr w:type="spellEnd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kinases</w:t>
            </w:r>
            <w:proofErr w:type="spellEnd"/>
          </w:p>
        </w:tc>
        <w:tc>
          <w:tcPr>
            <w:tcW w:w="1197" w:type="dxa"/>
            <w:tcBorders>
              <w:top w:val="single" w:sz="18" w:space="0" w:color="auto"/>
              <w:left w:val="single" w:sz="18" w:space="0" w:color="auto"/>
            </w:tcBorders>
          </w:tcPr>
          <w:p w14:paraId="6782691A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Camk2a</w:t>
            </w:r>
          </w:p>
        </w:tc>
        <w:tc>
          <w:tcPr>
            <w:tcW w:w="3827" w:type="dxa"/>
            <w:tcBorders>
              <w:top w:val="single" w:sz="18" w:space="0" w:color="auto"/>
            </w:tcBorders>
          </w:tcPr>
          <w:p w14:paraId="1106E736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 xml:space="preserve">Calcium/calmodulin dependent protein kinase II subunit </w:t>
            </w:r>
            <w:r w:rsidRPr="00782946">
              <w:rPr>
                <w:rStyle w:val="acopre"/>
                <w:rFonts w:ascii="Symbol" w:hAnsi="Symbol" w:cs="Times New Roman"/>
                <w:sz w:val="20"/>
                <w:szCs w:val="20"/>
              </w:rPr>
              <w:t>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50E0B126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25</w:t>
            </w:r>
          </w:p>
        </w:tc>
        <w:tc>
          <w:tcPr>
            <w:tcW w:w="1348" w:type="dxa"/>
            <w:tcBorders>
              <w:top w:val="single" w:sz="18" w:space="0" w:color="auto"/>
              <w:right w:val="single" w:sz="18" w:space="0" w:color="auto"/>
            </w:tcBorders>
          </w:tcPr>
          <w:p w14:paraId="56F8D0ED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6.14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8</w:t>
            </w:r>
          </w:p>
        </w:tc>
      </w:tr>
      <w:tr w:rsidR="00973DFA" w:rsidRPr="00782946" w14:paraId="53692ABB" w14:textId="77777777" w:rsidTr="007915D0">
        <w:tc>
          <w:tcPr>
            <w:tcW w:w="149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4EEDCAF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left w:val="single" w:sz="18" w:space="0" w:color="auto"/>
              <w:bottom w:val="single" w:sz="18" w:space="0" w:color="auto"/>
            </w:tcBorders>
          </w:tcPr>
          <w:p w14:paraId="6A9519F0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Camk2g</w:t>
            </w:r>
          </w:p>
        </w:tc>
        <w:tc>
          <w:tcPr>
            <w:tcW w:w="3827" w:type="dxa"/>
            <w:tcBorders>
              <w:bottom w:val="single" w:sz="18" w:space="0" w:color="auto"/>
            </w:tcBorders>
          </w:tcPr>
          <w:p w14:paraId="7510E965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 xml:space="preserve">Calcium/calmodulin dependent protein kinase II subunit </w:t>
            </w:r>
            <w:r w:rsidRPr="00782946">
              <w:rPr>
                <w:rStyle w:val="acopre"/>
                <w:rFonts w:ascii="Symbol" w:hAnsi="Symbol" w:cs="Times New Roman"/>
                <w:sz w:val="20"/>
                <w:szCs w:val="20"/>
              </w:rPr>
              <w:t>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24D6C666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52</w:t>
            </w:r>
          </w:p>
        </w:tc>
        <w:tc>
          <w:tcPr>
            <w:tcW w:w="1348" w:type="dxa"/>
            <w:tcBorders>
              <w:bottom w:val="single" w:sz="18" w:space="0" w:color="auto"/>
              <w:right w:val="single" w:sz="18" w:space="0" w:color="auto"/>
            </w:tcBorders>
          </w:tcPr>
          <w:p w14:paraId="5E85F086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11</w:t>
            </w:r>
          </w:p>
        </w:tc>
      </w:tr>
      <w:tr w:rsidR="00973DFA" w:rsidRPr="00782946" w14:paraId="6F326C68" w14:textId="77777777" w:rsidTr="007915D0">
        <w:tc>
          <w:tcPr>
            <w:tcW w:w="149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49930E9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de-CH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Varia</w:t>
            </w:r>
          </w:p>
        </w:tc>
        <w:tc>
          <w:tcPr>
            <w:tcW w:w="1197" w:type="dxa"/>
            <w:tcBorders>
              <w:top w:val="single" w:sz="18" w:space="0" w:color="auto"/>
              <w:left w:val="single" w:sz="18" w:space="0" w:color="auto"/>
            </w:tcBorders>
          </w:tcPr>
          <w:p w14:paraId="03F6207B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Fth1</w:t>
            </w:r>
          </w:p>
        </w:tc>
        <w:tc>
          <w:tcPr>
            <w:tcW w:w="3827" w:type="dxa"/>
            <w:tcBorders>
              <w:top w:val="single" w:sz="18" w:space="0" w:color="auto"/>
            </w:tcBorders>
          </w:tcPr>
          <w:p w14:paraId="1448CD40" w14:textId="77777777" w:rsidR="00973DFA" w:rsidRPr="0039655F" w:rsidRDefault="00973DFA" w:rsidP="007915D0">
            <w:pPr>
              <w:rPr>
                <w:rStyle w:val="acopr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Style w:val="acopre"/>
                <w:rFonts w:ascii="Times New Roman" w:hAnsi="Times New Roman" w:cs="Times New Roman"/>
                <w:sz w:val="20"/>
                <w:szCs w:val="20"/>
                <w:lang w:val="de-CH"/>
              </w:rPr>
              <w:t>Ferritin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47F6DD6D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64</w:t>
            </w:r>
          </w:p>
        </w:tc>
        <w:tc>
          <w:tcPr>
            <w:tcW w:w="1348" w:type="dxa"/>
            <w:tcBorders>
              <w:top w:val="single" w:sz="18" w:space="0" w:color="auto"/>
              <w:right w:val="single" w:sz="18" w:space="0" w:color="auto"/>
            </w:tcBorders>
          </w:tcPr>
          <w:p w14:paraId="64997BE2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468</w:t>
            </w:r>
          </w:p>
        </w:tc>
      </w:tr>
      <w:tr w:rsidR="00973DFA" w:rsidRPr="00782946" w14:paraId="25759872" w14:textId="77777777" w:rsidTr="007915D0">
        <w:tc>
          <w:tcPr>
            <w:tcW w:w="1497" w:type="dxa"/>
            <w:vMerge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C75D3C7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4F4A7F30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Atp1a2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77FE450D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Na+/K+ ATPase </w:t>
            </w:r>
            <w:r w:rsidRPr="004F1A79">
              <w:rPr>
                <w:rFonts w:ascii="Symbol" w:hAnsi="Symbol" w:cs="Times New Roman"/>
                <w:sz w:val="20"/>
                <w:szCs w:val="20"/>
                <w:lang w:val="de-CH"/>
              </w:rPr>
              <w:t>a</w:t>
            </w:r>
            <w:r w:rsidRPr="0039655F">
              <w:rPr>
                <w:rFonts w:ascii="Symbol" w:hAnsi="Symbol" w:cs="Times New Roman"/>
                <w:sz w:val="20"/>
                <w:szCs w:val="20"/>
                <w:lang w:val="de-CH"/>
              </w:rPr>
              <w:t>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AC0426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83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12280C89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3.25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973DFA" w:rsidRPr="00782946" w14:paraId="5838FFDE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B661B7E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07396E98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Sod2</w:t>
            </w:r>
          </w:p>
        </w:tc>
        <w:tc>
          <w:tcPr>
            <w:tcW w:w="3827" w:type="dxa"/>
          </w:tcPr>
          <w:p w14:paraId="41546B13" w14:textId="77777777" w:rsidR="00973DFA" w:rsidRPr="0039655F" w:rsidRDefault="00973DFA" w:rsidP="007915D0">
            <w:pPr>
              <w:rPr>
                <w:rStyle w:val="acopre"/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 xml:space="preserve">Superoxide dismutase (mitochondrial) </w:t>
            </w:r>
          </w:p>
        </w:tc>
        <w:tc>
          <w:tcPr>
            <w:tcW w:w="1134" w:type="dxa"/>
          </w:tcPr>
          <w:p w14:paraId="5E9C9809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38816CD5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3.14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973DFA" w:rsidRPr="00782946" w14:paraId="1193D797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DBCD559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705167CF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proofErr w:type="spellStart"/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Mtor</w:t>
            </w:r>
            <w:proofErr w:type="spellEnd"/>
          </w:p>
        </w:tc>
        <w:tc>
          <w:tcPr>
            <w:tcW w:w="3827" w:type="dxa"/>
          </w:tcPr>
          <w:p w14:paraId="7E085E0A" w14:textId="6E7EEEA0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>Serine-threonin</w:t>
            </w:r>
            <w:r w:rsidR="004F1A79"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>e</w:t>
            </w:r>
            <w:r w:rsidRPr="0039655F"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>-protein kinase mTOR (Mechanistic target of rapamycin)</w:t>
            </w:r>
          </w:p>
        </w:tc>
        <w:tc>
          <w:tcPr>
            <w:tcW w:w="1134" w:type="dxa"/>
          </w:tcPr>
          <w:p w14:paraId="220CB0ED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5BEC4159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0.0068</w:t>
            </w:r>
          </w:p>
        </w:tc>
      </w:tr>
      <w:tr w:rsidR="00973DFA" w:rsidRPr="00782946" w14:paraId="76162702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FC270AD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11699F3A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Atp1a1</w:t>
            </w:r>
          </w:p>
        </w:tc>
        <w:tc>
          <w:tcPr>
            <w:tcW w:w="3827" w:type="dxa"/>
          </w:tcPr>
          <w:p w14:paraId="1C0E29A6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Na+/K+ ATPase </w:t>
            </w:r>
            <w:r w:rsidRPr="00782946">
              <w:rPr>
                <w:rFonts w:ascii="Symbol" w:hAnsi="Symbol" w:cs="Times New Roman"/>
                <w:sz w:val="20"/>
                <w:szCs w:val="20"/>
                <w:lang w:val="de-CH"/>
              </w:rPr>
              <w:t>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</w:t>
            </w:r>
          </w:p>
        </w:tc>
        <w:tc>
          <w:tcPr>
            <w:tcW w:w="1134" w:type="dxa"/>
          </w:tcPr>
          <w:p w14:paraId="666073E8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3.09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1D4B8ABD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2.05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973DFA" w:rsidRPr="00782946" w14:paraId="4334D896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AE37A54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13D8B313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Cat</w:t>
            </w:r>
          </w:p>
        </w:tc>
        <w:tc>
          <w:tcPr>
            <w:tcW w:w="3827" w:type="dxa"/>
          </w:tcPr>
          <w:p w14:paraId="7B5A891C" w14:textId="660FC7FF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proofErr w:type="spellStart"/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Catal</w:t>
            </w:r>
            <w:r w:rsidR="004F1A79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a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se</w:t>
            </w:r>
            <w:proofErr w:type="spellEnd"/>
          </w:p>
        </w:tc>
        <w:tc>
          <w:tcPr>
            <w:tcW w:w="1134" w:type="dxa"/>
          </w:tcPr>
          <w:p w14:paraId="5B4AF3A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3.28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65713616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2.04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973DFA" w:rsidRPr="00782946" w14:paraId="423422D5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D65D03A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25F223D4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Atp1b1</w:t>
            </w:r>
          </w:p>
        </w:tc>
        <w:tc>
          <w:tcPr>
            <w:tcW w:w="3827" w:type="dxa"/>
          </w:tcPr>
          <w:p w14:paraId="55553EED" w14:textId="77777777" w:rsidR="00973DFA" w:rsidRPr="0039655F" w:rsidRDefault="00973DFA" w:rsidP="007915D0">
            <w:pPr>
              <w:rPr>
                <w:rStyle w:val="acopre"/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Na+/K+ ATPase ß1</w:t>
            </w:r>
          </w:p>
        </w:tc>
        <w:tc>
          <w:tcPr>
            <w:tcW w:w="1134" w:type="dxa"/>
          </w:tcPr>
          <w:p w14:paraId="425BEBCE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4.85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5B721247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2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973DFA" w:rsidRPr="00782946" w14:paraId="6CF8492C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5291493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74074B61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C</w:t>
            </w: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3</w:t>
            </w:r>
          </w:p>
        </w:tc>
        <w:tc>
          <w:tcPr>
            <w:tcW w:w="3827" w:type="dxa"/>
          </w:tcPr>
          <w:p w14:paraId="56E3AB5E" w14:textId="77777777" w:rsidR="00973DFA" w:rsidRPr="0039655F" w:rsidRDefault="00973DFA" w:rsidP="007915D0">
            <w:pPr>
              <w:rPr>
                <w:rStyle w:val="acopre"/>
                <w:rFonts w:ascii="Times New Roman" w:hAnsi="Times New Roman" w:cs="Times New Roman"/>
                <w:sz w:val="20"/>
                <w:szCs w:val="20"/>
                <w:lang w:val="de-CH"/>
              </w:rPr>
            </w:pPr>
            <w:proofErr w:type="spellStart"/>
            <w:r w:rsidRPr="0039655F">
              <w:rPr>
                <w:rStyle w:val="acopre"/>
                <w:rFonts w:ascii="Times New Roman" w:hAnsi="Times New Roman" w:cs="Times New Roman"/>
                <w:sz w:val="20"/>
                <w:szCs w:val="20"/>
                <w:lang w:val="de-CH"/>
              </w:rPr>
              <w:t>Carbonic</w:t>
            </w:r>
            <w:proofErr w:type="spellEnd"/>
            <w:r w:rsidRPr="0039655F">
              <w:rPr>
                <w:rStyle w:val="acopre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9655F">
              <w:rPr>
                <w:rStyle w:val="acopre"/>
                <w:rFonts w:ascii="Times New Roman" w:hAnsi="Times New Roman" w:cs="Times New Roman"/>
                <w:sz w:val="20"/>
                <w:szCs w:val="20"/>
                <w:lang w:val="de-CH"/>
              </w:rPr>
              <w:t>anhydrase</w:t>
            </w:r>
            <w:proofErr w:type="spellEnd"/>
            <w:r w:rsidRPr="0039655F">
              <w:rPr>
                <w:rStyle w:val="acopre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3</w:t>
            </w:r>
          </w:p>
        </w:tc>
        <w:tc>
          <w:tcPr>
            <w:tcW w:w="1134" w:type="dxa"/>
          </w:tcPr>
          <w:p w14:paraId="77321AF9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</w:t>
            </w: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5841BCE4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</w:t>
            </w: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.0060</w:t>
            </w:r>
          </w:p>
        </w:tc>
      </w:tr>
      <w:tr w:rsidR="00973DFA" w:rsidRPr="00782946" w14:paraId="379B783D" w14:textId="77777777" w:rsidTr="007915D0">
        <w:tc>
          <w:tcPr>
            <w:tcW w:w="149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C1C0EBB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left w:val="single" w:sz="18" w:space="0" w:color="auto"/>
              <w:bottom w:val="single" w:sz="18" w:space="0" w:color="auto"/>
            </w:tcBorders>
          </w:tcPr>
          <w:p w14:paraId="2B6DC538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proofErr w:type="spellStart"/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Mb</w:t>
            </w:r>
            <w:proofErr w:type="spellEnd"/>
          </w:p>
        </w:tc>
        <w:tc>
          <w:tcPr>
            <w:tcW w:w="3827" w:type="dxa"/>
            <w:tcBorders>
              <w:bottom w:val="single" w:sz="18" w:space="0" w:color="auto"/>
            </w:tcBorders>
          </w:tcPr>
          <w:p w14:paraId="2D33D268" w14:textId="77777777" w:rsidR="00973DFA" w:rsidRPr="0039655F" w:rsidRDefault="00973DFA" w:rsidP="007915D0">
            <w:pPr>
              <w:rPr>
                <w:rStyle w:val="acopre"/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Style w:val="acopre"/>
                <w:rFonts w:ascii="Times New Roman" w:hAnsi="Times New Roman" w:cs="Times New Roman"/>
                <w:sz w:val="20"/>
                <w:szCs w:val="20"/>
                <w:lang w:val="de-CH"/>
              </w:rPr>
              <w:t>Myoglobin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381BAA3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2</w:t>
            </w: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348" w:type="dxa"/>
            <w:tcBorders>
              <w:bottom w:val="single" w:sz="18" w:space="0" w:color="auto"/>
              <w:right w:val="single" w:sz="18" w:space="0" w:color="auto"/>
            </w:tcBorders>
          </w:tcPr>
          <w:p w14:paraId="185CB514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8</w:t>
            </w:r>
            <w:r w:rsidRPr="0039655F">
              <w:rPr>
                <w:rFonts w:ascii="Times New Roman" w:hAnsi="Times New Roman" w:cs="Times New Roman"/>
                <w:sz w:val="20"/>
                <w:szCs w:val="20"/>
              </w:rPr>
              <w:t>.92x10</w:t>
            </w:r>
            <w:r w:rsidRPr="003965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</w:tr>
    </w:tbl>
    <w:p w14:paraId="46AE4C96" w14:textId="77777777" w:rsidR="00A857A5" w:rsidRDefault="00973DFA" w:rsidP="00973DFA">
      <w:pPr>
        <w:rPr>
          <w:rFonts w:ascii="Times New Roman" w:hAnsi="Times New Roman" w:cs="Times New Roman"/>
          <w:sz w:val="20"/>
          <w:szCs w:val="20"/>
        </w:rPr>
      </w:pPr>
      <w:r w:rsidRPr="0039655F">
        <w:rPr>
          <w:rFonts w:ascii="Times New Roman" w:hAnsi="Times New Roman" w:cs="Times New Roman"/>
          <w:sz w:val="20"/>
          <w:szCs w:val="20"/>
        </w:rPr>
        <w:t xml:space="preserve">*The nomenclature of Proteins is based on that of the </w:t>
      </w:r>
      <w:proofErr w:type="spellStart"/>
      <w:r w:rsidRPr="0039655F">
        <w:rPr>
          <w:rFonts w:ascii="Times New Roman" w:hAnsi="Times New Roman" w:cs="Times New Roman"/>
          <w:sz w:val="20"/>
          <w:szCs w:val="20"/>
        </w:rPr>
        <w:t>UniProtKB</w:t>
      </w:r>
      <w:proofErr w:type="spellEnd"/>
      <w:r w:rsidRPr="0039655F">
        <w:rPr>
          <w:rFonts w:ascii="Times New Roman" w:hAnsi="Times New Roman" w:cs="Times New Roman"/>
          <w:sz w:val="20"/>
          <w:szCs w:val="20"/>
        </w:rPr>
        <w:t xml:space="preserve"> database</w:t>
      </w:r>
    </w:p>
    <w:p w14:paraId="626089EF" w14:textId="60F5552B" w:rsidR="00973DFA" w:rsidRPr="0039655F" w:rsidRDefault="00A857A5" w:rsidP="00973DFA">
      <w:pPr>
        <w:rPr>
          <w:rFonts w:ascii="Times New Roman" w:hAnsi="Times New Roman" w:cs="Times New Roman"/>
          <w:sz w:val="20"/>
          <w:szCs w:val="20"/>
        </w:rPr>
      </w:pPr>
      <w:r w:rsidRPr="00C417A7">
        <w:rPr>
          <w:rFonts w:ascii="Times New Roman" w:hAnsi="Times New Roman" w:cs="Times New Roman"/>
          <w:sz w:val="20"/>
          <w:szCs w:val="20"/>
        </w:rPr>
        <w:t>**These ratio values were calculated based on the absolute concentration determined with the peptides (Table 4).</w:t>
      </w:r>
      <w:r w:rsidR="00973DFA" w:rsidRPr="0039655F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C98847F" w14:textId="32858333" w:rsidR="00973DFA" w:rsidRPr="0039655F" w:rsidRDefault="00973DFA" w:rsidP="00973DFA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  <w:u w:val="single"/>
        </w:rPr>
        <w:lastRenderedPageBreak/>
        <w:t xml:space="preserve">Supplementary </w:t>
      </w:r>
      <w:r w:rsidR="0097310A">
        <w:rPr>
          <w:rFonts w:ascii="Times New Roman" w:hAnsi="Times New Roman" w:cs="Times New Roman"/>
          <w:b/>
          <w:bCs/>
          <w:sz w:val="22"/>
          <w:szCs w:val="22"/>
          <w:u w:val="single"/>
        </w:rPr>
        <w:t>1b</w:t>
      </w:r>
      <w:r w:rsidRPr="0039655F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Pr="0039655F">
        <w:rPr>
          <w:rFonts w:ascii="Times New Roman" w:hAnsi="Times New Roman" w:cs="Times New Roman"/>
          <w:sz w:val="22"/>
          <w:szCs w:val="22"/>
        </w:rPr>
        <w:t>Relative change in protein content between EOM and EDL muscles isolated from WT mice.</w:t>
      </w:r>
      <w:r w:rsidRPr="0039655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text" w:horzAnchor="margin" w:tblpY="212"/>
        <w:tblW w:w="0" w:type="auto"/>
        <w:tblLayout w:type="fixed"/>
        <w:tblLook w:val="04A0" w:firstRow="1" w:lastRow="0" w:firstColumn="1" w:lastColumn="0" w:noHBand="0" w:noVBand="1"/>
      </w:tblPr>
      <w:tblGrid>
        <w:gridCol w:w="1497"/>
        <w:gridCol w:w="1197"/>
        <w:gridCol w:w="3969"/>
        <w:gridCol w:w="992"/>
        <w:gridCol w:w="1348"/>
      </w:tblGrid>
      <w:tr w:rsidR="00973DFA" w:rsidRPr="00782946" w14:paraId="08970AFE" w14:textId="77777777" w:rsidTr="004F1A79">
        <w:tc>
          <w:tcPr>
            <w:tcW w:w="149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721FBA79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641B8F4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Gene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name</w:t>
            </w:r>
            <w:proofErr w:type="spellEnd"/>
          </w:p>
        </w:tc>
        <w:tc>
          <w:tcPr>
            <w:tcW w:w="396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261525D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Protein*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4AA19EF0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Relative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content</w:t>
            </w:r>
            <w:proofErr w:type="spellEnd"/>
          </w:p>
        </w:tc>
        <w:tc>
          <w:tcPr>
            <w:tcW w:w="134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55B3F45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q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value</w:t>
            </w:r>
            <w:proofErr w:type="spellEnd"/>
          </w:p>
        </w:tc>
      </w:tr>
      <w:tr w:rsidR="00973DFA" w:rsidRPr="00782946" w14:paraId="43A32786" w14:textId="77777777" w:rsidTr="004F1A79">
        <w:tc>
          <w:tcPr>
            <w:tcW w:w="149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58D6C58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Contractile</w:t>
            </w:r>
            <w:proofErr w:type="spellEnd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 and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sarcomeric</w:t>
            </w:r>
            <w:proofErr w:type="spellEnd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proteins</w:t>
            </w:r>
            <w:proofErr w:type="spellEnd"/>
          </w:p>
        </w:tc>
        <w:tc>
          <w:tcPr>
            <w:tcW w:w="1197" w:type="dxa"/>
            <w:tcBorders>
              <w:top w:val="single" w:sz="18" w:space="0" w:color="auto"/>
              <w:left w:val="single" w:sz="18" w:space="0" w:color="auto"/>
            </w:tcBorders>
          </w:tcPr>
          <w:p w14:paraId="3D823D0B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tn3</w:t>
            </w:r>
          </w:p>
        </w:tc>
        <w:tc>
          <w:tcPr>
            <w:tcW w:w="3969" w:type="dxa"/>
            <w:tcBorders>
              <w:top w:val="single" w:sz="18" w:space="0" w:color="auto"/>
            </w:tcBorders>
          </w:tcPr>
          <w:p w14:paraId="486C9701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</w:rPr>
              <w:t>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actinin 3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08E9CA33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348" w:type="dxa"/>
            <w:tcBorders>
              <w:top w:val="single" w:sz="18" w:space="0" w:color="auto"/>
              <w:right w:val="single" w:sz="18" w:space="0" w:color="auto"/>
            </w:tcBorders>
          </w:tcPr>
          <w:p w14:paraId="0BFEA8EC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6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9</w:t>
            </w:r>
          </w:p>
        </w:tc>
      </w:tr>
      <w:tr w:rsidR="00973DFA" w:rsidRPr="00782946" w14:paraId="2F0C25EA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5300596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7E533763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proofErr w:type="spellStart"/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yh</w:t>
            </w:r>
            <w:proofErr w:type="spellEnd"/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 xml:space="preserve"> 4</w:t>
            </w:r>
          </w:p>
        </w:tc>
        <w:tc>
          <w:tcPr>
            <w:tcW w:w="3969" w:type="dxa"/>
          </w:tcPr>
          <w:p w14:paraId="5980C062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sin-4 (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HC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b)</w:t>
            </w:r>
          </w:p>
        </w:tc>
        <w:tc>
          <w:tcPr>
            <w:tcW w:w="992" w:type="dxa"/>
          </w:tcPr>
          <w:p w14:paraId="3B614D56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72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1EE0BF00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5.68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8</w:t>
            </w:r>
          </w:p>
        </w:tc>
      </w:tr>
      <w:tr w:rsidR="00973DFA" w:rsidRPr="00782946" w14:paraId="07F9DC89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0173D5B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16997A24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yh1</w:t>
            </w:r>
          </w:p>
        </w:tc>
        <w:tc>
          <w:tcPr>
            <w:tcW w:w="3969" w:type="dxa"/>
          </w:tcPr>
          <w:p w14:paraId="18EF85C2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HC-2x</w:t>
            </w:r>
          </w:p>
        </w:tc>
        <w:tc>
          <w:tcPr>
            <w:tcW w:w="992" w:type="dxa"/>
          </w:tcPr>
          <w:p w14:paraId="37EB19F8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5150131B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53</w:t>
            </w:r>
          </w:p>
        </w:tc>
      </w:tr>
      <w:tr w:rsidR="00973DFA" w:rsidRPr="00782946" w14:paraId="70EC0533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78E329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45367A08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tn4</w:t>
            </w:r>
          </w:p>
        </w:tc>
        <w:tc>
          <w:tcPr>
            <w:tcW w:w="3969" w:type="dxa"/>
          </w:tcPr>
          <w:p w14:paraId="55F455D4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</w:rPr>
              <w:t>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actinin 4</w:t>
            </w:r>
          </w:p>
        </w:tc>
        <w:tc>
          <w:tcPr>
            <w:tcW w:w="992" w:type="dxa"/>
          </w:tcPr>
          <w:p w14:paraId="198D8673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656BBAD9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.10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8</w:t>
            </w:r>
          </w:p>
        </w:tc>
      </w:tr>
      <w:tr w:rsidR="00973DFA" w:rsidRPr="00782946" w14:paraId="3BFAF35D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99064B9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2374D5F7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yl4</w:t>
            </w:r>
          </w:p>
        </w:tc>
        <w:tc>
          <w:tcPr>
            <w:tcW w:w="3969" w:type="dxa"/>
          </w:tcPr>
          <w:p w14:paraId="54412684" w14:textId="77777777" w:rsidR="00973DFA" w:rsidRPr="0039655F" w:rsidRDefault="00973DFA" w:rsidP="007915D0">
            <w:pPr>
              <w:tabs>
                <w:tab w:val="left" w:pos="48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sin light chain 4</w:t>
            </w:r>
          </w:p>
        </w:tc>
        <w:tc>
          <w:tcPr>
            <w:tcW w:w="992" w:type="dxa"/>
          </w:tcPr>
          <w:p w14:paraId="626F8239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6AE3B09A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05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8</w:t>
            </w:r>
          </w:p>
        </w:tc>
      </w:tr>
      <w:tr w:rsidR="00973DFA" w:rsidRPr="00782946" w14:paraId="00B17058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5571486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18BB1513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yl1</w:t>
            </w:r>
          </w:p>
        </w:tc>
        <w:tc>
          <w:tcPr>
            <w:tcW w:w="3969" w:type="dxa"/>
          </w:tcPr>
          <w:p w14:paraId="5C243CD0" w14:textId="77777777" w:rsidR="00973DFA" w:rsidRPr="0039655F" w:rsidRDefault="00973DFA" w:rsidP="007915D0">
            <w:pPr>
              <w:tabs>
                <w:tab w:val="left" w:pos="48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sin light chain 1</w:t>
            </w:r>
          </w:p>
        </w:tc>
        <w:tc>
          <w:tcPr>
            <w:tcW w:w="992" w:type="dxa"/>
          </w:tcPr>
          <w:p w14:paraId="753DD944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60C50082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62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973DFA" w:rsidRPr="00782946" w14:paraId="14BD010D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22F8FC6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65AB746C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ylpf</w:t>
            </w:r>
            <w:proofErr w:type="spellEnd"/>
          </w:p>
        </w:tc>
        <w:tc>
          <w:tcPr>
            <w:tcW w:w="3969" w:type="dxa"/>
          </w:tcPr>
          <w:p w14:paraId="7D9E423D" w14:textId="77777777" w:rsidR="00973DFA" w:rsidRPr="0039655F" w:rsidRDefault="00973DFA" w:rsidP="007915D0">
            <w:pPr>
              <w:tabs>
                <w:tab w:val="left" w:pos="48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yosin light chain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ylatable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ast muscle</w:t>
            </w:r>
          </w:p>
        </w:tc>
        <w:tc>
          <w:tcPr>
            <w:tcW w:w="992" w:type="dxa"/>
          </w:tcPr>
          <w:p w14:paraId="3B600F01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6F2C621E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7.68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973DFA" w:rsidRPr="00782946" w14:paraId="54F93017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1DE15C8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2FF66D21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yoz1</w:t>
            </w:r>
          </w:p>
        </w:tc>
        <w:tc>
          <w:tcPr>
            <w:tcW w:w="3969" w:type="dxa"/>
          </w:tcPr>
          <w:p w14:paraId="1BC54BCE" w14:textId="77777777" w:rsidR="00973DFA" w:rsidRPr="0039655F" w:rsidRDefault="00973DFA" w:rsidP="007915D0">
            <w:pPr>
              <w:tabs>
                <w:tab w:val="left" w:pos="48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zenin 1</w:t>
            </w:r>
          </w:p>
        </w:tc>
        <w:tc>
          <w:tcPr>
            <w:tcW w:w="992" w:type="dxa"/>
          </w:tcPr>
          <w:p w14:paraId="7AF9D5E1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5D8F13D8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.77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9</w:t>
            </w:r>
          </w:p>
        </w:tc>
      </w:tr>
      <w:tr w:rsidR="00973DFA" w:rsidRPr="00782946" w14:paraId="4F16B9C3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6B6CE66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5E191C69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yom1</w:t>
            </w:r>
          </w:p>
        </w:tc>
        <w:tc>
          <w:tcPr>
            <w:tcW w:w="3969" w:type="dxa"/>
          </w:tcPr>
          <w:p w14:paraId="0463BDA4" w14:textId="77777777" w:rsidR="00973DFA" w:rsidRPr="0039655F" w:rsidRDefault="00973DFA" w:rsidP="007915D0">
            <w:pPr>
              <w:tabs>
                <w:tab w:val="left" w:pos="48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mesin-1</w:t>
            </w:r>
          </w:p>
        </w:tc>
        <w:tc>
          <w:tcPr>
            <w:tcW w:w="992" w:type="dxa"/>
          </w:tcPr>
          <w:p w14:paraId="016EF9B9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196EEA14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16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8</w:t>
            </w:r>
          </w:p>
        </w:tc>
      </w:tr>
      <w:tr w:rsidR="00973DFA" w:rsidRPr="00782946" w14:paraId="49B0A2B7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5E15188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2001AEEB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yoz3</w:t>
            </w:r>
          </w:p>
        </w:tc>
        <w:tc>
          <w:tcPr>
            <w:tcW w:w="3969" w:type="dxa"/>
          </w:tcPr>
          <w:p w14:paraId="7BA01F0C" w14:textId="77777777" w:rsidR="00973DFA" w:rsidRPr="0039655F" w:rsidRDefault="00973DFA" w:rsidP="007915D0">
            <w:pPr>
              <w:tabs>
                <w:tab w:val="left" w:pos="48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zenin 3</w:t>
            </w:r>
          </w:p>
        </w:tc>
        <w:tc>
          <w:tcPr>
            <w:tcW w:w="992" w:type="dxa"/>
          </w:tcPr>
          <w:p w14:paraId="48D3F99C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71B9F08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60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973DFA" w:rsidRPr="00782946" w14:paraId="35666512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85F11C9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123A148E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proofErr w:type="spellStart"/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yot</w:t>
            </w:r>
            <w:proofErr w:type="spellEnd"/>
          </w:p>
        </w:tc>
        <w:tc>
          <w:tcPr>
            <w:tcW w:w="3969" w:type="dxa"/>
          </w:tcPr>
          <w:p w14:paraId="59333877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tilin</w:t>
            </w:r>
          </w:p>
        </w:tc>
        <w:tc>
          <w:tcPr>
            <w:tcW w:w="992" w:type="dxa"/>
          </w:tcPr>
          <w:p w14:paraId="1D0A25DE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295B7A0F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24</w:t>
            </w:r>
          </w:p>
        </w:tc>
      </w:tr>
      <w:tr w:rsidR="00973DFA" w:rsidRPr="00782946" w14:paraId="67B755A6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440324A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1DD6170E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yh14</w:t>
            </w:r>
          </w:p>
        </w:tc>
        <w:tc>
          <w:tcPr>
            <w:tcW w:w="3969" w:type="dxa"/>
          </w:tcPr>
          <w:p w14:paraId="393F2337" w14:textId="77777777" w:rsidR="00973DFA" w:rsidRPr="0039655F" w:rsidRDefault="00973DFA" w:rsidP="007915D0">
            <w:pPr>
              <w:tabs>
                <w:tab w:val="left" w:pos="48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CH"/>
              </w:rPr>
              <w:t>Myosin-14 (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CH"/>
              </w:rPr>
              <w:t>MyHC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 non-muscle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CH"/>
              </w:rPr>
              <w:t>IIc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CH"/>
              </w:rPr>
              <w:t>)</w:t>
            </w:r>
          </w:p>
        </w:tc>
        <w:tc>
          <w:tcPr>
            <w:tcW w:w="992" w:type="dxa"/>
          </w:tcPr>
          <w:p w14:paraId="4636D87C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411BEF47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14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973DFA" w:rsidRPr="00782946" w14:paraId="70DB9227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F5DBFDB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4A962CBE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yh10</w:t>
            </w:r>
          </w:p>
        </w:tc>
        <w:tc>
          <w:tcPr>
            <w:tcW w:w="3969" w:type="dxa"/>
          </w:tcPr>
          <w:p w14:paraId="7E3F5C59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Myosin-10 (non-muscle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CH"/>
              </w:rPr>
              <w:t>MyHC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CH"/>
              </w:rPr>
              <w:t>IIb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CH"/>
              </w:rPr>
              <w:t>)</w:t>
            </w:r>
          </w:p>
        </w:tc>
        <w:tc>
          <w:tcPr>
            <w:tcW w:w="992" w:type="dxa"/>
          </w:tcPr>
          <w:p w14:paraId="5FC6AEAD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642815DC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18</w:t>
            </w:r>
          </w:p>
        </w:tc>
      </w:tr>
      <w:tr w:rsidR="00973DFA" w:rsidRPr="00782946" w14:paraId="7B66055F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282DE53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6197EF3E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yh7b</w:t>
            </w:r>
          </w:p>
        </w:tc>
        <w:tc>
          <w:tcPr>
            <w:tcW w:w="3969" w:type="dxa"/>
          </w:tcPr>
          <w:p w14:paraId="1CC1F63E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sin heavy chain 7b (cardiac muscle, ß)</w:t>
            </w:r>
          </w:p>
        </w:tc>
        <w:tc>
          <w:tcPr>
            <w:tcW w:w="992" w:type="dxa"/>
          </w:tcPr>
          <w:p w14:paraId="58105E65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1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702398A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.90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973DFA" w:rsidRPr="00782946" w14:paraId="02210D9C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3E90E17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6ECE5681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Des</w:t>
            </w:r>
          </w:p>
        </w:tc>
        <w:tc>
          <w:tcPr>
            <w:tcW w:w="3969" w:type="dxa"/>
          </w:tcPr>
          <w:p w14:paraId="7CD97E02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min</w:t>
            </w:r>
            <w:proofErr w:type="spellEnd"/>
          </w:p>
        </w:tc>
        <w:tc>
          <w:tcPr>
            <w:tcW w:w="992" w:type="dxa"/>
          </w:tcPr>
          <w:p w14:paraId="3EC40957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6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1A716C4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56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973DFA" w:rsidRPr="00782946" w14:paraId="2141600D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913DA3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19A6317A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Tnnt2</w:t>
            </w:r>
          </w:p>
        </w:tc>
        <w:tc>
          <w:tcPr>
            <w:tcW w:w="3969" w:type="dxa"/>
          </w:tcPr>
          <w:p w14:paraId="17C4CBDF" w14:textId="77777777" w:rsidR="00973DFA" w:rsidRPr="0039655F" w:rsidRDefault="00973DFA" w:rsidP="007915D0">
            <w:pPr>
              <w:tabs>
                <w:tab w:val="left" w:pos="45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diac troponin T</w:t>
            </w:r>
          </w:p>
        </w:tc>
        <w:tc>
          <w:tcPr>
            <w:tcW w:w="992" w:type="dxa"/>
          </w:tcPr>
          <w:p w14:paraId="73CDE67A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8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3D0FC690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13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973DFA" w:rsidRPr="00782946" w14:paraId="7A8ECDB8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40E8F1D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1D9534D0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yh11</w:t>
            </w:r>
          </w:p>
        </w:tc>
        <w:tc>
          <w:tcPr>
            <w:tcW w:w="3969" w:type="dxa"/>
          </w:tcPr>
          <w:p w14:paraId="0017CAE9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sin-11 (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HC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mooth muscle isoform)</w:t>
            </w:r>
          </w:p>
        </w:tc>
        <w:tc>
          <w:tcPr>
            <w:tcW w:w="992" w:type="dxa"/>
          </w:tcPr>
          <w:p w14:paraId="2BCFFABA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5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64D2803F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 16</w:t>
            </w:r>
          </w:p>
        </w:tc>
      </w:tr>
      <w:tr w:rsidR="00973DFA" w:rsidRPr="00782946" w14:paraId="7B9DA953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3770E11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196396B1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yh2</w:t>
            </w:r>
          </w:p>
        </w:tc>
        <w:tc>
          <w:tcPr>
            <w:tcW w:w="3969" w:type="dxa"/>
          </w:tcPr>
          <w:p w14:paraId="1C98C916" w14:textId="3D3D3291" w:rsidR="00973DFA" w:rsidRPr="0039655F" w:rsidRDefault="00973DFA" w:rsidP="009F6F54">
            <w:pPr>
              <w:tabs>
                <w:tab w:val="left" w:pos="265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sin heavy chain -2A</w:t>
            </w:r>
            <w:r w:rsidR="009F6F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992" w:type="dxa"/>
          </w:tcPr>
          <w:p w14:paraId="2C672118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9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B6D4FDE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13</w:t>
            </w:r>
          </w:p>
        </w:tc>
      </w:tr>
      <w:tr w:rsidR="00973DFA" w:rsidRPr="00782946" w14:paraId="44326967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A75BF66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423C9BC6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yom3</w:t>
            </w:r>
          </w:p>
        </w:tc>
        <w:tc>
          <w:tcPr>
            <w:tcW w:w="3969" w:type="dxa"/>
          </w:tcPr>
          <w:p w14:paraId="2A30CE1A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mesin-3</w:t>
            </w:r>
          </w:p>
        </w:tc>
        <w:tc>
          <w:tcPr>
            <w:tcW w:w="992" w:type="dxa"/>
          </w:tcPr>
          <w:p w14:paraId="2D5F86C0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2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44C13C48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0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973DFA" w:rsidRPr="00782946" w14:paraId="64181A8E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D0266B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402A58B6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yh3</w:t>
            </w:r>
          </w:p>
        </w:tc>
        <w:tc>
          <w:tcPr>
            <w:tcW w:w="3969" w:type="dxa"/>
          </w:tcPr>
          <w:p w14:paraId="339A11BD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sin heavy chain, embryonic</w:t>
            </w:r>
          </w:p>
        </w:tc>
        <w:tc>
          <w:tcPr>
            <w:tcW w:w="992" w:type="dxa"/>
          </w:tcPr>
          <w:p w14:paraId="38A74E69" w14:textId="77777777" w:rsidR="00973DFA" w:rsidRPr="0039655F" w:rsidRDefault="00973DFA" w:rsidP="007915D0">
            <w:pPr>
              <w:tabs>
                <w:tab w:val="left" w:pos="53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1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577E851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14</w:t>
            </w:r>
          </w:p>
        </w:tc>
      </w:tr>
      <w:tr w:rsidR="00973DFA" w:rsidRPr="00782946" w14:paraId="4A9933D8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BBF9D18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50FA5D96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yh7</w:t>
            </w:r>
          </w:p>
        </w:tc>
        <w:tc>
          <w:tcPr>
            <w:tcW w:w="3969" w:type="dxa"/>
          </w:tcPr>
          <w:p w14:paraId="2FE5225A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sin-7 (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HC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slow)</w:t>
            </w:r>
          </w:p>
        </w:tc>
        <w:tc>
          <w:tcPr>
            <w:tcW w:w="992" w:type="dxa"/>
          </w:tcPr>
          <w:p w14:paraId="0463AEE4" w14:textId="77777777" w:rsidR="00973DFA" w:rsidRPr="0039655F" w:rsidRDefault="00973DFA" w:rsidP="007915D0">
            <w:pPr>
              <w:tabs>
                <w:tab w:val="left" w:pos="53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60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7F390C48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60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973DFA" w:rsidRPr="00782946" w14:paraId="699AF062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266D1E3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6D8EEB4C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yh13</w:t>
            </w:r>
          </w:p>
        </w:tc>
        <w:tc>
          <w:tcPr>
            <w:tcW w:w="3969" w:type="dxa"/>
          </w:tcPr>
          <w:p w14:paraId="1EE5A9F0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HC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EO</w:t>
            </w:r>
          </w:p>
        </w:tc>
        <w:tc>
          <w:tcPr>
            <w:tcW w:w="992" w:type="dxa"/>
          </w:tcPr>
          <w:p w14:paraId="6BB5223E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40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1EEF9E5C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01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8</w:t>
            </w:r>
          </w:p>
        </w:tc>
      </w:tr>
      <w:tr w:rsidR="00973DFA" w:rsidRPr="00782946" w14:paraId="79F5E699" w14:textId="77777777" w:rsidTr="004F1A79">
        <w:trPr>
          <w:trHeight w:val="49"/>
        </w:trPr>
        <w:tc>
          <w:tcPr>
            <w:tcW w:w="149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804CBF2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  <w:bottom w:val="single" w:sz="18" w:space="0" w:color="auto"/>
            </w:tcBorders>
          </w:tcPr>
          <w:p w14:paraId="6B10F5C7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nnc1</w:t>
            </w:r>
          </w:p>
        </w:tc>
        <w:tc>
          <w:tcPr>
            <w:tcW w:w="3969" w:type="dxa"/>
            <w:tcBorders>
              <w:bottom w:val="single" w:sz="18" w:space="0" w:color="auto"/>
            </w:tcBorders>
          </w:tcPr>
          <w:p w14:paraId="04B1BEAB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oponin C1, slow skeletal and cardiac muscle)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31EC64D6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1.17</w:t>
            </w:r>
          </w:p>
        </w:tc>
        <w:tc>
          <w:tcPr>
            <w:tcW w:w="1348" w:type="dxa"/>
            <w:tcBorders>
              <w:bottom w:val="single" w:sz="18" w:space="0" w:color="auto"/>
              <w:right w:val="single" w:sz="18" w:space="0" w:color="auto"/>
            </w:tcBorders>
          </w:tcPr>
          <w:p w14:paraId="54E540DB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9.79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8</w:t>
            </w:r>
          </w:p>
        </w:tc>
      </w:tr>
      <w:tr w:rsidR="00973DFA" w:rsidRPr="00782946" w14:paraId="14A24183" w14:textId="77777777" w:rsidTr="004F1A79">
        <w:tc>
          <w:tcPr>
            <w:tcW w:w="149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699C8200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  <w:p w14:paraId="3434351C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ECC</w:t>
            </w:r>
          </w:p>
        </w:tc>
        <w:tc>
          <w:tcPr>
            <w:tcW w:w="1197" w:type="dxa"/>
            <w:tcBorders>
              <w:top w:val="single" w:sz="18" w:space="0" w:color="auto"/>
              <w:left w:val="single" w:sz="18" w:space="0" w:color="auto"/>
            </w:tcBorders>
          </w:tcPr>
          <w:p w14:paraId="51E6375B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Stac3</w:t>
            </w:r>
          </w:p>
        </w:tc>
        <w:tc>
          <w:tcPr>
            <w:tcW w:w="3969" w:type="dxa"/>
            <w:tcBorders>
              <w:top w:val="single" w:sz="18" w:space="0" w:color="auto"/>
            </w:tcBorders>
          </w:tcPr>
          <w:p w14:paraId="07E68324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3 and cysteine-rich domain-containing protein 2 (STAC3)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3141B0D4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26</w:t>
            </w:r>
          </w:p>
        </w:tc>
        <w:tc>
          <w:tcPr>
            <w:tcW w:w="1348" w:type="dxa"/>
            <w:tcBorders>
              <w:top w:val="single" w:sz="18" w:space="0" w:color="auto"/>
              <w:right w:val="single" w:sz="18" w:space="0" w:color="auto"/>
            </w:tcBorders>
          </w:tcPr>
          <w:p w14:paraId="40298A0F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4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973DFA" w:rsidRPr="00782946" w14:paraId="2D033F4B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FB7ECD2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3E0510E7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proofErr w:type="spellStart"/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Trdn</w:t>
            </w:r>
            <w:proofErr w:type="spellEnd"/>
          </w:p>
        </w:tc>
        <w:tc>
          <w:tcPr>
            <w:tcW w:w="3969" w:type="dxa"/>
          </w:tcPr>
          <w:p w14:paraId="636634E0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Triadin</w:t>
            </w:r>
            <w:proofErr w:type="spellEnd"/>
          </w:p>
        </w:tc>
        <w:tc>
          <w:tcPr>
            <w:tcW w:w="992" w:type="dxa"/>
          </w:tcPr>
          <w:p w14:paraId="63074FBD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25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2A8AE1C0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33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973DFA" w:rsidRPr="00782946" w14:paraId="44BBE701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09FF117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42F0FF2F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asq1</w:t>
            </w:r>
          </w:p>
        </w:tc>
        <w:tc>
          <w:tcPr>
            <w:tcW w:w="3969" w:type="dxa"/>
          </w:tcPr>
          <w:p w14:paraId="327A836B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Calsequestrin-1</w:t>
            </w:r>
          </w:p>
        </w:tc>
        <w:tc>
          <w:tcPr>
            <w:tcW w:w="992" w:type="dxa"/>
          </w:tcPr>
          <w:p w14:paraId="21107571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28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F76342A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17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973DFA" w:rsidRPr="00782946" w14:paraId="144855D1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799F098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67AFF240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Jph2</w:t>
            </w:r>
          </w:p>
        </w:tc>
        <w:tc>
          <w:tcPr>
            <w:tcW w:w="3969" w:type="dxa"/>
          </w:tcPr>
          <w:p w14:paraId="63ED64FA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Junctophilin-2</w:t>
            </w:r>
          </w:p>
        </w:tc>
        <w:tc>
          <w:tcPr>
            <w:tcW w:w="992" w:type="dxa"/>
          </w:tcPr>
          <w:p w14:paraId="2547C1F5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31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4CE8A680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.57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8</w:t>
            </w:r>
          </w:p>
        </w:tc>
      </w:tr>
      <w:tr w:rsidR="00973DFA" w:rsidRPr="00782946" w14:paraId="3EABE5A9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610FA2F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445AACF3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Jph1</w:t>
            </w:r>
          </w:p>
        </w:tc>
        <w:tc>
          <w:tcPr>
            <w:tcW w:w="3969" w:type="dxa"/>
          </w:tcPr>
          <w:p w14:paraId="65A9B1E1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Junctophilin-1</w:t>
            </w:r>
          </w:p>
        </w:tc>
        <w:tc>
          <w:tcPr>
            <w:tcW w:w="992" w:type="dxa"/>
          </w:tcPr>
          <w:p w14:paraId="3A19E925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34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F11F335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02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973DFA" w:rsidRPr="00782946" w14:paraId="04BB3100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3966114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1B17308F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acna1s</w:t>
            </w:r>
          </w:p>
        </w:tc>
        <w:tc>
          <w:tcPr>
            <w:tcW w:w="3969" w:type="dxa"/>
          </w:tcPr>
          <w:p w14:paraId="63AE8DD4" w14:textId="77777777" w:rsidR="00973DFA" w:rsidRPr="00C417A7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oltage dependent L type calcium channel subunit a1s (DHPR </w:t>
            </w:r>
            <w:r w:rsidRPr="00C417A7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s)</w:t>
            </w:r>
          </w:p>
        </w:tc>
        <w:tc>
          <w:tcPr>
            <w:tcW w:w="992" w:type="dxa"/>
          </w:tcPr>
          <w:p w14:paraId="3A83DA7A" w14:textId="0ECB29C4" w:rsidR="00973DFA" w:rsidRPr="00C417A7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3</w:t>
            </w:r>
            <w:r w:rsidR="00180A16"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7*</w:t>
            </w:r>
            <w:r w:rsidR="00A857A5"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*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6F6159B4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8.46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8</w:t>
            </w:r>
          </w:p>
        </w:tc>
      </w:tr>
      <w:tr w:rsidR="00973DFA" w:rsidRPr="00782946" w14:paraId="5DECB827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C5381FA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4AAE1768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Dhrs7c</w:t>
            </w:r>
          </w:p>
        </w:tc>
        <w:tc>
          <w:tcPr>
            <w:tcW w:w="3969" w:type="dxa"/>
          </w:tcPr>
          <w:p w14:paraId="13C4C47B" w14:textId="77777777" w:rsidR="00973DFA" w:rsidRPr="00C417A7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hydrogenase/reductase SDR family member 7C (SRP-35)</w:t>
            </w:r>
          </w:p>
        </w:tc>
        <w:tc>
          <w:tcPr>
            <w:tcW w:w="992" w:type="dxa"/>
          </w:tcPr>
          <w:p w14:paraId="7EB25209" w14:textId="77777777" w:rsidR="00973DFA" w:rsidRPr="00C417A7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36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1A021BAF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7.60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973DFA" w:rsidRPr="00782946" w14:paraId="3F45EDA2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D61971E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03EF49C5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yr1</w:t>
            </w:r>
          </w:p>
        </w:tc>
        <w:tc>
          <w:tcPr>
            <w:tcW w:w="3969" w:type="dxa"/>
          </w:tcPr>
          <w:p w14:paraId="0DEDC550" w14:textId="77777777" w:rsidR="00973DFA" w:rsidRPr="00C417A7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Ryanodine</w:t>
            </w:r>
            <w:proofErr w:type="spellEnd"/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receptor</w:t>
            </w:r>
            <w:proofErr w:type="spellEnd"/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1 (RyR1)</w:t>
            </w:r>
          </w:p>
        </w:tc>
        <w:tc>
          <w:tcPr>
            <w:tcW w:w="992" w:type="dxa"/>
          </w:tcPr>
          <w:p w14:paraId="75B7511F" w14:textId="230E016C" w:rsidR="00973DFA" w:rsidRPr="00C417A7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4</w:t>
            </w:r>
            <w:r w:rsidR="00180A16"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*</w:t>
            </w:r>
            <w:r w:rsidR="00A857A5"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*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14B001E8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08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973DFA" w:rsidRPr="00782946" w14:paraId="5981F2AC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8BA3D36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1BCB26E6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acna2d1</w:t>
            </w:r>
          </w:p>
        </w:tc>
        <w:tc>
          <w:tcPr>
            <w:tcW w:w="3969" w:type="dxa"/>
          </w:tcPr>
          <w:p w14:paraId="5B9FF6C8" w14:textId="77777777" w:rsidR="00973DFA" w:rsidRPr="00C417A7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alcium Voltage-Gated Channel Auxiliary Subunit a</w:t>
            </w:r>
            <w:r w:rsidRPr="00C417A7">
              <w:rPr>
                <w:rFonts w:ascii="Symbol" w:hAnsi="Symbol" w:cs="Times New Roman"/>
                <w:color w:val="000000" w:themeColor="text1"/>
                <w:sz w:val="20"/>
                <w:szCs w:val="20"/>
                <w:shd w:val="clear" w:color="auto" w:fill="FFFFFF"/>
              </w:rPr>
              <w:t>d</w:t>
            </w:r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1</w:t>
            </w:r>
          </w:p>
        </w:tc>
        <w:tc>
          <w:tcPr>
            <w:tcW w:w="992" w:type="dxa"/>
          </w:tcPr>
          <w:p w14:paraId="22CB3D76" w14:textId="77777777" w:rsidR="00973DFA" w:rsidRPr="00C417A7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54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6A01936F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25</w:t>
            </w:r>
          </w:p>
        </w:tc>
      </w:tr>
      <w:tr w:rsidR="00973DFA" w:rsidRPr="00782946" w14:paraId="62F70114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9479928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7ACB8A37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CH"/>
              </w:rPr>
              <w:t>Orai1</w:t>
            </w:r>
          </w:p>
        </w:tc>
        <w:tc>
          <w:tcPr>
            <w:tcW w:w="3969" w:type="dxa"/>
          </w:tcPr>
          <w:p w14:paraId="6D825564" w14:textId="77777777" w:rsidR="00973DFA" w:rsidRPr="00C417A7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ai1</w:t>
            </w:r>
          </w:p>
        </w:tc>
        <w:tc>
          <w:tcPr>
            <w:tcW w:w="992" w:type="dxa"/>
          </w:tcPr>
          <w:p w14:paraId="3C12CF72" w14:textId="6B594F11" w:rsidR="00973DFA" w:rsidRPr="00C417A7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</w:t>
            </w:r>
            <w:r w:rsidR="00180A16"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5*</w:t>
            </w:r>
            <w:r w:rsidR="00A857A5"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*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38AD1478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16</w:t>
            </w:r>
          </w:p>
        </w:tc>
      </w:tr>
      <w:tr w:rsidR="00973DFA" w:rsidRPr="00782946" w14:paraId="03F1C1E4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8F15307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1D0B0990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Stim2</w:t>
            </w:r>
          </w:p>
        </w:tc>
        <w:tc>
          <w:tcPr>
            <w:tcW w:w="3969" w:type="dxa"/>
          </w:tcPr>
          <w:p w14:paraId="4B7AA0DE" w14:textId="77777777" w:rsidR="00973DFA" w:rsidRPr="00C417A7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mal interaction molecule 2</w:t>
            </w:r>
          </w:p>
        </w:tc>
        <w:tc>
          <w:tcPr>
            <w:tcW w:w="992" w:type="dxa"/>
          </w:tcPr>
          <w:p w14:paraId="3A7A5065" w14:textId="77777777" w:rsidR="00973DFA" w:rsidRPr="00C417A7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0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16B142D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32</w:t>
            </w:r>
          </w:p>
        </w:tc>
      </w:tr>
      <w:tr w:rsidR="00973DFA" w:rsidRPr="00782946" w14:paraId="46E40176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CA7FC8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038EBA70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ATP2b4</w:t>
            </w:r>
          </w:p>
        </w:tc>
        <w:tc>
          <w:tcPr>
            <w:tcW w:w="3969" w:type="dxa"/>
          </w:tcPr>
          <w:p w14:paraId="15931F8D" w14:textId="77777777" w:rsidR="00973DFA" w:rsidRPr="00C417A7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M Ca</w:t>
            </w:r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+</w:t>
            </w:r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TPase protein 4</w:t>
            </w:r>
          </w:p>
        </w:tc>
        <w:tc>
          <w:tcPr>
            <w:tcW w:w="992" w:type="dxa"/>
          </w:tcPr>
          <w:p w14:paraId="482E14ED" w14:textId="77777777" w:rsidR="00973DFA" w:rsidRPr="00C417A7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53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2AE5A47C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56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973DFA" w:rsidRPr="00782946" w14:paraId="1BD47D7B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418F298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3C1F8C2F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ATP2b1</w:t>
            </w:r>
          </w:p>
        </w:tc>
        <w:tc>
          <w:tcPr>
            <w:tcW w:w="3969" w:type="dxa"/>
          </w:tcPr>
          <w:p w14:paraId="2151AE2F" w14:textId="77777777" w:rsidR="00973DFA" w:rsidRPr="00C417A7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M Ca</w:t>
            </w:r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+</w:t>
            </w:r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TPase</w:t>
            </w:r>
          </w:p>
        </w:tc>
        <w:tc>
          <w:tcPr>
            <w:tcW w:w="992" w:type="dxa"/>
          </w:tcPr>
          <w:p w14:paraId="55940303" w14:textId="77777777" w:rsidR="00973DFA" w:rsidRPr="00C417A7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1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2A445DF0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16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8</w:t>
            </w:r>
          </w:p>
        </w:tc>
      </w:tr>
      <w:tr w:rsidR="00973DFA" w:rsidRPr="00782946" w14:paraId="0C7CC829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1DEA17D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14E60F08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Stim1</w:t>
            </w:r>
          </w:p>
        </w:tc>
        <w:tc>
          <w:tcPr>
            <w:tcW w:w="3969" w:type="dxa"/>
          </w:tcPr>
          <w:p w14:paraId="58DB587B" w14:textId="77777777" w:rsidR="00973DFA" w:rsidRPr="00C417A7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mal interaction molecule 1</w:t>
            </w:r>
          </w:p>
        </w:tc>
        <w:tc>
          <w:tcPr>
            <w:tcW w:w="992" w:type="dxa"/>
          </w:tcPr>
          <w:p w14:paraId="71DE57D3" w14:textId="5C3B4047" w:rsidR="00973DFA" w:rsidRPr="00C417A7" w:rsidRDefault="00180A16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3*</w:t>
            </w:r>
            <w:r w:rsidR="00A857A5"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79DC1E21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53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973DFA" w:rsidRPr="00782946" w14:paraId="162E96E3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A177D3A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622BD39D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proofErr w:type="spellStart"/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Asph</w:t>
            </w:r>
            <w:proofErr w:type="spellEnd"/>
          </w:p>
        </w:tc>
        <w:tc>
          <w:tcPr>
            <w:tcW w:w="3969" w:type="dxa"/>
          </w:tcPr>
          <w:p w14:paraId="46621B0E" w14:textId="77777777" w:rsidR="00973DFA" w:rsidRPr="00C417A7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artyl/</w:t>
            </w:r>
            <w:proofErr w:type="spellStart"/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araginyl</w:t>
            </w:r>
            <w:proofErr w:type="spellEnd"/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ß-hydroxylase (</w:t>
            </w:r>
            <w:proofErr w:type="spellStart"/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unctin</w:t>
            </w:r>
            <w:proofErr w:type="spellEnd"/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unctate</w:t>
            </w:r>
            <w:proofErr w:type="spellEnd"/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ß</w:t>
            </w:r>
            <w:proofErr w:type="spellEnd"/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hydroxylase) </w:t>
            </w:r>
          </w:p>
        </w:tc>
        <w:tc>
          <w:tcPr>
            <w:tcW w:w="992" w:type="dxa"/>
          </w:tcPr>
          <w:p w14:paraId="3CB4CCF1" w14:textId="77777777" w:rsidR="00973DFA" w:rsidRPr="00C417A7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.46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7F26FFC1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30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8</w:t>
            </w:r>
          </w:p>
        </w:tc>
      </w:tr>
      <w:tr w:rsidR="00973DFA" w:rsidRPr="00782946" w14:paraId="3B15A6C2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45F3B0A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2468A76E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Atp2a2</w:t>
            </w:r>
          </w:p>
        </w:tc>
        <w:tc>
          <w:tcPr>
            <w:tcW w:w="3969" w:type="dxa"/>
          </w:tcPr>
          <w:p w14:paraId="5DEBF4A9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rcoplasmic/endoplasmic reticulum calcium ATPase 2 (SERCA2)</w:t>
            </w:r>
          </w:p>
        </w:tc>
        <w:tc>
          <w:tcPr>
            <w:tcW w:w="992" w:type="dxa"/>
          </w:tcPr>
          <w:p w14:paraId="4015DF18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.62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221C848C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10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8</w:t>
            </w:r>
          </w:p>
        </w:tc>
      </w:tr>
      <w:tr w:rsidR="00973DFA" w:rsidRPr="00782946" w14:paraId="4151CB80" w14:textId="77777777" w:rsidTr="004F1A79">
        <w:tc>
          <w:tcPr>
            <w:tcW w:w="1497" w:type="dxa"/>
            <w:vMerge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48AB2749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690EE7F2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asq2</w:t>
            </w:r>
          </w:p>
        </w:tc>
        <w:tc>
          <w:tcPr>
            <w:tcW w:w="3969" w:type="dxa"/>
          </w:tcPr>
          <w:p w14:paraId="7BE5133D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Calsequestrin-2</w:t>
            </w:r>
          </w:p>
        </w:tc>
        <w:tc>
          <w:tcPr>
            <w:tcW w:w="992" w:type="dxa"/>
          </w:tcPr>
          <w:p w14:paraId="1E2013AF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1.50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4F9FD240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91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10</w:t>
            </w:r>
          </w:p>
        </w:tc>
      </w:tr>
      <w:tr w:rsidR="00973DFA" w:rsidRPr="00782946" w14:paraId="23C46B9E" w14:textId="77777777" w:rsidTr="004F1A79">
        <w:tc>
          <w:tcPr>
            <w:tcW w:w="149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9F8B6B4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  <w:p w14:paraId="558602FD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  <w:p w14:paraId="112D7775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Collagen and ECM</w:t>
            </w:r>
          </w:p>
        </w:tc>
        <w:tc>
          <w:tcPr>
            <w:tcW w:w="1197" w:type="dxa"/>
            <w:tcBorders>
              <w:top w:val="single" w:sz="18" w:space="0" w:color="auto"/>
              <w:left w:val="single" w:sz="18" w:space="0" w:color="auto"/>
            </w:tcBorders>
          </w:tcPr>
          <w:p w14:paraId="184C8B4A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ol24a1</w:t>
            </w:r>
          </w:p>
        </w:tc>
        <w:tc>
          <w:tcPr>
            <w:tcW w:w="3969" w:type="dxa"/>
            <w:tcBorders>
              <w:top w:val="single" w:sz="18" w:space="0" w:color="auto"/>
            </w:tcBorders>
          </w:tcPr>
          <w:p w14:paraId="4B8849CF" w14:textId="4CBE390F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Collagen </w:t>
            </w:r>
            <w:r w:rsidR="002652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(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XXIV</w:t>
            </w:r>
            <w:r w:rsidR="002652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)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-1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chain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46845F51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22</w:t>
            </w:r>
          </w:p>
        </w:tc>
        <w:tc>
          <w:tcPr>
            <w:tcW w:w="1348" w:type="dxa"/>
            <w:tcBorders>
              <w:top w:val="single" w:sz="18" w:space="0" w:color="auto"/>
              <w:right w:val="single" w:sz="18" w:space="0" w:color="auto"/>
            </w:tcBorders>
          </w:tcPr>
          <w:p w14:paraId="5F498D73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8.42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973DFA" w:rsidRPr="00782946" w14:paraId="7A539172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1614305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4B55009D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ol1a2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17057329" w14:textId="60F8AA3B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Collagen </w:t>
            </w:r>
            <w:r w:rsidR="002652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(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I</w:t>
            </w:r>
            <w:r w:rsidR="002652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)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</w:t>
            </w:r>
            <w:r w:rsidR="002652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-chai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1FA37E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30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23CFEA13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38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973DFA" w:rsidRPr="00782946" w14:paraId="06556D5E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2FFCB9B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5A32E9A0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ol1a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6E3983C0" w14:textId="5A454055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Collagen </w:t>
            </w:r>
            <w:r w:rsidR="00E03044"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(I)</w:t>
            </w:r>
            <w:r w:rsidR="00E030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1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cha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805AC8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30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6A277236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57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973DFA" w:rsidRPr="00782946" w14:paraId="4CA06BA9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6516A45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4C66989B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ol2a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16F94D59" w14:textId="362A188C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llagen </w:t>
            </w:r>
            <w:r w:rsidR="00E030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II)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-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</w:rPr>
              <w:t>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  <w:r w:rsidR="00E030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i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191D68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58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5F8A02F5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8.34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973DFA" w:rsidRPr="00782946" w14:paraId="7C029AFD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14F197F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1291F495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ol12a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0460AAA2" w14:textId="68AAB17A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Collagen </w:t>
            </w:r>
            <w:r w:rsidR="00F766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(XII)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-1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cha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7ECCAA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15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1A7E57FF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24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973DFA" w:rsidRPr="00782946" w14:paraId="093773EC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B00D573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3A0941DE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ol11a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1030B81E" w14:textId="0DAA5C7C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Collagen </w:t>
            </w:r>
            <w:r w:rsidR="00F766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(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XI</w:t>
            </w:r>
            <w:r w:rsidR="00F766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)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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  <w:r w:rsidRPr="00782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-1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cha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81421E7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16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77656DEF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59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973DFA" w:rsidRPr="00782946" w14:paraId="011E6A3A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F66CF38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162870D0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ol11a2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87C8A65" w14:textId="16793DDB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Collagen </w:t>
            </w:r>
            <w:r w:rsidR="00F766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(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XI</w:t>
            </w:r>
            <w:r w:rsidR="00F766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)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pro 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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  <w:r w:rsidRPr="00782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-11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cha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D60C53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19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4AA39881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.15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A2442F" w:rsidRPr="00782946" w14:paraId="3CCAA0F6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DAE4EB3" w14:textId="77777777" w:rsidR="00A2442F" w:rsidRPr="0039655F" w:rsidRDefault="00A2442F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430DE366" w14:textId="6C782E56" w:rsidR="00A2442F" w:rsidRPr="009E4771" w:rsidRDefault="00A2442F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ol18a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06D986A4" w14:textId="425BB8CC" w:rsidR="00A2442F" w:rsidRPr="0039655F" w:rsidRDefault="00A2442F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Collagen (XVIII) </w:t>
            </w:r>
            <w:r w:rsidRPr="00A2442F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-1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cha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0EF919" w14:textId="2417E93D" w:rsidR="00A2442F" w:rsidRPr="0039655F" w:rsidRDefault="009129F4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44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737724C5" w14:textId="441A8B8F" w:rsidR="00A2442F" w:rsidRPr="0039655F" w:rsidRDefault="009129F4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41</w:t>
            </w:r>
          </w:p>
        </w:tc>
      </w:tr>
      <w:tr w:rsidR="00973DFA" w:rsidRPr="00782946" w14:paraId="19D13E46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6DDF2FD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0BBF8511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ol5a2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D60A226" w14:textId="322887D3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Collagen</w:t>
            </w:r>
            <w:r w:rsidR="00F766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(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V</w:t>
            </w:r>
            <w:r w:rsidR="00F766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)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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  <w:r w:rsidR="004F1A79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-</w:t>
            </w:r>
            <w:r w:rsidRPr="00782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2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cha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395A25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60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2644006E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135</w:t>
            </w:r>
          </w:p>
        </w:tc>
      </w:tr>
      <w:tr w:rsidR="00973DFA" w:rsidRPr="00782946" w14:paraId="3F0848C4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B4ED3C2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6A1E6229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ol6a2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AA8B0F0" w14:textId="6A030A3D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Collagen </w:t>
            </w:r>
            <w:r w:rsidR="00F766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(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VI</w:t>
            </w:r>
            <w:r w:rsidR="00F766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)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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  <w:r w:rsidR="004F1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-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</w:t>
            </w:r>
            <w:r w:rsidR="00A244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proofErr w:type="spellStart"/>
            <w:r w:rsidR="00A244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cha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98AC33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73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1012DF2C" w14:textId="77777777" w:rsidR="00973DFA" w:rsidRPr="0039655F" w:rsidRDefault="00973DFA" w:rsidP="007915D0">
            <w:pPr>
              <w:tabs>
                <w:tab w:val="left" w:pos="41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66</w:t>
            </w:r>
          </w:p>
        </w:tc>
      </w:tr>
      <w:tr w:rsidR="00973DFA" w:rsidRPr="00782946" w14:paraId="54878608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BDC605E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1069D5D6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Itgb4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73D247F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Integri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ß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ADE6FE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88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1D83635C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21</w:t>
            </w:r>
          </w:p>
        </w:tc>
      </w:tr>
      <w:tr w:rsidR="00973DFA" w:rsidRPr="00782946" w14:paraId="56A02F49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E2DB0ED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69E973FF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Itgb6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3C14003D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Integri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ß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59EEA3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93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2324D230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.60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A2442F" w:rsidRPr="00782946" w14:paraId="706456D6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A4AFC11" w14:textId="77777777" w:rsidR="00A2442F" w:rsidRPr="0039655F" w:rsidRDefault="00A2442F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39B4E8A6" w14:textId="3A859BF3" w:rsidR="00A2442F" w:rsidRPr="009E4771" w:rsidRDefault="00A2442F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ol3a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6C4E054A" w14:textId="29FCC2E2" w:rsidR="00A2442F" w:rsidRPr="0039655F" w:rsidRDefault="00A2442F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Collagen (III) </w:t>
            </w:r>
            <w:r w:rsidRPr="00A2442F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-1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cha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2DD1AF" w14:textId="5CC439A5" w:rsidR="00A2442F" w:rsidRPr="0039655F" w:rsidRDefault="00A2442F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95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60D1EC55" w14:textId="4B35FFE0" w:rsidR="00A2442F" w:rsidRPr="0039655F" w:rsidRDefault="00A2442F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5</w:t>
            </w:r>
          </w:p>
        </w:tc>
      </w:tr>
      <w:tr w:rsidR="00973DFA" w:rsidRPr="00782946" w14:paraId="068F7DE0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A42F808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5632360D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proofErr w:type="spellStart"/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Itgav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F50872F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Integrin Subunit 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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  <w:r w:rsidRPr="00782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5EF695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00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69268A2B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64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EA11AD" w:rsidRPr="00782946" w14:paraId="09D2FA99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9DC9D37" w14:textId="77777777" w:rsidR="00EA11AD" w:rsidRPr="0039655F" w:rsidRDefault="00EA11AD" w:rsidP="00EA1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2F883294" w14:textId="0AC629AA" w:rsidR="00EA11AD" w:rsidRPr="009E4771" w:rsidRDefault="00EA11AD" w:rsidP="00EA11A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ol15a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17092B50" w14:textId="6F390B7D" w:rsidR="00EA11AD" w:rsidRPr="0039655F" w:rsidRDefault="00EA11AD" w:rsidP="00EA11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Collagen (XV) </w:t>
            </w:r>
            <w:r w:rsidRPr="00EA11AD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-1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cha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5CF63D8" w14:textId="7A7AA51B" w:rsidR="00EA11AD" w:rsidRPr="0039655F" w:rsidRDefault="00EA11AD" w:rsidP="00EA11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14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10362FC3" w14:textId="4E1CEFD3" w:rsidR="00EA11AD" w:rsidRPr="0039655F" w:rsidRDefault="00EA11AD" w:rsidP="00EA11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.42x10</w:t>
            </w:r>
            <w:r w:rsidRPr="00EA11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5E3E48" w:rsidRPr="00782946" w14:paraId="4345C96E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BA930FF" w14:textId="77777777" w:rsidR="005E3E48" w:rsidRPr="0039655F" w:rsidRDefault="005E3E48" w:rsidP="005E3E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64C96F3E" w14:textId="26F1A4A2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Itga6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1EBD77BD" w14:textId="1F45AAA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Integrin Subunit 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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A75BCF" w14:textId="4EB08D4D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35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6079FF58" w14:textId="6629AB7F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78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5E3E48" w:rsidRPr="00782946" w14:paraId="2C667B5B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E8AD377" w14:textId="77777777" w:rsidR="005E3E48" w:rsidRPr="0039655F" w:rsidRDefault="005E3E48" w:rsidP="005E3E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6EDF4402" w14:textId="67A50FE2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ol28a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06410162" w14:textId="425F4EC2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Collagen (XXVII) </w:t>
            </w:r>
            <w:r w:rsidRPr="00EA11AD">
              <w:rPr>
                <w:rFonts w:ascii="Symbol" w:hAnsi="Symbol" w:cs="Times New Roman"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1 chai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DEBB70" w14:textId="5D5D336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38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29C958F5" w14:textId="5B89E8D5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78</w:t>
            </w:r>
          </w:p>
        </w:tc>
      </w:tr>
      <w:tr w:rsidR="005E3E48" w:rsidRPr="00782946" w14:paraId="3C877EC0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E14AA80" w14:textId="77777777" w:rsidR="005E3E48" w:rsidRPr="0039655F" w:rsidRDefault="005E3E48" w:rsidP="005E3E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49DDA493" w14:textId="125E315B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ol6a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6FF7E75" w14:textId="01C47DD1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Collagen (VI) </w:t>
            </w:r>
            <w:r w:rsidRPr="005E3E48">
              <w:rPr>
                <w:rFonts w:ascii="Symbol" w:hAnsi="Symbol" w:cs="Times New Roman"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1 chai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2A32D4A" w14:textId="6F4497F6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59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690D411A" w14:textId="58A1E6F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.22x10</w:t>
            </w:r>
            <w:r w:rsidRPr="005E3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5E3E48" w:rsidRPr="00782946" w14:paraId="567AB4E0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08F33A5" w14:textId="77777777" w:rsidR="005E3E48" w:rsidRPr="0039655F" w:rsidRDefault="005E3E48" w:rsidP="005E3E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70BD227F" w14:textId="62040746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ol14a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2E14F02" w14:textId="235B220F" w:rsidR="005E3E48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Collagen (XIV) </w:t>
            </w:r>
            <w:r w:rsidRPr="005E3E48">
              <w:rPr>
                <w:rFonts w:ascii="Symbol" w:hAnsi="Symbol" w:cs="Times New Roman"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1 chai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8A0D6B8" w14:textId="6A35CB21" w:rsidR="005E3E48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91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0D5A2644" w14:textId="68E7F2EF" w:rsidR="005E3E48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5.48x10</w:t>
            </w:r>
            <w:r w:rsidRPr="005E3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5E3E48" w:rsidRPr="00782946" w14:paraId="3D1264CA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764D44C" w14:textId="77777777" w:rsidR="005E3E48" w:rsidRPr="0039655F" w:rsidRDefault="005E3E48" w:rsidP="005E3E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52314E7C" w14:textId="55891CC6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ol6a5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89CD3F2" w14:textId="5B5A8206" w:rsidR="005E3E48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Collagen (VI) </w:t>
            </w:r>
            <w:r w:rsidRPr="005E3E48">
              <w:rPr>
                <w:rFonts w:ascii="Symbol" w:hAnsi="Symbol" w:cs="Times New Roman"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1 chai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7BD024" w14:textId="250B5939" w:rsidR="005E3E48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.13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7FECDE20" w14:textId="4481FD57" w:rsidR="005E3E48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30</w:t>
            </w:r>
          </w:p>
        </w:tc>
      </w:tr>
      <w:tr w:rsidR="005E3E48" w:rsidRPr="00782946" w14:paraId="2E0FDFD0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31C7F47" w14:textId="77777777" w:rsidR="005E3E48" w:rsidRPr="0039655F" w:rsidRDefault="005E3E48" w:rsidP="005E3E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074BB697" w14:textId="110A66BD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ol6a6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7EA872A1" w14:textId="5B8D676E" w:rsidR="005E3E48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Collagen (VI) </w:t>
            </w:r>
            <w:r w:rsidRPr="005E3E48">
              <w:rPr>
                <w:rFonts w:ascii="Symbol" w:hAnsi="Symbol" w:cs="Times New Roman"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6 chai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427809" w14:textId="12B9AD61" w:rsidR="005E3E48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.14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5403BA53" w14:textId="71001F77" w:rsidR="005E3E48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04x10</w:t>
            </w:r>
            <w:r w:rsidRPr="005E3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5E3E48" w:rsidRPr="00782946" w14:paraId="7E721DD4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DE4803E" w14:textId="77777777" w:rsidR="005E3E48" w:rsidRPr="0039655F" w:rsidRDefault="005E3E48" w:rsidP="005E3E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4218C15C" w14:textId="1E84ED5A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Itga5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ABEC38F" w14:textId="6C925EE6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Integrin 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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  <w:r w:rsidRPr="00782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611653" w14:textId="464F892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.60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0EA22BAC" w14:textId="744D70B6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17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5E3E48" w:rsidRPr="00782946" w14:paraId="033F49E2" w14:textId="77777777" w:rsidTr="004F1A79">
        <w:tc>
          <w:tcPr>
            <w:tcW w:w="149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AEF3EA1" w14:textId="77777777" w:rsidR="005E3E48" w:rsidRPr="0039655F" w:rsidRDefault="005E3E48" w:rsidP="005E3E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Calcium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inding</w:t>
            </w:r>
            <w:proofErr w:type="spellEnd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proteins</w:t>
            </w:r>
            <w:proofErr w:type="spellEnd"/>
          </w:p>
        </w:tc>
        <w:tc>
          <w:tcPr>
            <w:tcW w:w="1197" w:type="dxa"/>
            <w:tcBorders>
              <w:top w:val="single" w:sz="18" w:space="0" w:color="auto"/>
              <w:left w:val="single" w:sz="18" w:space="0" w:color="auto"/>
            </w:tcBorders>
          </w:tcPr>
          <w:p w14:paraId="4742A6FD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proofErr w:type="spellStart"/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Pvalb</w:t>
            </w:r>
            <w:proofErr w:type="spellEnd"/>
          </w:p>
        </w:tc>
        <w:tc>
          <w:tcPr>
            <w:tcW w:w="3969" w:type="dxa"/>
            <w:tcBorders>
              <w:top w:val="single" w:sz="18" w:space="0" w:color="auto"/>
            </w:tcBorders>
          </w:tcPr>
          <w:p w14:paraId="630D2587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Parvalbumin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0A65A249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.025</w:t>
            </w:r>
          </w:p>
        </w:tc>
        <w:tc>
          <w:tcPr>
            <w:tcW w:w="1348" w:type="dxa"/>
            <w:tcBorders>
              <w:top w:val="single" w:sz="18" w:space="0" w:color="auto"/>
              <w:right w:val="single" w:sz="18" w:space="0" w:color="auto"/>
            </w:tcBorders>
          </w:tcPr>
          <w:p w14:paraId="780F6FC1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47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5E3E48" w:rsidRPr="00782946" w14:paraId="10790B30" w14:textId="77777777" w:rsidTr="004F1A79">
        <w:trPr>
          <w:trHeight w:val="327"/>
        </w:trPr>
        <w:tc>
          <w:tcPr>
            <w:tcW w:w="149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E0225DD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  <w:bottom w:val="single" w:sz="4" w:space="0" w:color="auto"/>
            </w:tcBorders>
          </w:tcPr>
          <w:p w14:paraId="2373630F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S100a4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1CAC03C7" w14:textId="03295E25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S100 A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19AE28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24</w:t>
            </w:r>
          </w:p>
        </w:tc>
        <w:tc>
          <w:tcPr>
            <w:tcW w:w="1348" w:type="dxa"/>
            <w:tcBorders>
              <w:bottom w:val="single" w:sz="4" w:space="0" w:color="auto"/>
              <w:right w:val="single" w:sz="18" w:space="0" w:color="auto"/>
            </w:tcBorders>
          </w:tcPr>
          <w:p w14:paraId="0A3AE53D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78</w:t>
            </w:r>
          </w:p>
        </w:tc>
      </w:tr>
      <w:tr w:rsidR="005E3E48" w:rsidRPr="00782946" w14:paraId="5819D56A" w14:textId="77777777" w:rsidTr="004F1A79">
        <w:trPr>
          <w:trHeight w:val="327"/>
        </w:trPr>
        <w:tc>
          <w:tcPr>
            <w:tcW w:w="149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EAEE27E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  <w:bottom w:val="single" w:sz="4" w:space="0" w:color="auto"/>
            </w:tcBorders>
          </w:tcPr>
          <w:p w14:paraId="6633BC23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alm1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69C565AD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Calmodulin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DA8B51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53</w:t>
            </w:r>
          </w:p>
        </w:tc>
        <w:tc>
          <w:tcPr>
            <w:tcW w:w="1348" w:type="dxa"/>
            <w:tcBorders>
              <w:bottom w:val="single" w:sz="4" w:space="0" w:color="auto"/>
              <w:right w:val="single" w:sz="18" w:space="0" w:color="auto"/>
            </w:tcBorders>
          </w:tcPr>
          <w:p w14:paraId="5F1F8AB9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.66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5E3E48" w:rsidRPr="00782946" w14:paraId="7EFC0958" w14:textId="77777777" w:rsidTr="004F1A79">
        <w:trPr>
          <w:trHeight w:val="327"/>
        </w:trPr>
        <w:tc>
          <w:tcPr>
            <w:tcW w:w="149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21D2729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  <w:bottom w:val="single" w:sz="4" w:space="0" w:color="auto"/>
            </w:tcBorders>
          </w:tcPr>
          <w:p w14:paraId="6374400F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S100a13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7DCA7C80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S100 A1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C1740C5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50</w:t>
            </w:r>
          </w:p>
        </w:tc>
        <w:tc>
          <w:tcPr>
            <w:tcW w:w="1348" w:type="dxa"/>
            <w:tcBorders>
              <w:bottom w:val="single" w:sz="4" w:space="0" w:color="auto"/>
              <w:right w:val="single" w:sz="18" w:space="0" w:color="auto"/>
            </w:tcBorders>
          </w:tcPr>
          <w:p w14:paraId="031CB297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41</w:t>
            </w:r>
          </w:p>
        </w:tc>
      </w:tr>
      <w:tr w:rsidR="005E3E48" w:rsidRPr="00782946" w14:paraId="4F098B88" w14:textId="77777777" w:rsidTr="004F1A79">
        <w:trPr>
          <w:trHeight w:val="327"/>
        </w:trPr>
        <w:tc>
          <w:tcPr>
            <w:tcW w:w="149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5FF618B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  <w:bottom w:val="single" w:sz="4" w:space="0" w:color="auto"/>
            </w:tcBorders>
          </w:tcPr>
          <w:p w14:paraId="514DE38B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S100a11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341F215D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S100 A1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94FCCC5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.22</w:t>
            </w:r>
          </w:p>
        </w:tc>
        <w:tc>
          <w:tcPr>
            <w:tcW w:w="1348" w:type="dxa"/>
            <w:tcBorders>
              <w:bottom w:val="single" w:sz="4" w:space="0" w:color="auto"/>
              <w:right w:val="single" w:sz="18" w:space="0" w:color="auto"/>
            </w:tcBorders>
          </w:tcPr>
          <w:p w14:paraId="756F6F30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52</w:t>
            </w:r>
          </w:p>
        </w:tc>
      </w:tr>
      <w:tr w:rsidR="005E3E48" w:rsidRPr="00782946" w14:paraId="3C958D61" w14:textId="77777777" w:rsidTr="004F1A79">
        <w:trPr>
          <w:trHeight w:val="327"/>
        </w:trPr>
        <w:tc>
          <w:tcPr>
            <w:tcW w:w="149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C3ACD6D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  <w:bottom w:val="single" w:sz="4" w:space="0" w:color="auto"/>
            </w:tcBorders>
          </w:tcPr>
          <w:p w14:paraId="36E7B374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S100a10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71DC2F59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S100 A1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7114ABE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.52</w:t>
            </w:r>
          </w:p>
        </w:tc>
        <w:tc>
          <w:tcPr>
            <w:tcW w:w="1348" w:type="dxa"/>
            <w:tcBorders>
              <w:bottom w:val="single" w:sz="4" w:space="0" w:color="auto"/>
              <w:right w:val="single" w:sz="18" w:space="0" w:color="auto"/>
            </w:tcBorders>
          </w:tcPr>
          <w:p w14:paraId="5D6D1398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60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5E3E48" w:rsidRPr="00782946" w14:paraId="5B85CCAD" w14:textId="77777777" w:rsidTr="004F1A79">
        <w:trPr>
          <w:trHeight w:val="327"/>
        </w:trPr>
        <w:tc>
          <w:tcPr>
            <w:tcW w:w="149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05D8FF0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  <w:bottom w:val="single" w:sz="18" w:space="0" w:color="auto"/>
            </w:tcBorders>
          </w:tcPr>
          <w:p w14:paraId="3067D1E4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S100a1</w:t>
            </w:r>
          </w:p>
        </w:tc>
        <w:tc>
          <w:tcPr>
            <w:tcW w:w="3969" w:type="dxa"/>
            <w:tcBorders>
              <w:bottom w:val="single" w:sz="18" w:space="0" w:color="auto"/>
            </w:tcBorders>
          </w:tcPr>
          <w:p w14:paraId="19EBDA4B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S100 A1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08222725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7.28</w:t>
            </w:r>
          </w:p>
        </w:tc>
        <w:tc>
          <w:tcPr>
            <w:tcW w:w="1348" w:type="dxa"/>
            <w:tcBorders>
              <w:bottom w:val="single" w:sz="18" w:space="0" w:color="auto"/>
              <w:right w:val="single" w:sz="18" w:space="0" w:color="auto"/>
            </w:tcBorders>
          </w:tcPr>
          <w:p w14:paraId="21447D40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74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8</w:t>
            </w:r>
          </w:p>
        </w:tc>
      </w:tr>
      <w:tr w:rsidR="005E3E48" w:rsidRPr="00782946" w14:paraId="6F88A8D7" w14:textId="77777777" w:rsidTr="004F1A79">
        <w:tc>
          <w:tcPr>
            <w:tcW w:w="149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709ED2D" w14:textId="77777777" w:rsidR="005E3E48" w:rsidRPr="0039655F" w:rsidRDefault="005E3E48" w:rsidP="005E3E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Heat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shock</w:t>
            </w:r>
            <w:proofErr w:type="spellEnd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proteins</w:t>
            </w:r>
            <w:proofErr w:type="spellEnd"/>
          </w:p>
        </w:tc>
        <w:tc>
          <w:tcPr>
            <w:tcW w:w="1197" w:type="dxa"/>
            <w:tcBorders>
              <w:top w:val="single" w:sz="18" w:space="0" w:color="auto"/>
              <w:left w:val="single" w:sz="18" w:space="0" w:color="auto"/>
            </w:tcBorders>
          </w:tcPr>
          <w:p w14:paraId="12DCB982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Dnajc11</w:t>
            </w:r>
          </w:p>
        </w:tc>
        <w:tc>
          <w:tcPr>
            <w:tcW w:w="3969" w:type="dxa"/>
            <w:tcBorders>
              <w:top w:val="single" w:sz="18" w:space="0" w:color="auto"/>
            </w:tcBorders>
          </w:tcPr>
          <w:p w14:paraId="38C561C1" w14:textId="77777777" w:rsidR="005E3E48" w:rsidRPr="0039655F" w:rsidRDefault="005E3E48" w:rsidP="005E3E48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J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omolog subfamily C member 11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0744056E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43</w:t>
            </w:r>
          </w:p>
        </w:tc>
        <w:tc>
          <w:tcPr>
            <w:tcW w:w="1348" w:type="dxa"/>
            <w:tcBorders>
              <w:top w:val="single" w:sz="18" w:space="0" w:color="auto"/>
              <w:right w:val="single" w:sz="18" w:space="0" w:color="auto"/>
            </w:tcBorders>
          </w:tcPr>
          <w:p w14:paraId="5790F80B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12</w:t>
            </w:r>
          </w:p>
        </w:tc>
      </w:tr>
      <w:tr w:rsidR="005E3E48" w:rsidRPr="00782946" w14:paraId="1FBCF694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8C2410E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7F46A726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Hspb3</w:t>
            </w:r>
          </w:p>
        </w:tc>
        <w:tc>
          <w:tcPr>
            <w:tcW w:w="3969" w:type="dxa"/>
          </w:tcPr>
          <w:p w14:paraId="548760AD" w14:textId="77777777" w:rsidR="005E3E48" w:rsidRPr="0039655F" w:rsidRDefault="005E3E48" w:rsidP="005E3E48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p</w:t>
            </w:r>
            <w:proofErr w:type="spellEnd"/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ß-3</w:t>
            </w:r>
          </w:p>
        </w:tc>
        <w:tc>
          <w:tcPr>
            <w:tcW w:w="992" w:type="dxa"/>
          </w:tcPr>
          <w:p w14:paraId="6894C10F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59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2DBF5217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64</w:t>
            </w:r>
          </w:p>
        </w:tc>
      </w:tr>
      <w:tr w:rsidR="005E3E48" w:rsidRPr="00782946" w14:paraId="631811F2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F4C446A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1BE95646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green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Dnajb11</w:t>
            </w:r>
          </w:p>
        </w:tc>
        <w:tc>
          <w:tcPr>
            <w:tcW w:w="3969" w:type="dxa"/>
          </w:tcPr>
          <w:p w14:paraId="619F8502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J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omolog subfamily B member 11 (ER-associated HSP40 co-chaperone)</w:t>
            </w:r>
          </w:p>
        </w:tc>
        <w:tc>
          <w:tcPr>
            <w:tcW w:w="992" w:type="dxa"/>
          </w:tcPr>
          <w:p w14:paraId="3FBE85CD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63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B1FEEC7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36</w:t>
            </w:r>
          </w:p>
        </w:tc>
      </w:tr>
      <w:tr w:rsidR="005E3E48" w:rsidRPr="00782946" w14:paraId="6F11DC33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D755FF6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0AEF1B31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Hspb7</w:t>
            </w:r>
          </w:p>
        </w:tc>
        <w:tc>
          <w:tcPr>
            <w:tcW w:w="3969" w:type="dxa"/>
          </w:tcPr>
          <w:p w14:paraId="11F2CA78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p</w:t>
            </w:r>
            <w:proofErr w:type="spellEnd"/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ß</w:t>
            </w:r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</w:t>
            </w:r>
          </w:p>
        </w:tc>
        <w:tc>
          <w:tcPr>
            <w:tcW w:w="992" w:type="dxa"/>
          </w:tcPr>
          <w:p w14:paraId="2A4E22C1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64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129812B1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18</w:t>
            </w:r>
          </w:p>
        </w:tc>
      </w:tr>
      <w:tr w:rsidR="005E3E48" w:rsidRPr="00782946" w14:paraId="7A708907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B3990CF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0A75077B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Dnajb5</w:t>
            </w:r>
          </w:p>
        </w:tc>
        <w:tc>
          <w:tcPr>
            <w:tcW w:w="3969" w:type="dxa"/>
          </w:tcPr>
          <w:p w14:paraId="46ACA897" w14:textId="77777777" w:rsidR="005E3E48" w:rsidRPr="0039655F" w:rsidRDefault="005E3E48" w:rsidP="005E3E48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naJ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Heat Shock Protein Family (Hsp40) Member B5</w:t>
            </w:r>
          </w:p>
        </w:tc>
        <w:tc>
          <w:tcPr>
            <w:tcW w:w="992" w:type="dxa"/>
          </w:tcPr>
          <w:p w14:paraId="68CC7774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70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70F8BBD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42</w:t>
            </w:r>
          </w:p>
        </w:tc>
      </w:tr>
      <w:tr w:rsidR="005E3E48" w:rsidRPr="00782946" w14:paraId="06310338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A45DAA9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74E26ED1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Dnajc1</w:t>
            </w:r>
          </w:p>
        </w:tc>
        <w:tc>
          <w:tcPr>
            <w:tcW w:w="3969" w:type="dxa"/>
          </w:tcPr>
          <w:p w14:paraId="2DC23792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J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omolog subfamily C member 1</w:t>
            </w:r>
          </w:p>
        </w:tc>
        <w:tc>
          <w:tcPr>
            <w:tcW w:w="992" w:type="dxa"/>
          </w:tcPr>
          <w:p w14:paraId="0EDAA865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55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757AE1B0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96</w:t>
            </w:r>
          </w:p>
        </w:tc>
      </w:tr>
      <w:tr w:rsidR="005E3E48" w:rsidRPr="00782946" w14:paraId="705AC53A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1552C93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5B9BC3D7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Dnajc5</w:t>
            </w:r>
          </w:p>
        </w:tc>
        <w:tc>
          <w:tcPr>
            <w:tcW w:w="3969" w:type="dxa"/>
          </w:tcPr>
          <w:p w14:paraId="01B4F10A" w14:textId="77777777" w:rsidR="005E3E48" w:rsidRPr="0039655F" w:rsidRDefault="005E3E48" w:rsidP="005E3E48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naJ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Heat Shock Protein Family (Hsp40) Member C5</w:t>
            </w:r>
          </w:p>
        </w:tc>
        <w:tc>
          <w:tcPr>
            <w:tcW w:w="992" w:type="dxa"/>
          </w:tcPr>
          <w:p w14:paraId="158FCF9F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56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491CC913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22</w:t>
            </w:r>
          </w:p>
        </w:tc>
      </w:tr>
      <w:tr w:rsidR="005E3E48" w:rsidRPr="00782946" w14:paraId="4F882457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54D2E6A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5CFA8B85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Hspa4</w:t>
            </w:r>
          </w:p>
        </w:tc>
        <w:tc>
          <w:tcPr>
            <w:tcW w:w="3969" w:type="dxa"/>
          </w:tcPr>
          <w:p w14:paraId="12C7668E" w14:textId="77777777" w:rsidR="005E3E48" w:rsidRPr="0039655F" w:rsidRDefault="005E3E48" w:rsidP="005E3E48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p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amily 70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D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tein 4</w:t>
            </w:r>
          </w:p>
        </w:tc>
        <w:tc>
          <w:tcPr>
            <w:tcW w:w="992" w:type="dxa"/>
          </w:tcPr>
          <w:p w14:paraId="06B60505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57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FEB4379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8.98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5E3E48" w:rsidRPr="00782946" w14:paraId="31237E68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4E6FDF7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1CA9B6D6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Hspa12b</w:t>
            </w:r>
          </w:p>
        </w:tc>
        <w:tc>
          <w:tcPr>
            <w:tcW w:w="3969" w:type="dxa"/>
          </w:tcPr>
          <w:p w14:paraId="35D7FBDF" w14:textId="77777777" w:rsidR="005E3E48" w:rsidRPr="0039655F" w:rsidRDefault="005E3E48" w:rsidP="005E3E48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eat Shock Protein Family A (Hsp70) Member 12B</w:t>
            </w:r>
          </w:p>
        </w:tc>
        <w:tc>
          <w:tcPr>
            <w:tcW w:w="992" w:type="dxa"/>
          </w:tcPr>
          <w:p w14:paraId="39E66278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70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565C61DF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02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5E3E48" w:rsidRPr="00782946" w14:paraId="3EE0235C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9B51FD1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74926C11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Hspb1</w:t>
            </w:r>
          </w:p>
        </w:tc>
        <w:tc>
          <w:tcPr>
            <w:tcW w:w="3969" w:type="dxa"/>
          </w:tcPr>
          <w:p w14:paraId="3048AB88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proofErr w:type="spellStart"/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sp</w:t>
            </w:r>
            <w:proofErr w:type="spellEnd"/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ß-1</w:t>
            </w:r>
          </w:p>
        </w:tc>
        <w:tc>
          <w:tcPr>
            <w:tcW w:w="992" w:type="dxa"/>
          </w:tcPr>
          <w:p w14:paraId="6EE954D9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90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868FDE0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.33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5E3E48" w:rsidRPr="00782946" w14:paraId="2FE18CE9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7B967F9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5ED69658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Dnaja1</w:t>
            </w:r>
          </w:p>
        </w:tc>
        <w:tc>
          <w:tcPr>
            <w:tcW w:w="3969" w:type="dxa"/>
          </w:tcPr>
          <w:p w14:paraId="69529478" w14:textId="77777777" w:rsidR="005E3E48" w:rsidRPr="0039655F" w:rsidRDefault="005E3E48" w:rsidP="005E3E48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J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omolog subfamily A member 1</w:t>
            </w:r>
          </w:p>
        </w:tc>
        <w:tc>
          <w:tcPr>
            <w:tcW w:w="992" w:type="dxa"/>
          </w:tcPr>
          <w:p w14:paraId="2016AC04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96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20D1E8ED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9.34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5E3E48" w:rsidRPr="00782946" w14:paraId="1398D94D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AE7A50D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23B3DED5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Hspa13</w:t>
            </w:r>
          </w:p>
        </w:tc>
        <w:tc>
          <w:tcPr>
            <w:tcW w:w="3969" w:type="dxa"/>
          </w:tcPr>
          <w:p w14:paraId="467855A3" w14:textId="77777777" w:rsidR="005E3E48" w:rsidRPr="0039655F" w:rsidRDefault="005E3E48" w:rsidP="005E3E48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eat Shock Protein Family A (Hsp70) Member 13</w:t>
            </w:r>
          </w:p>
        </w:tc>
        <w:tc>
          <w:tcPr>
            <w:tcW w:w="992" w:type="dxa"/>
          </w:tcPr>
          <w:p w14:paraId="117A3A44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97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1919F356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13</w:t>
            </w:r>
          </w:p>
        </w:tc>
      </w:tr>
      <w:tr w:rsidR="005E3E48" w:rsidRPr="00782946" w14:paraId="3CB5E62D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9D51525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2E9912CB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Hsp90aa1</w:t>
            </w:r>
          </w:p>
        </w:tc>
        <w:tc>
          <w:tcPr>
            <w:tcW w:w="3969" w:type="dxa"/>
          </w:tcPr>
          <w:p w14:paraId="4172D43B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eat Shock Protein 90 a Family Class A Member 1</w:t>
            </w:r>
          </w:p>
        </w:tc>
        <w:tc>
          <w:tcPr>
            <w:tcW w:w="992" w:type="dxa"/>
          </w:tcPr>
          <w:p w14:paraId="6D44B725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01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032ECDF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7.58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5E3E48" w:rsidRPr="00782946" w14:paraId="73528D64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94C2AE9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6A16F759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Dnaja3</w:t>
            </w:r>
          </w:p>
        </w:tc>
        <w:tc>
          <w:tcPr>
            <w:tcW w:w="3969" w:type="dxa"/>
          </w:tcPr>
          <w:p w14:paraId="0E1BEED9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NAJ/Hsp40</w:t>
            </w:r>
          </w:p>
        </w:tc>
        <w:tc>
          <w:tcPr>
            <w:tcW w:w="992" w:type="dxa"/>
          </w:tcPr>
          <w:p w14:paraId="60A6A251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01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73ADF30F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9.49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5E3E48" w:rsidRPr="00782946" w14:paraId="1962669B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1073AC7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4D66AB1A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Dnajc9</w:t>
            </w:r>
          </w:p>
        </w:tc>
        <w:tc>
          <w:tcPr>
            <w:tcW w:w="3969" w:type="dxa"/>
          </w:tcPr>
          <w:p w14:paraId="76BED0DF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naJ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Heat Shock Protein Family (Hsp40) Member C9</w:t>
            </w:r>
          </w:p>
        </w:tc>
        <w:tc>
          <w:tcPr>
            <w:tcW w:w="992" w:type="dxa"/>
          </w:tcPr>
          <w:p w14:paraId="115FDF58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02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2607EED7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26</w:t>
            </w:r>
          </w:p>
        </w:tc>
      </w:tr>
      <w:tr w:rsidR="005E3E48" w:rsidRPr="00782946" w14:paraId="28D833E8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F06FA22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79B6E289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Hsph1</w:t>
            </w:r>
          </w:p>
        </w:tc>
        <w:tc>
          <w:tcPr>
            <w:tcW w:w="3969" w:type="dxa"/>
          </w:tcPr>
          <w:p w14:paraId="781D8918" w14:textId="77777777" w:rsidR="005E3E48" w:rsidRPr="0039655F" w:rsidRDefault="005E3E48" w:rsidP="005E3E48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Heat Shock Protein 105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Da</w:t>
            </w:r>
            <w:proofErr w:type="spellEnd"/>
          </w:p>
        </w:tc>
        <w:tc>
          <w:tcPr>
            <w:tcW w:w="992" w:type="dxa"/>
          </w:tcPr>
          <w:p w14:paraId="20214A24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03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38261AA0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14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5E3E48" w:rsidRPr="00782946" w14:paraId="3094A825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94C2593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494A2728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Hspa5</w:t>
            </w:r>
          </w:p>
        </w:tc>
        <w:tc>
          <w:tcPr>
            <w:tcW w:w="3969" w:type="dxa"/>
          </w:tcPr>
          <w:p w14:paraId="3CCD108F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Heat Shock Protein Family A (Hsp70) Member 5,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iP</w:t>
            </w:r>
            <w:proofErr w:type="spellEnd"/>
          </w:p>
        </w:tc>
        <w:tc>
          <w:tcPr>
            <w:tcW w:w="992" w:type="dxa"/>
          </w:tcPr>
          <w:p w14:paraId="22010E6D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05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1D932239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.72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5E3E48" w:rsidRPr="00782946" w14:paraId="12AAF5BD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2035933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6581D77C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Hsp90b1</w:t>
            </w:r>
          </w:p>
        </w:tc>
        <w:tc>
          <w:tcPr>
            <w:tcW w:w="3969" w:type="dxa"/>
          </w:tcPr>
          <w:p w14:paraId="4134A7B5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at Shock Protein 90 ß Family Member 1</w:t>
            </w:r>
          </w:p>
        </w:tc>
        <w:tc>
          <w:tcPr>
            <w:tcW w:w="992" w:type="dxa"/>
          </w:tcPr>
          <w:p w14:paraId="1C12A7AB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28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12B70797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.01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5E3E48" w:rsidRPr="00782946" w14:paraId="585D55BA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3A20AE2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3A8854EC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Hsp90ab1</w:t>
            </w:r>
          </w:p>
        </w:tc>
        <w:tc>
          <w:tcPr>
            <w:tcW w:w="3969" w:type="dxa"/>
          </w:tcPr>
          <w:p w14:paraId="1B2EACE4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eat Shock Protein 90 a Family Class B Member 1</w:t>
            </w:r>
          </w:p>
        </w:tc>
        <w:tc>
          <w:tcPr>
            <w:tcW w:w="992" w:type="dxa"/>
          </w:tcPr>
          <w:p w14:paraId="68AB616B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42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11C547BA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5.93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5E3E48" w:rsidRPr="00782946" w14:paraId="3797A646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FAEB264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3BFE566F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Hspa1b</w:t>
            </w:r>
          </w:p>
        </w:tc>
        <w:tc>
          <w:tcPr>
            <w:tcW w:w="3969" w:type="dxa"/>
          </w:tcPr>
          <w:p w14:paraId="2746AB54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eat Shock Protein Family A (Hsp70) Member 1B</w:t>
            </w:r>
          </w:p>
        </w:tc>
        <w:tc>
          <w:tcPr>
            <w:tcW w:w="992" w:type="dxa"/>
          </w:tcPr>
          <w:p w14:paraId="5D278889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83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50ADD380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89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5E3E48" w:rsidRPr="00782946" w14:paraId="1783C4CC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FD29DED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5E016669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Dnajc28</w:t>
            </w:r>
          </w:p>
        </w:tc>
        <w:tc>
          <w:tcPr>
            <w:tcW w:w="3969" w:type="dxa"/>
          </w:tcPr>
          <w:p w14:paraId="76C2B7C3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naJ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Heat Shock Protein Family (Hsp40) Member C28</w:t>
            </w:r>
          </w:p>
        </w:tc>
        <w:tc>
          <w:tcPr>
            <w:tcW w:w="992" w:type="dxa"/>
          </w:tcPr>
          <w:p w14:paraId="2710AA14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.30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45598D05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.34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8</w:t>
            </w:r>
          </w:p>
        </w:tc>
      </w:tr>
      <w:tr w:rsidR="005E3E48" w:rsidRPr="00782946" w14:paraId="72243E26" w14:textId="77777777" w:rsidTr="004F1A79">
        <w:tc>
          <w:tcPr>
            <w:tcW w:w="149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52180A1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  <w:bottom w:val="single" w:sz="18" w:space="0" w:color="auto"/>
            </w:tcBorders>
          </w:tcPr>
          <w:p w14:paraId="61507501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Hspa4l</w:t>
            </w:r>
          </w:p>
        </w:tc>
        <w:tc>
          <w:tcPr>
            <w:tcW w:w="3969" w:type="dxa"/>
            <w:tcBorders>
              <w:bottom w:val="single" w:sz="18" w:space="0" w:color="auto"/>
            </w:tcBorders>
          </w:tcPr>
          <w:p w14:paraId="66A5A35E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eat Shock Protein Family A (Hsp70) Member 4 Like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7B793E96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.15</w:t>
            </w:r>
          </w:p>
        </w:tc>
        <w:tc>
          <w:tcPr>
            <w:tcW w:w="1348" w:type="dxa"/>
            <w:tcBorders>
              <w:bottom w:val="single" w:sz="18" w:space="0" w:color="auto"/>
              <w:right w:val="single" w:sz="18" w:space="0" w:color="auto"/>
            </w:tcBorders>
          </w:tcPr>
          <w:p w14:paraId="756300D7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83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8</w:t>
            </w:r>
          </w:p>
        </w:tc>
      </w:tr>
      <w:tr w:rsidR="005E3E48" w:rsidRPr="00782946" w14:paraId="46CDAE90" w14:textId="77777777" w:rsidTr="004F1A79">
        <w:tc>
          <w:tcPr>
            <w:tcW w:w="149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371365B" w14:textId="77777777" w:rsidR="005E3E48" w:rsidRPr="0039655F" w:rsidRDefault="005E3E48" w:rsidP="005E3E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Proteasomal</w:t>
            </w:r>
            <w:proofErr w:type="spellEnd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proteins</w:t>
            </w:r>
            <w:proofErr w:type="spellEnd"/>
          </w:p>
        </w:tc>
        <w:tc>
          <w:tcPr>
            <w:tcW w:w="1197" w:type="dxa"/>
            <w:tcBorders>
              <w:top w:val="single" w:sz="18" w:space="0" w:color="auto"/>
              <w:left w:val="single" w:sz="18" w:space="0" w:color="auto"/>
            </w:tcBorders>
          </w:tcPr>
          <w:p w14:paraId="593F3951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Psmb4</w:t>
            </w:r>
          </w:p>
        </w:tc>
        <w:tc>
          <w:tcPr>
            <w:tcW w:w="3969" w:type="dxa"/>
            <w:tcBorders>
              <w:top w:val="single" w:sz="18" w:space="0" w:color="auto"/>
            </w:tcBorders>
          </w:tcPr>
          <w:p w14:paraId="6986C6CB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teasome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s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bunit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ß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type-4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728548F0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50</w:t>
            </w:r>
          </w:p>
        </w:tc>
        <w:tc>
          <w:tcPr>
            <w:tcW w:w="1348" w:type="dxa"/>
            <w:tcBorders>
              <w:top w:val="single" w:sz="18" w:space="0" w:color="auto"/>
              <w:right w:val="single" w:sz="18" w:space="0" w:color="auto"/>
            </w:tcBorders>
          </w:tcPr>
          <w:p w14:paraId="7E4C0E4D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15</w:t>
            </w:r>
          </w:p>
        </w:tc>
      </w:tr>
      <w:tr w:rsidR="005E3E48" w:rsidRPr="00782946" w14:paraId="53639D47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BAE9743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53EDD415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Psmd13</w:t>
            </w:r>
          </w:p>
        </w:tc>
        <w:tc>
          <w:tcPr>
            <w:tcW w:w="3969" w:type="dxa"/>
          </w:tcPr>
          <w:p w14:paraId="65EE154D" w14:textId="35C60F11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S proteasome, non-ATPase regulatory subunit 13</w:t>
            </w:r>
          </w:p>
        </w:tc>
        <w:tc>
          <w:tcPr>
            <w:tcW w:w="992" w:type="dxa"/>
          </w:tcPr>
          <w:p w14:paraId="79B4057C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52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A435013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60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5E3E48" w:rsidRPr="00782946" w14:paraId="0EFA1FBA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F95855C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1629E8BA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Psmb3</w:t>
            </w:r>
          </w:p>
        </w:tc>
        <w:tc>
          <w:tcPr>
            <w:tcW w:w="3969" w:type="dxa"/>
          </w:tcPr>
          <w:p w14:paraId="60D1D3ED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teasome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s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bunit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ß type-3</w:t>
            </w:r>
          </w:p>
        </w:tc>
        <w:tc>
          <w:tcPr>
            <w:tcW w:w="992" w:type="dxa"/>
          </w:tcPr>
          <w:p w14:paraId="6CBC1951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63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72419B0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.83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5E3E48" w:rsidRPr="00782946" w14:paraId="14C208AF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C9FCB2F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09428ECA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Psmc4</w:t>
            </w:r>
          </w:p>
        </w:tc>
        <w:tc>
          <w:tcPr>
            <w:tcW w:w="3969" w:type="dxa"/>
          </w:tcPr>
          <w:p w14:paraId="596C7E26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Proteasome 20S Subunit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ß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3</w:t>
            </w:r>
          </w:p>
        </w:tc>
        <w:tc>
          <w:tcPr>
            <w:tcW w:w="992" w:type="dxa"/>
          </w:tcPr>
          <w:p w14:paraId="32305C6F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63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456E5FF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.0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5E3E48" w:rsidRPr="00782946" w14:paraId="5841A819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2D3D905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44397E8A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Psme2</w:t>
            </w:r>
          </w:p>
        </w:tc>
        <w:tc>
          <w:tcPr>
            <w:tcW w:w="3969" w:type="dxa"/>
          </w:tcPr>
          <w:p w14:paraId="6CB8595C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roteasome Activator Subunit 2</w:t>
            </w:r>
          </w:p>
        </w:tc>
        <w:tc>
          <w:tcPr>
            <w:tcW w:w="992" w:type="dxa"/>
          </w:tcPr>
          <w:p w14:paraId="77490778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65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47B079E9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13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5E3E48" w:rsidRPr="00782946" w14:paraId="5390C185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9DAB9B8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0713C49A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Psmc5</w:t>
            </w:r>
          </w:p>
        </w:tc>
        <w:tc>
          <w:tcPr>
            <w:tcW w:w="3969" w:type="dxa"/>
          </w:tcPr>
          <w:p w14:paraId="1C6A0BFC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roteasome 26S Subunit, ATPase 5</w:t>
            </w:r>
          </w:p>
        </w:tc>
        <w:tc>
          <w:tcPr>
            <w:tcW w:w="992" w:type="dxa"/>
          </w:tcPr>
          <w:p w14:paraId="2B5A7354" w14:textId="77777777" w:rsidR="005E3E48" w:rsidRPr="0039655F" w:rsidRDefault="005E3E48" w:rsidP="005E3E48">
            <w:pPr>
              <w:tabs>
                <w:tab w:val="left" w:pos="49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68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48071A82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63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5E3E48" w:rsidRPr="00782946" w14:paraId="5DDBCD6B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35CF26A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4FCCCA50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Psma2</w:t>
            </w:r>
          </w:p>
        </w:tc>
        <w:tc>
          <w:tcPr>
            <w:tcW w:w="3969" w:type="dxa"/>
          </w:tcPr>
          <w:p w14:paraId="7E7A3800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Proteasome 20S Subunit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a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2</w:t>
            </w:r>
          </w:p>
        </w:tc>
        <w:tc>
          <w:tcPr>
            <w:tcW w:w="992" w:type="dxa"/>
          </w:tcPr>
          <w:p w14:paraId="31C34925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74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2BD9CEB5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11</w:t>
            </w:r>
          </w:p>
        </w:tc>
      </w:tr>
      <w:tr w:rsidR="005E3E48" w:rsidRPr="00782946" w14:paraId="779409AF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4646FA4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2C1BC464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Psme1</w:t>
            </w:r>
          </w:p>
        </w:tc>
        <w:tc>
          <w:tcPr>
            <w:tcW w:w="3969" w:type="dxa"/>
          </w:tcPr>
          <w:p w14:paraId="4049F3B0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roteasome Activator Subunit 1</w:t>
            </w:r>
          </w:p>
        </w:tc>
        <w:tc>
          <w:tcPr>
            <w:tcW w:w="992" w:type="dxa"/>
          </w:tcPr>
          <w:p w14:paraId="70168C17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99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2C093070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44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5E3E48" w:rsidRPr="00782946" w14:paraId="20EBD514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54465FB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2C08F4C6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Psmd5</w:t>
            </w:r>
          </w:p>
        </w:tc>
        <w:tc>
          <w:tcPr>
            <w:tcW w:w="3969" w:type="dxa"/>
          </w:tcPr>
          <w:p w14:paraId="6EA3184F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roteasome 26S Subunit, Non-ATPase 5,</w:t>
            </w:r>
          </w:p>
        </w:tc>
        <w:tc>
          <w:tcPr>
            <w:tcW w:w="992" w:type="dxa"/>
          </w:tcPr>
          <w:p w14:paraId="01E87A60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21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4EAB6919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7.53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5E3E48" w:rsidRPr="00782946" w14:paraId="0B75602C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25A2773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27A82FAF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Psme3</w:t>
            </w:r>
          </w:p>
        </w:tc>
        <w:tc>
          <w:tcPr>
            <w:tcW w:w="3969" w:type="dxa"/>
          </w:tcPr>
          <w:p w14:paraId="7A3A1C4B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roteasome Activator Subunit 3</w:t>
            </w:r>
          </w:p>
        </w:tc>
        <w:tc>
          <w:tcPr>
            <w:tcW w:w="992" w:type="dxa"/>
          </w:tcPr>
          <w:p w14:paraId="225C73A4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26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4FCD20EF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99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5E3E48" w:rsidRPr="00782946" w14:paraId="5586DF2D" w14:textId="77777777" w:rsidTr="004F1A79">
        <w:tc>
          <w:tcPr>
            <w:tcW w:w="149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0F72850" w14:textId="77777777" w:rsidR="005E3E48" w:rsidRPr="0039655F" w:rsidRDefault="005E3E48" w:rsidP="005E3E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de-CH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Ribosomal Proteins</w:t>
            </w:r>
          </w:p>
        </w:tc>
        <w:tc>
          <w:tcPr>
            <w:tcW w:w="1197" w:type="dxa"/>
            <w:tcBorders>
              <w:top w:val="single" w:sz="18" w:space="0" w:color="auto"/>
              <w:left w:val="single" w:sz="18" w:space="0" w:color="auto"/>
            </w:tcBorders>
          </w:tcPr>
          <w:p w14:paraId="14D264F9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31</w:t>
            </w:r>
          </w:p>
        </w:tc>
        <w:tc>
          <w:tcPr>
            <w:tcW w:w="3969" w:type="dxa"/>
            <w:tcBorders>
              <w:top w:val="single" w:sz="18" w:space="0" w:color="auto"/>
            </w:tcBorders>
          </w:tcPr>
          <w:p w14:paraId="66786B1D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8S ribosomal Protein S31, mitochondrial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34B21C64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48" w:type="dxa"/>
            <w:tcBorders>
              <w:top w:val="single" w:sz="18" w:space="0" w:color="auto"/>
              <w:right w:val="single" w:sz="18" w:space="0" w:color="auto"/>
            </w:tcBorders>
          </w:tcPr>
          <w:p w14:paraId="2FF7EE8A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7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7</w:t>
            </w:r>
          </w:p>
        </w:tc>
      </w:tr>
      <w:tr w:rsidR="005E3E48" w:rsidRPr="00782946" w14:paraId="66AF0FF8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22CA048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750DC950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29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CF0F621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2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1F1167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49EB65D9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7</w:t>
            </w:r>
          </w:p>
        </w:tc>
      </w:tr>
      <w:tr w:rsidR="005E3E48" w:rsidRPr="00782946" w14:paraId="105650AA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5048AA3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7A477E7B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16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3CC2AC6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0S r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bosomal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 S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91AB98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53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7170D2DD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92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5E3E48" w:rsidRPr="00782946" w14:paraId="42BF1DFC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A613E48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5F9F36A8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25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7A00B773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2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8AB09D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4BA637FF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72</w:t>
            </w:r>
          </w:p>
        </w:tc>
      </w:tr>
      <w:tr w:rsidR="005E3E48" w:rsidRPr="00782946" w14:paraId="5935AD62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8EE190D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2143CCA9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20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10F2711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0S ribosomal Protein L2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5A8F70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74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163DBAD8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31</w:t>
            </w:r>
          </w:p>
        </w:tc>
      </w:tr>
      <w:tr w:rsidR="005E3E48" w:rsidRPr="00782946" w14:paraId="13818E9F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B497C4A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4D320E1B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35a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1453F8F4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35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8265A1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4981CC25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9</w:t>
            </w:r>
          </w:p>
        </w:tc>
      </w:tr>
      <w:tr w:rsidR="005E3E48" w:rsidRPr="00782946" w14:paraId="4DFC13FE" w14:textId="77777777" w:rsidTr="004F1A79">
        <w:trPr>
          <w:trHeight w:val="357"/>
        </w:trPr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C4921CE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4CA2D6F1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33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1E1CC62D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S ribosomal Protein S33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EB7208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</w:t>
            </w:r>
          </w:p>
          <w:p w14:paraId="738273E5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6EA513F8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</w:tr>
      <w:tr w:rsidR="005E3E48" w:rsidRPr="00782946" w14:paraId="3B4BCF81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A97DDB3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0F21017C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4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0042A347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4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7E9B3C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6F16085D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0</w:t>
            </w:r>
          </w:p>
        </w:tc>
      </w:tr>
      <w:tr w:rsidR="005E3E48" w:rsidRPr="00782946" w14:paraId="0FBB8219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6644D52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30F72B3E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13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1542A4F2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0S r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bosomal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 S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8BE8CF7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30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0132AA4A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37</w:t>
            </w:r>
          </w:p>
        </w:tc>
      </w:tr>
      <w:tr w:rsidR="005E3E48" w:rsidRPr="00782946" w14:paraId="6E4F5B46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77AA8D0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27AB0D97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9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683529C4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0S r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bosomal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 S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902678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34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6720BF14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37</w:t>
            </w:r>
          </w:p>
        </w:tc>
      </w:tr>
      <w:tr w:rsidR="005E3E48" w:rsidRPr="00782946" w14:paraId="26258E60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56D73AE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02FBBFBE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23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0EF7944C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0S r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bosomal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 S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B00EAE6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35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7D404860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86</w:t>
            </w:r>
          </w:p>
        </w:tc>
      </w:tr>
      <w:tr w:rsidR="005E3E48" w:rsidRPr="00782946" w14:paraId="07D926E8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9D3CA53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1D0596A4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28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7A70C5CD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2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613A77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540CBDC6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45</w:t>
            </w:r>
          </w:p>
        </w:tc>
      </w:tr>
      <w:tr w:rsidR="005E3E48" w:rsidRPr="00782946" w14:paraId="32DED944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0B63AD2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59FB4807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10a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18072829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10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9C6AC9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3CB97C35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95</w:t>
            </w:r>
          </w:p>
        </w:tc>
      </w:tr>
      <w:tr w:rsidR="005E3E48" w:rsidRPr="00782946" w14:paraId="032B4E13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A41E1A4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3C7A258C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2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34FF44F3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2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04F6FE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19844A83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8</w:t>
            </w:r>
          </w:p>
        </w:tc>
      </w:tr>
      <w:tr w:rsidR="005E3E48" w:rsidRPr="00782946" w14:paraId="4E04D693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F5ED125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638A52A8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6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C91DC2F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B8D929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586FA474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3</w:t>
            </w:r>
          </w:p>
        </w:tc>
      </w:tr>
      <w:tr w:rsidR="005E3E48" w:rsidRPr="00782946" w14:paraId="13D33539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AA8967A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20A18E54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34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70DDF558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3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1A2017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1B4DD438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6</w:t>
            </w:r>
          </w:p>
        </w:tc>
      </w:tr>
      <w:tr w:rsidR="005E3E48" w:rsidRPr="00782946" w14:paraId="6A9FD41D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8AD8D1F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250BA7B2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10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B2D0B70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0S r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bosomal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 S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1CB53C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39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5A6187B3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90</w:t>
            </w:r>
          </w:p>
        </w:tc>
      </w:tr>
      <w:tr w:rsidR="005E3E48" w:rsidRPr="00782946" w14:paraId="0AB56E2A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0994091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624EC0F5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19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024D5F62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0S r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bosomal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 S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50E70D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40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53BCBD42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13</w:t>
            </w:r>
          </w:p>
        </w:tc>
      </w:tr>
      <w:tr w:rsidR="005E3E48" w:rsidRPr="00782946" w14:paraId="32E6C1FF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D4FE4EC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2D0E1D42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18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118539A2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1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00A85C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1747A738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50</w:t>
            </w:r>
          </w:p>
        </w:tc>
      </w:tr>
      <w:tr w:rsidR="005E3E48" w:rsidRPr="00782946" w14:paraId="67DC6D0D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9AD2562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628000F5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1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63B1A778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0S r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bosomal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 S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729916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43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1467A973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79</w:t>
            </w:r>
          </w:p>
        </w:tc>
      </w:tr>
      <w:tr w:rsidR="005E3E48" w:rsidRPr="00782946" w14:paraId="0A6585B9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E50887B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42909AB8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18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08C5BFC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0S r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bosomal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 S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B1B5E6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43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339C3337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20</w:t>
            </w:r>
          </w:p>
        </w:tc>
      </w:tr>
      <w:tr w:rsidR="005E3E48" w:rsidRPr="00782946" w14:paraId="1255576B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3C7BB48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5068B862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50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C7671EC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5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FD6145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01897B8C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8</w:t>
            </w:r>
          </w:p>
        </w:tc>
      </w:tr>
      <w:tr w:rsidR="005E3E48" w:rsidRPr="00782946" w14:paraId="175D04B0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F076821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0A32B18A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7a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5D1BA72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7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9EA93E8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67392C15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8</w:t>
            </w:r>
          </w:p>
        </w:tc>
      </w:tr>
      <w:tr w:rsidR="005E3E48" w:rsidRPr="00782946" w14:paraId="688969F6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6898C5B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45DA76A5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23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69066DE2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2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B25E0E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73CF0896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5</w:t>
            </w:r>
          </w:p>
        </w:tc>
      </w:tr>
      <w:tr w:rsidR="005E3E48" w:rsidRPr="00782946" w14:paraId="495DBB04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AB2EBCA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3D0C9407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10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6979CE6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1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6ADA8E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1B4F3981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3</w:t>
            </w:r>
          </w:p>
        </w:tc>
      </w:tr>
      <w:tr w:rsidR="005E3E48" w:rsidRPr="00782946" w14:paraId="4A80F107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BDC684A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41999E92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4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3D653004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EFCF49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23F00873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66</w:t>
            </w:r>
          </w:p>
        </w:tc>
      </w:tr>
      <w:tr w:rsidR="005E3E48" w:rsidRPr="00782946" w14:paraId="27ABDEF1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FAB7DCC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0105D64D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48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7FAFD9F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48,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E098B3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0D4EEB77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32</w:t>
            </w:r>
          </w:p>
        </w:tc>
      </w:tr>
      <w:tr w:rsidR="005E3E48" w:rsidRPr="00782946" w14:paraId="146CE6EE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7948B90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68BAB5C7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22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DDC8269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8S ribosomal Protein S22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83DE4B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30F3CF85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2</w:t>
            </w:r>
          </w:p>
        </w:tc>
      </w:tr>
      <w:tr w:rsidR="005E3E48" w:rsidRPr="00782946" w14:paraId="426D6573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0E3E21F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316698CD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14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800CCA2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0S r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bosomal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 S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B74CB9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5007484C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87</w:t>
            </w:r>
          </w:p>
        </w:tc>
      </w:tr>
      <w:tr w:rsidR="005E3E48" w:rsidRPr="00782946" w14:paraId="66FAB0AD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9D9BE72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316C1B2B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ps6kb2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1B5B0EEC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ibosomal Protein S6 Kinase B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584675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4893BE5C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3</w:t>
            </w:r>
          </w:p>
        </w:tc>
      </w:tr>
      <w:tr w:rsidR="005E3E48" w:rsidRPr="00782946" w14:paraId="3EEFB8F9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A58D436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7CD1DCA7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27l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1A0AE5FC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Ribosomal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S27 lik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25BD01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55D09BA4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6</w:t>
            </w:r>
          </w:p>
        </w:tc>
      </w:tr>
      <w:tr w:rsidR="005E3E48" w:rsidRPr="00782946" w14:paraId="242FD797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D97EC7F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185874EB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36a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148A185E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36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D57C15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6905F25D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8</w:t>
            </w:r>
          </w:p>
        </w:tc>
      </w:tr>
      <w:tr w:rsidR="005E3E48" w:rsidRPr="00782946" w14:paraId="0F75DD03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A6E94B8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5F4C4104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2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0B671F0E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2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1F2572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5BEC3338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</w:tr>
      <w:tr w:rsidR="005E3E48" w:rsidRPr="00782946" w14:paraId="044ADE9C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7AC849F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70689B01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8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780F6DFF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0S r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bosomal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 S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FBBA90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0E30E196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6</w:t>
            </w:r>
          </w:p>
        </w:tc>
      </w:tr>
      <w:tr w:rsidR="005E3E48" w:rsidRPr="00782946" w14:paraId="2727DD42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74ACA1B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1B3859EF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4x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BDEDD6B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bosomal Protein S4 X-linked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E14989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50CEC351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95</w:t>
            </w:r>
          </w:p>
        </w:tc>
      </w:tr>
      <w:tr w:rsidR="005E3E48" w:rsidRPr="00782946" w14:paraId="043C156D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F5FF6DB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5F8E0D24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26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679B1942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8S ribosomal Protein S26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24EA7E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5744C4BB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0</w:t>
            </w:r>
          </w:p>
        </w:tc>
      </w:tr>
      <w:tr w:rsidR="005E3E48" w:rsidRPr="00782946" w14:paraId="076859FC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00EA1C2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1C605AEF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12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378D32EE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0S r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bosomal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 S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E79F77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56DD6B40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1</w:t>
            </w:r>
          </w:p>
        </w:tc>
      </w:tr>
      <w:tr w:rsidR="005E3E48" w:rsidRPr="00782946" w14:paraId="0CBB9EE2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950C2F5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3A540380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2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4171ED1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21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05FF2F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6F1B7DF2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4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</w:tr>
      <w:tr w:rsidR="005E3E48" w:rsidRPr="00782946" w14:paraId="2E64F5BC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4CB0238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4B20E813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19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873F08D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19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2E02E49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0D5C70ED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2</w:t>
            </w:r>
          </w:p>
        </w:tc>
      </w:tr>
      <w:tr w:rsidR="005E3E48" w:rsidRPr="00782946" w14:paraId="081E9334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2340BA1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51AF13A0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ps6ka5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490CFF2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ibosomal Protein S6 Kinase A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864332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73CC8531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79</w:t>
            </w:r>
          </w:p>
        </w:tc>
      </w:tr>
      <w:tr w:rsidR="005E3E48" w:rsidRPr="00782946" w14:paraId="2C196B95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801F9C0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1ED6F5A5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7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379A8BF1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F75D97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32CE36CF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9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</w:tr>
      <w:tr w:rsidR="005E3E48" w:rsidRPr="00782946" w14:paraId="18377A50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640F870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6587BB33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1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3257D8E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1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04E64E2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5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0A812A11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0</w:t>
            </w:r>
          </w:p>
        </w:tc>
      </w:tr>
      <w:tr w:rsidR="005E3E48" w:rsidRPr="00782946" w14:paraId="7467D26A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35C0204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1BC61AB6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1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19FB87FE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11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9CE6E0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5B5203C7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38</w:t>
            </w:r>
          </w:p>
        </w:tc>
      </w:tr>
      <w:tr w:rsidR="005E3E48" w:rsidRPr="00782946" w14:paraId="4F825898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E0026A4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76D73E69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18a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3A82445F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18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285BEAA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4FF0448B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4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</w:tr>
      <w:tr w:rsidR="005E3E48" w:rsidRPr="00782946" w14:paraId="7D98EE90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68D9FBA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12357A9D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45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8AD9CEC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45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69D2F1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21CE2CC9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68</w:t>
            </w:r>
          </w:p>
        </w:tc>
      </w:tr>
      <w:tr w:rsidR="005E3E48" w:rsidRPr="00782946" w14:paraId="6AC0A3B2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F04F874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2CBC7AF2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24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5C552AE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2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01C2F8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70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74A14AD4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10</w:t>
            </w:r>
          </w:p>
        </w:tc>
      </w:tr>
      <w:tr w:rsidR="005E3E48" w:rsidRPr="00782946" w14:paraId="7CA89FBF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B54C717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7E66BEFA" w14:textId="77777777" w:rsidR="005E3E48" w:rsidRPr="009E4771" w:rsidRDefault="005E3E48" w:rsidP="005E3E4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34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6B98650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8S ribosomal Protein S34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66290E4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1E5D4EE6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34</w:t>
            </w:r>
          </w:p>
        </w:tc>
      </w:tr>
      <w:tr w:rsidR="005E3E48" w:rsidRPr="00782946" w14:paraId="4CD3F14C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C056C8D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27225B54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3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6C1673F7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3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6BAB64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77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219ADB18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87</w:t>
            </w:r>
          </w:p>
        </w:tc>
      </w:tr>
      <w:tr w:rsidR="005E3E48" w:rsidRPr="00782946" w14:paraId="5C7F7DB1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9DCD8AE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287196E1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38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8B5FF65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38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9138E5F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79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2E49B3B2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13</w:t>
            </w:r>
          </w:p>
        </w:tc>
      </w:tr>
      <w:tr w:rsidR="005E3E48" w:rsidRPr="00782946" w14:paraId="352B4941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205DAD3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55A89D3A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3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0A4AC56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0S r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bosomal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 S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743929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6DC18C2B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6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</w:tr>
      <w:tr w:rsidR="005E3E48" w:rsidRPr="00782946" w14:paraId="4A093822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8A6115D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75F4F2F3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p2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1195022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ibosomal Protein Lateral Stalk Subunit P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240BEE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0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28EA92A9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7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</w:tr>
      <w:tr w:rsidR="005E3E48" w:rsidRPr="00782946" w14:paraId="2AC20ED5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EBB48EA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51E92DAC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40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7989F234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4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1DA31C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0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58074A81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44</w:t>
            </w:r>
          </w:p>
        </w:tc>
      </w:tr>
      <w:tr w:rsidR="005E3E48" w:rsidRPr="00782946" w14:paraId="1ED625F7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1BFBE4B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63F436EF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55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AEC5A0C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55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47556D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0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73A512FB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0</w:t>
            </w:r>
          </w:p>
        </w:tc>
      </w:tr>
      <w:tr w:rsidR="005E3E48" w:rsidRPr="00782946" w14:paraId="66A20DFA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87B3519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49B0B4AE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47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1B1064AF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47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F34F82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1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373E286F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1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</w:tr>
      <w:tr w:rsidR="005E3E48" w:rsidRPr="00782946" w14:paraId="7277F014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1FF1FFC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637B0387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2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01432AFD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0S r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bosomal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 S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D4D054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6748E4A1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0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</w:tr>
      <w:tr w:rsidR="005E3E48" w:rsidRPr="00782946" w14:paraId="572D7CFB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E4233E3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4CCD78C9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26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019F9176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0S r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bosomal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 S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9C188F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7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3C6704BC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1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</w:tr>
      <w:tr w:rsidR="005E3E48" w:rsidRPr="00782946" w14:paraId="3FC3EB89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7209D7A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09460134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5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DA8DDFD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8S ribosomal Protein S5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259124C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8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1E1FA9DB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5</w:t>
            </w:r>
          </w:p>
        </w:tc>
      </w:tr>
      <w:tr w:rsidR="005E3E48" w:rsidRPr="00782946" w14:paraId="74683636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A2FAA5B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71A738C0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ps6ka4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373919D5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ibosomal Protein S6 Kinase A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A0D26D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8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48B57577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8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</w:tr>
      <w:tr w:rsidR="005E3E48" w:rsidRPr="00782946" w14:paraId="6F0DE6AB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CF4A99B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311B800B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13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070BEC95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13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7FC7A6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0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141B1C00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2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</w:tr>
      <w:tr w:rsidR="005E3E48" w:rsidRPr="00782946" w14:paraId="512F9898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3571095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3E23CB51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18a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7E3BBC30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8S ribosomal Protein S18a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AF6E81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692F2872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</w:tr>
      <w:tr w:rsidR="005E3E48" w:rsidRPr="00782946" w14:paraId="5E318253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9FDF0BD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0E093D42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58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137FC21B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58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4630F8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8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4AD1658C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3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</w:tr>
      <w:tr w:rsidR="005E3E48" w:rsidRPr="00782946" w14:paraId="12A3BFC7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C619B85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37981056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16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FB796F8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16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279F3B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8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08146CEF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6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</w:tr>
      <w:tr w:rsidR="005E3E48" w:rsidRPr="00782946" w14:paraId="707F1EC2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F00FC8D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53E57D18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35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5FCF3B0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8S ribosomal Protein S35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1D64FA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8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26B7B3F2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9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7</w:t>
            </w:r>
          </w:p>
        </w:tc>
      </w:tr>
      <w:tr w:rsidR="005E3E48" w:rsidRPr="00782946" w14:paraId="71251179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7CBDC21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42C8CE4E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psa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C9F6AE4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Ribosomal Protein S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D47D86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9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44E06F92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5</w:t>
            </w:r>
          </w:p>
        </w:tc>
      </w:tr>
      <w:tr w:rsidR="005E3E48" w:rsidRPr="00782946" w14:paraId="534FBD27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61C3C34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743E6A6F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27a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19861279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27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7F6008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1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7C93F5F5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2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</w:tr>
      <w:tr w:rsidR="005E3E48" w:rsidRPr="00782946" w14:paraId="0947AEBD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5185277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01207C25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38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64753E8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3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6ADB87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2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63748CBA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</w:tr>
      <w:tr w:rsidR="005E3E48" w:rsidRPr="00782946" w14:paraId="0A28A3B6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E07431B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17A6305D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7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D9A132F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8S ribosomal Protein S7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DEE323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2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53BCB996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4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</w:tr>
      <w:tr w:rsidR="005E3E48" w:rsidRPr="00782946" w14:paraId="6B0EB7EA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41D2607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7D48BB1F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17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6A3F99A2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0S r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bosomal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 S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F5C1FB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031F83C4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6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</w:tr>
      <w:tr w:rsidR="005E3E48" w:rsidRPr="00782946" w14:paraId="2C6EB53D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EB27151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0EB1EACC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53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A895AB1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53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69162F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7484F9C3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3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</w:tr>
      <w:tr w:rsidR="005E3E48" w:rsidRPr="00782946" w14:paraId="0FF0490F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E2BA154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5AD8E7E2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49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E44B72C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49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33E64E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6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0B171794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0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</w:tr>
      <w:tr w:rsidR="005E3E48" w:rsidRPr="00782946" w14:paraId="564DA4B6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02F7215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07385ADC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9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18026B7D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8S ribosomal Protein S9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E24B6A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7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1773F368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9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</w:tr>
      <w:tr w:rsidR="005E3E48" w:rsidRPr="00782946" w14:paraId="709F4943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BB4C257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609076D8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6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12C2466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8S ribosomal Protein S6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7D0E0F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3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19912759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84</w:t>
            </w:r>
          </w:p>
        </w:tc>
      </w:tr>
      <w:tr w:rsidR="005E3E48" w:rsidRPr="00782946" w14:paraId="319421FF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9CA7791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5759C2A0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44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98C62DF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44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B9CA53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3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3793864E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7</w:t>
            </w:r>
          </w:p>
        </w:tc>
      </w:tr>
      <w:tr w:rsidR="005E3E48" w:rsidRPr="00782946" w14:paraId="2C53E6EC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AE90E4D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79D67191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22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32CFC076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22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174136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3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022DA65D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74</w:t>
            </w:r>
          </w:p>
        </w:tc>
      </w:tr>
      <w:tr w:rsidR="005E3E48" w:rsidRPr="00782946" w14:paraId="77D439A5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9CEBADD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7AE37391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22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02D5863A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2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8B1EFC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5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78308110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0</w:t>
            </w:r>
          </w:p>
        </w:tc>
      </w:tr>
      <w:tr w:rsidR="005E3E48" w:rsidRPr="00782946" w14:paraId="55605D83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3B47271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5C972A7F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3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E4634FC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66B8222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8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756C4357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9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</w:tr>
      <w:tr w:rsidR="005E3E48" w:rsidRPr="00782946" w14:paraId="37DD88FA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CF03CA2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57530F15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4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87678C3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4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03AC66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1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7BF9C3E8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9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</w:tr>
      <w:tr w:rsidR="005E3E48" w:rsidRPr="00782946" w14:paraId="05329135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8DCB5A9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5632023D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37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78CC2F0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37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1F56CA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2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235168EA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1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7</w:t>
            </w:r>
          </w:p>
        </w:tc>
      </w:tr>
      <w:tr w:rsidR="005E3E48" w:rsidRPr="00782946" w14:paraId="566ECA16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FF95A91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1C147559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17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7E696CC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17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33E42E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4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15C58AE9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6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</w:tr>
      <w:tr w:rsidR="005E3E48" w:rsidRPr="00782946" w14:paraId="15387039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34B85BB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33564BAC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25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10A1DF54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0S r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bosomal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 S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D0144D3" w14:textId="77777777" w:rsidR="005E3E48" w:rsidRPr="0039655F" w:rsidRDefault="005E3E48" w:rsidP="005E3E48">
            <w:pPr>
              <w:tabs>
                <w:tab w:val="left" w:pos="53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9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24BA2C0B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</w:tr>
      <w:tr w:rsidR="005E3E48" w:rsidRPr="00782946" w14:paraId="7D4D5449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1360676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00A2A8D9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9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7B344759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A21C38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0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29214B2A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4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7</w:t>
            </w:r>
          </w:p>
        </w:tc>
      </w:tr>
      <w:tr w:rsidR="005E3E48" w:rsidRPr="00782946" w14:paraId="4B399577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AA7600B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221C52A6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9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339B7D2D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9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1DFD23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0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6C852717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0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</w:tr>
      <w:tr w:rsidR="005E3E48" w:rsidRPr="00782946" w14:paraId="06062D96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B27D6A9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426308D5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39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6C569B88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39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99AD89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2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0FA347CD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9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7</w:t>
            </w:r>
          </w:p>
        </w:tc>
      </w:tr>
      <w:tr w:rsidR="005E3E48" w:rsidRPr="00782946" w14:paraId="663102BE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60F8A1E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0D326456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plp0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613FFD00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ibosomal Protein Lateral Stalk Subunit P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ED9C6F5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0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33B29CAA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1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</w:tr>
      <w:tr w:rsidR="005E3E48" w:rsidRPr="00782946" w14:paraId="7D69A2C5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1431CD4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06B5906A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5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7E71EA1A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2EEA9B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1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69EB27FA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2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7</w:t>
            </w:r>
          </w:p>
        </w:tc>
      </w:tr>
      <w:tr w:rsidR="005E3E48" w:rsidRPr="00782946" w14:paraId="02B63C61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896508F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199D547E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12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3BF37BF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12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CA694A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3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0535F9A1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6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7</w:t>
            </w:r>
          </w:p>
        </w:tc>
      </w:tr>
      <w:tr w:rsidR="005E3E48" w:rsidRPr="00782946" w14:paraId="6468568E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4371322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6FE5B42D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25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A3E155C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8S ribosomal Protein S25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C663BC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2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47ECD9B2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3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7</w:t>
            </w:r>
          </w:p>
        </w:tc>
      </w:tr>
      <w:tr w:rsidR="005E3E48" w:rsidRPr="00782946" w14:paraId="5F0B1D85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1CD7E13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136A5561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15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715A1FBC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15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8063AA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3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3D7C27AE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</w:tr>
      <w:tr w:rsidR="005E3E48" w:rsidRPr="00782946" w14:paraId="6B1EBCCA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87852F4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4B133A19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30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3BA8BAA8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8S ribosomal Protein S30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0D963F" w14:textId="77777777" w:rsidR="005E3E48" w:rsidRPr="0039655F" w:rsidRDefault="005E3E48" w:rsidP="005E3E48">
            <w:pPr>
              <w:tabs>
                <w:tab w:val="left" w:pos="46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8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4B49D936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1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</w:tr>
      <w:tr w:rsidR="005E3E48" w:rsidRPr="00782946" w14:paraId="7B087D1D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53D78DD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725263EA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18b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DCFF999" w14:textId="598F74F2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28S ribosomal Protein S18b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A74A83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6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42E23498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6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</w:tr>
      <w:tr w:rsidR="005E3E48" w:rsidRPr="00782946" w14:paraId="39F7A657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FB4AFD5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21CA403E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27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670F5766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8S ribosomal Protein S27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98CBD4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2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4AD073CF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1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8</w:t>
            </w:r>
          </w:p>
        </w:tc>
      </w:tr>
      <w:tr w:rsidR="005E3E48" w:rsidRPr="00782946" w14:paraId="250219EF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CB51EC9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7B6AF449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24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12A8AAE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24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172048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6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5A3E59A6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8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</w:tr>
      <w:tr w:rsidR="005E3E48" w:rsidRPr="00782946" w14:paraId="0B39A91B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CA9BD7D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76D7522D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23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3D788C86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8S ribosomal Protein S23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B3B40A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4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0D0EC8CA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8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</w:tr>
      <w:tr w:rsidR="005E3E48" w:rsidRPr="00782946" w14:paraId="5C5D0EB8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E191B5E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643BC594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57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6417B633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57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B5B0E5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7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61503062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8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7</w:t>
            </w:r>
          </w:p>
        </w:tc>
      </w:tr>
      <w:tr w:rsidR="005E3E48" w:rsidRPr="00782946" w14:paraId="6D99B059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90A90FE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25694C8C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3AA5C78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1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AA379E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8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222481F1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0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8</w:t>
            </w:r>
          </w:p>
        </w:tc>
      </w:tr>
      <w:tr w:rsidR="005E3E48" w:rsidRPr="00782946" w14:paraId="2901D317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C0F3035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2DB92E0F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16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3428AFE5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8S ribosomal Protein S16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F0B1BF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8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07DF9FCB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30</w:t>
            </w:r>
          </w:p>
        </w:tc>
      </w:tr>
      <w:tr w:rsidR="005E3E48" w:rsidRPr="00782946" w14:paraId="0A0DD09E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60BD081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4E4AB2B7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10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2B6E5C2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98FDB2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5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514974AC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0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</w:tr>
      <w:tr w:rsidR="005E3E48" w:rsidRPr="00782946" w14:paraId="5318BDAE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F08E09D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229DCF1D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7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1B1F4A7A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0S r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bosomal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 S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78F3FA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6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2D348681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1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</w:tr>
      <w:tr w:rsidR="005E3E48" w:rsidRPr="00782946" w14:paraId="0DD46616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731AC9A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47B77B78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28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6508773E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28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D37EC3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8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1CB2AE46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6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</w:tr>
      <w:tr w:rsidR="005E3E48" w:rsidRPr="00782946" w14:paraId="25D15334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85D0561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13A4143C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4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18A90BE7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41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3A690C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4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63DCB9D0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1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8</w:t>
            </w:r>
          </w:p>
        </w:tc>
      </w:tr>
      <w:tr w:rsidR="005E3E48" w:rsidRPr="00782946" w14:paraId="6C0CDF6D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A71C848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2A1D5C8E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46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3748ABA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46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FAE4EC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4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7C2D2C63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9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8</w:t>
            </w:r>
          </w:p>
        </w:tc>
      </w:tr>
      <w:tr w:rsidR="005E3E48" w:rsidRPr="00782946" w14:paraId="382A1106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4E45667" w14:textId="77777777" w:rsidR="005E3E48" w:rsidRPr="0039655F" w:rsidRDefault="005E3E48" w:rsidP="005E3E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06D3865D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36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7BD64232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8S ribosomal Protein S36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B68301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2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25CCAD88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3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</w:tr>
      <w:tr w:rsidR="005E3E48" w:rsidRPr="00782946" w14:paraId="64A0EBC1" w14:textId="77777777" w:rsidTr="004F1A79">
        <w:tc>
          <w:tcPr>
            <w:tcW w:w="1497" w:type="dxa"/>
            <w:vMerge/>
            <w:tcBorders>
              <w:left w:val="single" w:sz="18" w:space="0" w:color="auto"/>
              <w:bottom w:val="nil"/>
              <w:right w:val="single" w:sz="18" w:space="0" w:color="auto"/>
            </w:tcBorders>
          </w:tcPr>
          <w:p w14:paraId="40DBEC1F" w14:textId="77777777" w:rsidR="005E3E48" w:rsidRPr="0039655F" w:rsidRDefault="005E3E48" w:rsidP="005E3E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4FFE2C0A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17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64EC601C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8S ribosomal Protein S17, mitochondri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300243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4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5BD3BA5A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8</w:t>
            </w:r>
          </w:p>
        </w:tc>
      </w:tr>
      <w:tr w:rsidR="005E3E48" w:rsidRPr="00782946" w14:paraId="64225444" w14:textId="77777777" w:rsidTr="004F1A79">
        <w:tc>
          <w:tcPr>
            <w:tcW w:w="149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C813BE2" w14:textId="77777777" w:rsidR="005E3E48" w:rsidRPr="0039655F" w:rsidRDefault="005E3E48" w:rsidP="005E3E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de-CH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FK506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inding</w:t>
            </w:r>
            <w:proofErr w:type="spellEnd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proteins</w:t>
            </w:r>
            <w:proofErr w:type="spellEnd"/>
          </w:p>
        </w:tc>
        <w:tc>
          <w:tcPr>
            <w:tcW w:w="1197" w:type="dxa"/>
            <w:tcBorders>
              <w:top w:val="single" w:sz="18" w:space="0" w:color="auto"/>
              <w:left w:val="single" w:sz="18" w:space="0" w:color="auto"/>
            </w:tcBorders>
          </w:tcPr>
          <w:p w14:paraId="54E30EBD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Fkbp1a</w:t>
            </w:r>
          </w:p>
        </w:tc>
        <w:tc>
          <w:tcPr>
            <w:tcW w:w="3969" w:type="dxa"/>
            <w:tcBorders>
              <w:top w:val="single" w:sz="18" w:space="0" w:color="auto"/>
            </w:tcBorders>
          </w:tcPr>
          <w:p w14:paraId="25B946FF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ptidyl-prolyl cis-trans isomerase FKBP1A (FKBP12; calstabin-1</w:t>
            </w:r>
            <w:r w:rsidRPr="003965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4FE57269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52</w:t>
            </w:r>
          </w:p>
        </w:tc>
        <w:tc>
          <w:tcPr>
            <w:tcW w:w="1348" w:type="dxa"/>
            <w:tcBorders>
              <w:top w:val="single" w:sz="18" w:space="0" w:color="auto"/>
              <w:right w:val="single" w:sz="18" w:space="0" w:color="auto"/>
            </w:tcBorders>
          </w:tcPr>
          <w:p w14:paraId="306314D1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.92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5E3E48" w:rsidRPr="00782946" w14:paraId="3F863226" w14:textId="77777777" w:rsidTr="004F1A79">
        <w:tc>
          <w:tcPr>
            <w:tcW w:w="149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4079357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left w:val="single" w:sz="18" w:space="0" w:color="auto"/>
              <w:bottom w:val="single" w:sz="18" w:space="0" w:color="auto"/>
            </w:tcBorders>
          </w:tcPr>
          <w:p w14:paraId="01AC33E5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Fkbp15</w:t>
            </w:r>
          </w:p>
        </w:tc>
        <w:tc>
          <w:tcPr>
            <w:tcW w:w="3969" w:type="dxa"/>
            <w:tcBorders>
              <w:bottom w:val="single" w:sz="18" w:space="0" w:color="auto"/>
            </w:tcBorders>
          </w:tcPr>
          <w:p w14:paraId="464F9003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ptidyl-prolyl cis-trans isomerase FKBP3 (FK506-binding protein 15)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7554A94B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31</w:t>
            </w:r>
          </w:p>
        </w:tc>
        <w:tc>
          <w:tcPr>
            <w:tcW w:w="1348" w:type="dxa"/>
            <w:tcBorders>
              <w:bottom w:val="single" w:sz="18" w:space="0" w:color="auto"/>
              <w:right w:val="single" w:sz="18" w:space="0" w:color="auto"/>
            </w:tcBorders>
          </w:tcPr>
          <w:p w14:paraId="4BEF89CC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44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5E3E48" w:rsidRPr="00782946" w14:paraId="2B3E4273" w14:textId="77777777" w:rsidTr="004F1A79">
        <w:tc>
          <w:tcPr>
            <w:tcW w:w="149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A3EA9E2" w14:textId="77777777" w:rsidR="005E3E48" w:rsidRPr="0039655F" w:rsidRDefault="005E3E48" w:rsidP="005E3E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de-CH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Calcium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dependent</w:t>
            </w:r>
            <w:proofErr w:type="spellEnd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protein</w:t>
            </w:r>
            <w:proofErr w:type="spellEnd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kinases</w:t>
            </w:r>
            <w:proofErr w:type="spellEnd"/>
          </w:p>
        </w:tc>
        <w:tc>
          <w:tcPr>
            <w:tcW w:w="1197" w:type="dxa"/>
            <w:tcBorders>
              <w:top w:val="single" w:sz="18" w:space="0" w:color="auto"/>
              <w:left w:val="single" w:sz="18" w:space="0" w:color="auto"/>
            </w:tcBorders>
          </w:tcPr>
          <w:p w14:paraId="710800EA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amk2a</w:t>
            </w:r>
          </w:p>
        </w:tc>
        <w:tc>
          <w:tcPr>
            <w:tcW w:w="3969" w:type="dxa"/>
            <w:tcBorders>
              <w:top w:val="single" w:sz="18" w:space="0" w:color="auto"/>
            </w:tcBorders>
          </w:tcPr>
          <w:p w14:paraId="5B180B97" w14:textId="11650AAA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lcium/calmodulin dependent protein kinase II subunit 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44817FFD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31</w:t>
            </w:r>
          </w:p>
        </w:tc>
        <w:tc>
          <w:tcPr>
            <w:tcW w:w="1348" w:type="dxa"/>
            <w:tcBorders>
              <w:top w:val="single" w:sz="18" w:space="0" w:color="auto"/>
              <w:right w:val="single" w:sz="18" w:space="0" w:color="auto"/>
            </w:tcBorders>
          </w:tcPr>
          <w:p w14:paraId="3717E879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.47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8</w:t>
            </w:r>
          </w:p>
        </w:tc>
      </w:tr>
      <w:tr w:rsidR="005E3E48" w:rsidRPr="00782946" w14:paraId="1D83E464" w14:textId="77777777" w:rsidTr="004F1A79">
        <w:tc>
          <w:tcPr>
            <w:tcW w:w="1497" w:type="dxa"/>
            <w:vMerge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E87FD1D" w14:textId="77777777" w:rsidR="005E3E48" w:rsidRPr="0039655F" w:rsidRDefault="005E3E48" w:rsidP="005E3E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1205F204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amk2g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09224AF0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lcium/calmodulin dependent protein kinase II subunit </w:t>
            </w:r>
            <w:r w:rsidRPr="00463632">
              <w:rPr>
                <w:rStyle w:val="acopre"/>
                <w:rFonts w:ascii="Symbol" w:hAnsi="Symbol" w:cs="Times New Roman"/>
                <w:color w:val="000000" w:themeColor="text1"/>
                <w:sz w:val="20"/>
                <w:szCs w:val="20"/>
              </w:rPr>
              <w:t>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A1979B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62</w:t>
            </w:r>
          </w:p>
        </w:tc>
        <w:tc>
          <w:tcPr>
            <w:tcW w:w="1348" w:type="dxa"/>
            <w:tcBorders>
              <w:top w:val="single" w:sz="18" w:space="0" w:color="auto"/>
              <w:right w:val="single" w:sz="18" w:space="0" w:color="auto"/>
            </w:tcBorders>
          </w:tcPr>
          <w:p w14:paraId="6941D48C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38</w:t>
            </w:r>
          </w:p>
        </w:tc>
      </w:tr>
      <w:tr w:rsidR="005E3E48" w:rsidRPr="00782946" w14:paraId="676B99B1" w14:textId="77777777" w:rsidTr="004F1A79">
        <w:tc>
          <w:tcPr>
            <w:tcW w:w="149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7DD8886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left w:val="single" w:sz="18" w:space="0" w:color="auto"/>
              <w:bottom w:val="single" w:sz="18" w:space="0" w:color="auto"/>
            </w:tcBorders>
          </w:tcPr>
          <w:p w14:paraId="38CB5F5C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amk2d</w:t>
            </w:r>
          </w:p>
        </w:tc>
        <w:tc>
          <w:tcPr>
            <w:tcW w:w="3969" w:type="dxa"/>
            <w:tcBorders>
              <w:bottom w:val="single" w:sz="18" w:space="0" w:color="auto"/>
            </w:tcBorders>
          </w:tcPr>
          <w:p w14:paraId="6D162EBA" w14:textId="77777777" w:rsidR="005E3E48" w:rsidRPr="0039655F" w:rsidRDefault="005E3E48" w:rsidP="005E3E48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lcium/calmodulin dependent protein kinase II subunit </w:t>
            </w:r>
            <w:r w:rsidRPr="00463632">
              <w:rPr>
                <w:rStyle w:val="acopre"/>
                <w:rFonts w:ascii="Symbol" w:hAnsi="Symbol" w:cs="Times New Roman"/>
                <w:color w:val="000000" w:themeColor="text1"/>
                <w:sz w:val="20"/>
                <w:szCs w:val="20"/>
              </w:rPr>
              <w:t>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070B7B67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57</w:t>
            </w:r>
          </w:p>
        </w:tc>
        <w:tc>
          <w:tcPr>
            <w:tcW w:w="1348" w:type="dxa"/>
            <w:tcBorders>
              <w:bottom w:val="single" w:sz="18" w:space="0" w:color="auto"/>
              <w:right w:val="single" w:sz="18" w:space="0" w:color="auto"/>
            </w:tcBorders>
          </w:tcPr>
          <w:p w14:paraId="5E89CC33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29</w:t>
            </w:r>
          </w:p>
        </w:tc>
      </w:tr>
      <w:tr w:rsidR="005E3E48" w:rsidRPr="00782946" w14:paraId="79E279C6" w14:textId="77777777" w:rsidTr="004F1A79">
        <w:tc>
          <w:tcPr>
            <w:tcW w:w="149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5F3FAFC" w14:textId="77777777" w:rsidR="005E3E48" w:rsidRPr="0039655F" w:rsidRDefault="005E3E48" w:rsidP="005E3E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de-CH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Varia</w:t>
            </w:r>
          </w:p>
        </w:tc>
        <w:tc>
          <w:tcPr>
            <w:tcW w:w="1197" w:type="dxa"/>
            <w:tcBorders>
              <w:top w:val="single" w:sz="18" w:space="0" w:color="auto"/>
              <w:left w:val="single" w:sz="18" w:space="0" w:color="auto"/>
            </w:tcBorders>
          </w:tcPr>
          <w:p w14:paraId="1BF06DAA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</w:t>
            </w: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3</w:t>
            </w:r>
          </w:p>
        </w:tc>
        <w:tc>
          <w:tcPr>
            <w:tcW w:w="3969" w:type="dxa"/>
            <w:tcBorders>
              <w:top w:val="single" w:sz="18" w:space="0" w:color="auto"/>
            </w:tcBorders>
          </w:tcPr>
          <w:p w14:paraId="71ABDD9C" w14:textId="77777777" w:rsidR="005E3E48" w:rsidRPr="0039655F" w:rsidRDefault="005E3E48" w:rsidP="005E3E48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proofErr w:type="spellStart"/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Carbonic</w:t>
            </w:r>
            <w:proofErr w:type="spellEnd"/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anhydrase</w:t>
            </w:r>
            <w:proofErr w:type="spellEnd"/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3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6961951E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89</w:t>
            </w:r>
          </w:p>
        </w:tc>
        <w:tc>
          <w:tcPr>
            <w:tcW w:w="1348" w:type="dxa"/>
            <w:tcBorders>
              <w:top w:val="single" w:sz="18" w:space="0" w:color="auto"/>
              <w:right w:val="single" w:sz="18" w:space="0" w:color="auto"/>
            </w:tcBorders>
          </w:tcPr>
          <w:p w14:paraId="5FA28C05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7</w:t>
            </w:r>
          </w:p>
        </w:tc>
      </w:tr>
      <w:tr w:rsidR="005E3E48" w:rsidRPr="00782946" w14:paraId="3FB69086" w14:textId="77777777" w:rsidTr="004F1A79">
        <w:tc>
          <w:tcPr>
            <w:tcW w:w="1497" w:type="dxa"/>
            <w:vMerge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0669898" w14:textId="77777777" w:rsidR="005E3E48" w:rsidRPr="0039655F" w:rsidRDefault="005E3E48" w:rsidP="005E3E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7AF8B5D7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Atp1b2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3264E2E8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Na+/K+ ATPas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ß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61B26D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20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3606D8C3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69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5E3E48" w:rsidRPr="00782946" w14:paraId="6A0C7F48" w14:textId="77777777" w:rsidTr="004F1A79">
        <w:tc>
          <w:tcPr>
            <w:tcW w:w="1497" w:type="dxa"/>
            <w:vMerge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9D33CCB" w14:textId="77777777" w:rsidR="005E3E48" w:rsidRPr="0039655F" w:rsidRDefault="005E3E48" w:rsidP="005E3E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8" w:space="0" w:color="auto"/>
            </w:tcBorders>
          </w:tcPr>
          <w:p w14:paraId="17D028F7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proofErr w:type="spellStart"/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tor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7C050D1" w14:textId="6C56C651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ne-threonin</w:t>
            </w:r>
            <w: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protein kinase mTOR (Mechanistic target of rapamycin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E92789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6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669E82CA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.44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5E3E48" w:rsidRPr="00782946" w14:paraId="169CAD8F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C7BEFAE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39A6D016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at</w:t>
            </w:r>
          </w:p>
        </w:tc>
        <w:tc>
          <w:tcPr>
            <w:tcW w:w="3969" w:type="dxa"/>
          </w:tcPr>
          <w:p w14:paraId="4F89A8CB" w14:textId="5802F1DB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Cata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a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se</w:t>
            </w:r>
            <w:proofErr w:type="spellEnd"/>
          </w:p>
        </w:tc>
        <w:tc>
          <w:tcPr>
            <w:tcW w:w="992" w:type="dxa"/>
          </w:tcPr>
          <w:p w14:paraId="6F1D548D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98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53419923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27</w:t>
            </w:r>
          </w:p>
        </w:tc>
      </w:tr>
      <w:tr w:rsidR="005E3E48" w:rsidRPr="00782946" w14:paraId="00E95B1E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3BAF243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05ECA75F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proofErr w:type="spellStart"/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b</w:t>
            </w:r>
            <w:proofErr w:type="spellEnd"/>
          </w:p>
        </w:tc>
        <w:tc>
          <w:tcPr>
            <w:tcW w:w="3969" w:type="dxa"/>
          </w:tcPr>
          <w:p w14:paraId="62DD8F5F" w14:textId="77777777" w:rsidR="005E3E48" w:rsidRPr="0039655F" w:rsidRDefault="005E3E48" w:rsidP="005E3E48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Myoglobin</w:t>
            </w:r>
          </w:p>
        </w:tc>
        <w:tc>
          <w:tcPr>
            <w:tcW w:w="992" w:type="dxa"/>
          </w:tcPr>
          <w:p w14:paraId="68D221A0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.85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6060E977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7.4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5</w:t>
            </w:r>
          </w:p>
        </w:tc>
      </w:tr>
      <w:tr w:rsidR="005E3E48" w:rsidRPr="00782946" w14:paraId="11024EC8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3593C0F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6161BABA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Atp1a2</w:t>
            </w:r>
          </w:p>
        </w:tc>
        <w:tc>
          <w:tcPr>
            <w:tcW w:w="3969" w:type="dxa"/>
          </w:tcPr>
          <w:p w14:paraId="7D456E83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Na+/K+ ATPase 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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  <w:r w:rsidRPr="00463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</w:t>
            </w:r>
          </w:p>
        </w:tc>
        <w:tc>
          <w:tcPr>
            <w:tcW w:w="992" w:type="dxa"/>
          </w:tcPr>
          <w:p w14:paraId="6BAD8030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.41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7A1BA127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60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9</w:t>
            </w:r>
          </w:p>
        </w:tc>
      </w:tr>
      <w:tr w:rsidR="005E3E48" w:rsidRPr="00782946" w14:paraId="4209C3EA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094FAA4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0E6030F6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Sod2</w:t>
            </w:r>
          </w:p>
        </w:tc>
        <w:tc>
          <w:tcPr>
            <w:tcW w:w="3969" w:type="dxa"/>
          </w:tcPr>
          <w:p w14:paraId="1B42F681" w14:textId="77777777" w:rsidR="005E3E48" w:rsidRPr="0039655F" w:rsidRDefault="005E3E48" w:rsidP="005E3E48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peroxide dismutase (mitochondrial) </w:t>
            </w:r>
          </w:p>
        </w:tc>
        <w:tc>
          <w:tcPr>
            <w:tcW w:w="992" w:type="dxa"/>
          </w:tcPr>
          <w:p w14:paraId="72F781FC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0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1C42998F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8</w:t>
            </w:r>
          </w:p>
        </w:tc>
      </w:tr>
      <w:tr w:rsidR="005E3E48" w:rsidRPr="00782946" w14:paraId="30369314" w14:textId="77777777" w:rsidTr="004F1A79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BADADFF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left w:val="single" w:sz="18" w:space="0" w:color="auto"/>
            </w:tcBorders>
          </w:tcPr>
          <w:p w14:paraId="20F8B5C7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Atp1a3</w:t>
            </w:r>
          </w:p>
        </w:tc>
        <w:tc>
          <w:tcPr>
            <w:tcW w:w="3969" w:type="dxa"/>
          </w:tcPr>
          <w:p w14:paraId="0062583B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Na+/K+ ATPase 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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  <w:r w:rsidRPr="00463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</w:t>
            </w:r>
          </w:p>
        </w:tc>
        <w:tc>
          <w:tcPr>
            <w:tcW w:w="992" w:type="dxa"/>
          </w:tcPr>
          <w:p w14:paraId="57DF871B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.79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354EEF14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7.67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9</w:t>
            </w:r>
          </w:p>
        </w:tc>
      </w:tr>
      <w:tr w:rsidR="005E3E48" w:rsidRPr="00782946" w14:paraId="25F4134C" w14:textId="77777777" w:rsidTr="004F1A79">
        <w:tc>
          <w:tcPr>
            <w:tcW w:w="149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8B544AD" w14:textId="77777777" w:rsidR="005E3E48" w:rsidRPr="0039655F" w:rsidRDefault="005E3E48" w:rsidP="005E3E4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7" w:type="dxa"/>
            <w:tcBorders>
              <w:left w:val="single" w:sz="18" w:space="0" w:color="auto"/>
              <w:bottom w:val="single" w:sz="18" w:space="0" w:color="auto"/>
            </w:tcBorders>
          </w:tcPr>
          <w:p w14:paraId="1D187598" w14:textId="77777777" w:rsidR="005E3E48" w:rsidRPr="009E4771" w:rsidRDefault="005E3E48" w:rsidP="005E3E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Atp1a1</w:t>
            </w:r>
          </w:p>
        </w:tc>
        <w:tc>
          <w:tcPr>
            <w:tcW w:w="3969" w:type="dxa"/>
            <w:tcBorders>
              <w:bottom w:val="single" w:sz="18" w:space="0" w:color="auto"/>
            </w:tcBorders>
          </w:tcPr>
          <w:p w14:paraId="4E640C67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Na+/K+ ATPase 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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  <w:r w:rsidRPr="00463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6F3CB07E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7.69</w:t>
            </w:r>
          </w:p>
        </w:tc>
        <w:tc>
          <w:tcPr>
            <w:tcW w:w="1348" w:type="dxa"/>
            <w:tcBorders>
              <w:bottom w:val="single" w:sz="18" w:space="0" w:color="auto"/>
              <w:right w:val="single" w:sz="18" w:space="0" w:color="auto"/>
            </w:tcBorders>
          </w:tcPr>
          <w:p w14:paraId="064BD341" w14:textId="77777777" w:rsidR="005E3E48" w:rsidRPr="0039655F" w:rsidRDefault="005E3E48" w:rsidP="005E3E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60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9</w:t>
            </w:r>
          </w:p>
        </w:tc>
      </w:tr>
    </w:tbl>
    <w:p w14:paraId="1F95044E" w14:textId="06B3A52E" w:rsidR="00973DFA" w:rsidRDefault="00973DFA" w:rsidP="00973DFA">
      <w:pPr>
        <w:rPr>
          <w:rFonts w:ascii="Times New Roman" w:hAnsi="Times New Roman" w:cs="Times New Roman"/>
          <w:sz w:val="20"/>
          <w:szCs w:val="20"/>
        </w:rPr>
      </w:pPr>
      <w:r w:rsidRPr="0039655F">
        <w:rPr>
          <w:rFonts w:ascii="Times New Roman" w:hAnsi="Times New Roman" w:cs="Times New Roman"/>
          <w:sz w:val="20"/>
          <w:szCs w:val="20"/>
        </w:rPr>
        <w:t xml:space="preserve">*The nomenclature of Proteins is based on that of the </w:t>
      </w:r>
      <w:proofErr w:type="spellStart"/>
      <w:r w:rsidRPr="0039655F">
        <w:rPr>
          <w:rFonts w:ascii="Times New Roman" w:hAnsi="Times New Roman" w:cs="Times New Roman"/>
          <w:sz w:val="20"/>
          <w:szCs w:val="20"/>
        </w:rPr>
        <w:t>UniProtKB</w:t>
      </w:r>
      <w:proofErr w:type="spellEnd"/>
      <w:r w:rsidRPr="0039655F">
        <w:rPr>
          <w:rFonts w:ascii="Times New Roman" w:hAnsi="Times New Roman" w:cs="Times New Roman"/>
          <w:sz w:val="20"/>
          <w:szCs w:val="20"/>
        </w:rPr>
        <w:t xml:space="preserve"> database</w:t>
      </w:r>
    </w:p>
    <w:p w14:paraId="34D4872A" w14:textId="3ED1482F" w:rsidR="00A857A5" w:rsidRPr="0039655F" w:rsidRDefault="00A857A5" w:rsidP="00973DFA">
      <w:pPr>
        <w:rPr>
          <w:rFonts w:ascii="Times New Roman" w:hAnsi="Times New Roman" w:cs="Times New Roman"/>
          <w:sz w:val="20"/>
          <w:szCs w:val="20"/>
        </w:rPr>
      </w:pPr>
      <w:r w:rsidRPr="00C417A7">
        <w:rPr>
          <w:rFonts w:ascii="Times New Roman" w:hAnsi="Times New Roman" w:cs="Times New Roman"/>
          <w:sz w:val="20"/>
          <w:szCs w:val="20"/>
        </w:rPr>
        <w:t>**These ratio values were calculated based on the absolute concentration determined with the peptides (Table 4).</w:t>
      </w:r>
    </w:p>
    <w:p w14:paraId="32D2F8EE" w14:textId="77777777" w:rsidR="00973DFA" w:rsidRPr="0039655F" w:rsidRDefault="00973DFA" w:rsidP="00973DFA">
      <w:pPr>
        <w:rPr>
          <w:rFonts w:ascii="Times New Roman" w:hAnsi="Times New Roman" w:cs="Times New Roman"/>
          <w:sz w:val="20"/>
          <w:szCs w:val="20"/>
        </w:rPr>
      </w:pPr>
    </w:p>
    <w:p w14:paraId="62A49F12" w14:textId="77777777" w:rsidR="00973DFA" w:rsidRPr="0039655F" w:rsidRDefault="00973DFA" w:rsidP="00973DFA">
      <w:pPr>
        <w:rPr>
          <w:rFonts w:ascii="Times New Roman" w:hAnsi="Times New Roman" w:cs="Times New Roman"/>
          <w:sz w:val="20"/>
          <w:szCs w:val="20"/>
        </w:rPr>
      </w:pPr>
    </w:p>
    <w:p w14:paraId="607762DC" w14:textId="77777777" w:rsidR="00973DFA" w:rsidRPr="0039655F" w:rsidRDefault="00973DFA" w:rsidP="00973DFA">
      <w:pPr>
        <w:rPr>
          <w:rFonts w:ascii="Times New Roman" w:hAnsi="Times New Roman" w:cs="Times New Roman"/>
          <w:sz w:val="20"/>
          <w:szCs w:val="20"/>
        </w:rPr>
      </w:pPr>
    </w:p>
    <w:p w14:paraId="527EA758" w14:textId="531D32D7" w:rsidR="00973DFA" w:rsidRDefault="00973DFA">
      <w:r>
        <w:br w:type="page"/>
      </w:r>
    </w:p>
    <w:p w14:paraId="4745F799" w14:textId="470706D5" w:rsidR="00973DFA" w:rsidRPr="0039655F" w:rsidRDefault="00973DFA" w:rsidP="00973D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u w:val="single"/>
        </w:rPr>
        <w:lastRenderedPageBreak/>
        <w:t xml:space="preserve">Supplementary </w:t>
      </w:r>
      <w:r w:rsidR="0097310A">
        <w:rPr>
          <w:rFonts w:ascii="Times New Roman" w:hAnsi="Times New Roman" w:cs="Times New Roman"/>
          <w:b/>
          <w:bCs/>
          <w:u w:val="single"/>
        </w:rPr>
        <w:t>1c</w:t>
      </w:r>
      <w:r w:rsidRPr="0039655F">
        <w:rPr>
          <w:rFonts w:ascii="Times New Roman" w:hAnsi="Times New Roman" w:cs="Times New Roman"/>
          <w:b/>
          <w:bCs/>
        </w:rPr>
        <w:t xml:space="preserve">: </w:t>
      </w:r>
      <w:r w:rsidRPr="0039655F">
        <w:rPr>
          <w:rFonts w:ascii="Times New Roman" w:hAnsi="Times New Roman" w:cs="Times New Roman"/>
        </w:rPr>
        <w:t xml:space="preserve">Relative change in protein content between EOM and soleus muscles isolated from WT mice. </w:t>
      </w:r>
    </w:p>
    <w:tbl>
      <w:tblPr>
        <w:tblStyle w:val="TableGrid"/>
        <w:tblpPr w:leftFromText="180" w:rightFromText="180" w:vertAnchor="text" w:horzAnchor="margin" w:tblpY="212"/>
        <w:tblW w:w="0" w:type="auto"/>
        <w:tblLayout w:type="fixed"/>
        <w:tblLook w:val="04A0" w:firstRow="1" w:lastRow="0" w:firstColumn="1" w:lastColumn="0" w:noHBand="0" w:noVBand="1"/>
      </w:tblPr>
      <w:tblGrid>
        <w:gridCol w:w="1497"/>
        <w:gridCol w:w="1338"/>
        <w:gridCol w:w="3828"/>
        <w:gridCol w:w="992"/>
        <w:gridCol w:w="1348"/>
      </w:tblGrid>
      <w:tr w:rsidR="00973DFA" w:rsidRPr="00782946" w14:paraId="67B87A8F" w14:textId="77777777" w:rsidTr="007915D0">
        <w:tc>
          <w:tcPr>
            <w:tcW w:w="149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623879F4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BAB6986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Gene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name</w:t>
            </w:r>
            <w:proofErr w:type="spellEnd"/>
          </w:p>
        </w:tc>
        <w:tc>
          <w:tcPr>
            <w:tcW w:w="38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9FBF206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Protein*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0180C0CD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Relative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content</w:t>
            </w:r>
            <w:proofErr w:type="spellEnd"/>
          </w:p>
        </w:tc>
        <w:tc>
          <w:tcPr>
            <w:tcW w:w="134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3712C2C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q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value</w:t>
            </w:r>
            <w:proofErr w:type="spellEnd"/>
          </w:p>
        </w:tc>
      </w:tr>
      <w:tr w:rsidR="00973DFA" w:rsidRPr="00782946" w14:paraId="599B8889" w14:textId="77777777" w:rsidTr="007915D0">
        <w:tc>
          <w:tcPr>
            <w:tcW w:w="149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B42BECE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Contractile</w:t>
            </w:r>
            <w:proofErr w:type="spellEnd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 and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sarcomeric</w:t>
            </w:r>
            <w:proofErr w:type="spellEnd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proteins</w:t>
            </w:r>
            <w:proofErr w:type="spellEnd"/>
          </w:p>
        </w:tc>
        <w:tc>
          <w:tcPr>
            <w:tcW w:w="1338" w:type="dxa"/>
            <w:tcBorders>
              <w:top w:val="single" w:sz="18" w:space="0" w:color="auto"/>
              <w:left w:val="single" w:sz="18" w:space="0" w:color="auto"/>
            </w:tcBorders>
          </w:tcPr>
          <w:p w14:paraId="3A9EAC2B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proofErr w:type="spellStart"/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yh</w:t>
            </w:r>
            <w:proofErr w:type="spellEnd"/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 xml:space="preserve"> 7</w:t>
            </w:r>
          </w:p>
        </w:tc>
        <w:tc>
          <w:tcPr>
            <w:tcW w:w="3828" w:type="dxa"/>
            <w:tcBorders>
              <w:top w:val="single" w:sz="18" w:space="0" w:color="auto"/>
            </w:tcBorders>
          </w:tcPr>
          <w:p w14:paraId="743FC476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sin-7 (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HC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slow)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4D60D0B6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96</w:t>
            </w:r>
          </w:p>
        </w:tc>
        <w:tc>
          <w:tcPr>
            <w:tcW w:w="1348" w:type="dxa"/>
            <w:tcBorders>
              <w:top w:val="single" w:sz="18" w:space="0" w:color="auto"/>
              <w:right w:val="single" w:sz="18" w:space="0" w:color="auto"/>
            </w:tcBorders>
          </w:tcPr>
          <w:p w14:paraId="1633BB0C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62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9</w:t>
            </w:r>
          </w:p>
        </w:tc>
      </w:tr>
      <w:tr w:rsidR="00973DFA" w:rsidRPr="00782946" w14:paraId="3C0A3020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ED1CD0E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11B47166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yl2</w:t>
            </w:r>
          </w:p>
        </w:tc>
        <w:tc>
          <w:tcPr>
            <w:tcW w:w="3828" w:type="dxa"/>
          </w:tcPr>
          <w:p w14:paraId="526F0B54" w14:textId="77777777" w:rsidR="00973DFA" w:rsidRPr="0039655F" w:rsidRDefault="00973DFA" w:rsidP="007915D0">
            <w:pPr>
              <w:tabs>
                <w:tab w:val="left" w:pos="48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sin light chain 2</w:t>
            </w:r>
          </w:p>
        </w:tc>
        <w:tc>
          <w:tcPr>
            <w:tcW w:w="992" w:type="dxa"/>
          </w:tcPr>
          <w:p w14:paraId="091274FA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10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241E5E08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39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8</w:t>
            </w:r>
          </w:p>
        </w:tc>
      </w:tr>
      <w:tr w:rsidR="00973DFA" w:rsidRPr="00782946" w14:paraId="160A87FA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DE4FF95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052DEDAB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tn2</w:t>
            </w:r>
          </w:p>
        </w:tc>
        <w:tc>
          <w:tcPr>
            <w:tcW w:w="3828" w:type="dxa"/>
          </w:tcPr>
          <w:p w14:paraId="4E037A62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  <w:r w:rsidRPr="009E2B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actinin 2</w:t>
            </w:r>
          </w:p>
        </w:tc>
        <w:tc>
          <w:tcPr>
            <w:tcW w:w="992" w:type="dxa"/>
          </w:tcPr>
          <w:p w14:paraId="767AE374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6374E1E2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5.26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8</w:t>
            </w:r>
          </w:p>
        </w:tc>
      </w:tr>
      <w:tr w:rsidR="00973DFA" w:rsidRPr="00782946" w14:paraId="3DA7EB03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D0F326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3B0C5B53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yoz2</w:t>
            </w:r>
          </w:p>
        </w:tc>
        <w:tc>
          <w:tcPr>
            <w:tcW w:w="3828" w:type="dxa"/>
          </w:tcPr>
          <w:p w14:paraId="64185FCF" w14:textId="77777777" w:rsidR="00973DFA" w:rsidRPr="0039655F" w:rsidRDefault="00973DFA" w:rsidP="007915D0">
            <w:pPr>
              <w:tabs>
                <w:tab w:val="left" w:pos="48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zenin-2</w:t>
            </w:r>
          </w:p>
        </w:tc>
        <w:tc>
          <w:tcPr>
            <w:tcW w:w="992" w:type="dxa"/>
          </w:tcPr>
          <w:p w14:paraId="16206E2E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752F965A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8.31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10</w:t>
            </w:r>
          </w:p>
        </w:tc>
      </w:tr>
      <w:tr w:rsidR="00973DFA" w:rsidRPr="00782946" w14:paraId="30632B5A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DEFB6B7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20418883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Actn1</w:t>
            </w:r>
          </w:p>
        </w:tc>
        <w:tc>
          <w:tcPr>
            <w:tcW w:w="3828" w:type="dxa"/>
          </w:tcPr>
          <w:p w14:paraId="0D1ED126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  <w:r w:rsidRPr="009E2B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-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actinin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1</w:t>
            </w:r>
          </w:p>
        </w:tc>
        <w:tc>
          <w:tcPr>
            <w:tcW w:w="992" w:type="dxa"/>
          </w:tcPr>
          <w:p w14:paraId="724A642F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12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2AF266EC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10</w:t>
            </w:r>
          </w:p>
        </w:tc>
      </w:tr>
      <w:tr w:rsidR="00973DFA" w:rsidRPr="00782946" w14:paraId="110C8D8B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782D756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218BEE90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yh6</w:t>
            </w:r>
          </w:p>
        </w:tc>
        <w:tc>
          <w:tcPr>
            <w:tcW w:w="3828" w:type="dxa"/>
          </w:tcPr>
          <w:p w14:paraId="104BC882" w14:textId="77777777" w:rsidR="00973DFA" w:rsidRPr="0039655F" w:rsidRDefault="00973DFA" w:rsidP="007915D0">
            <w:pPr>
              <w:tabs>
                <w:tab w:val="left" w:pos="48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sin-6 (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HC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a) </w:t>
            </w:r>
          </w:p>
        </w:tc>
        <w:tc>
          <w:tcPr>
            <w:tcW w:w="992" w:type="dxa"/>
          </w:tcPr>
          <w:p w14:paraId="4657CD90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3175D8D7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14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11</w:t>
            </w:r>
          </w:p>
        </w:tc>
      </w:tr>
      <w:tr w:rsidR="00973DFA" w:rsidRPr="00782946" w14:paraId="1CBF284B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99ED461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4D4660A2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yl10</w:t>
            </w:r>
          </w:p>
        </w:tc>
        <w:tc>
          <w:tcPr>
            <w:tcW w:w="3828" w:type="dxa"/>
          </w:tcPr>
          <w:p w14:paraId="1FF60710" w14:textId="77777777" w:rsidR="00973DFA" w:rsidRPr="0039655F" w:rsidRDefault="00973DFA" w:rsidP="007915D0">
            <w:pPr>
              <w:tabs>
                <w:tab w:val="left" w:pos="48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sin light chain 10</w:t>
            </w:r>
          </w:p>
        </w:tc>
        <w:tc>
          <w:tcPr>
            <w:tcW w:w="992" w:type="dxa"/>
          </w:tcPr>
          <w:p w14:paraId="3C79ACFB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19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22EDED8E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.30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9</w:t>
            </w:r>
          </w:p>
        </w:tc>
      </w:tr>
      <w:tr w:rsidR="00973DFA" w:rsidRPr="00782946" w14:paraId="3A4DB775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C79989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0FDECBEB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yh2</w:t>
            </w:r>
          </w:p>
        </w:tc>
        <w:tc>
          <w:tcPr>
            <w:tcW w:w="3828" w:type="dxa"/>
          </w:tcPr>
          <w:p w14:paraId="7141B6BB" w14:textId="77777777" w:rsidR="00973DFA" w:rsidRPr="0039655F" w:rsidRDefault="00973DFA" w:rsidP="007915D0">
            <w:pPr>
              <w:tabs>
                <w:tab w:val="left" w:pos="48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sin heavy chain -2A</w:t>
            </w:r>
          </w:p>
        </w:tc>
        <w:tc>
          <w:tcPr>
            <w:tcW w:w="992" w:type="dxa"/>
          </w:tcPr>
          <w:p w14:paraId="010C2544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49FE4299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48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8</w:t>
            </w:r>
          </w:p>
        </w:tc>
      </w:tr>
      <w:tr w:rsidR="00973DFA" w:rsidRPr="00782946" w14:paraId="6B04D3EF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283DA92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2764EF6D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nnc1</w:t>
            </w:r>
          </w:p>
        </w:tc>
        <w:tc>
          <w:tcPr>
            <w:tcW w:w="3828" w:type="dxa"/>
          </w:tcPr>
          <w:p w14:paraId="66420103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oponin C1, slow skeletal and cardiac muscle)</w:t>
            </w:r>
          </w:p>
        </w:tc>
        <w:tc>
          <w:tcPr>
            <w:tcW w:w="992" w:type="dxa"/>
          </w:tcPr>
          <w:p w14:paraId="0D2DB6D2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25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2DCB4AE4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5.79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973DFA" w:rsidRPr="00782946" w14:paraId="034BD856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343602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3ACB7F78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yl3</w:t>
            </w:r>
          </w:p>
        </w:tc>
        <w:tc>
          <w:tcPr>
            <w:tcW w:w="3828" w:type="dxa"/>
          </w:tcPr>
          <w:p w14:paraId="2BE60240" w14:textId="04CA0BDA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yosin light chain </w:t>
            </w:r>
            <w:r w:rsidR="008E0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31F11B0E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29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9A7BEB5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.66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9</w:t>
            </w:r>
          </w:p>
        </w:tc>
      </w:tr>
      <w:tr w:rsidR="00973DFA" w:rsidRPr="00782946" w14:paraId="1C33C54C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FB6FFA9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7A7AB482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Tnni1</w:t>
            </w:r>
          </w:p>
        </w:tc>
        <w:tc>
          <w:tcPr>
            <w:tcW w:w="3828" w:type="dxa"/>
          </w:tcPr>
          <w:p w14:paraId="506BE652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roponin I1, Slow Skeletal Type</w:t>
            </w:r>
          </w:p>
        </w:tc>
        <w:tc>
          <w:tcPr>
            <w:tcW w:w="992" w:type="dxa"/>
          </w:tcPr>
          <w:p w14:paraId="566FC4CF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18DE1E0E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8</w:t>
            </w:r>
          </w:p>
        </w:tc>
      </w:tr>
      <w:tr w:rsidR="00973DFA" w:rsidRPr="00782946" w14:paraId="250AFECC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924AFA8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5F73789A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Tnnt1</w:t>
            </w:r>
          </w:p>
        </w:tc>
        <w:tc>
          <w:tcPr>
            <w:tcW w:w="3828" w:type="dxa"/>
          </w:tcPr>
          <w:p w14:paraId="6BE68B1A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oponin T, slow skeletal muscle (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nT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6735883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12175B01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.02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973DFA" w:rsidRPr="00782946" w14:paraId="5185627F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1DD8BE3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1B4C4AA6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proofErr w:type="spellStart"/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yot</w:t>
            </w:r>
            <w:proofErr w:type="spellEnd"/>
          </w:p>
        </w:tc>
        <w:tc>
          <w:tcPr>
            <w:tcW w:w="3828" w:type="dxa"/>
          </w:tcPr>
          <w:p w14:paraId="58D88B35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tilin</w:t>
            </w:r>
          </w:p>
        </w:tc>
        <w:tc>
          <w:tcPr>
            <w:tcW w:w="992" w:type="dxa"/>
          </w:tcPr>
          <w:p w14:paraId="06616658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619FFBA2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9.80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8</w:t>
            </w:r>
          </w:p>
        </w:tc>
      </w:tr>
      <w:tr w:rsidR="00973DFA" w:rsidRPr="00782946" w14:paraId="12E5074D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5208A84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4C6E9E67" w14:textId="77777777" w:rsidR="00973DFA" w:rsidRPr="009E4771" w:rsidRDefault="00973DFA" w:rsidP="007915D0">
            <w:pPr>
              <w:tabs>
                <w:tab w:val="left" w:pos="564"/>
              </w:tabs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yh8</w:t>
            </w:r>
          </w:p>
        </w:tc>
        <w:tc>
          <w:tcPr>
            <w:tcW w:w="3828" w:type="dxa"/>
          </w:tcPr>
          <w:p w14:paraId="4ABFB4F4" w14:textId="7672253E" w:rsidR="00973DFA" w:rsidRPr="0039655F" w:rsidRDefault="00973DFA" w:rsidP="007915D0">
            <w:pPr>
              <w:tabs>
                <w:tab w:val="left" w:pos="48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="008E0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HC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E0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tal and embryonic</w:t>
            </w:r>
          </w:p>
        </w:tc>
        <w:tc>
          <w:tcPr>
            <w:tcW w:w="992" w:type="dxa"/>
          </w:tcPr>
          <w:p w14:paraId="378DBED2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53DE5162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63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973DFA" w:rsidRPr="00782946" w14:paraId="54F56C70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755E19F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34BD89FF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yom3</w:t>
            </w:r>
          </w:p>
        </w:tc>
        <w:tc>
          <w:tcPr>
            <w:tcW w:w="3828" w:type="dxa"/>
          </w:tcPr>
          <w:p w14:paraId="6663D194" w14:textId="77777777" w:rsidR="00973DFA" w:rsidRPr="0039655F" w:rsidRDefault="00973DFA" w:rsidP="007915D0">
            <w:pPr>
              <w:tabs>
                <w:tab w:val="left" w:pos="48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mesin-3</w:t>
            </w:r>
          </w:p>
        </w:tc>
        <w:tc>
          <w:tcPr>
            <w:tcW w:w="992" w:type="dxa"/>
          </w:tcPr>
          <w:p w14:paraId="1E6C01B8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308AB95A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.77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8</w:t>
            </w:r>
          </w:p>
        </w:tc>
      </w:tr>
      <w:tr w:rsidR="00973DFA" w:rsidRPr="00782946" w14:paraId="1CB67887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64DEE1C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56B497D0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Des</w:t>
            </w:r>
          </w:p>
        </w:tc>
        <w:tc>
          <w:tcPr>
            <w:tcW w:w="3828" w:type="dxa"/>
          </w:tcPr>
          <w:p w14:paraId="6930F920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min</w:t>
            </w:r>
            <w:proofErr w:type="spellEnd"/>
          </w:p>
        </w:tc>
        <w:tc>
          <w:tcPr>
            <w:tcW w:w="992" w:type="dxa"/>
          </w:tcPr>
          <w:p w14:paraId="16D2366A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197E48AB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9.36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973DFA" w:rsidRPr="00782946" w14:paraId="2A416399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F3A938F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253B977D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Tnnt3</w:t>
            </w:r>
          </w:p>
        </w:tc>
        <w:tc>
          <w:tcPr>
            <w:tcW w:w="3828" w:type="dxa"/>
          </w:tcPr>
          <w:p w14:paraId="7A2F5546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roponin T3, Fast Skeletal </w:t>
            </w:r>
          </w:p>
        </w:tc>
        <w:tc>
          <w:tcPr>
            <w:tcW w:w="992" w:type="dxa"/>
          </w:tcPr>
          <w:p w14:paraId="04E7477C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53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37AE06A3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36</w:t>
            </w:r>
          </w:p>
        </w:tc>
      </w:tr>
      <w:tr w:rsidR="00973DFA" w:rsidRPr="00782946" w14:paraId="6DBBB25D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996A9E4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14006A58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yom1</w:t>
            </w:r>
          </w:p>
        </w:tc>
        <w:tc>
          <w:tcPr>
            <w:tcW w:w="3828" w:type="dxa"/>
          </w:tcPr>
          <w:p w14:paraId="6EFC75A0" w14:textId="77777777" w:rsidR="00973DFA" w:rsidRPr="0039655F" w:rsidRDefault="00973DFA" w:rsidP="007915D0">
            <w:pPr>
              <w:tabs>
                <w:tab w:val="left" w:pos="48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mesin-1</w:t>
            </w:r>
          </w:p>
        </w:tc>
        <w:tc>
          <w:tcPr>
            <w:tcW w:w="992" w:type="dxa"/>
          </w:tcPr>
          <w:p w14:paraId="66397C26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465CB5EA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7.23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973DFA" w:rsidRPr="00782946" w14:paraId="6D32453E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4B68A4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79E2ABD0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yh4</w:t>
            </w:r>
          </w:p>
        </w:tc>
        <w:tc>
          <w:tcPr>
            <w:tcW w:w="3828" w:type="dxa"/>
          </w:tcPr>
          <w:p w14:paraId="07E6405B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sin-4 (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HC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b)</w:t>
            </w:r>
          </w:p>
        </w:tc>
        <w:tc>
          <w:tcPr>
            <w:tcW w:w="992" w:type="dxa"/>
          </w:tcPr>
          <w:p w14:paraId="273F84DA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4AD875F6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2</w:t>
            </w:r>
          </w:p>
        </w:tc>
      </w:tr>
      <w:tr w:rsidR="00973DFA" w:rsidRPr="00782946" w14:paraId="3B09304C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C97446C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1228C877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yh11</w:t>
            </w:r>
          </w:p>
        </w:tc>
        <w:tc>
          <w:tcPr>
            <w:tcW w:w="3828" w:type="dxa"/>
          </w:tcPr>
          <w:p w14:paraId="419F3FEB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sin-11 (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HC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mooth muscle isoform)</w:t>
            </w:r>
          </w:p>
        </w:tc>
        <w:tc>
          <w:tcPr>
            <w:tcW w:w="992" w:type="dxa"/>
          </w:tcPr>
          <w:p w14:paraId="1563E72D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34A863CB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14</w:t>
            </w:r>
          </w:p>
        </w:tc>
      </w:tr>
      <w:tr w:rsidR="00973DFA" w:rsidRPr="00782946" w14:paraId="1996B991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A8EAD5F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7E9E0693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yoz3</w:t>
            </w:r>
          </w:p>
        </w:tc>
        <w:tc>
          <w:tcPr>
            <w:tcW w:w="3828" w:type="dxa"/>
          </w:tcPr>
          <w:p w14:paraId="0F6F3948" w14:textId="77777777" w:rsidR="00973DFA" w:rsidRPr="0039655F" w:rsidRDefault="00973DFA" w:rsidP="007915D0">
            <w:pPr>
              <w:tabs>
                <w:tab w:val="left" w:pos="48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zenin 3</w:t>
            </w:r>
          </w:p>
        </w:tc>
        <w:tc>
          <w:tcPr>
            <w:tcW w:w="992" w:type="dxa"/>
          </w:tcPr>
          <w:p w14:paraId="38F526A5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2FD85738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22</w:t>
            </w:r>
          </w:p>
        </w:tc>
      </w:tr>
      <w:tr w:rsidR="00973DFA" w:rsidRPr="00782946" w14:paraId="7DCA6061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659A852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789B37EA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yl9</w:t>
            </w:r>
          </w:p>
        </w:tc>
        <w:tc>
          <w:tcPr>
            <w:tcW w:w="3828" w:type="dxa"/>
          </w:tcPr>
          <w:p w14:paraId="75BCFBF3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sin light chain 9</w:t>
            </w:r>
          </w:p>
        </w:tc>
        <w:tc>
          <w:tcPr>
            <w:tcW w:w="992" w:type="dxa"/>
          </w:tcPr>
          <w:p w14:paraId="6E1A8180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66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9E6FED1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18</w:t>
            </w:r>
          </w:p>
        </w:tc>
      </w:tr>
      <w:tr w:rsidR="00973DFA" w:rsidRPr="00782946" w14:paraId="3E51CF29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7E05BE1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55319D48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yl4</w:t>
            </w:r>
          </w:p>
        </w:tc>
        <w:tc>
          <w:tcPr>
            <w:tcW w:w="3828" w:type="dxa"/>
          </w:tcPr>
          <w:p w14:paraId="6B6BA520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sin light chain 4</w:t>
            </w:r>
          </w:p>
        </w:tc>
        <w:tc>
          <w:tcPr>
            <w:tcW w:w="992" w:type="dxa"/>
          </w:tcPr>
          <w:p w14:paraId="1BAAB1E4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86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7E7735A4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12</w:t>
            </w:r>
          </w:p>
        </w:tc>
      </w:tr>
      <w:tr w:rsidR="00973DFA" w:rsidRPr="00782946" w14:paraId="1B870432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3853807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08C3401C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ylk</w:t>
            </w:r>
            <w:proofErr w:type="spellEnd"/>
          </w:p>
        </w:tc>
        <w:tc>
          <w:tcPr>
            <w:tcW w:w="3828" w:type="dxa"/>
          </w:tcPr>
          <w:p w14:paraId="457F244D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yosin light chain kinase</w:t>
            </w:r>
          </w:p>
        </w:tc>
        <w:tc>
          <w:tcPr>
            <w:tcW w:w="992" w:type="dxa"/>
          </w:tcPr>
          <w:p w14:paraId="39A0654E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88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595B382D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16</w:t>
            </w:r>
          </w:p>
        </w:tc>
      </w:tr>
      <w:tr w:rsidR="00973DFA" w:rsidRPr="00782946" w14:paraId="66C1A5FD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5B8B095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395B035E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yl6b</w:t>
            </w:r>
          </w:p>
        </w:tc>
        <w:tc>
          <w:tcPr>
            <w:tcW w:w="3828" w:type="dxa"/>
          </w:tcPr>
          <w:p w14:paraId="739D12AC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yosin alkali light chain, fast skeletal muscle</w:t>
            </w:r>
          </w:p>
        </w:tc>
        <w:tc>
          <w:tcPr>
            <w:tcW w:w="992" w:type="dxa"/>
          </w:tcPr>
          <w:p w14:paraId="6BE25568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90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64F3599C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82</w:t>
            </w:r>
          </w:p>
        </w:tc>
      </w:tr>
      <w:tr w:rsidR="00973DFA" w:rsidRPr="00782946" w14:paraId="28B4AA61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E09BF77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470308EE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yh7b</w:t>
            </w:r>
          </w:p>
        </w:tc>
        <w:tc>
          <w:tcPr>
            <w:tcW w:w="3828" w:type="dxa"/>
          </w:tcPr>
          <w:p w14:paraId="5A7A5DFD" w14:textId="77777777" w:rsidR="00973DFA" w:rsidRPr="0039655F" w:rsidRDefault="00973DFA" w:rsidP="007915D0">
            <w:pPr>
              <w:tabs>
                <w:tab w:val="left" w:pos="48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sin-7 (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HC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slow)</w:t>
            </w:r>
          </w:p>
        </w:tc>
        <w:tc>
          <w:tcPr>
            <w:tcW w:w="992" w:type="dxa"/>
          </w:tcPr>
          <w:p w14:paraId="23749059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6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49D26D37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8.48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973DFA" w:rsidRPr="00782946" w14:paraId="51445F78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5F90515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2D44D929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tn3</w:t>
            </w:r>
          </w:p>
        </w:tc>
        <w:tc>
          <w:tcPr>
            <w:tcW w:w="3828" w:type="dxa"/>
          </w:tcPr>
          <w:p w14:paraId="454BCE44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  <w:r w:rsidRPr="009E2B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-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actinin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3</w:t>
            </w:r>
          </w:p>
        </w:tc>
        <w:tc>
          <w:tcPr>
            <w:tcW w:w="992" w:type="dxa"/>
          </w:tcPr>
          <w:p w14:paraId="0834CE6A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3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6CDF6576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42</w:t>
            </w:r>
          </w:p>
        </w:tc>
      </w:tr>
      <w:tr w:rsidR="00973DFA" w:rsidRPr="00782946" w14:paraId="5AA94BAC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70F6552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34AED5C1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yl1</w:t>
            </w:r>
          </w:p>
        </w:tc>
        <w:tc>
          <w:tcPr>
            <w:tcW w:w="3828" w:type="dxa"/>
          </w:tcPr>
          <w:p w14:paraId="324B1439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sin light chain 1</w:t>
            </w:r>
          </w:p>
        </w:tc>
        <w:tc>
          <w:tcPr>
            <w:tcW w:w="992" w:type="dxa"/>
          </w:tcPr>
          <w:p w14:paraId="055390A6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91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71E0DDC9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36</w:t>
            </w:r>
          </w:p>
        </w:tc>
      </w:tr>
      <w:tr w:rsidR="00973DFA" w:rsidRPr="00782946" w14:paraId="1F9410DB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BC8F5CE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578A9E06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nnt2</w:t>
            </w:r>
          </w:p>
        </w:tc>
        <w:tc>
          <w:tcPr>
            <w:tcW w:w="3828" w:type="dxa"/>
          </w:tcPr>
          <w:p w14:paraId="7BDD433D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diac troponin T</w:t>
            </w:r>
          </w:p>
        </w:tc>
        <w:tc>
          <w:tcPr>
            <w:tcW w:w="992" w:type="dxa"/>
          </w:tcPr>
          <w:p w14:paraId="72696D0C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.10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51896928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.56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973DFA" w:rsidRPr="00782946" w14:paraId="56921ED5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E575590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477A2B09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yh13</w:t>
            </w:r>
          </w:p>
        </w:tc>
        <w:tc>
          <w:tcPr>
            <w:tcW w:w="3828" w:type="dxa"/>
          </w:tcPr>
          <w:p w14:paraId="34D1DB2D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HC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EO</w:t>
            </w:r>
          </w:p>
        </w:tc>
        <w:tc>
          <w:tcPr>
            <w:tcW w:w="992" w:type="dxa"/>
          </w:tcPr>
          <w:p w14:paraId="71D21E31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57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24DD3DA1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62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9</w:t>
            </w:r>
          </w:p>
        </w:tc>
      </w:tr>
      <w:tr w:rsidR="00973DFA" w:rsidRPr="00782946" w14:paraId="4E96920D" w14:textId="77777777" w:rsidTr="007915D0">
        <w:tc>
          <w:tcPr>
            <w:tcW w:w="149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EB5A6F3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  <w:bottom w:val="single" w:sz="18" w:space="0" w:color="auto"/>
            </w:tcBorders>
          </w:tcPr>
          <w:p w14:paraId="59D27C63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yh3</w:t>
            </w:r>
          </w:p>
        </w:tc>
        <w:tc>
          <w:tcPr>
            <w:tcW w:w="3828" w:type="dxa"/>
            <w:tcBorders>
              <w:bottom w:val="single" w:sz="18" w:space="0" w:color="auto"/>
            </w:tcBorders>
          </w:tcPr>
          <w:p w14:paraId="7AFAC012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sin heavy chain, embryonic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00A77824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06</w:t>
            </w:r>
          </w:p>
        </w:tc>
        <w:tc>
          <w:tcPr>
            <w:tcW w:w="1348" w:type="dxa"/>
            <w:tcBorders>
              <w:bottom w:val="single" w:sz="18" w:space="0" w:color="auto"/>
              <w:right w:val="single" w:sz="18" w:space="0" w:color="auto"/>
            </w:tcBorders>
          </w:tcPr>
          <w:p w14:paraId="33B8AB76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86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8</w:t>
            </w:r>
          </w:p>
        </w:tc>
      </w:tr>
      <w:tr w:rsidR="00973DFA" w:rsidRPr="00782946" w14:paraId="332B7FA7" w14:textId="77777777" w:rsidTr="007915D0">
        <w:tc>
          <w:tcPr>
            <w:tcW w:w="149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16DED4E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  <w:p w14:paraId="71358CC5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  <w:p w14:paraId="2E664DB1" w14:textId="77777777" w:rsidR="00973DFA" w:rsidRPr="0039655F" w:rsidRDefault="00973DFA" w:rsidP="007915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ECC</w:t>
            </w:r>
          </w:p>
        </w:tc>
        <w:tc>
          <w:tcPr>
            <w:tcW w:w="1338" w:type="dxa"/>
            <w:tcBorders>
              <w:top w:val="single" w:sz="18" w:space="0" w:color="auto"/>
              <w:left w:val="single" w:sz="18" w:space="0" w:color="auto"/>
            </w:tcBorders>
          </w:tcPr>
          <w:p w14:paraId="25BF4283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Atp2a2</w:t>
            </w:r>
          </w:p>
        </w:tc>
        <w:tc>
          <w:tcPr>
            <w:tcW w:w="3828" w:type="dxa"/>
            <w:tcBorders>
              <w:top w:val="single" w:sz="18" w:space="0" w:color="auto"/>
            </w:tcBorders>
          </w:tcPr>
          <w:p w14:paraId="356772CF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rcoplasmic/endoplasmic reticulum calcium ATPase 2 (SERCA2)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5CAC3328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41</w:t>
            </w:r>
          </w:p>
        </w:tc>
        <w:tc>
          <w:tcPr>
            <w:tcW w:w="1348" w:type="dxa"/>
            <w:tcBorders>
              <w:top w:val="single" w:sz="18" w:space="0" w:color="auto"/>
              <w:right w:val="single" w:sz="18" w:space="0" w:color="auto"/>
            </w:tcBorders>
          </w:tcPr>
          <w:p w14:paraId="55337C11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38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8</w:t>
            </w:r>
          </w:p>
        </w:tc>
      </w:tr>
      <w:tr w:rsidR="00973DFA" w:rsidRPr="00782946" w14:paraId="648906BF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6CCFD97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21294E1E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Trim72</w:t>
            </w:r>
          </w:p>
        </w:tc>
        <w:tc>
          <w:tcPr>
            <w:tcW w:w="3828" w:type="dxa"/>
          </w:tcPr>
          <w:p w14:paraId="48A69A95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partite motif-containing protein 72 (Mitsugumin-53)</w:t>
            </w:r>
          </w:p>
        </w:tc>
        <w:tc>
          <w:tcPr>
            <w:tcW w:w="992" w:type="dxa"/>
          </w:tcPr>
          <w:p w14:paraId="3A851D1F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40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1FBB03AF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16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973DFA" w:rsidRPr="00782946" w14:paraId="19775348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7D4B3BC" w14:textId="77777777" w:rsidR="00973DFA" w:rsidRPr="0039655F" w:rsidRDefault="00973DFA" w:rsidP="0079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36003825" w14:textId="77777777" w:rsidR="00973DFA" w:rsidRPr="009E4771" w:rsidRDefault="00973DFA" w:rsidP="007915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Jph2</w:t>
            </w:r>
          </w:p>
        </w:tc>
        <w:tc>
          <w:tcPr>
            <w:tcW w:w="3828" w:type="dxa"/>
          </w:tcPr>
          <w:p w14:paraId="4176BF3B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Junctophilin-2</w:t>
            </w:r>
          </w:p>
        </w:tc>
        <w:tc>
          <w:tcPr>
            <w:tcW w:w="992" w:type="dxa"/>
          </w:tcPr>
          <w:p w14:paraId="03930178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62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39AC1390" w14:textId="77777777" w:rsidR="00973DFA" w:rsidRPr="0039655F" w:rsidRDefault="00973DFA" w:rsidP="007915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84</w:t>
            </w:r>
          </w:p>
        </w:tc>
      </w:tr>
      <w:tr w:rsidR="000E474A" w:rsidRPr="00782946" w14:paraId="582CAF15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1C2AE13" w14:textId="77777777" w:rsidR="000E474A" w:rsidRPr="0039655F" w:rsidRDefault="000E474A" w:rsidP="000E47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749CDC3A" w14:textId="77777777" w:rsidR="000E474A" w:rsidRPr="009E4771" w:rsidRDefault="000E474A" w:rsidP="000E474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acnb1</w:t>
            </w:r>
          </w:p>
        </w:tc>
        <w:tc>
          <w:tcPr>
            <w:tcW w:w="3828" w:type="dxa"/>
          </w:tcPr>
          <w:p w14:paraId="40B9884B" w14:textId="77777777" w:rsidR="000E474A" w:rsidRPr="0039655F" w:rsidRDefault="000E474A" w:rsidP="000E4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alcium Voltage-Gated Channel Auxiliary Subunit ß 1</w:t>
            </w:r>
          </w:p>
        </w:tc>
        <w:tc>
          <w:tcPr>
            <w:tcW w:w="992" w:type="dxa"/>
          </w:tcPr>
          <w:p w14:paraId="28AE7C64" w14:textId="77777777" w:rsidR="000E474A" w:rsidRPr="0039655F" w:rsidRDefault="000E474A" w:rsidP="000E4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43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48E6C552" w14:textId="77777777" w:rsidR="000E474A" w:rsidRPr="0039655F" w:rsidRDefault="000E474A" w:rsidP="000E4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59</w:t>
            </w:r>
          </w:p>
        </w:tc>
      </w:tr>
      <w:tr w:rsidR="000E474A" w:rsidRPr="00782946" w14:paraId="2A9BD069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5459FBB" w14:textId="77777777" w:rsidR="000E474A" w:rsidRPr="0039655F" w:rsidRDefault="000E474A" w:rsidP="000E47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1B0DA061" w14:textId="77777777" w:rsidR="000E474A" w:rsidRPr="009E4771" w:rsidRDefault="000E474A" w:rsidP="000E474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Jph1</w:t>
            </w:r>
          </w:p>
        </w:tc>
        <w:tc>
          <w:tcPr>
            <w:tcW w:w="3828" w:type="dxa"/>
          </w:tcPr>
          <w:p w14:paraId="74CE5BBD" w14:textId="77777777" w:rsidR="000E474A" w:rsidRPr="0039655F" w:rsidRDefault="000E474A" w:rsidP="000E4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Junctophilin-1</w:t>
            </w:r>
          </w:p>
        </w:tc>
        <w:tc>
          <w:tcPr>
            <w:tcW w:w="992" w:type="dxa"/>
          </w:tcPr>
          <w:p w14:paraId="2BA24BD6" w14:textId="77777777" w:rsidR="000E474A" w:rsidRPr="0039655F" w:rsidRDefault="000E474A" w:rsidP="000E4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44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C44130F" w14:textId="77777777" w:rsidR="000E474A" w:rsidRPr="0039655F" w:rsidRDefault="000E474A" w:rsidP="000E4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45</w:t>
            </w:r>
          </w:p>
        </w:tc>
      </w:tr>
      <w:tr w:rsidR="000E474A" w:rsidRPr="00782946" w14:paraId="7AF18CC5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6971B32" w14:textId="77777777" w:rsidR="000E474A" w:rsidRPr="0039655F" w:rsidRDefault="000E474A" w:rsidP="000E47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5DFB18D7" w14:textId="77777777" w:rsidR="000E474A" w:rsidRPr="009E4771" w:rsidRDefault="000E474A" w:rsidP="000E474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acna2d1</w:t>
            </w:r>
          </w:p>
        </w:tc>
        <w:tc>
          <w:tcPr>
            <w:tcW w:w="3828" w:type="dxa"/>
          </w:tcPr>
          <w:p w14:paraId="04F4DB7B" w14:textId="77777777" w:rsidR="000E474A" w:rsidRPr="0039655F" w:rsidRDefault="000E474A" w:rsidP="000E4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alcium Voltage-Gated Channel Auxiliary Subunit a2</w:t>
            </w:r>
            <w:r w:rsidRPr="009E2B65">
              <w:rPr>
                <w:rFonts w:ascii="Symbol" w:hAnsi="Symbol" w:cs="Times New Roman"/>
                <w:color w:val="000000" w:themeColor="text1"/>
                <w:sz w:val="20"/>
                <w:szCs w:val="20"/>
                <w:shd w:val="clear" w:color="auto" w:fill="FFFFFF"/>
              </w:rPr>
              <w:t>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1</w:t>
            </w:r>
          </w:p>
        </w:tc>
        <w:tc>
          <w:tcPr>
            <w:tcW w:w="992" w:type="dxa"/>
          </w:tcPr>
          <w:p w14:paraId="4094BC53" w14:textId="77777777" w:rsidR="000E474A" w:rsidRPr="0039655F" w:rsidRDefault="000E474A" w:rsidP="000E4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51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2509904C" w14:textId="77777777" w:rsidR="000E474A" w:rsidRPr="0039655F" w:rsidRDefault="000E474A" w:rsidP="000E4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24</w:t>
            </w:r>
          </w:p>
        </w:tc>
      </w:tr>
      <w:tr w:rsidR="000E474A" w:rsidRPr="00782946" w14:paraId="43FC5E74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FB2679E" w14:textId="77777777" w:rsidR="000E474A" w:rsidRPr="0039655F" w:rsidRDefault="000E474A" w:rsidP="000E47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1A3DCA3A" w14:textId="77777777" w:rsidR="000E474A" w:rsidRPr="009E4771" w:rsidRDefault="000E474A" w:rsidP="000E474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ATP2b4</w:t>
            </w:r>
          </w:p>
        </w:tc>
        <w:tc>
          <w:tcPr>
            <w:tcW w:w="3828" w:type="dxa"/>
          </w:tcPr>
          <w:p w14:paraId="4F83E4E4" w14:textId="77777777" w:rsidR="000E474A" w:rsidRPr="0039655F" w:rsidRDefault="000E474A" w:rsidP="000E4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Calcium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transporting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ATPase </w:t>
            </w:r>
          </w:p>
        </w:tc>
        <w:tc>
          <w:tcPr>
            <w:tcW w:w="992" w:type="dxa"/>
          </w:tcPr>
          <w:p w14:paraId="11F0E628" w14:textId="77777777" w:rsidR="000E474A" w:rsidRPr="0039655F" w:rsidRDefault="000E474A" w:rsidP="000E4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58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61BA5283" w14:textId="77777777" w:rsidR="000E474A" w:rsidRPr="0039655F" w:rsidRDefault="000E474A" w:rsidP="000E4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50</w:t>
            </w:r>
          </w:p>
        </w:tc>
      </w:tr>
      <w:tr w:rsidR="000E474A" w:rsidRPr="00782946" w14:paraId="171AC386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3C07370" w14:textId="77777777" w:rsidR="000E474A" w:rsidRPr="0039655F" w:rsidRDefault="000E474A" w:rsidP="000E47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49196DB9" w14:textId="77777777" w:rsidR="000E474A" w:rsidRPr="009E4771" w:rsidRDefault="000E474A" w:rsidP="000E474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proofErr w:type="spellStart"/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Trdn</w:t>
            </w:r>
            <w:proofErr w:type="spellEnd"/>
          </w:p>
        </w:tc>
        <w:tc>
          <w:tcPr>
            <w:tcW w:w="3828" w:type="dxa"/>
          </w:tcPr>
          <w:p w14:paraId="6F932A78" w14:textId="77777777" w:rsidR="000E474A" w:rsidRPr="0039655F" w:rsidRDefault="000E474A" w:rsidP="000E4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Triadin</w:t>
            </w:r>
            <w:proofErr w:type="spellEnd"/>
          </w:p>
        </w:tc>
        <w:tc>
          <w:tcPr>
            <w:tcW w:w="992" w:type="dxa"/>
          </w:tcPr>
          <w:p w14:paraId="7BD13CBE" w14:textId="77777777" w:rsidR="000E474A" w:rsidRPr="0039655F" w:rsidRDefault="000E474A" w:rsidP="000E4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74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25144EAB" w14:textId="77777777" w:rsidR="000E474A" w:rsidRPr="0039655F" w:rsidRDefault="000E474A" w:rsidP="000E4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50</w:t>
            </w:r>
          </w:p>
        </w:tc>
      </w:tr>
      <w:tr w:rsidR="000E474A" w:rsidRPr="00782946" w14:paraId="015C6C18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0C6DCB8" w14:textId="77777777" w:rsidR="000E474A" w:rsidRPr="0039655F" w:rsidRDefault="000E474A" w:rsidP="000E47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280E5EAE" w14:textId="77777777" w:rsidR="000E474A" w:rsidRPr="009E4771" w:rsidRDefault="000E474A" w:rsidP="000E474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Atp2b1</w:t>
            </w:r>
          </w:p>
        </w:tc>
        <w:tc>
          <w:tcPr>
            <w:tcW w:w="3828" w:type="dxa"/>
          </w:tcPr>
          <w:p w14:paraId="4A52F8E6" w14:textId="77777777" w:rsidR="000E474A" w:rsidRPr="0039655F" w:rsidRDefault="000E474A" w:rsidP="000E4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M Ca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+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TPase</w:t>
            </w:r>
          </w:p>
        </w:tc>
        <w:tc>
          <w:tcPr>
            <w:tcW w:w="992" w:type="dxa"/>
          </w:tcPr>
          <w:p w14:paraId="6C237887" w14:textId="77777777" w:rsidR="000E474A" w:rsidRPr="0039655F" w:rsidRDefault="000E474A" w:rsidP="000E4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29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27D3BF3E" w14:textId="77777777" w:rsidR="000E474A" w:rsidRPr="0039655F" w:rsidRDefault="000E474A" w:rsidP="000E4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.41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0E474A" w:rsidRPr="00782946" w14:paraId="62438720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1AB7B88" w14:textId="77777777" w:rsidR="000E474A" w:rsidRPr="0039655F" w:rsidRDefault="000E474A" w:rsidP="000E47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3AAEEDB2" w14:textId="77777777" w:rsidR="000E474A" w:rsidRPr="009E4771" w:rsidRDefault="000E474A" w:rsidP="000E474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asq1</w:t>
            </w:r>
          </w:p>
        </w:tc>
        <w:tc>
          <w:tcPr>
            <w:tcW w:w="3828" w:type="dxa"/>
          </w:tcPr>
          <w:p w14:paraId="63E18A12" w14:textId="77777777" w:rsidR="000E474A" w:rsidRPr="00C417A7" w:rsidRDefault="000E474A" w:rsidP="000E4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Calsequestrin-1</w:t>
            </w:r>
          </w:p>
        </w:tc>
        <w:tc>
          <w:tcPr>
            <w:tcW w:w="992" w:type="dxa"/>
          </w:tcPr>
          <w:p w14:paraId="5E7ACE85" w14:textId="77777777" w:rsidR="000E474A" w:rsidRPr="00C417A7" w:rsidRDefault="000E474A" w:rsidP="000E4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34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2851B96E" w14:textId="77777777" w:rsidR="000E474A" w:rsidRPr="00C417A7" w:rsidRDefault="000E474A" w:rsidP="000E4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11</w:t>
            </w:r>
          </w:p>
        </w:tc>
      </w:tr>
      <w:tr w:rsidR="00180A16" w:rsidRPr="00782946" w14:paraId="7E239EE2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365367F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2CE85B0A" w14:textId="0274E04E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Stim1</w:t>
            </w:r>
          </w:p>
        </w:tc>
        <w:tc>
          <w:tcPr>
            <w:tcW w:w="3828" w:type="dxa"/>
          </w:tcPr>
          <w:p w14:paraId="68F94B3F" w14:textId="58CDCFCD" w:rsidR="00180A16" w:rsidRPr="00C417A7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mal Interaction Molecule 1</w:t>
            </w:r>
          </w:p>
        </w:tc>
        <w:tc>
          <w:tcPr>
            <w:tcW w:w="992" w:type="dxa"/>
          </w:tcPr>
          <w:p w14:paraId="3EC8AE11" w14:textId="681DBC6E" w:rsidR="00180A16" w:rsidRPr="00C417A7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45*</w:t>
            </w:r>
            <w:r w:rsidR="00A857A5"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*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33CA9785" w14:textId="0D2620B3" w:rsidR="00180A16" w:rsidRPr="00C417A7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.84x10</w:t>
            </w:r>
            <w:r w:rsidRPr="00C417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180A16" w:rsidRPr="00782946" w14:paraId="0EBA5EB3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3A3D27B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4ECE9C30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proofErr w:type="spellStart"/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Asph</w:t>
            </w:r>
            <w:proofErr w:type="spellEnd"/>
          </w:p>
        </w:tc>
        <w:tc>
          <w:tcPr>
            <w:tcW w:w="3828" w:type="dxa"/>
          </w:tcPr>
          <w:p w14:paraId="674ABFAB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artyl/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araginyl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ß-hydroxylase (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unctin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unctate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ß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hydroxylase) </w:t>
            </w:r>
          </w:p>
        </w:tc>
        <w:tc>
          <w:tcPr>
            <w:tcW w:w="992" w:type="dxa"/>
          </w:tcPr>
          <w:p w14:paraId="39A7E1FB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.01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7895325F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59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180A16" w:rsidRPr="00782946" w14:paraId="0600721B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FDFCCA5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27BAB926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Atp2a3</w:t>
            </w:r>
          </w:p>
        </w:tc>
        <w:tc>
          <w:tcPr>
            <w:tcW w:w="3828" w:type="dxa"/>
          </w:tcPr>
          <w:p w14:paraId="415DAD2A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rcoplasmic/endoplasmic reticulum calcium ATPase 3 (SERCA3)</w:t>
            </w:r>
          </w:p>
        </w:tc>
        <w:tc>
          <w:tcPr>
            <w:tcW w:w="992" w:type="dxa"/>
          </w:tcPr>
          <w:p w14:paraId="41C8ED3D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7.02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544213DA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7.63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180A16" w:rsidRPr="00782946" w14:paraId="57E2B1A2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A263C77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07EA8616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Atp1a3</w:t>
            </w:r>
          </w:p>
        </w:tc>
        <w:tc>
          <w:tcPr>
            <w:tcW w:w="3828" w:type="dxa"/>
          </w:tcPr>
          <w:p w14:paraId="4B26C033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Na+/K+ ATPase </w:t>
            </w:r>
            <w:r w:rsidRPr="009E2B65">
              <w:rPr>
                <w:rFonts w:ascii="Symbol" w:hAnsi="Symbol" w:cs="Times New Roman"/>
                <w:color w:val="000000" w:themeColor="text1"/>
                <w:sz w:val="20"/>
                <w:szCs w:val="20"/>
                <w:shd w:val="clear" w:color="auto" w:fill="FFFFFF"/>
              </w:rPr>
              <w:t>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 subunit</w:t>
            </w:r>
          </w:p>
        </w:tc>
        <w:tc>
          <w:tcPr>
            <w:tcW w:w="992" w:type="dxa"/>
          </w:tcPr>
          <w:p w14:paraId="28A845F0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7.26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5A8FC0C2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39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8</w:t>
            </w:r>
          </w:p>
        </w:tc>
      </w:tr>
      <w:tr w:rsidR="00180A16" w:rsidRPr="00782946" w14:paraId="10146104" w14:textId="77777777" w:rsidTr="007915D0">
        <w:tc>
          <w:tcPr>
            <w:tcW w:w="1497" w:type="dxa"/>
            <w:vMerge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2EC587EB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6AFC03B5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Atp2a1</w:t>
            </w:r>
          </w:p>
        </w:tc>
        <w:tc>
          <w:tcPr>
            <w:tcW w:w="3828" w:type="dxa"/>
          </w:tcPr>
          <w:p w14:paraId="61271F94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rcoplasmic/endoplasmic reticulum calcium ATPase 1 (SERCA1)</w:t>
            </w:r>
          </w:p>
        </w:tc>
        <w:tc>
          <w:tcPr>
            <w:tcW w:w="992" w:type="dxa"/>
          </w:tcPr>
          <w:p w14:paraId="34F34F1A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8.37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752E6638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73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180A16" w:rsidRPr="00782946" w14:paraId="0F03C73F" w14:textId="77777777" w:rsidTr="007915D0">
        <w:tc>
          <w:tcPr>
            <w:tcW w:w="149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8DA94DE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  <w:p w14:paraId="748DEE40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Collagen and ECM</w:t>
            </w:r>
          </w:p>
        </w:tc>
        <w:tc>
          <w:tcPr>
            <w:tcW w:w="1338" w:type="dxa"/>
            <w:tcBorders>
              <w:top w:val="single" w:sz="18" w:space="0" w:color="auto"/>
              <w:left w:val="single" w:sz="18" w:space="0" w:color="auto"/>
            </w:tcBorders>
          </w:tcPr>
          <w:p w14:paraId="03F9F2C8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ol11a2</w:t>
            </w:r>
          </w:p>
        </w:tc>
        <w:tc>
          <w:tcPr>
            <w:tcW w:w="3828" w:type="dxa"/>
            <w:tcBorders>
              <w:top w:val="single" w:sz="18" w:space="0" w:color="auto"/>
            </w:tcBorders>
          </w:tcPr>
          <w:p w14:paraId="26E39AEE" w14:textId="775EA629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Collage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(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X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)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pro </w:t>
            </w:r>
            <w:r w:rsidRPr="009E2B65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-11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chain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04BB5FC0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86</w:t>
            </w:r>
          </w:p>
        </w:tc>
        <w:tc>
          <w:tcPr>
            <w:tcW w:w="1348" w:type="dxa"/>
            <w:tcBorders>
              <w:top w:val="single" w:sz="18" w:space="0" w:color="auto"/>
              <w:right w:val="single" w:sz="18" w:space="0" w:color="auto"/>
            </w:tcBorders>
          </w:tcPr>
          <w:p w14:paraId="23550093" w14:textId="77777777" w:rsidR="00180A16" w:rsidRPr="0039655F" w:rsidRDefault="00180A16" w:rsidP="00180A16">
            <w:pPr>
              <w:tabs>
                <w:tab w:val="left" w:pos="42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.97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180A16" w:rsidRPr="00782946" w14:paraId="624BF1B4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EFF6613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18" w:space="0" w:color="auto"/>
            </w:tcBorders>
          </w:tcPr>
          <w:p w14:paraId="46FBA47E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ol12a1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3EE25B74" w14:textId="05195CB2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Collage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(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XI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)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9E2B65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-1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cha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CDB3747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32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50E452DE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18</w:t>
            </w:r>
          </w:p>
        </w:tc>
      </w:tr>
      <w:tr w:rsidR="00180A16" w:rsidRPr="00782946" w14:paraId="68520957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684652E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18" w:space="0" w:color="auto"/>
            </w:tcBorders>
          </w:tcPr>
          <w:p w14:paraId="702A4091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ol2a1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1FFBF6FC" w14:textId="39F69CB3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agen (II) pro-</w:t>
            </w:r>
            <w:r w:rsidRPr="009E2B65">
              <w:rPr>
                <w:rFonts w:ascii="Symbol" w:hAnsi="Symbol" w:cs="Times New Roman"/>
                <w:color w:val="000000" w:themeColor="text1"/>
                <w:sz w:val="20"/>
                <w:szCs w:val="20"/>
              </w:rPr>
              <w:t>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 chai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3EE236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62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27790218" w14:textId="77777777" w:rsidR="00180A16" w:rsidRPr="0039655F" w:rsidRDefault="00180A16" w:rsidP="00180A16">
            <w:pPr>
              <w:tabs>
                <w:tab w:val="left" w:pos="42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18</w:t>
            </w:r>
          </w:p>
        </w:tc>
      </w:tr>
      <w:tr w:rsidR="00180A16" w:rsidRPr="00782946" w14:paraId="1ECF7D58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E3D3868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18" w:space="0" w:color="auto"/>
            </w:tcBorders>
          </w:tcPr>
          <w:p w14:paraId="7DA9B389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Itga5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72599317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Integrin 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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  <w:r w:rsidRPr="009E2B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16CD12A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59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76A1232D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31</w:t>
            </w:r>
          </w:p>
        </w:tc>
      </w:tr>
      <w:tr w:rsidR="00180A16" w:rsidRPr="00782946" w14:paraId="62F3CFE0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9086686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18" w:space="0" w:color="auto"/>
            </w:tcBorders>
          </w:tcPr>
          <w:p w14:paraId="7251D614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Itgb2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488EAE55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Integri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ß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C2D077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79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60C43A0C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87</w:t>
            </w:r>
          </w:p>
        </w:tc>
      </w:tr>
      <w:tr w:rsidR="00180A16" w:rsidRPr="00782946" w14:paraId="22D81E55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E7AA555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18" w:space="0" w:color="auto"/>
            </w:tcBorders>
          </w:tcPr>
          <w:p w14:paraId="0225895F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Itga6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7513ACAB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Integrin 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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  <w:r w:rsidRPr="009E2B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D40DF1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07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78279DA8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94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180A16" w:rsidRPr="00782946" w14:paraId="5D51A2D5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81076B9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18" w:space="0" w:color="auto"/>
            </w:tcBorders>
          </w:tcPr>
          <w:p w14:paraId="0AA77ADE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ol15a1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56213A17" w14:textId="3F1C6FEA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Collagen (XV) 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1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chain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BE5AF9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00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48B4DB66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35</w:t>
            </w:r>
          </w:p>
        </w:tc>
      </w:tr>
      <w:tr w:rsidR="00180A16" w:rsidRPr="00782946" w14:paraId="6E05988F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FE0A9DC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18" w:space="0" w:color="auto"/>
            </w:tcBorders>
          </w:tcPr>
          <w:p w14:paraId="08E126A8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ol6a2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4094A451" w14:textId="1C915C5E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Collage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(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V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)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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cha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70947D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12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76FD49D0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12</w:t>
            </w:r>
          </w:p>
        </w:tc>
      </w:tr>
      <w:tr w:rsidR="00180A16" w:rsidRPr="00782946" w14:paraId="27D3C4A6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7BAAAA5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18" w:space="0" w:color="auto"/>
            </w:tcBorders>
          </w:tcPr>
          <w:p w14:paraId="7F317027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ol6a1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26A87DCF" w14:textId="0E7794BA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Collage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(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V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)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9E2B65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1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cha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EF2892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20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79F42F9E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68</w:t>
            </w:r>
          </w:p>
        </w:tc>
      </w:tr>
      <w:tr w:rsidR="00180A16" w:rsidRPr="00782946" w14:paraId="6137BEF7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22BDEB6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18" w:space="0" w:color="auto"/>
            </w:tcBorders>
          </w:tcPr>
          <w:p w14:paraId="680BADC1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ol3a1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2315A374" w14:textId="20405101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Collage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(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II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)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9E2B65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cha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2C578F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33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1027C831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64</w:t>
            </w:r>
          </w:p>
        </w:tc>
      </w:tr>
      <w:tr w:rsidR="00180A16" w:rsidRPr="00782946" w14:paraId="24755247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2A5E84B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18" w:space="0" w:color="auto"/>
            </w:tcBorders>
          </w:tcPr>
          <w:p w14:paraId="21CD4191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ol4a1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5A59139E" w14:textId="565AE978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Collage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(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IV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)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9E2B65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1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cha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527A3A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52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4527D724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.14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180A16" w:rsidRPr="00782946" w14:paraId="052A3072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3E22B3C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18" w:space="0" w:color="auto"/>
            </w:tcBorders>
          </w:tcPr>
          <w:p w14:paraId="56A17489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ol5a1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0B00A083" w14:textId="71AA16B0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Collage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(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V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)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9E2B65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  <w:r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 xml:space="preserve">1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cha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21A74EB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60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3C041F1B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33</w:t>
            </w:r>
          </w:p>
        </w:tc>
      </w:tr>
      <w:tr w:rsidR="00180A16" w:rsidRPr="00782946" w14:paraId="54A6D077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E912C87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18" w:space="0" w:color="auto"/>
            </w:tcBorders>
          </w:tcPr>
          <w:p w14:paraId="626609D6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ol28a1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7F944BED" w14:textId="053E4E56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Collage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(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XXVII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)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9E2B65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1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cha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731C698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.28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4B9CAD07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9.60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180A16" w:rsidRPr="00782946" w14:paraId="10007C09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E9846CA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18" w:space="0" w:color="auto"/>
            </w:tcBorders>
          </w:tcPr>
          <w:p w14:paraId="52E079E4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ol6a5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08B0F6C0" w14:textId="02696B10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Collage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(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V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)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9E2B65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  <w:r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5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cha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F6CBD7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.00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21F6B167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91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180A16" w:rsidRPr="00782946" w14:paraId="097558E1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DA320E9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18" w:space="0" w:color="auto"/>
            </w:tcBorders>
          </w:tcPr>
          <w:p w14:paraId="76327AF6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Itgb4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09A41400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Integrin 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</w:t>
            </w:r>
            <w:r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</w:t>
            </w:r>
            <w:r w:rsidRPr="009E2B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9FF560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.32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7195589C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35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180A16" w:rsidRPr="00782946" w14:paraId="6BDD996E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5DF5B1E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18" w:space="0" w:color="auto"/>
            </w:tcBorders>
          </w:tcPr>
          <w:p w14:paraId="14B7949F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ol6a6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61CD6204" w14:textId="1AF5EA5C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Collage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(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V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)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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  <w:r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proofErr w:type="gram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chain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360D85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.87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77B16787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.16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10</w:t>
            </w:r>
          </w:p>
        </w:tc>
      </w:tr>
      <w:tr w:rsidR="00180A16" w:rsidRPr="00782946" w14:paraId="6AA3BAC5" w14:textId="77777777" w:rsidTr="007915D0">
        <w:tc>
          <w:tcPr>
            <w:tcW w:w="149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F5406AD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  <w:p w14:paraId="4590DC1C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  <w:p w14:paraId="61590007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Ribosomal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proteins</w:t>
            </w:r>
            <w:proofErr w:type="spellEnd"/>
          </w:p>
        </w:tc>
        <w:tc>
          <w:tcPr>
            <w:tcW w:w="1338" w:type="dxa"/>
            <w:tcBorders>
              <w:top w:val="single" w:sz="18" w:space="0" w:color="auto"/>
              <w:left w:val="single" w:sz="18" w:space="0" w:color="auto"/>
              <w:bottom w:val="single" w:sz="4" w:space="0" w:color="000000"/>
            </w:tcBorders>
          </w:tcPr>
          <w:p w14:paraId="2E62EEED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27</w:t>
            </w:r>
          </w:p>
        </w:tc>
        <w:tc>
          <w:tcPr>
            <w:tcW w:w="3828" w:type="dxa"/>
            <w:tcBorders>
              <w:top w:val="single" w:sz="18" w:space="0" w:color="auto"/>
              <w:bottom w:val="single" w:sz="4" w:space="0" w:color="000000"/>
            </w:tcBorders>
          </w:tcPr>
          <w:p w14:paraId="2474C088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27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000000"/>
            </w:tcBorders>
          </w:tcPr>
          <w:p w14:paraId="2E0AF15B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348" w:type="dxa"/>
            <w:tcBorders>
              <w:top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74DA02A0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</w:tr>
      <w:tr w:rsidR="00180A16" w:rsidRPr="00782946" w14:paraId="595C7461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6410124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26D5994C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33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6B66BC91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33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5F5CFD36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0D6AE83F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94</w:t>
            </w:r>
          </w:p>
        </w:tc>
      </w:tr>
      <w:tr w:rsidR="00180A16" w:rsidRPr="00782946" w14:paraId="4628E7E5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AE98F9E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7D378D31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38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5730871D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38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7BBC362E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7E7769F5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7</w:t>
            </w:r>
          </w:p>
        </w:tc>
      </w:tr>
      <w:tr w:rsidR="00180A16" w:rsidRPr="00782946" w14:paraId="254FF480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A551AD4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1DF2FA4E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25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0D793A29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0S r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bosomal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 S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7EB8F6BB" w14:textId="77777777" w:rsidR="00180A16" w:rsidRPr="0039655F" w:rsidRDefault="00180A16" w:rsidP="00180A16">
            <w:pPr>
              <w:tabs>
                <w:tab w:val="left" w:pos="53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18DE5AD9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</w:tr>
      <w:tr w:rsidR="00180A16" w:rsidRPr="00782946" w14:paraId="51122EF7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76398C9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12E91909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50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137222B9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5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1CAACC61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5F6F6F6A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1</w:t>
            </w:r>
          </w:p>
        </w:tc>
      </w:tr>
      <w:tr w:rsidR="00180A16" w:rsidRPr="00782946" w14:paraId="0C80991F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1A0A46E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4AD0DC9D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6ka3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49AC45E8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Ribosomal Protein 6 Kinase A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7102AB12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0E69D0EC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</w:tr>
      <w:tr w:rsidR="00180A16" w:rsidRPr="00782946" w14:paraId="43AB95D6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C7EF442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6D6D5214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6kb2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15F2BBC2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Ribosomal Protein 6 Kinase B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1C19C9EF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2464A21A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5</w:t>
            </w:r>
          </w:p>
        </w:tc>
      </w:tr>
      <w:tr w:rsidR="00180A16" w:rsidRPr="00782946" w14:paraId="6552C944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8A01D24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218AC539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43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63BCD8B2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43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5ED21F52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3E0873E4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1</w:t>
            </w:r>
          </w:p>
        </w:tc>
      </w:tr>
      <w:tr w:rsidR="00180A16" w:rsidRPr="00782946" w14:paraId="07A5B6E0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40034EF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06FB78A3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10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784FC773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27A3767F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4505B962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180A16" w:rsidRPr="00782946" w14:paraId="718CEB70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B6573C8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7E17B9A3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3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6F399753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0S r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bosomal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 S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0F6F47C3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3B20BA03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180A16" w:rsidRPr="00782946" w14:paraId="02865EA8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6312C89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67865F8E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21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290CB7FC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21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67FAF983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224314EC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0</w:t>
            </w:r>
          </w:p>
        </w:tc>
      </w:tr>
      <w:tr w:rsidR="00180A16" w:rsidRPr="00782946" w14:paraId="65F5FC3A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7E9F9FE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6628707F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27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3870A635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S ribosomal Protein S27, mitochondri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54A51293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5BC66AA4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180A16" w:rsidRPr="00782946" w14:paraId="50D1B41B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8DA376E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568D4230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44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0431135E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S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l Protein L44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tochondri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69C0AE26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1FE5E011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0</w:t>
            </w:r>
          </w:p>
        </w:tc>
      </w:tr>
      <w:tr w:rsidR="00180A16" w:rsidRPr="00782946" w14:paraId="28E739CC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7F75809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06F91E26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22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1E065938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S ribosomal Protein S22, mitochondri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749982C5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403AC012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180A16" w:rsidRPr="00782946" w14:paraId="56C32790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9A116FC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43FB8D26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ps4x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2462CF36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bosomal protein S4 X-linke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7DB40D60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7F721601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180A16" w:rsidRPr="00782946" w14:paraId="4190B391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7D19B41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5F3DBB38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9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5E442C6F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S0 ribosomal Protein S9, mitochondri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78697709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32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010896E0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180A16" w:rsidRPr="00782946" w14:paraId="7467315F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7459140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72E225CE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13a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68D13CB4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13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3E12C2BF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70C5EECD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</w:tr>
      <w:tr w:rsidR="00180A16" w:rsidRPr="00782946" w14:paraId="19A646FB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5DDEFF1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1E4AAFB8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23a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3243DE0B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23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70AA0850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460DC75E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4</w:t>
            </w:r>
          </w:p>
        </w:tc>
      </w:tr>
      <w:tr w:rsidR="00180A16" w:rsidRPr="00782946" w14:paraId="6B6573AA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AFDB8E4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12AAD507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8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3EBB2AFC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0S r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bosomal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 S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2D6CDD4A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44722E42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180A16" w:rsidRPr="00782946" w14:paraId="58438737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E132ADC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305FF531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5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6C4E2646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S0 ribosomal Protein S5, mitochondri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0D1F4498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36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039723C2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</w:tr>
      <w:tr w:rsidR="00180A16" w:rsidRPr="00782946" w14:paraId="47189AFF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1A73C99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77CC7778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37a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7A103824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S ribosomal Protein L37A, mitochondri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5B46BF87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37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442E8106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180A16" w:rsidRPr="00782946" w14:paraId="1F7D9375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5FEFDFC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72625BC0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l38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4266BF39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0S ribosomal Protein L3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7AC2CBE3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1E14D008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180A16" w:rsidRPr="00782946" w14:paraId="53A073BF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F8EAD19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0F935766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30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228CAA31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S ribosomal Protein S30, mitochondri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0969CDE1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3B0BED6E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0</w:t>
            </w:r>
          </w:p>
        </w:tc>
      </w:tr>
      <w:tr w:rsidR="00180A16" w:rsidRPr="00782946" w14:paraId="585EF475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D85379C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0AB3319E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Rps21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17833AFD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0S r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bosomal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 S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207AC56B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20F4549E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180A16" w:rsidRPr="00782946" w14:paraId="5049823F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DD51C26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03A5AA03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23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0577DE28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S0 ribosomal Protein S23, mitochondri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62924652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47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20A0B4EC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6</w:t>
            </w:r>
          </w:p>
        </w:tc>
      </w:tr>
      <w:tr w:rsidR="00180A16" w:rsidRPr="00782946" w14:paraId="4763F565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F1693CA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10306B40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7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2C8F38F0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S0 ribosomal Protein S7, mitochondri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0D881BFE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48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39A699B8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5</w:t>
            </w:r>
          </w:p>
        </w:tc>
      </w:tr>
      <w:tr w:rsidR="00180A16" w:rsidRPr="00782946" w14:paraId="60954901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0C9FD74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400D3C35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35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56CB9AC3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S0 ribosomal Protein S35, mitochondri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5BFD1F0D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55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189D2B5D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95</w:t>
            </w:r>
          </w:p>
        </w:tc>
      </w:tr>
      <w:tr w:rsidR="00180A16" w:rsidRPr="00782946" w14:paraId="76577EB0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A1E8A5F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60AF44A3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2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3EE91128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S ribosomal Protein L2, mitochondri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0E44139C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64B1069C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65</w:t>
            </w:r>
          </w:p>
        </w:tc>
      </w:tr>
      <w:tr w:rsidR="00180A16" w:rsidRPr="00782946" w14:paraId="4C95897F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5A414FC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52C5C284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16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07C419EC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S0 ribosomal Protein S16, mitochondri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09232FA8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76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25E7E6FF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8</w:t>
            </w:r>
          </w:p>
        </w:tc>
      </w:tr>
      <w:tr w:rsidR="00180A16" w:rsidRPr="00782946" w14:paraId="25E556C9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FC8A435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6F503B46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s36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73FEEB35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S0 ribosomal Protein S36, mitochondri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159236FC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86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25541639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</w:tr>
      <w:tr w:rsidR="00180A16" w:rsidRPr="00782946" w14:paraId="064D8FAD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A3F1AD5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11F557F7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27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0C3C5881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S ribosomal Protein L27, mitochondri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021C0211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0787F84E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40</w:t>
            </w:r>
          </w:p>
        </w:tc>
      </w:tr>
      <w:tr w:rsidR="00180A16" w:rsidRPr="00782946" w14:paraId="3387066E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88D80F4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17990C87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ps6ka5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65825B9A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ibosomal Protein S6 Kinase A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55010480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6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23168F5F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3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</w:tr>
      <w:tr w:rsidR="00180A16" w:rsidRPr="00782946" w14:paraId="2D7B35E7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E0E7869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</w:tcBorders>
          </w:tcPr>
          <w:p w14:paraId="6C2E34CD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rpl42</w:t>
            </w:r>
          </w:p>
        </w:tc>
        <w:tc>
          <w:tcPr>
            <w:tcW w:w="3828" w:type="dxa"/>
            <w:tcBorders>
              <w:top w:val="single" w:sz="4" w:space="0" w:color="000000"/>
            </w:tcBorders>
          </w:tcPr>
          <w:p w14:paraId="43AC8273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S ribosomal Protein L42, mitochondrial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4C1557DC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7</w:t>
            </w:r>
          </w:p>
        </w:tc>
        <w:tc>
          <w:tcPr>
            <w:tcW w:w="1348" w:type="dxa"/>
            <w:tcBorders>
              <w:top w:val="single" w:sz="4" w:space="0" w:color="000000"/>
              <w:right w:val="single" w:sz="18" w:space="0" w:color="auto"/>
            </w:tcBorders>
          </w:tcPr>
          <w:p w14:paraId="69D863D8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1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</w:tr>
      <w:tr w:rsidR="00180A16" w:rsidRPr="00782946" w14:paraId="0DC434C2" w14:textId="77777777" w:rsidTr="007915D0">
        <w:tc>
          <w:tcPr>
            <w:tcW w:w="149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6ACFAFFD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Calcium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inding</w:t>
            </w:r>
            <w:proofErr w:type="spellEnd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proteins</w:t>
            </w:r>
            <w:proofErr w:type="spellEnd"/>
          </w:p>
        </w:tc>
        <w:tc>
          <w:tcPr>
            <w:tcW w:w="1338" w:type="dxa"/>
            <w:tcBorders>
              <w:top w:val="single" w:sz="18" w:space="0" w:color="auto"/>
              <w:left w:val="single" w:sz="18" w:space="0" w:color="auto"/>
            </w:tcBorders>
          </w:tcPr>
          <w:p w14:paraId="3C9F6B48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S100a11</w:t>
            </w:r>
          </w:p>
        </w:tc>
        <w:tc>
          <w:tcPr>
            <w:tcW w:w="3828" w:type="dxa"/>
            <w:tcBorders>
              <w:top w:val="single" w:sz="18" w:space="0" w:color="auto"/>
            </w:tcBorders>
          </w:tcPr>
          <w:p w14:paraId="4AE37210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S100 A11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129B9F8A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44</w:t>
            </w:r>
          </w:p>
        </w:tc>
        <w:tc>
          <w:tcPr>
            <w:tcW w:w="1348" w:type="dxa"/>
            <w:tcBorders>
              <w:top w:val="single" w:sz="18" w:space="0" w:color="auto"/>
              <w:right w:val="single" w:sz="18" w:space="0" w:color="auto"/>
            </w:tcBorders>
          </w:tcPr>
          <w:p w14:paraId="77442ECC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15</w:t>
            </w:r>
          </w:p>
        </w:tc>
      </w:tr>
      <w:tr w:rsidR="00180A16" w:rsidRPr="00782946" w14:paraId="64F3B58E" w14:textId="77777777" w:rsidTr="007915D0">
        <w:trPr>
          <w:trHeight w:val="327"/>
        </w:trPr>
        <w:tc>
          <w:tcPr>
            <w:tcW w:w="149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B28B8A4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  <w:bottom w:val="single" w:sz="4" w:space="0" w:color="auto"/>
            </w:tcBorders>
          </w:tcPr>
          <w:p w14:paraId="24402DF7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alm1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4D303405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Calmodulin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D48951C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47</w:t>
            </w:r>
          </w:p>
        </w:tc>
        <w:tc>
          <w:tcPr>
            <w:tcW w:w="1348" w:type="dxa"/>
            <w:tcBorders>
              <w:bottom w:val="single" w:sz="4" w:space="0" w:color="auto"/>
              <w:right w:val="single" w:sz="18" w:space="0" w:color="auto"/>
            </w:tcBorders>
          </w:tcPr>
          <w:p w14:paraId="748D1F39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12</w:t>
            </w:r>
          </w:p>
        </w:tc>
      </w:tr>
      <w:tr w:rsidR="00180A16" w:rsidRPr="00782946" w14:paraId="1B09A806" w14:textId="77777777" w:rsidTr="007915D0">
        <w:trPr>
          <w:trHeight w:val="327"/>
        </w:trPr>
        <w:tc>
          <w:tcPr>
            <w:tcW w:w="149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488FF7F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  <w:bottom w:val="single" w:sz="4" w:space="0" w:color="auto"/>
            </w:tcBorders>
          </w:tcPr>
          <w:p w14:paraId="46BE8F17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S100a13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17844B30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S100 A1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9451E25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53</w:t>
            </w:r>
          </w:p>
        </w:tc>
        <w:tc>
          <w:tcPr>
            <w:tcW w:w="1348" w:type="dxa"/>
            <w:tcBorders>
              <w:bottom w:val="single" w:sz="4" w:space="0" w:color="auto"/>
              <w:right w:val="single" w:sz="18" w:space="0" w:color="auto"/>
            </w:tcBorders>
          </w:tcPr>
          <w:p w14:paraId="7BA243A2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69</w:t>
            </w:r>
          </w:p>
        </w:tc>
      </w:tr>
      <w:tr w:rsidR="00180A16" w:rsidRPr="00782946" w14:paraId="573CAC28" w14:textId="77777777" w:rsidTr="007915D0">
        <w:trPr>
          <w:trHeight w:val="327"/>
        </w:trPr>
        <w:tc>
          <w:tcPr>
            <w:tcW w:w="149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C7F9F8E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  <w:bottom w:val="single" w:sz="4" w:space="0" w:color="auto"/>
            </w:tcBorders>
          </w:tcPr>
          <w:p w14:paraId="2718FF53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S100a1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0507ECD8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S100 A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15DE35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61</w:t>
            </w:r>
          </w:p>
        </w:tc>
        <w:tc>
          <w:tcPr>
            <w:tcW w:w="1348" w:type="dxa"/>
            <w:tcBorders>
              <w:bottom w:val="single" w:sz="4" w:space="0" w:color="auto"/>
              <w:right w:val="single" w:sz="18" w:space="0" w:color="auto"/>
            </w:tcBorders>
          </w:tcPr>
          <w:p w14:paraId="0DFA5287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18</w:t>
            </w:r>
          </w:p>
        </w:tc>
      </w:tr>
      <w:tr w:rsidR="00180A16" w:rsidRPr="00782946" w14:paraId="0B6643C1" w14:textId="77777777" w:rsidTr="007915D0">
        <w:trPr>
          <w:trHeight w:val="327"/>
        </w:trPr>
        <w:tc>
          <w:tcPr>
            <w:tcW w:w="149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DA54D54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  <w:bottom w:val="single" w:sz="4" w:space="0" w:color="auto"/>
            </w:tcBorders>
          </w:tcPr>
          <w:p w14:paraId="59945E57" w14:textId="77777777" w:rsidR="00180A16" w:rsidRPr="009E4771" w:rsidRDefault="00180A16" w:rsidP="00180A16">
            <w:pPr>
              <w:tabs>
                <w:tab w:val="left" w:pos="594"/>
              </w:tabs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S100a6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2BF40CBE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S100 A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99A665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62</w:t>
            </w:r>
          </w:p>
        </w:tc>
        <w:tc>
          <w:tcPr>
            <w:tcW w:w="1348" w:type="dxa"/>
            <w:tcBorders>
              <w:bottom w:val="single" w:sz="4" w:space="0" w:color="auto"/>
              <w:right w:val="single" w:sz="18" w:space="0" w:color="auto"/>
            </w:tcBorders>
          </w:tcPr>
          <w:p w14:paraId="3D915492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27</w:t>
            </w:r>
          </w:p>
        </w:tc>
      </w:tr>
      <w:tr w:rsidR="00180A16" w:rsidRPr="00782946" w14:paraId="19A866AB" w14:textId="77777777" w:rsidTr="007915D0">
        <w:trPr>
          <w:trHeight w:val="327"/>
        </w:trPr>
        <w:tc>
          <w:tcPr>
            <w:tcW w:w="149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D41E700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  <w:bottom w:val="single" w:sz="4" w:space="0" w:color="auto"/>
            </w:tcBorders>
          </w:tcPr>
          <w:p w14:paraId="1447EB6E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S100a10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261F9B54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S100 A1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969A1E" w14:textId="77777777" w:rsidR="00180A16" w:rsidRPr="0039655F" w:rsidRDefault="00180A16" w:rsidP="00180A16">
            <w:pPr>
              <w:tabs>
                <w:tab w:val="left" w:pos="41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.04</w:t>
            </w:r>
          </w:p>
        </w:tc>
        <w:tc>
          <w:tcPr>
            <w:tcW w:w="1348" w:type="dxa"/>
            <w:tcBorders>
              <w:bottom w:val="single" w:sz="4" w:space="0" w:color="auto"/>
              <w:right w:val="single" w:sz="18" w:space="0" w:color="auto"/>
            </w:tcBorders>
          </w:tcPr>
          <w:p w14:paraId="1DA33802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5.72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180A16" w:rsidRPr="00782946" w14:paraId="09352349" w14:textId="77777777" w:rsidTr="007915D0">
        <w:trPr>
          <w:trHeight w:val="327"/>
        </w:trPr>
        <w:tc>
          <w:tcPr>
            <w:tcW w:w="149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C775B9A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  <w:bottom w:val="single" w:sz="18" w:space="0" w:color="auto"/>
            </w:tcBorders>
          </w:tcPr>
          <w:p w14:paraId="3A02069A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proofErr w:type="spellStart"/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Pvalb</w:t>
            </w:r>
            <w:proofErr w:type="spellEnd"/>
          </w:p>
        </w:tc>
        <w:tc>
          <w:tcPr>
            <w:tcW w:w="3828" w:type="dxa"/>
            <w:tcBorders>
              <w:bottom w:val="single" w:sz="18" w:space="0" w:color="auto"/>
            </w:tcBorders>
          </w:tcPr>
          <w:p w14:paraId="7AC40BE5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Parvalbumin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4E095B1C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4.06</w:t>
            </w:r>
          </w:p>
        </w:tc>
        <w:tc>
          <w:tcPr>
            <w:tcW w:w="1348" w:type="dxa"/>
            <w:tcBorders>
              <w:bottom w:val="single" w:sz="18" w:space="0" w:color="auto"/>
              <w:right w:val="single" w:sz="18" w:space="0" w:color="auto"/>
            </w:tcBorders>
          </w:tcPr>
          <w:p w14:paraId="57F91205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52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180A16" w:rsidRPr="00782946" w14:paraId="3DDC42F4" w14:textId="77777777" w:rsidTr="007915D0">
        <w:tc>
          <w:tcPr>
            <w:tcW w:w="149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6975659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Heat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shock</w:t>
            </w:r>
            <w:proofErr w:type="spellEnd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proteins</w:t>
            </w:r>
            <w:proofErr w:type="spellEnd"/>
          </w:p>
        </w:tc>
        <w:tc>
          <w:tcPr>
            <w:tcW w:w="1338" w:type="dxa"/>
            <w:tcBorders>
              <w:top w:val="single" w:sz="18" w:space="0" w:color="auto"/>
              <w:left w:val="single" w:sz="18" w:space="0" w:color="auto"/>
            </w:tcBorders>
          </w:tcPr>
          <w:p w14:paraId="06D88255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Hspb7</w:t>
            </w:r>
          </w:p>
        </w:tc>
        <w:tc>
          <w:tcPr>
            <w:tcW w:w="3828" w:type="dxa"/>
            <w:tcBorders>
              <w:top w:val="single" w:sz="18" w:space="0" w:color="auto"/>
            </w:tcBorders>
          </w:tcPr>
          <w:p w14:paraId="3B0C9CDE" w14:textId="77777777" w:rsidR="00180A16" w:rsidRPr="0039655F" w:rsidRDefault="00180A16" w:rsidP="00180A16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eat Shock Protein Family B (small) member 7 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6DEACE02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13</w:t>
            </w:r>
          </w:p>
        </w:tc>
        <w:tc>
          <w:tcPr>
            <w:tcW w:w="1348" w:type="dxa"/>
            <w:tcBorders>
              <w:top w:val="single" w:sz="18" w:space="0" w:color="auto"/>
              <w:right w:val="single" w:sz="18" w:space="0" w:color="auto"/>
            </w:tcBorders>
          </w:tcPr>
          <w:p w14:paraId="63EE0900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.46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9</w:t>
            </w:r>
          </w:p>
        </w:tc>
      </w:tr>
      <w:tr w:rsidR="00180A16" w:rsidRPr="00782946" w14:paraId="262585B1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6017171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4069DDFB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Hspb6</w:t>
            </w:r>
          </w:p>
        </w:tc>
        <w:tc>
          <w:tcPr>
            <w:tcW w:w="3828" w:type="dxa"/>
          </w:tcPr>
          <w:p w14:paraId="3875CF89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Hsp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ß- 6</w:t>
            </w:r>
          </w:p>
        </w:tc>
        <w:tc>
          <w:tcPr>
            <w:tcW w:w="992" w:type="dxa"/>
          </w:tcPr>
          <w:p w14:paraId="1AA77D15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20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26765EF4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.36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180A16" w:rsidRPr="00782946" w14:paraId="431FDDF6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886A2FB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30273C32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green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Dnajb4</w:t>
            </w:r>
          </w:p>
        </w:tc>
        <w:tc>
          <w:tcPr>
            <w:tcW w:w="3828" w:type="dxa"/>
          </w:tcPr>
          <w:p w14:paraId="6C3D08CD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J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eat Shock Protein Family (Hsp40) Member B4,</w:t>
            </w:r>
          </w:p>
        </w:tc>
        <w:tc>
          <w:tcPr>
            <w:tcW w:w="992" w:type="dxa"/>
          </w:tcPr>
          <w:p w14:paraId="7C879AFA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20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7951686C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44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180A16" w:rsidRPr="00782946" w14:paraId="3F4AAA77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8930168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7AA9C0DA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Hspb1</w:t>
            </w:r>
          </w:p>
        </w:tc>
        <w:tc>
          <w:tcPr>
            <w:tcW w:w="3828" w:type="dxa"/>
          </w:tcPr>
          <w:p w14:paraId="5D5875BC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proofErr w:type="spellStart"/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sp</w:t>
            </w:r>
            <w:proofErr w:type="spellEnd"/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ß-1</w:t>
            </w:r>
          </w:p>
        </w:tc>
        <w:tc>
          <w:tcPr>
            <w:tcW w:w="992" w:type="dxa"/>
          </w:tcPr>
          <w:p w14:paraId="25A9A7F5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29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789D22BD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67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180A16" w:rsidRPr="00782946" w14:paraId="5730B7CA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E7A702C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2A2E12C4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Dnaja4</w:t>
            </w:r>
          </w:p>
        </w:tc>
        <w:tc>
          <w:tcPr>
            <w:tcW w:w="3828" w:type="dxa"/>
          </w:tcPr>
          <w:p w14:paraId="4492A752" w14:textId="77777777" w:rsidR="00180A16" w:rsidRPr="0039655F" w:rsidRDefault="00180A16" w:rsidP="00180A16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J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omolog subfamily A member 4</w:t>
            </w:r>
          </w:p>
        </w:tc>
        <w:tc>
          <w:tcPr>
            <w:tcW w:w="992" w:type="dxa"/>
          </w:tcPr>
          <w:p w14:paraId="4929BE85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34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617EC3F7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5.07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180A16" w:rsidRPr="00782946" w14:paraId="55128D94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307B127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5923E6CE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Hspb3</w:t>
            </w:r>
          </w:p>
        </w:tc>
        <w:tc>
          <w:tcPr>
            <w:tcW w:w="3828" w:type="dxa"/>
          </w:tcPr>
          <w:p w14:paraId="515A4B2C" w14:textId="77777777" w:rsidR="00180A16" w:rsidRPr="0039655F" w:rsidRDefault="00180A16" w:rsidP="00180A16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p</w:t>
            </w:r>
            <w:proofErr w:type="spellEnd"/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ß-3</w:t>
            </w:r>
          </w:p>
        </w:tc>
        <w:tc>
          <w:tcPr>
            <w:tcW w:w="992" w:type="dxa"/>
          </w:tcPr>
          <w:p w14:paraId="1002BBC4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37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53EA0D71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54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180A16" w:rsidRPr="00782946" w14:paraId="30440F9C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3CE4553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5B4663D5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Hspb2</w:t>
            </w:r>
          </w:p>
        </w:tc>
        <w:tc>
          <w:tcPr>
            <w:tcW w:w="3828" w:type="dxa"/>
          </w:tcPr>
          <w:p w14:paraId="3670C4B0" w14:textId="77777777" w:rsidR="00180A16" w:rsidRPr="0039655F" w:rsidRDefault="00180A16" w:rsidP="00180A16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proofErr w:type="spellStart"/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p</w:t>
            </w:r>
            <w:proofErr w:type="spellEnd"/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ß-</w:t>
            </w:r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</w:t>
            </w:r>
          </w:p>
        </w:tc>
        <w:tc>
          <w:tcPr>
            <w:tcW w:w="992" w:type="dxa"/>
          </w:tcPr>
          <w:p w14:paraId="1F365367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40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22A6A7E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8.13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180A16" w:rsidRPr="00782946" w14:paraId="323B0406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E17911E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2926F448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Hspa1b</w:t>
            </w:r>
          </w:p>
        </w:tc>
        <w:tc>
          <w:tcPr>
            <w:tcW w:w="3828" w:type="dxa"/>
          </w:tcPr>
          <w:p w14:paraId="56763377" w14:textId="77777777" w:rsidR="00180A16" w:rsidRPr="0039655F" w:rsidRDefault="00180A16" w:rsidP="00180A16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eat Shock Protein Family A (Hsp70) Member 1B</w:t>
            </w:r>
          </w:p>
        </w:tc>
        <w:tc>
          <w:tcPr>
            <w:tcW w:w="992" w:type="dxa"/>
          </w:tcPr>
          <w:p w14:paraId="0FA136BF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46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36BE010C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9.46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180A16" w:rsidRPr="00782946" w14:paraId="0BD973F8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D162BC7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769A43B6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Hspa1l</w:t>
            </w:r>
          </w:p>
        </w:tc>
        <w:tc>
          <w:tcPr>
            <w:tcW w:w="3828" w:type="dxa"/>
          </w:tcPr>
          <w:p w14:paraId="172495D4" w14:textId="77777777" w:rsidR="00180A16" w:rsidRPr="0039655F" w:rsidRDefault="00180A16" w:rsidP="00180A16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eat Shock Protein Family A (Hsp70) Member 1 Like</w:t>
            </w:r>
          </w:p>
        </w:tc>
        <w:tc>
          <w:tcPr>
            <w:tcW w:w="992" w:type="dxa"/>
          </w:tcPr>
          <w:p w14:paraId="7194B177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55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70691F0F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66</w:t>
            </w:r>
          </w:p>
        </w:tc>
      </w:tr>
      <w:tr w:rsidR="00180A16" w:rsidRPr="00782946" w14:paraId="0F7E9F31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042ABC4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08C43A4D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Dnaja2</w:t>
            </w:r>
          </w:p>
        </w:tc>
        <w:tc>
          <w:tcPr>
            <w:tcW w:w="3828" w:type="dxa"/>
          </w:tcPr>
          <w:p w14:paraId="6AFD4302" w14:textId="77777777" w:rsidR="00180A16" w:rsidRPr="0039655F" w:rsidRDefault="00180A16" w:rsidP="00180A16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J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omolog subfamily A member 2</w:t>
            </w:r>
          </w:p>
        </w:tc>
        <w:tc>
          <w:tcPr>
            <w:tcW w:w="992" w:type="dxa"/>
          </w:tcPr>
          <w:p w14:paraId="110095EC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59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5E842B51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5.76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180A16" w:rsidRPr="00782946" w14:paraId="2DA4D0E9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7ADC956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31119400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Hspa8</w:t>
            </w:r>
          </w:p>
        </w:tc>
        <w:tc>
          <w:tcPr>
            <w:tcW w:w="3828" w:type="dxa"/>
          </w:tcPr>
          <w:p w14:paraId="0A67A0D7" w14:textId="77777777" w:rsidR="00180A16" w:rsidRPr="0039655F" w:rsidRDefault="00180A16" w:rsidP="00180A16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Heat shock 70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D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 8</w:t>
            </w:r>
          </w:p>
        </w:tc>
        <w:tc>
          <w:tcPr>
            <w:tcW w:w="992" w:type="dxa"/>
          </w:tcPr>
          <w:p w14:paraId="44920D9B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59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3220C14F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52</w:t>
            </w:r>
          </w:p>
        </w:tc>
      </w:tr>
      <w:tr w:rsidR="00180A16" w:rsidRPr="00782946" w14:paraId="6B4301AC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6EF52FD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464F6D4E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Dnajb5</w:t>
            </w:r>
          </w:p>
        </w:tc>
        <w:tc>
          <w:tcPr>
            <w:tcW w:w="3828" w:type="dxa"/>
          </w:tcPr>
          <w:p w14:paraId="7021286B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naJ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Heat Shock Protein Family (Hsp40) Member B5</w:t>
            </w:r>
          </w:p>
        </w:tc>
        <w:tc>
          <w:tcPr>
            <w:tcW w:w="992" w:type="dxa"/>
          </w:tcPr>
          <w:p w14:paraId="43187DF8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62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1DA5588E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39</w:t>
            </w:r>
          </w:p>
        </w:tc>
      </w:tr>
      <w:tr w:rsidR="00180A16" w:rsidRPr="00782946" w14:paraId="5998FA4C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4A40545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236ADD31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Dnajc9</w:t>
            </w:r>
          </w:p>
        </w:tc>
        <w:tc>
          <w:tcPr>
            <w:tcW w:w="3828" w:type="dxa"/>
          </w:tcPr>
          <w:p w14:paraId="55B47252" w14:textId="77777777" w:rsidR="00180A16" w:rsidRPr="0039655F" w:rsidRDefault="00180A16" w:rsidP="00180A16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J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omolog subfamily C member 9 </w:t>
            </w:r>
          </w:p>
        </w:tc>
        <w:tc>
          <w:tcPr>
            <w:tcW w:w="992" w:type="dxa"/>
          </w:tcPr>
          <w:p w14:paraId="0692A59C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31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42E801C7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42</w:t>
            </w:r>
          </w:p>
        </w:tc>
      </w:tr>
      <w:tr w:rsidR="00180A16" w:rsidRPr="00782946" w14:paraId="67CDEDFB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CC708A1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5AA2EC37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Dnaja1</w:t>
            </w:r>
          </w:p>
        </w:tc>
        <w:tc>
          <w:tcPr>
            <w:tcW w:w="3828" w:type="dxa"/>
          </w:tcPr>
          <w:p w14:paraId="374CF11E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J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omolog subfamily A member 1</w:t>
            </w:r>
          </w:p>
        </w:tc>
        <w:tc>
          <w:tcPr>
            <w:tcW w:w="992" w:type="dxa"/>
          </w:tcPr>
          <w:p w14:paraId="1DCADE66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34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AC2A202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39</w:t>
            </w:r>
          </w:p>
        </w:tc>
      </w:tr>
      <w:tr w:rsidR="00180A16" w:rsidRPr="00782946" w14:paraId="4AA1C01A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22FAC6B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59F676D6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Hspa12b</w:t>
            </w:r>
          </w:p>
        </w:tc>
        <w:tc>
          <w:tcPr>
            <w:tcW w:w="3828" w:type="dxa"/>
          </w:tcPr>
          <w:p w14:paraId="5F39D425" w14:textId="77777777" w:rsidR="00180A16" w:rsidRPr="0039655F" w:rsidRDefault="00180A16" w:rsidP="00180A16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eat Shock Protein Family A (Hsp70) Member 12B</w:t>
            </w:r>
          </w:p>
        </w:tc>
        <w:tc>
          <w:tcPr>
            <w:tcW w:w="992" w:type="dxa"/>
          </w:tcPr>
          <w:p w14:paraId="488C7891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45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4FFA2672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22</w:t>
            </w:r>
          </w:p>
        </w:tc>
      </w:tr>
      <w:tr w:rsidR="00180A16" w:rsidRPr="00782946" w14:paraId="433CD976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A53735F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2E7DD9C1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Dnajb1</w:t>
            </w:r>
          </w:p>
        </w:tc>
        <w:tc>
          <w:tcPr>
            <w:tcW w:w="3828" w:type="dxa"/>
          </w:tcPr>
          <w:p w14:paraId="2D179D94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naJ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Heat Shock Protein Family (Hsp40) Member B1</w:t>
            </w:r>
          </w:p>
        </w:tc>
        <w:tc>
          <w:tcPr>
            <w:tcW w:w="992" w:type="dxa"/>
          </w:tcPr>
          <w:p w14:paraId="7E04EFC8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50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1E6FD4A1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46</w:t>
            </w:r>
          </w:p>
        </w:tc>
      </w:tr>
      <w:tr w:rsidR="00180A16" w:rsidRPr="00782946" w14:paraId="512ED275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06F6DD2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1DD4BEA0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Dnajc8</w:t>
            </w:r>
          </w:p>
        </w:tc>
        <w:tc>
          <w:tcPr>
            <w:tcW w:w="3828" w:type="dxa"/>
          </w:tcPr>
          <w:p w14:paraId="05A1AF7C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naJ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Heat Shock Protein Family (Hsp40) Member C8</w:t>
            </w:r>
          </w:p>
        </w:tc>
        <w:tc>
          <w:tcPr>
            <w:tcW w:w="992" w:type="dxa"/>
          </w:tcPr>
          <w:p w14:paraId="26D5D3BB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54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742882CC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17</w:t>
            </w:r>
          </w:p>
        </w:tc>
      </w:tr>
      <w:tr w:rsidR="00180A16" w:rsidRPr="00782946" w14:paraId="28483586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C4CA035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72AAD297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Hspa8</w:t>
            </w:r>
          </w:p>
        </w:tc>
        <w:tc>
          <w:tcPr>
            <w:tcW w:w="3828" w:type="dxa"/>
          </w:tcPr>
          <w:p w14:paraId="1E5DD3AF" w14:textId="77777777" w:rsidR="00180A16" w:rsidRPr="0039655F" w:rsidRDefault="00180A16" w:rsidP="00180A16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Heat shock 70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D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 8 </w:t>
            </w:r>
          </w:p>
        </w:tc>
        <w:tc>
          <w:tcPr>
            <w:tcW w:w="992" w:type="dxa"/>
          </w:tcPr>
          <w:p w14:paraId="108E988D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60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497F00A2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29</w:t>
            </w:r>
          </w:p>
        </w:tc>
      </w:tr>
      <w:tr w:rsidR="00180A16" w:rsidRPr="00782946" w14:paraId="693804AC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53A1404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501EE273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Hspa5</w:t>
            </w:r>
          </w:p>
        </w:tc>
        <w:tc>
          <w:tcPr>
            <w:tcW w:w="3828" w:type="dxa"/>
          </w:tcPr>
          <w:p w14:paraId="4BE23F80" w14:textId="77777777" w:rsidR="00180A16" w:rsidRPr="0039655F" w:rsidRDefault="00180A16" w:rsidP="00180A16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eat Shock Protein Family A (Hsp70) Member 5 (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iP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92" w:type="dxa"/>
          </w:tcPr>
          <w:p w14:paraId="41AAF6A7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64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56C546BF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18</w:t>
            </w:r>
          </w:p>
        </w:tc>
      </w:tr>
      <w:tr w:rsidR="00180A16" w:rsidRPr="00782946" w14:paraId="2A24B99D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5181AEB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28CD7A72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Dnajc3</w:t>
            </w:r>
          </w:p>
        </w:tc>
        <w:tc>
          <w:tcPr>
            <w:tcW w:w="3828" w:type="dxa"/>
          </w:tcPr>
          <w:p w14:paraId="6DDF2F6B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naJ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Heat Shock Protein Family (Hsp40) Member C3</w:t>
            </w:r>
          </w:p>
        </w:tc>
        <w:tc>
          <w:tcPr>
            <w:tcW w:w="992" w:type="dxa"/>
          </w:tcPr>
          <w:p w14:paraId="262B0B11" w14:textId="77777777" w:rsidR="00180A16" w:rsidRPr="0039655F" w:rsidRDefault="00180A16" w:rsidP="00180A16">
            <w:pPr>
              <w:tabs>
                <w:tab w:val="left" w:pos="41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66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5C5453EE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.44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180A16" w:rsidRPr="00782946" w14:paraId="4412B045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DF181F1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1512E673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Dnajc28</w:t>
            </w:r>
          </w:p>
        </w:tc>
        <w:tc>
          <w:tcPr>
            <w:tcW w:w="3828" w:type="dxa"/>
          </w:tcPr>
          <w:p w14:paraId="111F92D6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aJ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Heat Shock Protein Family (Hsp40) Member C28</w:t>
            </w:r>
          </w:p>
        </w:tc>
        <w:tc>
          <w:tcPr>
            <w:tcW w:w="992" w:type="dxa"/>
          </w:tcPr>
          <w:p w14:paraId="0350D30B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66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4EBD026B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7.46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180A16" w:rsidRPr="00782946" w14:paraId="3250719D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C01190A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712A6388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Dnajc25</w:t>
            </w:r>
          </w:p>
        </w:tc>
        <w:tc>
          <w:tcPr>
            <w:tcW w:w="3828" w:type="dxa"/>
          </w:tcPr>
          <w:p w14:paraId="02393C84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naJ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Heat Shock Protein Family (Hsp40) Member C25</w:t>
            </w:r>
          </w:p>
        </w:tc>
        <w:tc>
          <w:tcPr>
            <w:tcW w:w="992" w:type="dxa"/>
          </w:tcPr>
          <w:p w14:paraId="68D33AD7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71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A852E5E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43</w:t>
            </w:r>
          </w:p>
        </w:tc>
      </w:tr>
      <w:tr w:rsidR="00180A16" w:rsidRPr="00782946" w14:paraId="635921FC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32366FB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103287F3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Hsph1</w:t>
            </w:r>
          </w:p>
        </w:tc>
        <w:tc>
          <w:tcPr>
            <w:tcW w:w="3828" w:type="dxa"/>
          </w:tcPr>
          <w:p w14:paraId="7D9623CE" w14:textId="77777777" w:rsidR="00180A16" w:rsidRPr="0039655F" w:rsidRDefault="00180A16" w:rsidP="00180A16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Heat shock protein 105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Da</w:t>
            </w:r>
            <w:proofErr w:type="spellEnd"/>
          </w:p>
        </w:tc>
        <w:tc>
          <w:tcPr>
            <w:tcW w:w="992" w:type="dxa"/>
          </w:tcPr>
          <w:p w14:paraId="03E88E53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79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BA8BCA1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9.71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180A16" w:rsidRPr="00782946" w14:paraId="22498594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D79B4E8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711E2BDA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Dnajb12</w:t>
            </w:r>
          </w:p>
        </w:tc>
        <w:tc>
          <w:tcPr>
            <w:tcW w:w="3828" w:type="dxa"/>
          </w:tcPr>
          <w:p w14:paraId="2D8548E7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naJ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Heat Shock Protein Family (Hsp40) Member B12</w:t>
            </w:r>
          </w:p>
        </w:tc>
        <w:tc>
          <w:tcPr>
            <w:tcW w:w="992" w:type="dxa"/>
          </w:tcPr>
          <w:p w14:paraId="6D4A7F63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86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5E05DF04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17</w:t>
            </w:r>
          </w:p>
        </w:tc>
      </w:tr>
      <w:tr w:rsidR="00180A16" w:rsidRPr="00782946" w14:paraId="05E8F55C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9965288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16E92E75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Hsp90aa1</w:t>
            </w:r>
          </w:p>
        </w:tc>
        <w:tc>
          <w:tcPr>
            <w:tcW w:w="3828" w:type="dxa"/>
          </w:tcPr>
          <w:p w14:paraId="0AA80C82" w14:textId="77777777" w:rsidR="00180A16" w:rsidRPr="0039655F" w:rsidRDefault="00180A16" w:rsidP="00180A16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eat Shock Protein 90 a Family Class A Member 1</w:t>
            </w:r>
          </w:p>
        </w:tc>
        <w:tc>
          <w:tcPr>
            <w:tcW w:w="992" w:type="dxa"/>
          </w:tcPr>
          <w:p w14:paraId="6BF48E12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93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1FFB473F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34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180A16" w:rsidRPr="00782946" w14:paraId="6FDB04AE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5198A1C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4FD43D25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Hspa13</w:t>
            </w:r>
          </w:p>
        </w:tc>
        <w:tc>
          <w:tcPr>
            <w:tcW w:w="3828" w:type="dxa"/>
          </w:tcPr>
          <w:p w14:paraId="1C3AA0A4" w14:textId="77777777" w:rsidR="00180A16" w:rsidRPr="0039655F" w:rsidRDefault="00180A16" w:rsidP="00180A16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eat Shock Protein Family A (Hsp70) Member 13</w:t>
            </w:r>
          </w:p>
        </w:tc>
        <w:tc>
          <w:tcPr>
            <w:tcW w:w="992" w:type="dxa"/>
          </w:tcPr>
          <w:p w14:paraId="10317226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97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53F4C29E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78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180A16" w:rsidRPr="00782946" w14:paraId="67A33E4E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04F8CE2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46DC95BD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Hspa90b1</w:t>
            </w:r>
          </w:p>
        </w:tc>
        <w:tc>
          <w:tcPr>
            <w:tcW w:w="3828" w:type="dxa"/>
          </w:tcPr>
          <w:p w14:paraId="1769531F" w14:textId="77777777" w:rsidR="00180A16" w:rsidRPr="0039655F" w:rsidRDefault="00180A16" w:rsidP="00180A16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at Shock Protein 90 ß Family Member 1</w:t>
            </w:r>
          </w:p>
        </w:tc>
        <w:tc>
          <w:tcPr>
            <w:tcW w:w="992" w:type="dxa"/>
          </w:tcPr>
          <w:p w14:paraId="3EA68F79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00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16DAEC2D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59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180A16" w:rsidRPr="00782946" w14:paraId="1BBE640A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C9A2CDE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41B84E7D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Hspe1</w:t>
            </w:r>
          </w:p>
        </w:tc>
        <w:tc>
          <w:tcPr>
            <w:tcW w:w="3828" w:type="dxa"/>
          </w:tcPr>
          <w:p w14:paraId="56A7E567" w14:textId="77777777" w:rsidR="00180A16" w:rsidRPr="0039655F" w:rsidRDefault="00180A16" w:rsidP="00180A16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eat Shock Protein Family E (Hsp10) Member 1)</w:t>
            </w:r>
          </w:p>
        </w:tc>
        <w:tc>
          <w:tcPr>
            <w:tcW w:w="992" w:type="dxa"/>
          </w:tcPr>
          <w:p w14:paraId="02189203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00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3A63EA8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22</w:t>
            </w:r>
          </w:p>
        </w:tc>
      </w:tr>
      <w:tr w:rsidR="00180A16" w:rsidRPr="00782946" w14:paraId="5E5C48F0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2109628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015D78E1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Hspd1</w:t>
            </w:r>
          </w:p>
        </w:tc>
        <w:tc>
          <w:tcPr>
            <w:tcW w:w="3828" w:type="dxa"/>
          </w:tcPr>
          <w:p w14:paraId="79F300AA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Mitochondrial, 60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kDa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Hsp</w:t>
            </w:r>
            <w:proofErr w:type="spellEnd"/>
          </w:p>
        </w:tc>
        <w:tc>
          <w:tcPr>
            <w:tcW w:w="992" w:type="dxa"/>
          </w:tcPr>
          <w:p w14:paraId="7A6D6B0C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14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52B0A950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.71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180A16" w:rsidRPr="00782946" w14:paraId="2E9E2CAE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5670817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2CAE1939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Dnajb11</w:t>
            </w:r>
          </w:p>
        </w:tc>
        <w:tc>
          <w:tcPr>
            <w:tcW w:w="3828" w:type="dxa"/>
          </w:tcPr>
          <w:p w14:paraId="2E0A6265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J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omolog subfamily B member 11 (ER-associated HSP40 co-chaperone)</w:t>
            </w:r>
          </w:p>
        </w:tc>
        <w:tc>
          <w:tcPr>
            <w:tcW w:w="992" w:type="dxa"/>
          </w:tcPr>
          <w:p w14:paraId="5F6D897E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20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8408796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.95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180A16" w:rsidRPr="00782946" w14:paraId="271CFF49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524E8FB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740A8985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Hspa4l</w:t>
            </w:r>
          </w:p>
        </w:tc>
        <w:tc>
          <w:tcPr>
            <w:tcW w:w="3828" w:type="dxa"/>
          </w:tcPr>
          <w:p w14:paraId="534AB730" w14:textId="77777777" w:rsidR="00180A16" w:rsidRPr="0039655F" w:rsidRDefault="00180A16" w:rsidP="00180A16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eat Shock Protein Family A (Hsp70) Member 4 Like</w:t>
            </w:r>
          </w:p>
        </w:tc>
        <w:tc>
          <w:tcPr>
            <w:tcW w:w="992" w:type="dxa"/>
          </w:tcPr>
          <w:p w14:paraId="7462A0A6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.27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6B9F5F2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.16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180A16" w:rsidRPr="00782946" w14:paraId="7EE19838" w14:textId="77777777" w:rsidTr="007915D0">
        <w:tc>
          <w:tcPr>
            <w:tcW w:w="149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E7A5A1B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  <w:bottom w:val="single" w:sz="18" w:space="0" w:color="auto"/>
            </w:tcBorders>
          </w:tcPr>
          <w:p w14:paraId="56DF7554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Hspa12a</w:t>
            </w:r>
          </w:p>
        </w:tc>
        <w:tc>
          <w:tcPr>
            <w:tcW w:w="3828" w:type="dxa"/>
            <w:tcBorders>
              <w:bottom w:val="single" w:sz="18" w:space="0" w:color="auto"/>
            </w:tcBorders>
          </w:tcPr>
          <w:p w14:paraId="55A50835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eat Shock Protein Family A (Hsp70) Member 12A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3738BA49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7.67</w:t>
            </w:r>
          </w:p>
        </w:tc>
        <w:tc>
          <w:tcPr>
            <w:tcW w:w="1348" w:type="dxa"/>
            <w:tcBorders>
              <w:bottom w:val="single" w:sz="18" w:space="0" w:color="auto"/>
              <w:right w:val="single" w:sz="18" w:space="0" w:color="auto"/>
            </w:tcBorders>
          </w:tcPr>
          <w:p w14:paraId="164F64FA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.15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8</w:t>
            </w:r>
          </w:p>
        </w:tc>
      </w:tr>
      <w:tr w:rsidR="00180A16" w:rsidRPr="00782946" w14:paraId="4DFDD31C" w14:textId="77777777" w:rsidTr="007915D0">
        <w:tc>
          <w:tcPr>
            <w:tcW w:w="149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F998E89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lastRenderedPageBreak/>
              <w:t>Proteasomal</w:t>
            </w:r>
            <w:proofErr w:type="spellEnd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proteins</w:t>
            </w:r>
            <w:proofErr w:type="spellEnd"/>
          </w:p>
        </w:tc>
        <w:tc>
          <w:tcPr>
            <w:tcW w:w="1338" w:type="dxa"/>
            <w:tcBorders>
              <w:top w:val="single" w:sz="18" w:space="0" w:color="auto"/>
              <w:left w:val="single" w:sz="18" w:space="0" w:color="auto"/>
              <w:bottom w:val="single" w:sz="4" w:space="0" w:color="000000"/>
            </w:tcBorders>
          </w:tcPr>
          <w:p w14:paraId="30FDF0B7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Psmd4</w:t>
            </w:r>
          </w:p>
        </w:tc>
        <w:tc>
          <w:tcPr>
            <w:tcW w:w="3828" w:type="dxa"/>
            <w:tcBorders>
              <w:top w:val="single" w:sz="18" w:space="0" w:color="auto"/>
              <w:bottom w:val="single" w:sz="4" w:space="0" w:color="000000"/>
            </w:tcBorders>
          </w:tcPr>
          <w:p w14:paraId="1908793F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roteasome 26S Subunit Ubiquitin Receptor, Non-ATPase 4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000000"/>
            </w:tcBorders>
          </w:tcPr>
          <w:p w14:paraId="7520146A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55</w:t>
            </w:r>
          </w:p>
        </w:tc>
        <w:tc>
          <w:tcPr>
            <w:tcW w:w="1348" w:type="dxa"/>
            <w:tcBorders>
              <w:top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6ABC1EFD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19</w:t>
            </w:r>
          </w:p>
        </w:tc>
      </w:tr>
      <w:tr w:rsidR="00180A16" w:rsidRPr="00782946" w14:paraId="7902F141" w14:textId="77777777" w:rsidTr="007915D0">
        <w:tc>
          <w:tcPr>
            <w:tcW w:w="1497" w:type="dxa"/>
            <w:vMerge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D98B509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cyan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0665E846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Psmd14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0E8C7C48" w14:textId="672C8976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S proteasome, non-ATPase regulatory subunit 1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3E888822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58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16DB601D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63</w:t>
            </w:r>
          </w:p>
        </w:tc>
      </w:tr>
      <w:tr w:rsidR="00180A16" w:rsidRPr="00782946" w14:paraId="6E2F589F" w14:textId="77777777" w:rsidTr="007915D0">
        <w:tc>
          <w:tcPr>
            <w:tcW w:w="1497" w:type="dxa"/>
            <w:vMerge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0EE37B7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cyan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4DDC0693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Psmd12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0CF51DDB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roteasome 26S Subunit, Non-ATPase 1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32872171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60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051ABF73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65</w:t>
            </w:r>
          </w:p>
        </w:tc>
      </w:tr>
      <w:tr w:rsidR="00180A16" w:rsidRPr="00782946" w14:paraId="4D908517" w14:textId="77777777" w:rsidTr="007915D0">
        <w:tc>
          <w:tcPr>
            <w:tcW w:w="1497" w:type="dxa"/>
            <w:vMerge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967AE4B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cyan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</w:tcBorders>
          </w:tcPr>
          <w:p w14:paraId="099647B2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Psmd7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65491FF9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roteasome 26S Subunit, Non-ATPase 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415C8905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61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16015E6F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30</w:t>
            </w:r>
          </w:p>
        </w:tc>
      </w:tr>
      <w:tr w:rsidR="00180A16" w:rsidRPr="00782946" w14:paraId="6F16A249" w14:textId="77777777" w:rsidTr="007915D0">
        <w:tc>
          <w:tcPr>
            <w:tcW w:w="1497" w:type="dxa"/>
            <w:vMerge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C4EA91C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  <w:highlight w:val="cyan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</w:tcBorders>
          </w:tcPr>
          <w:p w14:paraId="30BA6446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Psmg2</w:t>
            </w:r>
          </w:p>
        </w:tc>
        <w:tc>
          <w:tcPr>
            <w:tcW w:w="3828" w:type="dxa"/>
            <w:tcBorders>
              <w:top w:val="single" w:sz="4" w:space="0" w:color="000000"/>
            </w:tcBorders>
          </w:tcPr>
          <w:p w14:paraId="79A5A7BE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teasome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a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embly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c</w:t>
            </w: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erone</w:t>
            </w:r>
            <w:proofErr w:type="spellEnd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63212DD1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70</w:t>
            </w:r>
          </w:p>
        </w:tc>
        <w:tc>
          <w:tcPr>
            <w:tcW w:w="1348" w:type="dxa"/>
            <w:tcBorders>
              <w:top w:val="single" w:sz="4" w:space="0" w:color="000000"/>
              <w:right w:val="single" w:sz="18" w:space="0" w:color="auto"/>
            </w:tcBorders>
          </w:tcPr>
          <w:p w14:paraId="0AE78644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89</w:t>
            </w:r>
          </w:p>
        </w:tc>
      </w:tr>
      <w:tr w:rsidR="00180A16" w:rsidRPr="00782946" w14:paraId="5AC0E750" w14:textId="77777777" w:rsidTr="007915D0">
        <w:tc>
          <w:tcPr>
            <w:tcW w:w="1497" w:type="dxa"/>
            <w:vMerge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25CC494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  <w:highlight w:val="cyan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</w:tcBorders>
          </w:tcPr>
          <w:p w14:paraId="4BEE378F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Psmd11</w:t>
            </w:r>
          </w:p>
        </w:tc>
        <w:tc>
          <w:tcPr>
            <w:tcW w:w="3828" w:type="dxa"/>
            <w:tcBorders>
              <w:top w:val="single" w:sz="4" w:space="0" w:color="000000"/>
            </w:tcBorders>
          </w:tcPr>
          <w:p w14:paraId="0CD641F8" w14:textId="32A25CFE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S proteasome, non-ATPase regulatory subunit 1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12AD727B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71</w:t>
            </w:r>
          </w:p>
        </w:tc>
        <w:tc>
          <w:tcPr>
            <w:tcW w:w="1348" w:type="dxa"/>
            <w:tcBorders>
              <w:top w:val="single" w:sz="4" w:space="0" w:color="000000"/>
              <w:right w:val="single" w:sz="18" w:space="0" w:color="auto"/>
            </w:tcBorders>
          </w:tcPr>
          <w:p w14:paraId="230D92AE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71</w:t>
            </w:r>
          </w:p>
        </w:tc>
      </w:tr>
      <w:tr w:rsidR="00180A16" w:rsidRPr="00782946" w14:paraId="10211815" w14:textId="77777777" w:rsidTr="007915D0">
        <w:tc>
          <w:tcPr>
            <w:tcW w:w="1497" w:type="dxa"/>
            <w:vMerge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576DA8E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  <w:highlight w:val="cyan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</w:tcBorders>
          </w:tcPr>
          <w:p w14:paraId="2BAB420B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Psma5</w:t>
            </w:r>
          </w:p>
        </w:tc>
        <w:tc>
          <w:tcPr>
            <w:tcW w:w="3828" w:type="dxa"/>
            <w:tcBorders>
              <w:top w:val="single" w:sz="4" w:space="0" w:color="000000"/>
            </w:tcBorders>
          </w:tcPr>
          <w:p w14:paraId="64116C45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Proteasome 20S Subunit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a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0B738FD3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72</w:t>
            </w:r>
          </w:p>
        </w:tc>
        <w:tc>
          <w:tcPr>
            <w:tcW w:w="1348" w:type="dxa"/>
            <w:tcBorders>
              <w:top w:val="single" w:sz="4" w:space="0" w:color="000000"/>
              <w:right w:val="single" w:sz="18" w:space="0" w:color="auto"/>
            </w:tcBorders>
          </w:tcPr>
          <w:p w14:paraId="6B6155AF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83</w:t>
            </w:r>
          </w:p>
        </w:tc>
      </w:tr>
      <w:tr w:rsidR="00180A16" w:rsidRPr="00782946" w14:paraId="1BAE9307" w14:textId="77777777" w:rsidTr="007915D0">
        <w:tc>
          <w:tcPr>
            <w:tcW w:w="1497" w:type="dxa"/>
            <w:vMerge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60A59AB2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  <w:highlight w:val="cyan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18" w:space="0" w:color="auto"/>
            </w:tcBorders>
          </w:tcPr>
          <w:p w14:paraId="4C2C79ED" w14:textId="77777777" w:rsidR="00180A16" w:rsidRPr="009E4771" w:rsidRDefault="00180A16" w:rsidP="00180A16">
            <w:pPr>
              <w:tabs>
                <w:tab w:val="left" w:pos="710"/>
              </w:tabs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Psmb7</w:t>
            </w:r>
          </w:p>
        </w:tc>
        <w:tc>
          <w:tcPr>
            <w:tcW w:w="3828" w:type="dxa"/>
            <w:tcBorders>
              <w:top w:val="single" w:sz="4" w:space="0" w:color="000000"/>
            </w:tcBorders>
          </w:tcPr>
          <w:p w14:paraId="614E5C14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Proteasome 20S Subunit 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ß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162F4316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74</w:t>
            </w:r>
          </w:p>
        </w:tc>
        <w:tc>
          <w:tcPr>
            <w:tcW w:w="1348" w:type="dxa"/>
            <w:tcBorders>
              <w:top w:val="single" w:sz="4" w:space="0" w:color="000000"/>
              <w:right w:val="single" w:sz="18" w:space="0" w:color="auto"/>
            </w:tcBorders>
          </w:tcPr>
          <w:p w14:paraId="2E2D51F9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10</w:t>
            </w:r>
          </w:p>
        </w:tc>
      </w:tr>
      <w:tr w:rsidR="00180A16" w:rsidRPr="00782946" w14:paraId="7DAAC5DC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34B37A8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47A2DFC7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Psme3</w:t>
            </w:r>
          </w:p>
        </w:tc>
        <w:tc>
          <w:tcPr>
            <w:tcW w:w="3828" w:type="dxa"/>
          </w:tcPr>
          <w:p w14:paraId="4E6FB487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roteasome Activator Subunit 3</w:t>
            </w:r>
          </w:p>
        </w:tc>
        <w:tc>
          <w:tcPr>
            <w:tcW w:w="992" w:type="dxa"/>
          </w:tcPr>
          <w:p w14:paraId="2E6D73B7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50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37FCF0B3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29</w:t>
            </w:r>
          </w:p>
        </w:tc>
      </w:tr>
      <w:tr w:rsidR="00180A16" w:rsidRPr="00782946" w14:paraId="590B61E0" w14:textId="77777777" w:rsidTr="007915D0">
        <w:tc>
          <w:tcPr>
            <w:tcW w:w="149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B758A07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de-CH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FK506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inding</w:t>
            </w:r>
            <w:proofErr w:type="spellEnd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proteins</w:t>
            </w:r>
            <w:proofErr w:type="spellEnd"/>
          </w:p>
        </w:tc>
        <w:tc>
          <w:tcPr>
            <w:tcW w:w="1338" w:type="dxa"/>
            <w:tcBorders>
              <w:top w:val="single" w:sz="18" w:space="0" w:color="auto"/>
              <w:left w:val="single" w:sz="18" w:space="0" w:color="auto"/>
            </w:tcBorders>
          </w:tcPr>
          <w:p w14:paraId="073CE0D3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Fkbp7</w:t>
            </w:r>
          </w:p>
        </w:tc>
        <w:tc>
          <w:tcPr>
            <w:tcW w:w="3828" w:type="dxa"/>
            <w:tcBorders>
              <w:top w:val="single" w:sz="18" w:space="0" w:color="auto"/>
            </w:tcBorders>
          </w:tcPr>
          <w:p w14:paraId="4589AD8F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ptidyl-prolyl cis-trans isomerase FKBP7 (FK506-binding protein 7)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4DD4158C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1348" w:type="dxa"/>
            <w:tcBorders>
              <w:top w:val="single" w:sz="18" w:space="0" w:color="auto"/>
              <w:right w:val="single" w:sz="18" w:space="0" w:color="auto"/>
            </w:tcBorders>
          </w:tcPr>
          <w:p w14:paraId="5C4B8A74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6</w:t>
            </w:r>
          </w:p>
        </w:tc>
      </w:tr>
      <w:tr w:rsidR="00180A16" w:rsidRPr="00782946" w14:paraId="71E92DCA" w14:textId="77777777" w:rsidTr="007915D0">
        <w:tc>
          <w:tcPr>
            <w:tcW w:w="1497" w:type="dxa"/>
            <w:vMerge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4B6B122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18" w:space="0" w:color="auto"/>
            </w:tcBorders>
          </w:tcPr>
          <w:p w14:paraId="0FB62844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Fkbp4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5A33740C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ptidyl-prolyl cis-trans isomerase FKBP4 (FK506-binding protein 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F7C4CF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7645E182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5</w:t>
            </w:r>
          </w:p>
        </w:tc>
      </w:tr>
      <w:tr w:rsidR="00180A16" w:rsidRPr="00782946" w14:paraId="565968B3" w14:textId="77777777" w:rsidTr="007915D0">
        <w:tc>
          <w:tcPr>
            <w:tcW w:w="1497" w:type="dxa"/>
            <w:vMerge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98E8F01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18" w:space="0" w:color="auto"/>
            </w:tcBorders>
          </w:tcPr>
          <w:p w14:paraId="0D10CD24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Fkbp8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589AA542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ptidyl-prolyl cis-trans isomerase FKBP8 (FK506-binding protein 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C2C43F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2DEF749D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</w:tr>
      <w:tr w:rsidR="00180A16" w:rsidRPr="00782946" w14:paraId="186CC833" w14:textId="77777777" w:rsidTr="007915D0">
        <w:tc>
          <w:tcPr>
            <w:tcW w:w="1497" w:type="dxa"/>
            <w:vMerge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F1287AC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18" w:space="0" w:color="auto"/>
            </w:tcBorders>
          </w:tcPr>
          <w:p w14:paraId="44EBB9DC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Fkbp9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224607BD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ptidyl-prolyl cis-trans isomerase FKBP9 (FK506-binding protein 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A396D4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65DE338E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2</w:t>
            </w:r>
          </w:p>
        </w:tc>
      </w:tr>
      <w:tr w:rsidR="00180A16" w:rsidRPr="00782946" w14:paraId="0E474C62" w14:textId="77777777" w:rsidTr="007915D0">
        <w:tc>
          <w:tcPr>
            <w:tcW w:w="1497" w:type="dxa"/>
            <w:vMerge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048F870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18" w:space="0" w:color="auto"/>
            </w:tcBorders>
          </w:tcPr>
          <w:p w14:paraId="2A6FA519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Fkbp5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181D83B4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ptidyl-prolyl cis-trans isomerase FKBP5 (FK506-binding protein 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525F24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5618BE3F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6</w:t>
            </w:r>
          </w:p>
        </w:tc>
      </w:tr>
      <w:tr w:rsidR="00180A16" w:rsidRPr="00782946" w14:paraId="484F8173" w14:textId="77777777" w:rsidTr="007915D0">
        <w:tc>
          <w:tcPr>
            <w:tcW w:w="1497" w:type="dxa"/>
            <w:vMerge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604A08BE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18" w:space="0" w:color="auto"/>
            </w:tcBorders>
          </w:tcPr>
          <w:p w14:paraId="133E4342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kbp2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56A6F379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ptidyl-prolyl cis-trans isomerase FKBP2 (FK506-binding protein 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D74125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25EB20A1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9</w:t>
            </w:r>
          </w:p>
        </w:tc>
      </w:tr>
      <w:tr w:rsidR="00180A16" w:rsidRPr="00782946" w14:paraId="67B82751" w14:textId="77777777" w:rsidTr="007915D0">
        <w:tc>
          <w:tcPr>
            <w:tcW w:w="149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D260520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8" w:type="dxa"/>
            <w:tcBorders>
              <w:left w:val="single" w:sz="18" w:space="0" w:color="auto"/>
              <w:bottom w:val="single" w:sz="18" w:space="0" w:color="auto"/>
            </w:tcBorders>
          </w:tcPr>
          <w:p w14:paraId="269F6921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Fkbp3</w:t>
            </w:r>
          </w:p>
        </w:tc>
        <w:tc>
          <w:tcPr>
            <w:tcW w:w="3828" w:type="dxa"/>
            <w:tcBorders>
              <w:bottom w:val="single" w:sz="18" w:space="0" w:color="auto"/>
            </w:tcBorders>
          </w:tcPr>
          <w:p w14:paraId="4C90DBEC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ptidyl-prolyl cis-trans isomerase FKBP3 (FK506-binding protein 3)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6C51CAC4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50</w:t>
            </w:r>
          </w:p>
        </w:tc>
        <w:tc>
          <w:tcPr>
            <w:tcW w:w="1348" w:type="dxa"/>
            <w:tcBorders>
              <w:bottom w:val="single" w:sz="18" w:space="0" w:color="auto"/>
              <w:right w:val="single" w:sz="18" w:space="0" w:color="auto"/>
            </w:tcBorders>
          </w:tcPr>
          <w:p w14:paraId="18DCBFD6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.09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180A16" w:rsidRPr="00782946" w14:paraId="2D9B7403" w14:textId="77777777" w:rsidTr="007915D0">
        <w:tc>
          <w:tcPr>
            <w:tcW w:w="149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EC93F92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de-CH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Calcium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dependent</w:t>
            </w:r>
            <w:proofErr w:type="spellEnd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protein</w:t>
            </w:r>
            <w:proofErr w:type="spellEnd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kinases</w:t>
            </w:r>
            <w:proofErr w:type="spellEnd"/>
          </w:p>
        </w:tc>
        <w:tc>
          <w:tcPr>
            <w:tcW w:w="1338" w:type="dxa"/>
            <w:tcBorders>
              <w:top w:val="single" w:sz="18" w:space="0" w:color="auto"/>
              <w:left w:val="single" w:sz="18" w:space="0" w:color="auto"/>
            </w:tcBorders>
          </w:tcPr>
          <w:p w14:paraId="29988228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amk2b</w:t>
            </w:r>
          </w:p>
        </w:tc>
        <w:tc>
          <w:tcPr>
            <w:tcW w:w="3828" w:type="dxa"/>
            <w:tcBorders>
              <w:top w:val="single" w:sz="18" w:space="0" w:color="auto"/>
            </w:tcBorders>
          </w:tcPr>
          <w:p w14:paraId="5AC60242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lcium/calmodulin dependent protein kinase II subunit </w:t>
            </w:r>
            <w: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ß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795193FC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1348" w:type="dxa"/>
            <w:tcBorders>
              <w:top w:val="single" w:sz="18" w:space="0" w:color="auto"/>
              <w:right w:val="single" w:sz="18" w:space="0" w:color="auto"/>
            </w:tcBorders>
          </w:tcPr>
          <w:p w14:paraId="49A72DF9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</w:tr>
      <w:tr w:rsidR="00180A16" w:rsidRPr="00782946" w14:paraId="16B89A54" w14:textId="77777777" w:rsidTr="007915D0">
        <w:tc>
          <w:tcPr>
            <w:tcW w:w="1497" w:type="dxa"/>
            <w:vMerge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FBE66AA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18" w:space="0" w:color="auto"/>
            </w:tcBorders>
          </w:tcPr>
          <w:p w14:paraId="06755DDB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amk2a</w:t>
            </w:r>
          </w:p>
          <w:p w14:paraId="5F9E42B8" w14:textId="77777777" w:rsidR="00180A16" w:rsidRPr="009E4771" w:rsidRDefault="00180A16" w:rsidP="00180A16">
            <w:pPr>
              <w:tabs>
                <w:tab w:val="left" w:pos="827"/>
              </w:tabs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ab/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55727478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lcium/calmodulin dependent protein kinase II subunit 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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2EB0174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52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2CA37B29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50</w:t>
            </w:r>
          </w:p>
        </w:tc>
      </w:tr>
      <w:tr w:rsidR="00180A16" w:rsidRPr="00782946" w14:paraId="7DB257AC" w14:textId="77777777" w:rsidTr="007915D0">
        <w:tc>
          <w:tcPr>
            <w:tcW w:w="1497" w:type="dxa"/>
            <w:vMerge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3055877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18" w:space="0" w:color="auto"/>
            </w:tcBorders>
          </w:tcPr>
          <w:p w14:paraId="3F1F9FCD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amk2d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3B425BC2" w14:textId="77777777" w:rsidR="00180A16" w:rsidRPr="0039655F" w:rsidRDefault="00180A16" w:rsidP="00180A16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lcium/calmodulin dependent protein kinase II subunit </w:t>
            </w:r>
            <w:r w:rsidRPr="009E2B65">
              <w:rPr>
                <w:rStyle w:val="acopre"/>
                <w:rFonts w:ascii="Symbol" w:hAnsi="Symbol" w:cs="Times New Roman"/>
                <w:color w:val="000000" w:themeColor="text1"/>
                <w:sz w:val="20"/>
                <w:szCs w:val="20"/>
              </w:rPr>
              <w:t>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C6E49C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58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183D2B49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8.68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5</w:t>
            </w:r>
          </w:p>
        </w:tc>
      </w:tr>
      <w:tr w:rsidR="00180A16" w:rsidRPr="00782946" w14:paraId="6753704C" w14:textId="77777777" w:rsidTr="007915D0">
        <w:tc>
          <w:tcPr>
            <w:tcW w:w="149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DDA5E9D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8" w:type="dxa"/>
            <w:tcBorders>
              <w:left w:val="single" w:sz="18" w:space="0" w:color="auto"/>
              <w:bottom w:val="single" w:sz="18" w:space="0" w:color="auto"/>
            </w:tcBorders>
          </w:tcPr>
          <w:p w14:paraId="7D6C940F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amk2g</w:t>
            </w:r>
          </w:p>
        </w:tc>
        <w:tc>
          <w:tcPr>
            <w:tcW w:w="3828" w:type="dxa"/>
            <w:tcBorders>
              <w:bottom w:val="single" w:sz="18" w:space="0" w:color="auto"/>
            </w:tcBorders>
          </w:tcPr>
          <w:p w14:paraId="4978FA49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lcium/calmodulin dependent protein kinase II subunit </w:t>
            </w:r>
            <w:r w:rsidRPr="009E2B65">
              <w:rPr>
                <w:rStyle w:val="acopre"/>
                <w:rFonts w:ascii="Symbol" w:hAnsi="Symbol" w:cs="Times New Roman"/>
                <w:color w:val="000000" w:themeColor="text1"/>
                <w:sz w:val="20"/>
                <w:szCs w:val="20"/>
              </w:rPr>
              <w:t>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41269FA8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08</w:t>
            </w:r>
          </w:p>
        </w:tc>
        <w:tc>
          <w:tcPr>
            <w:tcW w:w="1348" w:type="dxa"/>
            <w:tcBorders>
              <w:bottom w:val="single" w:sz="18" w:space="0" w:color="auto"/>
              <w:right w:val="single" w:sz="18" w:space="0" w:color="auto"/>
            </w:tcBorders>
          </w:tcPr>
          <w:p w14:paraId="01C7C168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31</w:t>
            </w:r>
          </w:p>
        </w:tc>
      </w:tr>
      <w:tr w:rsidR="00180A16" w:rsidRPr="00782946" w14:paraId="1E167FAC" w14:textId="77777777" w:rsidTr="007915D0">
        <w:tc>
          <w:tcPr>
            <w:tcW w:w="149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707F253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de-CH"/>
              </w:rPr>
            </w:pPr>
            <w:r w:rsidRPr="003965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Varia</w:t>
            </w:r>
          </w:p>
        </w:tc>
        <w:tc>
          <w:tcPr>
            <w:tcW w:w="1338" w:type="dxa"/>
            <w:tcBorders>
              <w:top w:val="single" w:sz="18" w:space="0" w:color="auto"/>
              <w:left w:val="single" w:sz="18" w:space="0" w:color="auto"/>
            </w:tcBorders>
          </w:tcPr>
          <w:p w14:paraId="56E8150B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</w:t>
            </w: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3</w:t>
            </w:r>
          </w:p>
        </w:tc>
        <w:tc>
          <w:tcPr>
            <w:tcW w:w="3828" w:type="dxa"/>
            <w:tcBorders>
              <w:top w:val="single" w:sz="18" w:space="0" w:color="auto"/>
            </w:tcBorders>
          </w:tcPr>
          <w:p w14:paraId="207C3E5C" w14:textId="77777777" w:rsidR="00180A16" w:rsidRPr="0039655F" w:rsidRDefault="00180A16" w:rsidP="00180A16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proofErr w:type="spellStart"/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Carbonic</w:t>
            </w:r>
            <w:proofErr w:type="spellEnd"/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anhydrase</w:t>
            </w:r>
            <w:proofErr w:type="spellEnd"/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3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59711075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41</w:t>
            </w:r>
          </w:p>
        </w:tc>
        <w:tc>
          <w:tcPr>
            <w:tcW w:w="1348" w:type="dxa"/>
            <w:tcBorders>
              <w:top w:val="single" w:sz="18" w:space="0" w:color="auto"/>
              <w:right w:val="single" w:sz="18" w:space="0" w:color="auto"/>
            </w:tcBorders>
          </w:tcPr>
          <w:p w14:paraId="61914BD1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6.84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12</w:t>
            </w:r>
          </w:p>
        </w:tc>
      </w:tr>
      <w:tr w:rsidR="00180A16" w:rsidRPr="00782946" w14:paraId="1E34207B" w14:textId="77777777" w:rsidTr="007915D0">
        <w:tc>
          <w:tcPr>
            <w:tcW w:w="1497" w:type="dxa"/>
            <w:vMerge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602CAECB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18" w:space="0" w:color="auto"/>
            </w:tcBorders>
          </w:tcPr>
          <w:p w14:paraId="2D3A7C43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proofErr w:type="spellStart"/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Mb</w:t>
            </w:r>
            <w:proofErr w:type="spellEnd"/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37BDDA00" w14:textId="77777777" w:rsidR="00180A16" w:rsidRPr="0039655F" w:rsidRDefault="00180A16" w:rsidP="00180A16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Myoglobi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610CAB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14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6B2FA75A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78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6</w:t>
            </w:r>
          </w:p>
        </w:tc>
      </w:tr>
      <w:tr w:rsidR="00180A16" w:rsidRPr="00782946" w14:paraId="68CD7E6A" w14:textId="77777777" w:rsidTr="007915D0">
        <w:tc>
          <w:tcPr>
            <w:tcW w:w="1497" w:type="dxa"/>
            <w:vMerge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0CEE107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18" w:space="0" w:color="auto"/>
            </w:tcBorders>
          </w:tcPr>
          <w:p w14:paraId="2B9BBB49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Atb1b4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106CAF06" w14:textId="77777777" w:rsidR="00180A16" w:rsidRPr="0039655F" w:rsidRDefault="00180A16" w:rsidP="00180A16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Na+/K+ ATPase ß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8321F1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55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25B9ED33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21</w:t>
            </w:r>
          </w:p>
        </w:tc>
      </w:tr>
      <w:tr w:rsidR="00180A16" w:rsidRPr="00782946" w14:paraId="64BB3CFD" w14:textId="77777777" w:rsidTr="007915D0">
        <w:tc>
          <w:tcPr>
            <w:tcW w:w="1497" w:type="dxa"/>
            <w:vMerge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E778DE3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18" w:space="0" w:color="auto"/>
            </w:tcBorders>
          </w:tcPr>
          <w:p w14:paraId="3B8B0E17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Cat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60A84CEA" w14:textId="19D6500C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proofErr w:type="spellStart"/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Cata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a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s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9B8E91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57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71B9172E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70</w:t>
            </w:r>
          </w:p>
        </w:tc>
      </w:tr>
      <w:tr w:rsidR="00180A16" w:rsidRPr="00782946" w14:paraId="190BC07B" w14:textId="77777777" w:rsidTr="007915D0">
        <w:tc>
          <w:tcPr>
            <w:tcW w:w="1497" w:type="dxa"/>
            <w:vMerge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E1FAAB8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18" w:space="0" w:color="auto"/>
            </w:tcBorders>
          </w:tcPr>
          <w:p w14:paraId="1FE55BDE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Sod2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3D02136A" w14:textId="77777777" w:rsidR="00180A16" w:rsidRPr="0039655F" w:rsidRDefault="00180A16" w:rsidP="00180A16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peroxide dismutase (mitochondrial)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AF9317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51AA9B11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180A16" w:rsidRPr="00782946" w14:paraId="721E6DAC" w14:textId="77777777" w:rsidTr="007915D0">
        <w:tc>
          <w:tcPr>
            <w:tcW w:w="1497" w:type="dxa"/>
            <w:vMerge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2E3F856" w14:textId="77777777" w:rsidR="00180A16" w:rsidRPr="0039655F" w:rsidRDefault="00180A16" w:rsidP="00180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18" w:space="0" w:color="auto"/>
            </w:tcBorders>
          </w:tcPr>
          <w:p w14:paraId="2EBAEA4A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Fth1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53BAD3DA" w14:textId="77777777" w:rsidR="00180A16" w:rsidRPr="0039655F" w:rsidRDefault="00180A16" w:rsidP="00180A16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Ferriti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5E2A29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88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18" w:space="0" w:color="auto"/>
            </w:tcBorders>
          </w:tcPr>
          <w:p w14:paraId="54844A2C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98</w:t>
            </w:r>
          </w:p>
        </w:tc>
      </w:tr>
      <w:tr w:rsidR="00180A16" w:rsidRPr="00782946" w14:paraId="0B1B7483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4624AB6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19D8D8E6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Atp1b1</w:t>
            </w:r>
          </w:p>
        </w:tc>
        <w:tc>
          <w:tcPr>
            <w:tcW w:w="3828" w:type="dxa"/>
          </w:tcPr>
          <w:p w14:paraId="2F05AC8C" w14:textId="77777777" w:rsidR="00180A16" w:rsidRPr="0039655F" w:rsidRDefault="00180A16" w:rsidP="00180A16">
            <w:pPr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Na+/K+ ATPase ß1</w:t>
            </w:r>
          </w:p>
        </w:tc>
        <w:tc>
          <w:tcPr>
            <w:tcW w:w="992" w:type="dxa"/>
          </w:tcPr>
          <w:p w14:paraId="07B94B28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18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6A84FE44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17</w:t>
            </w:r>
          </w:p>
        </w:tc>
      </w:tr>
      <w:tr w:rsidR="00180A16" w:rsidRPr="00782946" w14:paraId="5610FFE7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7517818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4B78F487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Atp1b3</w:t>
            </w:r>
          </w:p>
        </w:tc>
        <w:tc>
          <w:tcPr>
            <w:tcW w:w="3828" w:type="dxa"/>
          </w:tcPr>
          <w:p w14:paraId="7A49C7A4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Na+/K+ ATPase ß3</w:t>
            </w:r>
          </w:p>
        </w:tc>
        <w:tc>
          <w:tcPr>
            <w:tcW w:w="992" w:type="dxa"/>
          </w:tcPr>
          <w:p w14:paraId="7B7CCE4B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34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7E030CDA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.95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180A16" w:rsidRPr="00782946" w14:paraId="2C0F3E8F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53632BB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6B452CC3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Atp1a1</w:t>
            </w:r>
          </w:p>
        </w:tc>
        <w:tc>
          <w:tcPr>
            <w:tcW w:w="3828" w:type="dxa"/>
          </w:tcPr>
          <w:p w14:paraId="57D32635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Na+/K+ ATPase 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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</w:t>
            </w:r>
          </w:p>
        </w:tc>
        <w:tc>
          <w:tcPr>
            <w:tcW w:w="992" w:type="dxa"/>
          </w:tcPr>
          <w:p w14:paraId="5A6D9259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39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38944B08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4.12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7</w:t>
            </w:r>
          </w:p>
        </w:tc>
      </w:tr>
      <w:tr w:rsidR="00180A16" w:rsidRPr="00782946" w14:paraId="56D382DD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FDFC6D1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26DB3C15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Sod3</w:t>
            </w:r>
          </w:p>
        </w:tc>
        <w:tc>
          <w:tcPr>
            <w:tcW w:w="3828" w:type="dxa"/>
          </w:tcPr>
          <w:p w14:paraId="439CCAA5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Style w:val="acopr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eroxide dismutase Zn-Cu</w:t>
            </w:r>
          </w:p>
        </w:tc>
        <w:tc>
          <w:tcPr>
            <w:tcW w:w="992" w:type="dxa"/>
          </w:tcPr>
          <w:p w14:paraId="7116EDAF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46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17A9594C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0.00049</w:t>
            </w:r>
          </w:p>
        </w:tc>
      </w:tr>
      <w:tr w:rsidR="00180A16" w:rsidRPr="00782946" w14:paraId="465CA559" w14:textId="77777777" w:rsidTr="007915D0">
        <w:tc>
          <w:tcPr>
            <w:tcW w:w="149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B50325A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8" w:type="dxa"/>
            <w:tcBorders>
              <w:left w:val="single" w:sz="18" w:space="0" w:color="auto"/>
            </w:tcBorders>
          </w:tcPr>
          <w:p w14:paraId="1EA866E9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Atp1a2</w:t>
            </w:r>
          </w:p>
        </w:tc>
        <w:tc>
          <w:tcPr>
            <w:tcW w:w="3828" w:type="dxa"/>
          </w:tcPr>
          <w:p w14:paraId="3D80C5AC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Na+/K+ ATPase 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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</w:t>
            </w:r>
          </w:p>
        </w:tc>
        <w:tc>
          <w:tcPr>
            <w:tcW w:w="992" w:type="dxa"/>
          </w:tcPr>
          <w:p w14:paraId="102C26D6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2.73</w:t>
            </w:r>
          </w:p>
        </w:tc>
        <w:tc>
          <w:tcPr>
            <w:tcW w:w="1348" w:type="dxa"/>
            <w:tcBorders>
              <w:right w:val="single" w:sz="18" w:space="0" w:color="auto"/>
            </w:tcBorders>
          </w:tcPr>
          <w:p w14:paraId="08DAA0EF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.09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6</w:t>
            </w:r>
          </w:p>
        </w:tc>
      </w:tr>
      <w:tr w:rsidR="00180A16" w:rsidRPr="00782946" w14:paraId="46CD7621" w14:textId="77777777" w:rsidTr="007915D0">
        <w:tc>
          <w:tcPr>
            <w:tcW w:w="149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B402DD5" w14:textId="77777777" w:rsidR="00180A16" w:rsidRPr="0039655F" w:rsidRDefault="00180A16" w:rsidP="00180A1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8" w:type="dxa"/>
            <w:tcBorders>
              <w:left w:val="single" w:sz="18" w:space="0" w:color="auto"/>
              <w:bottom w:val="single" w:sz="18" w:space="0" w:color="auto"/>
            </w:tcBorders>
          </w:tcPr>
          <w:p w14:paraId="182B30CE" w14:textId="77777777" w:rsidR="00180A16" w:rsidRPr="009E4771" w:rsidRDefault="00180A16" w:rsidP="00180A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</w:pPr>
            <w:r w:rsidRPr="009E47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Atp1a3</w:t>
            </w:r>
          </w:p>
        </w:tc>
        <w:tc>
          <w:tcPr>
            <w:tcW w:w="3828" w:type="dxa"/>
            <w:tcBorders>
              <w:bottom w:val="single" w:sz="18" w:space="0" w:color="auto"/>
            </w:tcBorders>
          </w:tcPr>
          <w:p w14:paraId="4BFBFC04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Na+/K+ ATPase 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</w:t>
            </w:r>
            <w:r w:rsidRPr="00782946">
              <w:rPr>
                <w:rFonts w:ascii="Symbol" w:hAnsi="Symbol" w:cs="Times New Roman"/>
                <w:color w:val="000000" w:themeColor="text1"/>
                <w:sz w:val="20"/>
                <w:szCs w:val="20"/>
                <w:lang w:val="de-CH"/>
              </w:rPr>
              <w:t>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3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1D00139A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7.26</w:t>
            </w:r>
          </w:p>
        </w:tc>
        <w:tc>
          <w:tcPr>
            <w:tcW w:w="1348" w:type="dxa"/>
            <w:tcBorders>
              <w:bottom w:val="single" w:sz="18" w:space="0" w:color="auto"/>
              <w:right w:val="single" w:sz="18" w:space="0" w:color="auto"/>
            </w:tcBorders>
          </w:tcPr>
          <w:p w14:paraId="26FCAEDF" w14:textId="77777777" w:rsidR="00180A16" w:rsidRPr="0039655F" w:rsidRDefault="00180A16" w:rsidP="00180A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1.39x10</w:t>
            </w:r>
            <w:r w:rsidRPr="0039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CH"/>
              </w:rPr>
              <w:t>-8</w:t>
            </w:r>
          </w:p>
        </w:tc>
      </w:tr>
    </w:tbl>
    <w:p w14:paraId="5339B704" w14:textId="57D2C397" w:rsidR="00973DFA" w:rsidRDefault="00973DFA" w:rsidP="00973DFA">
      <w:pPr>
        <w:rPr>
          <w:rFonts w:ascii="Times New Roman" w:hAnsi="Times New Roman" w:cs="Times New Roman"/>
          <w:sz w:val="20"/>
          <w:szCs w:val="20"/>
        </w:rPr>
      </w:pPr>
      <w:r w:rsidRPr="0039655F">
        <w:rPr>
          <w:rFonts w:ascii="Times New Roman" w:hAnsi="Times New Roman" w:cs="Times New Roman"/>
          <w:sz w:val="20"/>
          <w:szCs w:val="20"/>
        </w:rPr>
        <w:t xml:space="preserve">*The nomenclature of Proteins is based on that of the </w:t>
      </w:r>
      <w:proofErr w:type="spellStart"/>
      <w:r w:rsidRPr="0039655F">
        <w:rPr>
          <w:rFonts w:ascii="Times New Roman" w:hAnsi="Times New Roman" w:cs="Times New Roman"/>
          <w:sz w:val="20"/>
          <w:szCs w:val="20"/>
        </w:rPr>
        <w:t>UniProtKB</w:t>
      </w:r>
      <w:proofErr w:type="spellEnd"/>
      <w:r w:rsidRPr="0039655F">
        <w:rPr>
          <w:rFonts w:ascii="Times New Roman" w:hAnsi="Times New Roman" w:cs="Times New Roman"/>
          <w:sz w:val="20"/>
          <w:szCs w:val="20"/>
        </w:rPr>
        <w:t xml:space="preserve"> database</w:t>
      </w:r>
    </w:p>
    <w:p w14:paraId="4BA66CD1" w14:textId="7DCB0CAF" w:rsidR="00A857A5" w:rsidRPr="0039655F" w:rsidRDefault="00A857A5" w:rsidP="00973DFA">
      <w:pPr>
        <w:rPr>
          <w:rFonts w:ascii="Times New Roman" w:hAnsi="Times New Roman" w:cs="Times New Roman"/>
          <w:sz w:val="20"/>
          <w:szCs w:val="20"/>
        </w:rPr>
      </w:pPr>
      <w:r w:rsidRPr="00C417A7">
        <w:rPr>
          <w:rFonts w:ascii="Times New Roman" w:hAnsi="Times New Roman" w:cs="Times New Roman"/>
          <w:sz w:val="20"/>
          <w:szCs w:val="20"/>
        </w:rPr>
        <w:t>**These ratio values were calculated based on the absolute concentration determined with the peptides (Table 4).</w:t>
      </w:r>
    </w:p>
    <w:p w14:paraId="7B452565" w14:textId="2BA2E42D" w:rsidR="002E1C44" w:rsidRPr="005A6AA1" w:rsidRDefault="002E1C44" w:rsidP="005A6AA1">
      <w:pPr>
        <w:rPr>
          <w:rFonts w:ascii="Times New Roman" w:hAnsi="Times New Roman" w:cs="Times New Roman"/>
          <w:sz w:val="20"/>
          <w:szCs w:val="20"/>
        </w:rPr>
      </w:pPr>
    </w:p>
    <w:sectPr w:rsidR="002E1C44" w:rsidRPr="005A6A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180AF9"/>
    <w:multiLevelType w:val="hybridMultilevel"/>
    <w:tmpl w:val="D8FCB9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DE749C"/>
    <w:multiLevelType w:val="hybridMultilevel"/>
    <w:tmpl w:val="B3BE2872"/>
    <w:lvl w:ilvl="0" w:tplc="08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0864923">
    <w:abstractNumId w:val="0"/>
  </w:num>
  <w:num w:numId="2" w16cid:durableId="4844729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DFA"/>
    <w:rsid w:val="000116EE"/>
    <w:rsid w:val="00022C29"/>
    <w:rsid w:val="000312D4"/>
    <w:rsid w:val="0005203F"/>
    <w:rsid w:val="000566E7"/>
    <w:rsid w:val="0006144D"/>
    <w:rsid w:val="00087788"/>
    <w:rsid w:val="000903D5"/>
    <w:rsid w:val="00091CF9"/>
    <w:rsid w:val="000A2894"/>
    <w:rsid w:val="000A29C9"/>
    <w:rsid w:val="000A6C35"/>
    <w:rsid w:val="000B3E8E"/>
    <w:rsid w:val="000E474A"/>
    <w:rsid w:val="001009B8"/>
    <w:rsid w:val="00112112"/>
    <w:rsid w:val="00117505"/>
    <w:rsid w:val="001205D2"/>
    <w:rsid w:val="00133098"/>
    <w:rsid w:val="00155CEC"/>
    <w:rsid w:val="00176309"/>
    <w:rsid w:val="00180A16"/>
    <w:rsid w:val="001867DA"/>
    <w:rsid w:val="001D76F3"/>
    <w:rsid w:val="001E7B0B"/>
    <w:rsid w:val="00201565"/>
    <w:rsid w:val="00211D77"/>
    <w:rsid w:val="00212329"/>
    <w:rsid w:val="00217947"/>
    <w:rsid w:val="002254D8"/>
    <w:rsid w:val="00242585"/>
    <w:rsid w:val="00243ABA"/>
    <w:rsid w:val="00265010"/>
    <w:rsid w:val="00265280"/>
    <w:rsid w:val="00267B29"/>
    <w:rsid w:val="002738EE"/>
    <w:rsid w:val="00280B4D"/>
    <w:rsid w:val="00291089"/>
    <w:rsid w:val="002B5C8C"/>
    <w:rsid w:val="002D23F7"/>
    <w:rsid w:val="002D608D"/>
    <w:rsid w:val="002E1C44"/>
    <w:rsid w:val="002E45BC"/>
    <w:rsid w:val="002F3020"/>
    <w:rsid w:val="002F6962"/>
    <w:rsid w:val="00302EB5"/>
    <w:rsid w:val="0031553D"/>
    <w:rsid w:val="00320493"/>
    <w:rsid w:val="00323F59"/>
    <w:rsid w:val="00336B64"/>
    <w:rsid w:val="003544DE"/>
    <w:rsid w:val="003552C3"/>
    <w:rsid w:val="00375804"/>
    <w:rsid w:val="00396431"/>
    <w:rsid w:val="003D0B68"/>
    <w:rsid w:val="003D6B33"/>
    <w:rsid w:val="003E2A90"/>
    <w:rsid w:val="003E6754"/>
    <w:rsid w:val="003F1B71"/>
    <w:rsid w:val="00403932"/>
    <w:rsid w:val="004169EE"/>
    <w:rsid w:val="00417425"/>
    <w:rsid w:val="00443BF3"/>
    <w:rsid w:val="004576DC"/>
    <w:rsid w:val="00483D9E"/>
    <w:rsid w:val="004A461E"/>
    <w:rsid w:val="004C2CC2"/>
    <w:rsid w:val="004E080D"/>
    <w:rsid w:val="004F1A79"/>
    <w:rsid w:val="005078AC"/>
    <w:rsid w:val="00515240"/>
    <w:rsid w:val="00520B96"/>
    <w:rsid w:val="00526743"/>
    <w:rsid w:val="00535867"/>
    <w:rsid w:val="00566847"/>
    <w:rsid w:val="00576C04"/>
    <w:rsid w:val="005A6AA1"/>
    <w:rsid w:val="005B0629"/>
    <w:rsid w:val="005C2FFA"/>
    <w:rsid w:val="005E3134"/>
    <w:rsid w:val="005E3E48"/>
    <w:rsid w:val="005F25F2"/>
    <w:rsid w:val="005F5930"/>
    <w:rsid w:val="006036FA"/>
    <w:rsid w:val="0061411D"/>
    <w:rsid w:val="00632DB6"/>
    <w:rsid w:val="00661686"/>
    <w:rsid w:val="00697D30"/>
    <w:rsid w:val="006A674D"/>
    <w:rsid w:val="006A6C33"/>
    <w:rsid w:val="006A75B1"/>
    <w:rsid w:val="006C6133"/>
    <w:rsid w:val="006D1373"/>
    <w:rsid w:val="006E0946"/>
    <w:rsid w:val="006F2993"/>
    <w:rsid w:val="006F7634"/>
    <w:rsid w:val="00705DC6"/>
    <w:rsid w:val="00713FBF"/>
    <w:rsid w:val="00717307"/>
    <w:rsid w:val="007312C6"/>
    <w:rsid w:val="007355A3"/>
    <w:rsid w:val="007376D7"/>
    <w:rsid w:val="00737C45"/>
    <w:rsid w:val="0077215D"/>
    <w:rsid w:val="0078254E"/>
    <w:rsid w:val="0079293B"/>
    <w:rsid w:val="007B7A91"/>
    <w:rsid w:val="007C0E3F"/>
    <w:rsid w:val="007C4E3A"/>
    <w:rsid w:val="007D3134"/>
    <w:rsid w:val="007D5ABD"/>
    <w:rsid w:val="007D6C4A"/>
    <w:rsid w:val="007E3533"/>
    <w:rsid w:val="007F747C"/>
    <w:rsid w:val="0080029D"/>
    <w:rsid w:val="0080396B"/>
    <w:rsid w:val="00827D6C"/>
    <w:rsid w:val="00834506"/>
    <w:rsid w:val="0084729E"/>
    <w:rsid w:val="00862E7B"/>
    <w:rsid w:val="0087403B"/>
    <w:rsid w:val="00892CFF"/>
    <w:rsid w:val="008A4D90"/>
    <w:rsid w:val="008A7144"/>
    <w:rsid w:val="008B065D"/>
    <w:rsid w:val="008B3F62"/>
    <w:rsid w:val="008B5776"/>
    <w:rsid w:val="008C621F"/>
    <w:rsid w:val="008E0B0A"/>
    <w:rsid w:val="008F0794"/>
    <w:rsid w:val="0090788A"/>
    <w:rsid w:val="009129F4"/>
    <w:rsid w:val="009448F2"/>
    <w:rsid w:val="00955E6E"/>
    <w:rsid w:val="00956A2C"/>
    <w:rsid w:val="00966151"/>
    <w:rsid w:val="0097310A"/>
    <w:rsid w:val="00973DFA"/>
    <w:rsid w:val="00974561"/>
    <w:rsid w:val="009831FC"/>
    <w:rsid w:val="00990255"/>
    <w:rsid w:val="00990EB5"/>
    <w:rsid w:val="00994AC5"/>
    <w:rsid w:val="00996150"/>
    <w:rsid w:val="009963A7"/>
    <w:rsid w:val="009B7785"/>
    <w:rsid w:val="009C767C"/>
    <w:rsid w:val="009E4771"/>
    <w:rsid w:val="009E620C"/>
    <w:rsid w:val="009F6F54"/>
    <w:rsid w:val="009F79FD"/>
    <w:rsid w:val="00A03B35"/>
    <w:rsid w:val="00A05BFB"/>
    <w:rsid w:val="00A129E0"/>
    <w:rsid w:val="00A1510A"/>
    <w:rsid w:val="00A2442F"/>
    <w:rsid w:val="00A320E7"/>
    <w:rsid w:val="00A32222"/>
    <w:rsid w:val="00A857A5"/>
    <w:rsid w:val="00AB3900"/>
    <w:rsid w:val="00AC69C9"/>
    <w:rsid w:val="00AD29C2"/>
    <w:rsid w:val="00B00D3A"/>
    <w:rsid w:val="00B108FC"/>
    <w:rsid w:val="00B14238"/>
    <w:rsid w:val="00B230F4"/>
    <w:rsid w:val="00B23770"/>
    <w:rsid w:val="00B50DB9"/>
    <w:rsid w:val="00B51341"/>
    <w:rsid w:val="00B53074"/>
    <w:rsid w:val="00B618E8"/>
    <w:rsid w:val="00B72CCA"/>
    <w:rsid w:val="00BA1015"/>
    <w:rsid w:val="00BA426C"/>
    <w:rsid w:val="00BE740B"/>
    <w:rsid w:val="00C06942"/>
    <w:rsid w:val="00C166E0"/>
    <w:rsid w:val="00C21DC0"/>
    <w:rsid w:val="00C417A7"/>
    <w:rsid w:val="00C62626"/>
    <w:rsid w:val="00C639D8"/>
    <w:rsid w:val="00C70EDF"/>
    <w:rsid w:val="00C7341B"/>
    <w:rsid w:val="00C81D89"/>
    <w:rsid w:val="00C9406B"/>
    <w:rsid w:val="00CB6605"/>
    <w:rsid w:val="00CD2137"/>
    <w:rsid w:val="00CE3C71"/>
    <w:rsid w:val="00CE5AEE"/>
    <w:rsid w:val="00CE759B"/>
    <w:rsid w:val="00D0639C"/>
    <w:rsid w:val="00D62FAA"/>
    <w:rsid w:val="00D63D8D"/>
    <w:rsid w:val="00D70384"/>
    <w:rsid w:val="00D70581"/>
    <w:rsid w:val="00D73698"/>
    <w:rsid w:val="00D76980"/>
    <w:rsid w:val="00DA3015"/>
    <w:rsid w:val="00DB5A8B"/>
    <w:rsid w:val="00DC0813"/>
    <w:rsid w:val="00DD09BC"/>
    <w:rsid w:val="00DD295F"/>
    <w:rsid w:val="00DE7803"/>
    <w:rsid w:val="00DF6811"/>
    <w:rsid w:val="00E03044"/>
    <w:rsid w:val="00E14148"/>
    <w:rsid w:val="00E16BDC"/>
    <w:rsid w:val="00E251B0"/>
    <w:rsid w:val="00E25264"/>
    <w:rsid w:val="00E37636"/>
    <w:rsid w:val="00E43278"/>
    <w:rsid w:val="00E61745"/>
    <w:rsid w:val="00E62018"/>
    <w:rsid w:val="00E86DDD"/>
    <w:rsid w:val="00EA11AD"/>
    <w:rsid w:val="00EA3AA3"/>
    <w:rsid w:val="00EB1F74"/>
    <w:rsid w:val="00EB4706"/>
    <w:rsid w:val="00EC6D44"/>
    <w:rsid w:val="00ED3CE6"/>
    <w:rsid w:val="00EE50F0"/>
    <w:rsid w:val="00EE6E51"/>
    <w:rsid w:val="00EF30A4"/>
    <w:rsid w:val="00EF39DD"/>
    <w:rsid w:val="00F07796"/>
    <w:rsid w:val="00F21B3F"/>
    <w:rsid w:val="00F326E3"/>
    <w:rsid w:val="00F33EB2"/>
    <w:rsid w:val="00F34384"/>
    <w:rsid w:val="00F47CC1"/>
    <w:rsid w:val="00F519C6"/>
    <w:rsid w:val="00F536AB"/>
    <w:rsid w:val="00F53772"/>
    <w:rsid w:val="00F7662C"/>
    <w:rsid w:val="00F83A0C"/>
    <w:rsid w:val="00F85083"/>
    <w:rsid w:val="00FA17F9"/>
    <w:rsid w:val="00FA5148"/>
    <w:rsid w:val="00FB27D4"/>
    <w:rsid w:val="00FB59DD"/>
    <w:rsid w:val="00FD3585"/>
    <w:rsid w:val="00FD4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DA07D"/>
  <w15:chartTrackingRefBased/>
  <w15:docId w15:val="{BDE54F9C-FAA3-1144-8F63-1DCEB765A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DFA"/>
    <w:rPr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73D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3DFA"/>
    <w:rPr>
      <w:lang w:val="en-US" w:bidi="ar-SA"/>
    </w:rPr>
  </w:style>
  <w:style w:type="character" w:styleId="PageNumber">
    <w:name w:val="page number"/>
    <w:basedOn w:val="DefaultParagraphFont"/>
    <w:uiPriority w:val="99"/>
    <w:semiHidden/>
    <w:unhideWhenUsed/>
    <w:rsid w:val="00973DFA"/>
  </w:style>
  <w:style w:type="paragraph" w:styleId="ListParagraph">
    <w:name w:val="List Paragraph"/>
    <w:basedOn w:val="Normal"/>
    <w:uiPriority w:val="34"/>
    <w:qFormat/>
    <w:rsid w:val="00973D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73D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3D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3DFA"/>
    <w:rPr>
      <w:sz w:val="20"/>
      <w:szCs w:val="20"/>
      <w:lang w:val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D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DFA"/>
    <w:rPr>
      <w:b/>
      <w:bCs/>
      <w:sz w:val="20"/>
      <w:szCs w:val="20"/>
      <w:lang w:val="en-US" w:bidi="ar-SA"/>
    </w:rPr>
  </w:style>
  <w:style w:type="paragraph" w:styleId="Revision">
    <w:name w:val="Revision"/>
    <w:hidden/>
    <w:uiPriority w:val="99"/>
    <w:semiHidden/>
    <w:rsid w:val="00973DFA"/>
    <w:rPr>
      <w:lang w:val="en-US" w:bidi="ar-SA"/>
    </w:rPr>
  </w:style>
  <w:style w:type="character" w:styleId="Hyperlink">
    <w:name w:val="Hyperlink"/>
    <w:basedOn w:val="DefaultParagraphFont"/>
    <w:uiPriority w:val="99"/>
    <w:unhideWhenUsed/>
    <w:rsid w:val="00973DF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D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DFA"/>
    <w:rPr>
      <w:rFonts w:ascii="Segoe UI" w:hAnsi="Segoe UI" w:cs="Segoe UI"/>
      <w:sz w:val="18"/>
      <w:szCs w:val="18"/>
      <w:lang w:val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973DFA"/>
  </w:style>
  <w:style w:type="paragraph" w:customStyle="1" w:styleId="Acknowledgement">
    <w:name w:val="Acknowledgement"/>
    <w:basedOn w:val="Normal"/>
    <w:rsid w:val="00973DFA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73DFA"/>
    <w:rPr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opre">
    <w:name w:val="acopre"/>
    <w:basedOn w:val="DefaultParagraphFont"/>
    <w:rsid w:val="00973DFA"/>
  </w:style>
  <w:style w:type="character" w:styleId="Emphasis">
    <w:name w:val="Emphasis"/>
    <w:basedOn w:val="DefaultParagraphFont"/>
    <w:uiPriority w:val="20"/>
    <w:qFormat/>
    <w:rsid w:val="00973DFA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3DF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973D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4455</Words>
  <Characters>25398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2-27T12:47:00Z</dcterms:created>
  <dcterms:modified xsi:type="dcterms:W3CDTF">2023-02-27T12:47:00Z</dcterms:modified>
</cp:coreProperties>
</file>